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1850B" w14:textId="77777777" w:rsidR="000F769E" w:rsidRDefault="00067286">
      <w:pPr>
        <w:pStyle w:val="Heading1"/>
      </w:pPr>
      <w:r>
        <w:t xml:space="preserve">Appendix </w:t>
      </w:r>
      <w:r>
        <w:rPr>
          <w:spacing w:val="-10"/>
        </w:rPr>
        <w:t>1</w:t>
      </w:r>
    </w:p>
    <w:p w14:paraId="1349E31F" w14:textId="77777777" w:rsidR="000F769E" w:rsidRDefault="00067286">
      <w:pPr>
        <w:pStyle w:val="BodyText"/>
        <w:spacing w:before="19"/>
        <w:ind w:left="900"/>
      </w:pPr>
      <w:r>
        <w:t>The</w:t>
      </w:r>
      <w:r>
        <w:rPr>
          <w:spacing w:val="-2"/>
        </w:rPr>
        <w:t xml:space="preserve"> </w:t>
      </w:r>
      <w:r>
        <w:t>search</w:t>
      </w:r>
      <w:r>
        <w:rPr>
          <w:spacing w:val="-1"/>
        </w:rPr>
        <w:t xml:space="preserve"> </w:t>
      </w:r>
      <w:r>
        <w:t>string</w:t>
      </w:r>
      <w:r>
        <w:rPr>
          <w:spacing w:val="-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in the</w:t>
      </w:r>
      <w:r>
        <w:rPr>
          <w:spacing w:val="-2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</w:t>
      </w:r>
      <w:r>
        <w:rPr>
          <w:spacing w:val="-1"/>
        </w:rPr>
        <w:t xml:space="preserve"> </w:t>
      </w:r>
      <w:r>
        <w:t>of preven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ate</w:t>
      </w:r>
      <w:r>
        <w:rPr>
          <w:spacing w:val="-2"/>
        </w:rPr>
        <w:t xml:space="preserve"> </w:t>
      </w:r>
      <w:r>
        <w:t>crime</w:t>
      </w:r>
      <w:r>
        <w:rPr>
          <w:spacing w:val="1"/>
        </w:rPr>
        <w:t xml:space="preserve"> </w:t>
      </w:r>
      <w:proofErr w:type="spellStart"/>
      <w:proofErr w:type="gramStart"/>
      <w:r>
        <w:rPr>
          <w:spacing w:val="-2"/>
        </w:rPr>
        <w:t>victimisation</w:t>
      </w:r>
      <w:proofErr w:type="spellEnd"/>
      <w:proofErr w:type="gramEnd"/>
    </w:p>
    <w:p w14:paraId="149AD3F0" w14:textId="77777777" w:rsidR="000F769E" w:rsidRDefault="000F769E">
      <w:pPr>
        <w:rPr>
          <w:i/>
          <w:sz w:val="20"/>
        </w:rPr>
      </w:pPr>
    </w:p>
    <w:p w14:paraId="12C15018" w14:textId="77777777" w:rsidR="000F769E" w:rsidRDefault="000F769E">
      <w:pPr>
        <w:spacing w:before="153"/>
        <w:rPr>
          <w:i/>
          <w:sz w:val="20"/>
        </w:rPr>
      </w:pPr>
    </w:p>
    <w:tbl>
      <w:tblPr>
        <w:tblW w:w="0" w:type="auto"/>
        <w:tblInd w:w="9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9"/>
        <w:gridCol w:w="640"/>
        <w:gridCol w:w="1267"/>
        <w:gridCol w:w="674"/>
        <w:gridCol w:w="1171"/>
        <w:gridCol w:w="770"/>
        <w:gridCol w:w="1402"/>
        <w:gridCol w:w="781"/>
        <w:gridCol w:w="4113"/>
      </w:tblGrid>
      <w:tr w:rsidR="000F769E" w14:paraId="7CF77DA5" w14:textId="77777777">
        <w:trPr>
          <w:trHeight w:val="277"/>
        </w:trPr>
        <w:tc>
          <w:tcPr>
            <w:tcW w:w="14247" w:type="dxa"/>
            <w:gridSpan w:val="9"/>
          </w:tcPr>
          <w:p w14:paraId="1D2A5B26" w14:textId="77777777" w:rsidR="000F769E" w:rsidRDefault="00067286">
            <w:pPr>
              <w:pStyle w:val="TableParagraph"/>
              <w:tabs>
                <w:tab w:val="left" w:pos="14240"/>
              </w:tabs>
              <w:spacing w:line="244" w:lineRule="exact"/>
              <w:rPr>
                <w:i/>
              </w:rPr>
            </w:pPr>
            <w:r>
              <w:rPr>
                <w:i/>
                <w:spacing w:val="12"/>
                <w:u w:val="single"/>
              </w:rPr>
              <w:t xml:space="preserve"> </w:t>
            </w:r>
            <w:r>
              <w:rPr>
                <w:i/>
                <w:u w:val="single"/>
              </w:rPr>
              <w:t>Required</w:t>
            </w:r>
            <w:r>
              <w:rPr>
                <w:i/>
                <w:spacing w:val="-3"/>
                <w:u w:val="single"/>
              </w:rPr>
              <w:t xml:space="preserve"> </w:t>
            </w:r>
            <w:r>
              <w:rPr>
                <w:i/>
                <w:u w:val="single"/>
              </w:rPr>
              <w:t>topical</w:t>
            </w:r>
            <w:r>
              <w:rPr>
                <w:i/>
                <w:spacing w:val="-2"/>
                <w:u w:val="single"/>
              </w:rPr>
              <w:t xml:space="preserve"> dimensions:</w:t>
            </w:r>
            <w:r>
              <w:rPr>
                <w:i/>
                <w:u w:val="single"/>
              </w:rPr>
              <w:tab/>
            </w:r>
          </w:p>
        </w:tc>
      </w:tr>
      <w:tr w:rsidR="000F769E" w14:paraId="0917FE4F" w14:textId="77777777">
        <w:trPr>
          <w:trHeight w:val="277"/>
        </w:trPr>
        <w:tc>
          <w:tcPr>
            <w:tcW w:w="3429" w:type="dxa"/>
            <w:tcBorders>
              <w:bottom w:val="single" w:sz="4" w:space="0" w:color="000000"/>
            </w:tcBorders>
          </w:tcPr>
          <w:p w14:paraId="3D9C0FAA" w14:textId="77777777" w:rsidR="000F769E" w:rsidRDefault="00067286">
            <w:pPr>
              <w:pStyle w:val="TableParagraph"/>
              <w:spacing w:before="24" w:line="233" w:lineRule="exact"/>
              <w:ind w:left="69"/>
              <w:rPr>
                <w:i/>
              </w:rPr>
            </w:pPr>
            <w:r>
              <w:rPr>
                <w:i/>
              </w:rPr>
              <w:t>Religious</w:t>
            </w:r>
            <w:r>
              <w:rPr>
                <w:i/>
                <w:spacing w:val="-7"/>
              </w:rPr>
              <w:t xml:space="preserve"> </w:t>
            </w:r>
            <w:r>
              <w:rPr>
                <w:i/>
                <w:spacing w:val="-2"/>
              </w:rPr>
              <w:t>group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 w14:paraId="2711B5D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 w14:paraId="6D78CA38" w14:textId="77777777" w:rsidR="000F769E" w:rsidRDefault="00067286">
            <w:pPr>
              <w:pStyle w:val="TableParagraph"/>
              <w:spacing w:before="24" w:line="233" w:lineRule="exact"/>
              <w:ind w:left="81"/>
              <w:rPr>
                <w:i/>
              </w:rPr>
            </w:pPr>
            <w:r>
              <w:rPr>
                <w:i/>
              </w:rPr>
              <w:t>Hate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  <w:spacing w:val="-2"/>
              </w:rPr>
              <w:t>motive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 w14:paraId="4DF2C87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14:paraId="7602773E" w14:textId="77777777" w:rsidR="000F769E" w:rsidRDefault="00067286">
            <w:pPr>
              <w:pStyle w:val="TableParagraph"/>
              <w:spacing w:before="24" w:line="233" w:lineRule="exact"/>
              <w:ind w:left="82"/>
              <w:rPr>
                <w:i/>
              </w:rPr>
            </w:pPr>
            <w:r>
              <w:rPr>
                <w:i/>
                <w:spacing w:val="-2"/>
              </w:rPr>
              <w:t>Crim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 w14:paraId="57A56DD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 w14:paraId="00730B80" w14:textId="77777777" w:rsidR="000F769E" w:rsidRDefault="00067286">
            <w:pPr>
              <w:pStyle w:val="TableParagraph"/>
              <w:spacing w:before="24" w:line="233" w:lineRule="exact"/>
              <w:ind w:left="80"/>
              <w:rPr>
                <w:i/>
              </w:rPr>
            </w:pPr>
            <w:r>
              <w:rPr>
                <w:i/>
              </w:rPr>
              <w:t>Victim</w:t>
            </w:r>
            <w:r>
              <w:rPr>
                <w:i/>
                <w:spacing w:val="-5"/>
              </w:rPr>
              <w:t xml:space="preserve"> </w:t>
            </w:r>
            <w:r>
              <w:rPr>
                <w:i/>
                <w:spacing w:val="-2"/>
              </w:rPr>
              <w:t>focu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 w14:paraId="588CEAC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13" w:type="dxa"/>
            <w:tcBorders>
              <w:bottom w:val="single" w:sz="4" w:space="0" w:color="000000"/>
            </w:tcBorders>
          </w:tcPr>
          <w:p w14:paraId="3118378E" w14:textId="77777777" w:rsidR="000F769E" w:rsidRDefault="00067286">
            <w:pPr>
              <w:pStyle w:val="TableParagraph"/>
              <w:spacing w:before="24" w:line="233" w:lineRule="exact"/>
              <w:ind w:left="77"/>
              <w:rPr>
                <w:i/>
              </w:rPr>
            </w:pPr>
            <w:r>
              <w:rPr>
                <w:i/>
              </w:rPr>
              <w:t>Policies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and</w:t>
            </w:r>
            <w:r>
              <w:rPr>
                <w:i/>
                <w:spacing w:val="-2"/>
              </w:rPr>
              <w:t xml:space="preserve"> adaptations</w:t>
            </w:r>
          </w:p>
        </w:tc>
      </w:tr>
      <w:tr w:rsidR="000F769E" w14:paraId="7DBD1326" w14:textId="77777777">
        <w:trPr>
          <w:trHeight w:val="257"/>
        </w:trPr>
        <w:tc>
          <w:tcPr>
            <w:tcW w:w="3429" w:type="dxa"/>
            <w:tcBorders>
              <w:top w:val="single" w:sz="4" w:space="0" w:color="000000"/>
            </w:tcBorders>
          </w:tcPr>
          <w:p w14:paraId="7883C741" w14:textId="77777777" w:rsidR="000F769E" w:rsidRDefault="00067286">
            <w:pPr>
              <w:pStyle w:val="TableParagraph"/>
              <w:spacing w:before="1" w:line="237" w:lineRule="exact"/>
              <w:ind w:left="69"/>
            </w:pPr>
            <w:r>
              <w:t>*</w:t>
            </w:r>
            <w:proofErr w:type="spellStart"/>
            <w:r>
              <w:t>relig</w:t>
            </w:r>
            <w:proofErr w:type="spell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*non-</w:t>
            </w:r>
            <w:proofErr w:type="spellStart"/>
            <w:r>
              <w:t>relig</w:t>
            </w:r>
            <w:proofErr w:type="spellEnd"/>
            <w:r>
              <w:t>*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 w14:paraId="72800F68" w14:textId="77777777" w:rsidR="000F769E" w:rsidRDefault="00067286">
            <w:pPr>
              <w:pStyle w:val="TableParagraph"/>
              <w:spacing w:before="1" w:line="237" w:lineRule="exact"/>
              <w:ind w:left="82"/>
              <w:rPr>
                <w:b/>
              </w:rPr>
            </w:pPr>
            <w:r>
              <w:rPr>
                <w:b/>
                <w:spacing w:val="-5"/>
              </w:rPr>
              <w:t>AND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 w14:paraId="35DC004B" w14:textId="77777777" w:rsidR="000F769E" w:rsidRDefault="00067286">
            <w:pPr>
              <w:pStyle w:val="TableParagraph"/>
              <w:spacing w:before="1" w:line="237" w:lineRule="exact"/>
              <w:ind w:left="81"/>
            </w:pPr>
            <w:r>
              <w:t>hate*</w:t>
            </w:r>
            <w:r>
              <w:rPr>
                <w:spacing w:val="-1"/>
              </w:rPr>
              <w:t xml:space="preserve"> </w:t>
            </w:r>
            <w:r>
              <w:rPr>
                <w:spacing w:val="-7"/>
              </w:rPr>
              <w:t>OR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 w14:paraId="54040C4B" w14:textId="77777777" w:rsidR="000F769E" w:rsidRDefault="00067286">
            <w:pPr>
              <w:pStyle w:val="TableParagraph"/>
              <w:spacing w:before="1" w:line="237" w:lineRule="exact"/>
              <w:ind w:left="115"/>
              <w:rPr>
                <w:b/>
              </w:rPr>
            </w:pPr>
            <w:r>
              <w:rPr>
                <w:b/>
                <w:spacing w:val="-5"/>
              </w:rPr>
              <w:t>AND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14:paraId="3A588B4A" w14:textId="77777777" w:rsidR="000F769E" w:rsidRDefault="00067286">
            <w:pPr>
              <w:pStyle w:val="TableParagraph"/>
              <w:spacing w:before="1" w:line="237" w:lineRule="exact"/>
              <w:ind w:left="82"/>
            </w:pPr>
            <w:proofErr w:type="spellStart"/>
            <w:r>
              <w:t>crim</w:t>
            </w:r>
            <w:proofErr w:type="spellEnd"/>
            <w:r>
              <w:t>*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 w14:paraId="71E45AE4" w14:textId="77777777" w:rsidR="000F769E" w:rsidRDefault="00067286">
            <w:pPr>
              <w:pStyle w:val="TableParagraph"/>
              <w:spacing w:before="1" w:line="237" w:lineRule="exact"/>
              <w:ind w:left="209"/>
              <w:rPr>
                <w:b/>
              </w:rPr>
            </w:pPr>
            <w:r>
              <w:rPr>
                <w:b/>
                <w:spacing w:val="-5"/>
              </w:rPr>
              <w:t>AND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607FC1D4" w14:textId="77777777" w:rsidR="000F769E" w:rsidRDefault="00067286">
            <w:pPr>
              <w:pStyle w:val="TableParagraph"/>
              <w:spacing w:before="1" w:line="237" w:lineRule="exact"/>
              <w:ind w:left="80"/>
            </w:pPr>
            <w:r>
              <w:t>victim*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 w14:paraId="203BDC87" w14:textId="77777777" w:rsidR="000F769E" w:rsidRDefault="00067286">
            <w:pPr>
              <w:pStyle w:val="TableParagraph"/>
              <w:spacing w:before="1" w:line="237" w:lineRule="exact"/>
              <w:ind w:left="219"/>
              <w:rPr>
                <w:b/>
              </w:rPr>
            </w:pPr>
            <w:r>
              <w:rPr>
                <w:b/>
                <w:spacing w:val="-5"/>
              </w:rPr>
              <w:t>AND</w:t>
            </w:r>
          </w:p>
        </w:tc>
        <w:tc>
          <w:tcPr>
            <w:tcW w:w="4113" w:type="dxa"/>
            <w:tcBorders>
              <w:top w:val="single" w:sz="4" w:space="0" w:color="000000"/>
            </w:tcBorders>
          </w:tcPr>
          <w:p w14:paraId="3387D9D8" w14:textId="77777777" w:rsidR="000F769E" w:rsidRDefault="00067286">
            <w:pPr>
              <w:pStyle w:val="TableParagraph"/>
              <w:spacing w:before="1" w:line="237" w:lineRule="exact"/>
              <w:ind w:left="77"/>
            </w:pPr>
            <w:proofErr w:type="spellStart"/>
            <w:r>
              <w:t>prev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trateg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reduc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dapt*</w:t>
            </w:r>
          </w:p>
        </w:tc>
      </w:tr>
      <w:tr w:rsidR="000F769E" w14:paraId="10E9AF81" w14:textId="77777777">
        <w:trPr>
          <w:trHeight w:val="252"/>
        </w:trPr>
        <w:tc>
          <w:tcPr>
            <w:tcW w:w="3429" w:type="dxa"/>
          </w:tcPr>
          <w:p w14:paraId="59949748" w14:textId="77777777" w:rsidR="000F769E" w:rsidRDefault="00067286">
            <w:pPr>
              <w:pStyle w:val="TableParagraph"/>
              <w:spacing w:line="232" w:lineRule="exact"/>
              <w:ind w:left="69"/>
            </w:pPr>
            <w:r>
              <w:t>*</w:t>
            </w:r>
            <w:proofErr w:type="spellStart"/>
            <w:r>
              <w:t>nonrelig</w:t>
            </w:r>
            <w:proofErr w:type="spellEnd"/>
            <w:r>
              <w:t>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*anti-</w:t>
            </w:r>
            <w:proofErr w:type="spellStart"/>
            <w:r>
              <w:t>relig</w:t>
            </w:r>
            <w:proofErr w:type="spellEnd"/>
            <w:r>
              <w:t>*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</w:tcPr>
          <w:p w14:paraId="347C9660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2AA1A5F6" w14:textId="77777777" w:rsidR="000F769E" w:rsidRDefault="00067286">
            <w:pPr>
              <w:pStyle w:val="TableParagraph"/>
              <w:spacing w:line="232" w:lineRule="exact"/>
              <w:ind w:left="81"/>
            </w:pPr>
            <w:r>
              <w:t>bias*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74" w:type="dxa"/>
          </w:tcPr>
          <w:p w14:paraId="166893FA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4501ADD8" w14:textId="77777777" w:rsidR="000F769E" w:rsidRDefault="00067286">
            <w:pPr>
              <w:pStyle w:val="TableParagraph"/>
              <w:spacing w:line="232" w:lineRule="exact"/>
              <w:ind w:left="82"/>
            </w:pPr>
            <w:proofErr w:type="spellStart"/>
            <w:r>
              <w:rPr>
                <w:spacing w:val="-2"/>
              </w:rPr>
              <w:t>violen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70" w:type="dxa"/>
          </w:tcPr>
          <w:p w14:paraId="6C77110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2ED455E4" w14:textId="77777777" w:rsidR="000F769E" w:rsidRDefault="00067286">
            <w:pPr>
              <w:pStyle w:val="TableParagraph"/>
              <w:spacing w:line="232" w:lineRule="exact"/>
              <w:ind w:left="80"/>
            </w:pPr>
            <w:r>
              <w:t>against*</w:t>
            </w:r>
            <w:r>
              <w:rPr>
                <w:spacing w:val="-5"/>
              </w:rPr>
              <w:t xml:space="preserve"> OR</w:t>
            </w:r>
          </w:p>
        </w:tc>
        <w:tc>
          <w:tcPr>
            <w:tcW w:w="781" w:type="dxa"/>
          </w:tcPr>
          <w:p w14:paraId="22EFCF7E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64F7C912" w14:textId="77777777" w:rsidR="000F769E" w:rsidRDefault="00067286">
            <w:pPr>
              <w:pStyle w:val="TableParagraph"/>
              <w:spacing w:line="232" w:lineRule="exact"/>
              <w:ind w:left="77"/>
            </w:pPr>
            <w:r>
              <w:t>OR</w:t>
            </w:r>
            <w:r>
              <w:rPr>
                <w:spacing w:val="-3"/>
              </w:rPr>
              <w:t xml:space="preserve"> </w:t>
            </w:r>
            <w:r>
              <w:t>avoid*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op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coping*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4"/>
              </w:rPr>
              <w:t>self</w:t>
            </w:r>
            <w:proofErr w:type="spellEnd"/>
            <w:r>
              <w:rPr>
                <w:spacing w:val="-4"/>
              </w:rPr>
              <w:t>*</w:t>
            </w:r>
          </w:p>
        </w:tc>
      </w:tr>
      <w:tr w:rsidR="000F769E" w14:paraId="03BE2FD6" w14:textId="77777777">
        <w:trPr>
          <w:trHeight w:val="253"/>
        </w:trPr>
        <w:tc>
          <w:tcPr>
            <w:tcW w:w="3429" w:type="dxa"/>
          </w:tcPr>
          <w:p w14:paraId="6FFE93EB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*</w:t>
            </w:r>
            <w:proofErr w:type="spellStart"/>
            <w:r>
              <w:t>antirelig</w:t>
            </w:r>
            <w:proofErr w:type="spell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*</w:t>
            </w:r>
            <w:proofErr w:type="spellStart"/>
            <w:r>
              <w:t>islam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</w:tcPr>
          <w:p w14:paraId="147D9715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3119CC15" w14:textId="77777777" w:rsidR="000F769E" w:rsidRDefault="00067286">
            <w:pPr>
              <w:pStyle w:val="TableParagraph"/>
              <w:spacing w:line="233" w:lineRule="exact"/>
              <w:ind w:left="81"/>
            </w:pPr>
            <w:proofErr w:type="spellStart"/>
            <w:r>
              <w:rPr>
                <w:spacing w:val="-2"/>
              </w:rPr>
              <w:t>prej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674" w:type="dxa"/>
          </w:tcPr>
          <w:p w14:paraId="45B71819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1C244216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3608190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6FB46BD1" w14:textId="77777777" w:rsidR="000F769E" w:rsidRDefault="00067286">
            <w:pPr>
              <w:pStyle w:val="TableParagraph"/>
              <w:spacing w:line="233" w:lineRule="exact"/>
              <w:ind w:left="80"/>
            </w:pPr>
            <w:r>
              <w:t>target*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781" w:type="dxa"/>
          </w:tcPr>
          <w:p w14:paraId="7799280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49A2C075" w14:textId="77777777" w:rsidR="000F769E" w:rsidRDefault="00067286">
            <w:pPr>
              <w:pStyle w:val="TableParagraph"/>
              <w:spacing w:line="233" w:lineRule="exact"/>
              <w:ind w:left="77"/>
            </w:pPr>
            <w:r>
              <w:t>OR</w:t>
            </w:r>
            <w:r>
              <w:rPr>
                <w:spacing w:val="-6"/>
              </w:rPr>
              <w:t xml:space="preserve"> </w:t>
            </w:r>
            <w:r>
              <w:t>program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Interv</w:t>
            </w:r>
            <w:proofErr w:type="spellEnd"/>
            <w:r>
              <w:t>*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training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3C937E30" w14:textId="77777777">
        <w:trPr>
          <w:trHeight w:val="253"/>
        </w:trPr>
        <w:tc>
          <w:tcPr>
            <w:tcW w:w="3429" w:type="dxa"/>
          </w:tcPr>
          <w:p w14:paraId="323DC45D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*muslim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*anti-semi*</w:t>
            </w:r>
            <w:r>
              <w:rPr>
                <w:spacing w:val="46"/>
              </w:rPr>
              <w:t xml:space="preserve"> </w:t>
            </w:r>
            <w:r>
              <w:rPr>
                <w:spacing w:val="-7"/>
              </w:rPr>
              <w:t>OR</w:t>
            </w:r>
          </w:p>
        </w:tc>
        <w:tc>
          <w:tcPr>
            <w:tcW w:w="640" w:type="dxa"/>
          </w:tcPr>
          <w:p w14:paraId="06A2F04A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33E90BD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0E772EF7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0D516BA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079AFEA5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6027BCC8" w14:textId="77777777" w:rsidR="000F769E" w:rsidRDefault="00067286">
            <w:pPr>
              <w:pStyle w:val="TableParagraph"/>
              <w:spacing w:line="233" w:lineRule="exact"/>
              <w:ind w:left="80"/>
            </w:pPr>
            <w:proofErr w:type="spellStart"/>
            <w:r>
              <w:t>surviv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781" w:type="dxa"/>
          </w:tcPr>
          <w:p w14:paraId="6F823160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70AD1F37" w14:textId="77777777" w:rsidR="000F769E" w:rsidRDefault="00067286">
            <w:pPr>
              <w:pStyle w:val="TableParagraph"/>
              <w:spacing w:line="233" w:lineRule="exact"/>
              <w:ind w:left="77"/>
            </w:pPr>
            <w:r>
              <w:t>campaign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pproach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collec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757473C1" w14:textId="77777777">
        <w:trPr>
          <w:trHeight w:val="253"/>
        </w:trPr>
        <w:tc>
          <w:tcPr>
            <w:tcW w:w="3429" w:type="dxa"/>
          </w:tcPr>
          <w:p w14:paraId="015CBF00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*jew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*</w:t>
            </w:r>
            <w:proofErr w:type="spellStart"/>
            <w:r>
              <w:t>juda</w:t>
            </w:r>
            <w:proofErr w:type="spellEnd"/>
            <w:r>
              <w:t>*</w:t>
            </w:r>
            <w:r>
              <w:rPr>
                <w:spacing w:val="5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*</w:t>
            </w:r>
            <w:proofErr w:type="spellStart"/>
            <w:r>
              <w:t>budd</w:t>
            </w:r>
            <w:proofErr w:type="spellEnd"/>
            <w:r>
              <w:t>*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</w:tcPr>
          <w:p w14:paraId="5E180205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5A125B4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0D4563FB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3A1940D7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75D95BD5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2EA4F184" w14:textId="77777777" w:rsidR="000F769E" w:rsidRDefault="00067286">
            <w:pPr>
              <w:pStyle w:val="TableParagraph"/>
              <w:spacing w:line="233" w:lineRule="exact"/>
              <w:ind w:left="80"/>
            </w:pPr>
            <w:r>
              <w:t>fatal*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781" w:type="dxa"/>
          </w:tcPr>
          <w:p w14:paraId="08D2279A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0145FFD6" w14:textId="77777777" w:rsidR="000F769E" w:rsidRDefault="00067286">
            <w:pPr>
              <w:pStyle w:val="TableParagraph"/>
              <w:spacing w:line="233" w:lineRule="exact"/>
              <w:ind w:left="77"/>
            </w:pPr>
            <w:r>
              <w:t>*</w:t>
            </w:r>
            <w:proofErr w:type="spellStart"/>
            <w:r>
              <w:t>commun</w:t>
            </w:r>
            <w:proofErr w:type="spell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kehillah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proofErr w:type="spellStart"/>
            <w:r>
              <w:t>initia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2E54F99E" w14:textId="77777777">
        <w:trPr>
          <w:trHeight w:val="253"/>
        </w:trPr>
        <w:tc>
          <w:tcPr>
            <w:tcW w:w="3429" w:type="dxa"/>
          </w:tcPr>
          <w:p w14:paraId="0F89AA1B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*hind*</w:t>
            </w:r>
            <w:r>
              <w:rPr>
                <w:spacing w:val="48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*</w:t>
            </w:r>
            <w:proofErr w:type="spellStart"/>
            <w:r>
              <w:t>christ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*</w:t>
            </w:r>
            <w:proofErr w:type="spellStart"/>
            <w:r>
              <w:rPr>
                <w:spacing w:val="-2"/>
              </w:rPr>
              <w:t>cathol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640" w:type="dxa"/>
          </w:tcPr>
          <w:p w14:paraId="2F4F778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16A9F002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10692E68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2E260FAB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0533DC54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319847C0" w14:textId="77777777" w:rsidR="000F769E" w:rsidRDefault="00067286">
            <w:pPr>
              <w:pStyle w:val="TableParagraph"/>
              <w:spacing w:line="233" w:lineRule="exact"/>
              <w:ind w:left="80"/>
            </w:pPr>
            <w:proofErr w:type="spellStart"/>
            <w:r>
              <w:rPr>
                <w:spacing w:val="-2"/>
              </w:rPr>
              <w:t>injur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781" w:type="dxa"/>
          </w:tcPr>
          <w:p w14:paraId="3A05644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7BE57F63" w14:textId="77777777" w:rsidR="000F769E" w:rsidRDefault="00067286">
            <w:pPr>
              <w:pStyle w:val="TableParagraph"/>
              <w:spacing w:line="233" w:lineRule="exact"/>
              <w:ind w:left="77"/>
            </w:pPr>
            <w:proofErr w:type="spellStart"/>
            <w:r>
              <w:t>polic</w:t>
            </w:r>
            <w:proofErr w:type="spellEnd"/>
            <w:r>
              <w:t>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enal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deter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anction*</w:t>
            </w:r>
          </w:p>
        </w:tc>
      </w:tr>
      <w:tr w:rsidR="000F769E" w14:paraId="43993110" w14:textId="77777777">
        <w:trPr>
          <w:trHeight w:val="252"/>
        </w:trPr>
        <w:tc>
          <w:tcPr>
            <w:tcW w:w="3429" w:type="dxa"/>
          </w:tcPr>
          <w:p w14:paraId="0CF8F798" w14:textId="77777777" w:rsidR="000F769E" w:rsidRDefault="00067286">
            <w:pPr>
              <w:pStyle w:val="TableParagraph"/>
              <w:spacing w:line="232" w:lineRule="exact"/>
              <w:ind w:left="69"/>
            </w:pPr>
            <w:r>
              <w:t>OR</w:t>
            </w:r>
            <w:r>
              <w:rPr>
                <w:spacing w:val="-4"/>
              </w:rPr>
              <w:t xml:space="preserve"> </w:t>
            </w:r>
            <w:r>
              <w:t>*protest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*</w:t>
            </w:r>
            <w:proofErr w:type="spellStart"/>
            <w:r>
              <w:t>orthod</w:t>
            </w:r>
            <w:proofErr w:type="spellEnd"/>
            <w:r>
              <w:t>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4"/>
              </w:rPr>
              <w:t>tao</w:t>
            </w:r>
            <w:proofErr w:type="spellEnd"/>
            <w:r>
              <w:rPr>
                <w:spacing w:val="-4"/>
              </w:rPr>
              <w:t>*</w:t>
            </w:r>
          </w:p>
        </w:tc>
        <w:tc>
          <w:tcPr>
            <w:tcW w:w="640" w:type="dxa"/>
          </w:tcPr>
          <w:p w14:paraId="463F49DA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0500FC8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11E56439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28429E9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1ECC1148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15BFB0A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75E7D02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592A3752" w14:textId="77777777" w:rsidR="000F769E" w:rsidRDefault="00067286">
            <w:pPr>
              <w:pStyle w:val="TableParagraph"/>
              <w:spacing w:line="232" w:lineRule="exact"/>
              <w:ind w:left="77"/>
            </w:pPr>
            <w:r>
              <w:t>OR</w:t>
            </w:r>
            <w:r>
              <w:rPr>
                <w:spacing w:val="-3"/>
              </w:rPr>
              <w:t xml:space="preserve"> </w:t>
            </w:r>
            <w:r>
              <w:t>guard*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cctv</w:t>
            </w:r>
            <w:proofErr w:type="spellEnd"/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treat*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reform*</w:t>
            </w:r>
          </w:p>
        </w:tc>
      </w:tr>
      <w:tr w:rsidR="000F769E" w14:paraId="569CB5B1" w14:textId="77777777">
        <w:trPr>
          <w:trHeight w:val="253"/>
        </w:trPr>
        <w:tc>
          <w:tcPr>
            <w:tcW w:w="3429" w:type="dxa"/>
          </w:tcPr>
          <w:p w14:paraId="66FBF858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dao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*</w:t>
            </w:r>
            <w:proofErr w:type="spellStart"/>
            <w:r>
              <w:t>sikh</w:t>
            </w:r>
            <w:proofErr w:type="spellEnd"/>
            <w:r>
              <w:t>*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*</w:t>
            </w:r>
            <w:proofErr w:type="spellStart"/>
            <w:r>
              <w:rPr>
                <w:spacing w:val="-2"/>
              </w:rPr>
              <w:t>confuc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640" w:type="dxa"/>
          </w:tcPr>
          <w:p w14:paraId="6B73376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3E20AEA0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06D80C1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295396C8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06CC4FC0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671C2B1A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3EAE60A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42BFE40E" w14:textId="77777777" w:rsidR="000F769E" w:rsidRDefault="00067286">
            <w:pPr>
              <w:pStyle w:val="TableParagraph"/>
              <w:spacing w:line="233" w:lineRule="exact"/>
              <w:ind w:left="77"/>
            </w:pPr>
            <w:r>
              <w:t>OR</w:t>
            </w:r>
            <w:r>
              <w:rPr>
                <w:spacing w:val="-4"/>
              </w:rPr>
              <w:t xml:space="preserve"> </w:t>
            </w:r>
            <w:r>
              <w:t>school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responder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*work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353EC307" w14:textId="77777777">
        <w:trPr>
          <w:trHeight w:val="253"/>
        </w:trPr>
        <w:tc>
          <w:tcPr>
            <w:tcW w:w="3429" w:type="dxa"/>
          </w:tcPr>
          <w:p w14:paraId="54F32183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OR</w:t>
            </w:r>
            <w:r>
              <w:rPr>
                <w:spacing w:val="-3"/>
              </w:rPr>
              <w:t xml:space="preserve"> </w:t>
            </w:r>
            <w:r>
              <w:t>*</w:t>
            </w:r>
            <w:proofErr w:type="spellStart"/>
            <w:r>
              <w:t>shint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*</w:t>
            </w:r>
            <w:proofErr w:type="spellStart"/>
            <w:r>
              <w:t>baha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nti*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</w:tcPr>
          <w:p w14:paraId="0E59931B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1D6D3798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01FA9252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04CC0DF0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233F61D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519A5C87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29DC7E4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0AE60447" w14:textId="77777777" w:rsidR="000F769E" w:rsidRDefault="00067286">
            <w:pPr>
              <w:pStyle w:val="TableParagraph"/>
              <w:spacing w:line="233" w:lineRule="exact"/>
              <w:ind w:left="77"/>
            </w:pPr>
            <w:r>
              <w:t>service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mediat</w:t>
            </w:r>
            <w:proofErr w:type="spell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restorat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7A3EEA75" w14:textId="77777777">
        <w:trPr>
          <w:trHeight w:val="253"/>
        </w:trPr>
        <w:tc>
          <w:tcPr>
            <w:tcW w:w="3429" w:type="dxa"/>
          </w:tcPr>
          <w:p w14:paraId="43CCB5F7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*</w:t>
            </w:r>
            <w:proofErr w:type="spellStart"/>
            <w:r>
              <w:t>athei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*</w:t>
            </w:r>
            <w:proofErr w:type="spellStart"/>
            <w:r>
              <w:t>agno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*</w:t>
            </w:r>
            <w:proofErr w:type="spellStart"/>
            <w:r>
              <w:rPr>
                <w:spacing w:val="-2"/>
              </w:rPr>
              <w:t>mormon</w:t>
            </w:r>
            <w:proofErr w:type="spellEnd"/>
            <w:r>
              <w:rPr>
                <w:spacing w:val="-2"/>
              </w:rPr>
              <w:t>*</w:t>
            </w:r>
          </w:p>
        </w:tc>
        <w:tc>
          <w:tcPr>
            <w:tcW w:w="640" w:type="dxa"/>
          </w:tcPr>
          <w:p w14:paraId="1F6D9714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4A49A5A5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06647A72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57BA102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180B60F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0794D787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741D150E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1ABDB113" w14:textId="77777777" w:rsidR="000F769E" w:rsidRDefault="00067286">
            <w:pPr>
              <w:pStyle w:val="TableParagraph"/>
              <w:spacing w:line="233" w:lineRule="exact"/>
              <w:ind w:left="77"/>
            </w:pPr>
            <w:proofErr w:type="spellStart"/>
            <w:r>
              <w:t>therap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proofErr w:type="spellStart"/>
            <w:r>
              <w:t>councel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mentor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0511AB45" w14:textId="77777777">
        <w:trPr>
          <w:trHeight w:val="253"/>
        </w:trPr>
        <w:tc>
          <w:tcPr>
            <w:tcW w:w="3429" w:type="dxa"/>
          </w:tcPr>
          <w:p w14:paraId="5AB5926C" w14:textId="77777777" w:rsidR="000F769E" w:rsidRDefault="00067286">
            <w:pPr>
              <w:pStyle w:val="TableParagraph"/>
              <w:spacing w:line="233" w:lineRule="exact"/>
              <w:ind w:left="69"/>
            </w:pPr>
            <w:r>
              <w:t>OR</w:t>
            </w:r>
            <w:r>
              <w:rPr>
                <w:spacing w:val="-3"/>
              </w:rPr>
              <w:t xml:space="preserve"> </w:t>
            </w:r>
            <w:r>
              <w:t>*</w:t>
            </w:r>
            <w:proofErr w:type="spellStart"/>
            <w:r>
              <w:t>satan</w:t>
            </w:r>
            <w:proofErr w:type="spellEnd"/>
            <w:r>
              <w:t>*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*pagan*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  <w:tc>
          <w:tcPr>
            <w:tcW w:w="640" w:type="dxa"/>
          </w:tcPr>
          <w:p w14:paraId="02BF2642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7A2B7077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6F8671C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13C8BDE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17295D0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28E355F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346514C8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24DB1DC4" w14:textId="77777777" w:rsidR="000F769E" w:rsidRDefault="00067286">
            <w:pPr>
              <w:pStyle w:val="TableParagraph"/>
              <w:spacing w:line="233" w:lineRule="exact"/>
              <w:ind w:left="77"/>
            </w:pPr>
            <w:proofErr w:type="spellStart"/>
            <w:r>
              <w:t>reveng</w:t>
            </w:r>
            <w:proofErr w:type="spell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etaliat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vigilant*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</w:tc>
      </w:tr>
      <w:tr w:rsidR="000F769E" w14:paraId="561D18DA" w14:textId="77777777">
        <w:trPr>
          <w:trHeight w:val="248"/>
        </w:trPr>
        <w:tc>
          <w:tcPr>
            <w:tcW w:w="3429" w:type="dxa"/>
          </w:tcPr>
          <w:p w14:paraId="11E418FC" w14:textId="77777777" w:rsidR="000F769E" w:rsidRDefault="00067286">
            <w:pPr>
              <w:pStyle w:val="TableParagraph"/>
              <w:spacing w:line="228" w:lineRule="exact"/>
              <w:ind w:left="69"/>
            </w:pPr>
            <w:r>
              <w:rPr>
                <w:spacing w:val="-2"/>
              </w:rPr>
              <w:t>*wicca*</w:t>
            </w:r>
          </w:p>
        </w:tc>
        <w:tc>
          <w:tcPr>
            <w:tcW w:w="640" w:type="dxa"/>
          </w:tcPr>
          <w:p w14:paraId="769F47B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267" w:type="dxa"/>
          </w:tcPr>
          <w:p w14:paraId="5790602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674" w:type="dxa"/>
          </w:tcPr>
          <w:p w14:paraId="58C6668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71" w:type="dxa"/>
          </w:tcPr>
          <w:p w14:paraId="4E5739A1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70" w:type="dxa"/>
          </w:tcPr>
          <w:p w14:paraId="034ABC5E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402" w:type="dxa"/>
          </w:tcPr>
          <w:p w14:paraId="652924AF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781" w:type="dxa"/>
          </w:tcPr>
          <w:p w14:paraId="767132C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4113" w:type="dxa"/>
          </w:tcPr>
          <w:p w14:paraId="6FB6E286" w14:textId="77777777" w:rsidR="000F769E" w:rsidRDefault="00067286">
            <w:pPr>
              <w:pStyle w:val="TableParagraph"/>
              <w:spacing w:line="228" w:lineRule="exact"/>
              <w:ind w:left="77"/>
            </w:pPr>
            <w:proofErr w:type="spellStart"/>
            <w:r>
              <w:t>neighbo</w:t>
            </w:r>
            <w:proofErr w:type="spellEnd"/>
            <w:r>
              <w:t>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turf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defen</w:t>
            </w:r>
            <w:proofErr w:type="spellEnd"/>
            <w:r>
              <w:rPr>
                <w:spacing w:val="-2"/>
              </w:rPr>
              <w:t>*</w:t>
            </w:r>
          </w:p>
        </w:tc>
      </w:tr>
    </w:tbl>
    <w:p w14:paraId="354F4BDF" w14:textId="77777777" w:rsidR="000F769E" w:rsidRDefault="000F769E">
      <w:pPr>
        <w:rPr>
          <w:i/>
          <w:sz w:val="20"/>
        </w:rPr>
      </w:pPr>
    </w:p>
    <w:p w14:paraId="3E1E7A56" w14:textId="77777777" w:rsidR="000F769E" w:rsidRDefault="000F769E">
      <w:pPr>
        <w:rPr>
          <w:i/>
          <w:sz w:val="20"/>
        </w:rPr>
      </w:pPr>
    </w:p>
    <w:p w14:paraId="3248044B" w14:textId="77777777" w:rsidR="000F769E" w:rsidRDefault="00067286">
      <w:pPr>
        <w:spacing w:before="84"/>
        <w:rPr>
          <w:i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9B6267A" wp14:editId="2BEEC288">
                <wp:simplePos x="0" y="0"/>
                <wp:positionH relativeFrom="page">
                  <wp:posOffset>914400</wp:posOffset>
                </wp:positionH>
                <wp:positionV relativeFrom="paragraph">
                  <wp:posOffset>214617</wp:posOffset>
                </wp:positionV>
                <wp:extent cx="9043035" cy="635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04303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43035" h="6350">
                              <a:moveTo>
                                <a:pt x="2190229" y="0"/>
                              </a:moveTo>
                              <a:lnTo>
                                <a:pt x="218414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2184146" y="6096"/>
                              </a:lnTo>
                              <a:lnTo>
                                <a:pt x="2190229" y="6096"/>
                              </a:lnTo>
                              <a:lnTo>
                                <a:pt x="2190229" y="0"/>
                              </a:lnTo>
                              <a:close/>
                            </a:path>
                            <a:path w="9043035" h="6350">
                              <a:moveTo>
                                <a:pt x="2597137" y="0"/>
                              </a:moveTo>
                              <a:lnTo>
                                <a:pt x="2591054" y="0"/>
                              </a:lnTo>
                              <a:lnTo>
                                <a:pt x="2190242" y="0"/>
                              </a:lnTo>
                              <a:lnTo>
                                <a:pt x="2190242" y="6096"/>
                              </a:lnTo>
                              <a:lnTo>
                                <a:pt x="2591054" y="6096"/>
                              </a:lnTo>
                              <a:lnTo>
                                <a:pt x="2597137" y="6096"/>
                              </a:lnTo>
                              <a:lnTo>
                                <a:pt x="2597137" y="0"/>
                              </a:lnTo>
                              <a:close/>
                            </a:path>
                            <a:path w="9043035" h="6350">
                              <a:moveTo>
                                <a:pt x="3417366" y="0"/>
                              </a:moveTo>
                              <a:lnTo>
                                <a:pt x="2597150" y="0"/>
                              </a:lnTo>
                              <a:lnTo>
                                <a:pt x="2597150" y="6096"/>
                              </a:lnTo>
                              <a:lnTo>
                                <a:pt x="3417366" y="6096"/>
                              </a:lnTo>
                              <a:lnTo>
                                <a:pt x="3417366" y="0"/>
                              </a:lnTo>
                              <a:close/>
                            </a:path>
                            <a:path w="9043035" h="6350">
                              <a:moveTo>
                                <a:pt x="3423526" y="0"/>
                              </a:moveTo>
                              <a:lnTo>
                                <a:pt x="3417443" y="0"/>
                              </a:lnTo>
                              <a:lnTo>
                                <a:pt x="3417443" y="6096"/>
                              </a:lnTo>
                              <a:lnTo>
                                <a:pt x="3423526" y="6096"/>
                              </a:lnTo>
                              <a:lnTo>
                                <a:pt x="3423526" y="0"/>
                              </a:lnTo>
                              <a:close/>
                            </a:path>
                            <a:path w="9043035" h="6350">
                              <a:moveTo>
                                <a:pt x="6439776" y="0"/>
                              </a:moveTo>
                              <a:lnTo>
                                <a:pt x="6439776" y="0"/>
                              </a:lnTo>
                              <a:lnTo>
                                <a:pt x="3423539" y="0"/>
                              </a:lnTo>
                              <a:lnTo>
                                <a:pt x="3423539" y="6096"/>
                              </a:lnTo>
                              <a:lnTo>
                                <a:pt x="6439776" y="6096"/>
                              </a:lnTo>
                              <a:lnTo>
                                <a:pt x="6439776" y="0"/>
                              </a:lnTo>
                              <a:close/>
                            </a:path>
                            <a:path w="9043035" h="6350">
                              <a:moveTo>
                                <a:pt x="6445872" y="0"/>
                              </a:moveTo>
                              <a:lnTo>
                                <a:pt x="6439789" y="0"/>
                              </a:lnTo>
                              <a:lnTo>
                                <a:pt x="6439789" y="6096"/>
                              </a:lnTo>
                              <a:lnTo>
                                <a:pt x="6445872" y="6096"/>
                              </a:lnTo>
                              <a:lnTo>
                                <a:pt x="6445872" y="0"/>
                              </a:lnTo>
                              <a:close/>
                            </a:path>
                            <a:path w="9043035" h="6350">
                              <a:moveTo>
                                <a:pt x="9043035" y="0"/>
                              </a:moveTo>
                              <a:lnTo>
                                <a:pt x="6445885" y="0"/>
                              </a:lnTo>
                              <a:lnTo>
                                <a:pt x="6445885" y="6096"/>
                              </a:lnTo>
                              <a:lnTo>
                                <a:pt x="9043035" y="6096"/>
                              </a:lnTo>
                              <a:lnTo>
                                <a:pt x="904303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D032CE" id="Graphic 2" o:spid="_x0000_s1026" style="position:absolute;margin-left:1in;margin-top:16.9pt;width:712.05pt;height: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904303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" path="m2190229,r-6083,l,,,6096r2184146,l2190229,6096r,-6096xem2597137,r-6083,l2190242,r,6096l2591054,6096r6083,l2597137,xem3417366,l2597150,r,6096l3417366,6096r,-6096xem3423526,r-6083,l3417443,6096r6083,l3423526,xem6439776,r,l3423539,r,6096l6439776,6096r,-6096xem6445872,r-6083,l6439789,6096r6083,l6445872,xem9043035,l6445885,r,6096l9043035,6096r,-6096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0FD97CED" w14:textId="77777777" w:rsidR="000F769E" w:rsidRDefault="000F769E">
      <w:pPr>
        <w:rPr>
          <w:sz w:val="20"/>
        </w:rPr>
        <w:sectPr w:rsidR="000F769E">
          <w:headerReference w:type="default" r:id="rId6"/>
          <w:type w:val="continuous"/>
          <w:pgSz w:w="16840" w:h="11910" w:orient="landscape"/>
          <w:pgMar w:top="1340" w:right="440" w:bottom="280" w:left="540" w:header="751" w:footer="0" w:gutter="0"/>
          <w:pgNumType w:start="1"/>
          <w:cols w:space="708"/>
        </w:sectPr>
      </w:pPr>
    </w:p>
    <w:p w14:paraId="259A551C" w14:textId="77777777" w:rsidR="000F769E" w:rsidRDefault="00067286">
      <w:pPr>
        <w:pStyle w:val="Heading1"/>
      </w:pPr>
      <w:r>
        <w:lastRenderedPageBreak/>
        <w:t xml:space="preserve">Appendix </w:t>
      </w:r>
      <w:r>
        <w:rPr>
          <w:spacing w:val="-10"/>
        </w:rPr>
        <w:t>2</w:t>
      </w:r>
    </w:p>
    <w:p w14:paraId="2CBFD1D0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personal</w:t>
      </w:r>
      <w:r>
        <w:rPr>
          <w:spacing w:val="-1"/>
        </w:rPr>
        <w:t xml:space="preserve"> </w:t>
      </w:r>
      <w:r>
        <w:rPr>
          <w:spacing w:val="-2"/>
        </w:rPr>
        <w:t>adaptations</w:t>
      </w:r>
    </w:p>
    <w:p w14:paraId="55E0ECB5" w14:textId="77777777" w:rsidR="000F769E" w:rsidRDefault="000F769E">
      <w:pPr>
        <w:rPr>
          <w:i/>
          <w:sz w:val="20"/>
        </w:rPr>
      </w:pPr>
    </w:p>
    <w:p w14:paraId="30E5B4EB" w14:textId="77777777" w:rsidR="000F769E" w:rsidRDefault="000F769E">
      <w:pPr>
        <w:spacing w:before="165"/>
        <w:rPr>
          <w:i/>
          <w:sz w:val="20"/>
        </w:rPr>
      </w:pPr>
    </w:p>
    <w:tbl>
      <w:tblPr>
        <w:tblW w:w="0" w:type="auto"/>
        <w:tblInd w:w="7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3"/>
        <w:gridCol w:w="1524"/>
        <w:gridCol w:w="1267"/>
        <w:gridCol w:w="1270"/>
        <w:gridCol w:w="493"/>
        <w:gridCol w:w="360"/>
        <w:gridCol w:w="360"/>
        <w:gridCol w:w="402"/>
        <w:gridCol w:w="432"/>
        <w:gridCol w:w="431"/>
        <w:gridCol w:w="801"/>
        <w:gridCol w:w="1938"/>
        <w:gridCol w:w="745"/>
        <w:gridCol w:w="283"/>
        <w:gridCol w:w="1971"/>
        <w:gridCol w:w="680"/>
        <w:gridCol w:w="946"/>
      </w:tblGrid>
      <w:tr w:rsidR="000F769E" w14:paraId="104481AF" w14:textId="77777777">
        <w:trPr>
          <w:trHeight w:val="755"/>
        </w:trPr>
        <w:tc>
          <w:tcPr>
            <w:tcW w:w="463" w:type="dxa"/>
          </w:tcPr>
          <w:p w14:paraId="775A7B0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 w14:paraId="652FA033" w14:textId="77777777" w:rsidR="000F769E" w:rsidRDefault="00067286">
            <w:pPr>
              <w:pStyle w:val="TableParagraph"/>
              <w:ind w:left="69" w:right="64"/>
              <w:rPr>
                <w:b/>
                <w:sz w:val="20"/>
              </w:rPr>
            </w:pPr>
            <w:r>
              <w:rPr>
                <w:b/>
                <w:sz w:val="20"/>
              </w:rPr>
              <w:t>Author and publ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at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 w14:paraId="6F21B5BE" w14:textId="77777777" w:rsidR="000F769E" w:rsidRDefault="00067286">
            <w:pPr>
              <w:pStyle w:val="TableParagraph"/>
              <w:ind w:left="74" w:right="46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 w14:paraId="7B462578" w14:textId="77777777" w:rsidR="000F769E" w:rsidRDefault="00067286">
            <w:pPr>
              <w:pStyle w:val="TableParagraph"/>
              <w:spacing w:line="221" w:lineRule="exac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3279" w:type="dxa"/>
            <w:gridSpan w:val="7"/>
            <w:tcBorders>
              <w:bottom w:val="single" w:sz="4" w:space="0" w:color="000000"/>
            </w:tcBorders>
          </w:tcPr>
          <w:p w14:paraId="4D1858B7" w14:textId="77777777" w:rsidR="000F769E" w:rsidRDefault="00067286">
            <w:pPr>
              <w:pStyle w:val="TableParagraph"/>
              <w:ind w:left="278" w:right="101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(preventing</w:t>
            </w:r>
            <w:r>
              <w:rPr>
                <w:b/>
                <w:spacing w:val="-12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victimisation</w:t>
            </w:r>
            <w:proofErr w:type="spellEnd"/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gainst:)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</w:tcPr>
          <w:p w14:paraId="3A104284" w14:textId="77777777" w:rsidR="000F769E" w:rsidRDefault="00067286">
            <w:pPr>
              <w:pStyle w:val="TableParagraph"/>
              <w:ind w:left="103" w:right="172"/>
              <w:rPr>
                <w:b/>
                <w:sz w:val="20"/>
              </w:rPr>
            </w:pPr>
            <w:r>
              <w:rPr>
                <w:b/>
                <w:sz w:val="20"/>
              </w:rPr>
              <w:t>Main adaptation / interven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ype**</w:t>
            </w:r>
          </w:p>
        </w:tc>
        <w:tc>
          <w:tcPr>
            <w:tcW w:w="1028" w:type="dxa"/>
            <w:gridSpan w:val="2"/>
            <w:tcBorders>
              <w:bottom w:val="single" w:sz="4" w:space="0" w:color="000000"/>
            </w:tcBorders>
          </w:tcPr>
          <w:p w14:paraId="1CD49A39" w14:textId="77777777" w:rsidR="000F769E" w:rsidRDefault="00067286">
            <w:pPr>
              <w:pStyle w:val="TableParagraph"/>
              <w:ind w:left="-9" w:right="106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232D2F23" w14:textId="77777777" w:rsidR="000F769E" w:rsidRDefault="00067286">
            <w:pPr>
              <w:pStyle w:val="TableParagraph"/>
              <w:ind w:left="94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main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 w14:paraId="17760E8F" w14:textId="77777777" w:rsidR="000F769E" w:rsidRDefault="00067286">
            <w:pPr>
              <w:pStyle w:val="TableParagraph"/>
              <w:spacing w:line="221" w:lineRule="exact"/>
              <w:ind w:left="7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 w14:paraId="27194A4F" w14:textId="77777777" w:rsidR="000F769E" w:rsidRDefault="00067286">
            <w:pPr>
              <w:pStyle w:val="TableParagraph"/>
              <w:ind w:left="182" w:right="16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sult </w:t>
            </w:r>
            <w:r>
              <w:rPr>
                <w:b/>
                <w:sz w:val="20"/>
              </w:rPr>
              <w:t>i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RCT</w:t>
            </w:r>
          </w:p>
        </w:tc>
      </w:tr>
      <w:tr w:rsidR="000F769E" w14:paraId="0922DF37" w14:textId="77777777">
        <w:trPr>
          <w:trHeight w:val="849"/>
        </w:trPr>
        <w:tc>
          <w:tcPr>
            <w:tcW w:w="463" w:type="dxa"/>
          </w:tcPr>
          <w:p w14:paraId="2F2FC6E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 w14:paraId="56EE6BD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13AB6AA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 w14:paraId="32282D5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A6028D0" w14:textId="77777777" w:rsidR="000F769E" w:rsidRDefault="00067286">
            <w:pPr>
              <w:pStyle w:val="TableParagraph"/>
              <w:spacing w:before="65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660A94F8" w14:textId="77777777" w:rsidR="000F769E" w:rsidRDefault="00067286">
            <w:pPr>
              <w:pStyle w:val="TableParagraph"/>
              <w:spacing w:before="53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F01CD07" w14:textId="77777777" w:rsidR="000F769E" w:rsidRDefault="00067286">
            <w:pPr>
              <w:pStyle w:val="TableParagraph"/>
              <w:spacing w:before="65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32364B4" w14:textId="77777777" w:rsidR="000F769E" w:rsidRDefault="00067286">
            <w:pPr>
              <w:pStyle w:val="TableParagraph"/>
              <w:spacing w:before="95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FDB1B17" w14:textId="77777777" w:rsidR="000F769E" w:rsidRDefault="00067286">
            <w:pPr>
              <w:pStyle w:val="TableParagraph"/>
              <w:spacing w:before="95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53AB290E" w14:textId="77777777" w:rsidR="000F769E" w:rsidRDefault="00067286">
            <w:pPr>
              <w:pStyle w:val="TableParagraph"/>
              <w:spacing w:before="94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 w14:paraId="6852E6E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 w14:paraId="4F7156E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 w14:paraId="4A1FC91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07243C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7A9F33F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 w14:paraId="489A2CB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 w14:paraId="5DB1CD6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34022A21" w14:textId="77777777">
        <w:trPr>
          <w:trHeight w:val="695"/>
        </w:trPr>
        <w:tc>
          <w:tcPr>
            <w:tcW w:w="463" w:type="dxa"/>
          </w:tcPr>
          <w:p w14:paraId="19D9E3D3" w14:textId="77777777" w:rsidR="000F769E" w:rsidRDefault="00067286"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 w14:paraId="5705DAE3" w14:textId="77777777" w:rsidR="000F769E" w:rsidRDefault="00067286">
            <w:pPr>
              <w:pStyle w:val="TableParagraph"/>
              <w:ind w:left="69" w:right="64"/>
              <w:rPr>
                <w:sz w:val="20"/>
              </w:rPr>
            </w:pPr>
            <w:r>
              <w:rPr>
                <w:sz w:val="20"/>
              </w:rPr>
              <w:t>Abu-</w:t>
            </w:r>
            <w:proofErr w:type="spellStart"/>
            <w:r>
              <w:rPr>
                <w:sz w:val="20"/>
              </w:rPr>
              <w:t>Raiya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1)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 w14:paraId="16AB0A03" w14:textId="77777777" w:rsidR="000F769E" w:rsidRDefault="00067286">
            <w:pPr>
              <w:pStyle w:val="TableParagraph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 w14:paraId="3AABDCDF" w14:textId="77777777" w:rsidR="000F769E" w:rsidRDefault="00067286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Mixed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 w14:paraId="6E45314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  <w:tcBorders>
              <w:top w:val="single" w:sz="4" w:space="0" w:color="000000"/>
            </w:tcBorders>
          </w:tcPr>
          <w:p w14:paraId="6F812C17" w14:textId="77777777" w:rsidR="000F769E" w:rsidRDefault="00067286"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</w:tcBorders>
          </w:tcPr>
          <w:p w14:paraId="4985556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  <w:tcBorders>
              <w:top w:val="single" w:sz="4" w:space="0" w:color="000000"/>
            </w:tcBorders>
          </w:tcPr>
          <w:p w14:paraId="1B29612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  <w:tcBorders>
              <w:top w:val="single" w:sz="4" w:space="0" w:color="000000"/>
            </w:tcBorders>
          </w:tcPr>
          <w:p w14:paraId="1D80D2C3" w14:textId="77777777" w:rsidR="000F769E" w:rsidRDefault="00067286">
            <w:pPr>
              <w:pStyle w:val="TableParagraph"/>
              <w:ind w:left="104" w:right="177"/>
              <w:rPr>
                <w:sz w:val="20"/>
              </w:rPr>
            </w:pPr>
            <w:r>
              <w:rPr>
                <w:sz w:val="20"/>
              </w:rPr>
              <w:t>Relig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2), containment (1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72224227" w14:textId="77777777" w:rsidR="000F769E" w:rsidRDefault="00067286">
            <w:pPr>
              <w:pStyle w:val="TableParagraph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2750BEAA" w14:textId="77777777" w:rsidR="000F769E" w:rsidRDefault="00067286">
            <w:pPr>
              <w:pStyle w:val="TableParagraph"/>
              <w:spacing w:line="230" w:lineRule="atLeast"/>
              <w:ind w:left="204" w:right="132"/>
              <w:rPr>
                <w:sz w:val="20"/>
              </w:rPr>
            </w:pPr>
            <w:r>
              <w:rPr>
                <w:sz w:val="20"/>
              </w:rPr>
              <w:t>Response to and experience of hate 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</w:tcBorders>
          </w:tcPr>
          <w:p w14:paraId="5FAF5A32" w14:textId="77777777" w:rsidR="000F769E" w:rsidRDefault="00067286">
            <w:pPr>
              <w:pStyle w:val="TableParagraph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 w14:paraId="65241338" w14:textId="77777777" w:rsidR="000F769E" w:rsidRDefault="00067286">
            <w:pPr>
              <w:pStyle w:val="TableParagraph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15381D99" w14:textId="77777777">
        <w:trPr>
          <w:trHeight w:val="690"/>
        </w:trPr>
        <w:tc>
          <w:tcPr>
            <w:tcW w:w="463" w:type="dxa"/>
          </w:tcPr>
          <w:p w14:paraId="52170536" w14:textId="77777777" w:rsidR="000F769E" w:rsidRDefault="00067286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524" w:type="dxa"/>
          </w:tcPr>
          <w:p w14:paraId="582FBE8F" w14:textId="77777777" w:rsidR="000F769E" w:rsidRDefault="00067286">
            <w:pPr>
              <w:pStyle w:val="TableParagraph"/>
              <w:ind w:left="69" w:right="64"/>
              <w:rPr>
                <w:sz w:val="20"/>
              </w:rPr>
            </w:pPr>
            <w:r>
              <w:rPr>
                <w:sz w:val="20"/>
              </w:rPr>
              <w:t>Agraw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9)</w:t>
            </w:r>
          </w:p>
        </w:tc>
        <w:tc>
          <w:tcPr>
            <w:tcW w:w="1267" w:type="dxa"/>
          </w:tcPr>
          <w:p w14:paraId="3AAE5AE7" w14:textId="77777777" w:rsidR="000F769E" w:rsidRDefault="00067286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270" w:type="dxa"/>
          </w:tcPr>
          <w:p w14:paraId="4DE2196C" w14:textId="77777777" w:rsidR="000F769E" w:rsidRDefault="00067286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75F6255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</w:tcPr>
          <w:p w14:paraId="7F036407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4021504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5910ED9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</w:tcPr>
          <w:p w14:paraId="797765C3" w14:textId="77777777" w:rsidR="000F769E" w:rsidRDefault="00067286">
            <w:pPr>
              <w:pStyle w:val="TableParagraph"/>
              <w:ind w:left="104" w:right="177"/>
              <w:rPr>
                <w:sz w:val="20"/>
              </w:rPr>
            </w:pPr>
            <w:r>
              <w:rPr>
                <w:sz w:val="20"/>
              </w:rPr>
              <w:t>Rout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 source of resilience (2)</w:t>
            </w:r>
          </w:p>
        </w:tc>
        <w:tc>
          <w:tcPr>
            <w:tcW w:w="283" w:type="dxa"/>
          </w:tcPr>
          <w:p w14:paraId="7487D49C" w14:textId="77777777" w:rsidR="000F769E" w:rsidRDefault="00067286">
            <w:pPr>
              <w:pStyle w:val="TableParagraph"/>
              <w:spacing w:line="226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971" w:type="dxa"/>
          </w:tcPr>
          <w:p w14:paraId="19F45EBC" w14:textId="77777777" w:rsidR="000F769E" w:rsidRDefault="00067286">
            <w:pPr>
              <w:pStyle w:val="TableParagraph"/>
              <w:ind w:left="204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</w:p>
          <w:p w14:paraId="4EE301BA" w14:textId="77777777" w:rsidR="000F769E" w:rsidRDefault="00067286">
            <w:pPr>
              <w:pStyle w:val="TableParagraph"/>
              <w:spacing w:line="214" w:lineRule="exact"/>
              <w:ind w:left="204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75C61595" w14:textId="77777777" w:rsidR="000F769E" w:rsidRDefault="00067286">
            <w:pPr>
              <w:pStyle w:val="TableParagraph"/>
              <w:spacing w:line="226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4B36ED3D" w14:textId="77777777" w:rsidR="000F769E" w:rsidRDefault="00067286">
            <w:pPr>
              <w:pStyle w:val="TableParagraph"/>
              <w:spacing w:line="226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784C892" w14:textId="77777777">
        <w:trPr>
          <w:trHeight w:val="690"/>
        </w:trPr>
        <w:tc>
          <w:tcPr>
            <w:tcW w:w="463" w:type="dxa"/>
          </w:tcPr>
          <w:p w14:paraId="24D4214B" w14:textId="77777777" w:rsidR="000F769E" w:rsidRDefault="00067286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524" w:type="dxa"/>
          </w:tcPr>
          <w:p w14:paraId="790E0240" w14:textId="77777777" w:rsidR="000F769E" w:rsidRDefault="00067286">
            <w:pPr>
              <w:pStyle w:val="TableParagraph"/>
              <w:ind w:left="69" w:right="64"/>
              <w:rPr>
                <w:sz w:val="20"/>
              </w:rPr>
            </w:pPr>
            <w:r>
              <w:rPr>
                <w:sz w:val="20"/>
              </w:rPr>
              <w:t>Ahm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267" w:type="dxa"/>
          </w:tcPr>
          <w:p w14:paraId="29794072" w14:textId="77777777" w:rsidR="000F769E" w:rsidRDefault="00067286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270" w:type="dxa"/>
          </w:tcPr>
          <w:p w14:paraId="2BAA1E2C" w14:textId="77777777" w:rsidR="000F769E" w:rsidRDefault="00067286"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38543FC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</w:tcPr>
          <w:p w14:paraId="131F54D7" w14:textId="77777777" w:rsidR="000F769E" w:rsidRDefault="00067286">
            <w:pPr>
              <w:pStyle w:val="TableParagraph"/>
              <w:spacing w:line="224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340681A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78A839A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39" w:type="dxa"/>
            <w:gridSpan w:val="2"/>
          </w:tcPr>
          <w:p w14:paraId="68B7D983" w14:textId="77777777" w:rsidR="000F769E" w:rsidRDefault="00067286">
            <w:pPr>
              <w:pStyle w:val="TableParagraph"/>
              <w:spacing w:line="224" w:lineRule="exact"/>
              <w:ind w:left="104" w:right="-15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in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),</w:t>
            </w:r>
          </w:p>
          <w:p w14:paraId="70205286" w14:textId="77777777" w:rsidR="000F769E" w:rsidRDefault="00067286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counterattac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45" w:type="dxa"/>
          </w:tcPr>
          <w:p w14:paraId="230ADA0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3" w:type="dxa"/>
          </w:tcPr>
          <w:p w14:paraId="725A7E54" w14:textId="77777777" w:rsidR="000F769E" w:rsidRDefault="00067286">
            <w:pPr>
              <w:pStyle w:val="TableParagraph"/>
              <w:spacing w:line="224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971" w:type="dxa"/>
          </w:tcPr>
          <w:p w14:paraId="14AD432C" w14:textId="77777777" w:rsidR="000F769E" w:rsidRDefault="00067286">
            <w:pPr>
              <w:pStyle w:val="TableParagraph"/>
              <w:ind w:left="204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</w:p>
          <w:p w14:paraId="55F69CC4" w14:textId="77777777" w:rsidR="000F769E" w:rsidRDefault="00067286">
            <w:pPr>
              <w:pStyle w:val="TableParagraph"/>
              <w:spacing w:line="215" w:lineRule="exact"/>
              <w:ind w:left="204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70E8E45D" w14:textId="77777777" w:rsidR="000F769E" w:rsidRDefault="00067286">
            <w:pPr>
              <w:pStyle w:val="TableParagraph"/>
              <w:spacing w:line="224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318DC9D5" w14:textId="77777777" w:rsidR="000F769E" w:rsidRDefault="00067286">
            <w:pPr>
              <w:pStyle w:val="TableParagraph"/>
              <w:spacing w:line="224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034DCC5" w14:textId="77777777">
        <w:trPr>
          <w:trHeight w:val="690"/>
        </w:trPr>
        <w:tc>
          <w:tcPr>
            <w:tcW w:w="463" w:type="dxa"/>
          </w:tcPr>
          <w:p w14:paraId="2C0F5ADD" w14:textId="77777777" w:rsidR="000F769E" w:rsidRDefault="00067286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524" w:type="dxa"/>
          </w:tcPr>
          <w:p w14:paraId="641D913F" w14:textId="77777777" w:rsidR="000F769E" w:rsidRDefault="00067286">
            <w:pPr>
              <w:pStyle w:val="TableParagraph"/>
              <w:ind w:left="69" w:right="64"/>
              <w:rPr>
                <w:sz w:val="20"/>
              </w:rPr>
            </w:pPr>
            <w:r>
              <w:rPr>
                <w:sz w:val="20"/>
              </w:rPr>
              <w:t>Awa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Zempi </w:t>
            </w:r>
            <w:r>
              <w:rPr>
                <w:spacing w:val="-2"/>
                <w:sz w:val="20"/>
              </w:rPr>
              <w:t>(2017)</w:t>
            </w:r>
          </w:p>
        </w:tc>
        <w:tc>
          <w:tcPr>
            <w:tcW w:w="1267" w:type="dxa"/>
          </w:tcPr>
          <w:p w14:paraId="5D5A0A3B" w14:textId="77777777" w:rsidR="000F769E" w:rsidRDefault="00067286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270" w:type="dxa"/>
          </w:tcPr>
          <w:p w14:paraId="62476C4C" w14:textId="77777777" w:rsidR="000F769E" w:rsidRDefault="00067286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69128AE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</w:tcPr>
          <w:p w14:paraId="0767C452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32E32FB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50A9721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39" w:type="dxa"/>
            <w:gridSpan w:val="2"/>
          </w:tcPr>
          <w:p w14:paraId="0F8ABF90" w14:textId="77777777" w:rsidR="000F769E" w:rsidRDefault="00067286">
            <w:pPr>
              <w:pStyle w:val="TableParagraph"/>
              <w:spacing w:line="226" w:lineRule="exact"/>
              <w:ind w:left="104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45" w:type="dxa"/>
          </w:tcPr>
          <w:p w14:paraId="58E3BDA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3" w:type="dxa"/>
          </w:tcPr>
          <w:p w14:paraId="33F03877" w14:textId="77777777" w:rsidR="000F769E" w:rsidRDefault="00067286">
            <w:pPr>
              <w:pStyle w:val="TableParagraph"/>
              <w:spacing w:line="226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971" w:type="dxa"/>
          </w:tcPr>
          <w:p w14:paraId="21B303ED" w14:textId="77777777" w:rsidR="000F769E" w:rsidRDefault="00067286">
            <w:pPr>
              <w:pStyle w:val="TableParagraph"/>
              <w:spacing w:line="226" w:lineRule="exact"/>
              <w:ind w:left="204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fety</w:t>
            </w:r>
          </w:p>
          <w:p w14:paraId="6BAA54A4" w14:textId="77777777" w:rsidR="000F769E" w:rsidRDefault="00067286">
            <w:pPr>
              <w:pStyle w:val="TableParagraph"/>
              <w:spacing w:line="230" w:lineRule="atLeast"/>
              <w:ind w:left="204" w:right="487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rime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007E049A" w14:textId="77777777" w:rsidR="000F769E" w:rsidRDefault="00067286">
            <w:pPr>
              <w:pStyle w:val="TableParagraph"/>
              <w:spacing w:line="226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7D834682" w14:textId="77777777" w:rsidR="000F769E" w:rsidRDefault="00067286">
            <w:pPr>
              <w:pStyle w:val="TableParagraph"/>
              <w:spacing w:line="226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13A8BE74" w14:textId="77777777">
        <w:trPr>
          <w:trHeight w:val="690"/>
        </w:trPr>
        <w:tc>
          <w:tcPr>
            <w:tcW w:w="463" w:type="dxa"/>
          </w:tcPr>
          <w:p w14:paraId="77063406" w14:textId="77777777" w:rsidR="000F769E" w:rsidRDefault="00067286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524" w:type="dxa"/>
          </w:tcPr>
          <w:p w14:paraId="4406CECE" w14:textId="77777777" w:rsidR="000F769E" w:rsidRDefault="00067286">
            <w:pPr>
              <w:pStyle w:val="TableParagraph"/>
              <w:ind w:left="69" w:right="64"/>
              <w:rPr>
                <w:sz w:val="20"/>
              </w:rPr>
            </w:pPr>
            <w:r>
              <w:rPr>
                <w:sz w:val="20"/>
              </w:rPr>
              <w:t>Awa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Zempi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267" w:type="dxa"/>
          </w:tcPr>
          <w:p w14:paraId="54387BCB" w14:textId="77777777" w:rsidR="000F769E" w:rsidRDefault="00067286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270" w:type="dxa"/>
          </w:tcPr>
          <w:p w14:paraId="15F1F51D" w14:textId="77777777" w:rsidR="000F769E" w:rsidRDefault="00067286"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7E550F41" w14:textId="77777777" w:rsidR="000F769E" w:rsidRDefault="00067286">
            <w:pPr>
              <w:pStyle w:val="TableParagraph"/>
              <w:spacing w:line="224" w:lineRule="exact"/>
              <w:ind w:left="27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60" w:type="dxa"/>
          </w:tcPr>
          <w:p w14:paraId="203739E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60" w:type="dxa"/>
          </w:tcPr>
          <w:p w14:paraId="01B463F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02" w:type="dxa"/>
          </w:tcPr>
          <w:p w14:paraId="006B3ABF" w14:textId="77777777" w:rsidR="000F769E" w:rsidRDefault="00067286">
            <w:pPr>
              <w:pStyle w:val="TableParagraph"/>
              <w:spacing w:line="224" w:lineRule="exact"/>
              <w:ind w:right="5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*</w:t>
            </w:r>
          </w:p>
        </w:tc>
        <w:tc>
          <w:tcPr>
            <w:tcW w:w="432" w:type="dxa"/>
          </w:tcPr>
          <w:p w14:paraId="2CB9603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5EAD22F9" w14:textId="77777777" w:rsidR="000F769E" w:rsidRDefault="00067286">
            <w:pPr>
              <w:pStyle w:val="TableParagraph"/>
              <w:spacing w:line="224" w:lineRule="exact"/>
              <w:ind w:left="10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484" w:type="dxa"/>
            <w:gridSpan w:val="3"/>
          </w:tcPr>
          <w:p w14:paraId="332380F6" w14:textId="77777777" w:rsidR="000F769E" w:rsidRDefault="00067286">
            <w:pPr>
              <w:pStyle w:val="TableParagraph"/>
              <w:ind w:left="104" w:right="177"/>
              <w:rPr>
                <w:sz w:val="20"/>
              </w:rPr>
            </w:pPr>
            <w:r>
              <w:rPr>
                <w:sz w:val="20"/>
              </w:rPr>
              <w:t>Rout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proofErr w:type="gramStart"/>
            <w:r>
              <w:rPr>
                <w:sz w:val="20"/>
              </w:rPr>
              <w:t>)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,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le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in </w:t>
            </w:r>
            <w:r>
              <w:rPr>
                <w:spacing w:val="-4"/>
                <w:sz w:val="20"/>
              </w:rPr>
              <w:t>(1)</w:t>
            </w:r>
          </w:p>
        </w:tc>
        <w:tc>
          <w:tcPr>
            <w:tcW w:w="283" w:type="dxa"/>
          </w:tcPr>
          <w:p w14:paraId="74173F12" w14:textId="77777777" w:rsidR="000F769E" w:rsidRDefault="00067286">
            <w:pPr>
              <w:pStyle w:val="TableParagraph"/>
              <w:spacing w:line="224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971" w:type="dxa"/>
          </w:tcPr>
          <w:p w14:paraId="3ADB9059" w14:textId="77777777" w:rsidR="000F769E" w:rsidRDefault="00067286">
            <w:pPr>
              <w:pStyle w:val="TableParagraph"/>
              <w:ind w:left="204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</w:p>
          <w:p w14:paraId="143D7516" w14:textId="77777777" w:rsidR="000F769E" w:rsidRDefault="00067286">
            <w:pPr>
              <w:pStyle w:val="TableParagraph"/>
              <w:spacing w:line="215" w:lineRule="exact"/>
              <w:ind w:left="204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14C17CCD" w14:textId="77777777" w:rsidR="000F769E" w:rsidRDefault="00067286">
            <w:pPr>
              <w:pStyle w:val="TableParagraph"/>
              <w:spacing w:line="224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5DDD739A" w14:textId="77777777" w:rsidR="000F769E" w:rsidRDefault="00067286">
            <w:pPr>
              <w:pStyle w:val="TableParagraph"/>
              <w:spacing w:line="224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C1987B8" w14:textId="77777777">
        <w:trPr>
          <w:trHeight w:val="688"/>
        </w:trPr>
        <w:tc>
          <w:tcPr>
            <w:tcW w:w="463" w:type="dxa"/>
          </w:tcPr>
          <w:p w14:paraId="4B9F2402" w14:textId="77777777" w:rsidR="000F769E" w:rsidRDefault="00067286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524" w:type="dxa"/>
          </w:tcPr>
          <w:p w14:paraId="33353F96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Bacch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9)</w:t>
            </w:r>
          </w:p>
        </w:tc>
        <w:tc>
          <w:tcPr>
            <w:tcW w:w="1267" w:type="dxa"/>
          </w:tcPr>
          <w:p w14:paraId="1CD535AF" w14:textId="77777777" w:rsidR="000F769E" w:rsidRDefault="00067286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270" w:type="dxa"/>
          </w:tcPr>
          <w:p w14:paraId="3A794C66" w14:textId="77777777" w:rsidR="000F769E" w:rsidRDefault="00067286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5A74A60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</w:tcPr>
          <w:p w14:paraId="4811D3CD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6EF72BF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1B5EDAC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</w:tcPr>
          <w:p w14:paraId="20FAFC27" w14:textId="77777777" w:rsidR="000F769E" w:rsidRDefault="00067286">
            <w:pPr>
              <w:pStyle w:val="TableParagraph"/>
              <w:spacing w:line="226" w:lineRule="exact"/>
              <w:ind w:left="104"/>
              <w:rPr>
                <w:sz w:val="20"/>
              </w:rPr>
            </w:pP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283" w:type="dxa"/>
          </w:tcPr>
          <w:p w14:paraId="57A81612" w14:textId="77777777" w:rsidR="000F769E" w:rsidRDefault="00067286">
            <w:pPr>
              <w:pStyle w:val="TableParagraph"/>
              <w:spacing w:line="226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971" w:type="dxa"/>
          </w:tcPr>
          <w:p w14:paraId="66638954" w14:textId="77777777" w:rsidR="000F769E" w:rsidRDefault="00067286">
            <w:pPr>
              <w:pStyle w:val="TableParagraph"/>
              <w:spacing w:line="226" w:lineRule="exact"/>
              <w:ind w:left="204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13983EB9" w14:textId="77777777" w:rsidR="000F769E" w:rsidRDefault="00067286">
            <w:pPr>
              <w:pStyle w:val="TableParagraph"/>
              <w:spacing w:line="228" w:lineRule="exact"/>
              <w:ind w:left="204" w:right="132"/>
              <w:rPr>
                <w:sz w:val="20"/>
              </w:rPr>
            </w:pPr>
            <w:r>
              <w:rPr>
                <w:sz w:val="20"/>
              </w:rPr>
              <w:t>experience of hate 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52AB0590" w14:textId="77777777" w:rsidR="000F769E" w:rsidRDefault="00067286">
            <w:pPr>
              <w:pStyle w:val="TableParagraph"/>
              <w:spacing w:line="226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060154A9" w14:textId="77777777" w:rsidR="000F769E" w:rsidRDefault="00067286">
            <w:pPr>
              <w:pStyle w:val="TableParagraph"/>
              <w:spacing w:line="226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58CB5CE8" w14:textId="77777777">
        <w:trPr>
          <w:trHeight w:val="461"/>
        </w:trPr>
        <w:tc>
          <w:tcPr>
            <w:tcW w:w="463" w:type="dxa"/>
          </w:tcPr>
          <w:p w14:paraId="7A78A41D" w14:textId="77777777" w:rsidR="000F769E" w:rsidRDefault="00067286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524" w:type="dxa"/>
          </w:tcPr>
          <w:p w14:paraId="013CD98F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Banerje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16730184" w14:textId="77777777" w:rsidR="000F769E" w:rsidRDefault="00067286">
            <w:pPr>
              <w:pStyle w:val="TableParagraph"/>
              <w:spacing w:before="1" w:line="21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267" w:type="dxa"/>
          </w:tcPr>
          <w:p w14:paraId="550DF221" w14:textId="77777777" w:rsidR="000F769E" w:rsidRDefault="00067286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Multinational</w:t>
            </w:r>
          </w:p>
        </w:tc>
        <w:tc>
          <w:tcPr>
            <w:tcW w:w="1270" w:type="dxa"/>
          </w:tcPr>
          <w:p w14:paraId="130EC4C7" w14:textId="77777777" w:rsidR="000F769E" w:rsidRDefault="00067286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389FCDE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22" w:type="dxa"/>
            <w:gridSpan w:val="3"/>
          </w:tcPr>
          <w:p w14:paraId="65ABC973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0A5C1E2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0AFD0AF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</w:tcPr>
          <w:p w14:paraId="289B89CB" w14:textId="77777777" w:rsidR="000F769E" w:rsidRDefault="00067286">
            <w:pPr>
              <w:pStyle w:val="TableParagraph"/>
              <w:spacing w:line="226" w:lineRule="exact"/>
              <w:ind w:left="104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201EA37" w14:textId="77777777" w:rsidR="000F769E" w:rsidRDefault="00067286">
            <w:pPr>
              <w:pStyle w:val="TableParagraph"/>
              <w:spacing w:before="1" w:line="215" w:lineRule="exact"/>
              <w:ind w:left="104"/>
              <w:rPr>
                <w:sz w:val="20"/>
              </w:rPr>
            </w:pPr>
            <w:r>
              <w:rPr>
                <w:sz w:val="20"/>
              </w:rPr>
              <w:t>resil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283" w:type="dxa"/>
          </w:tcPr>
          <w:p w14:paraId="4E832608" w14:textId="77777777" w:rsidR="000F769E" w:rsidRDefault="00067286">
            <w:pPr>
              <w:pStyle w:val="TableParagraph"/>
              <w:spacing w:line="226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971" w:type="dxa"/>
          </w:tcPr>
          <w:p w14:paraId="1856EA09" w14:textId="77777777" w:rsidR="000F769E" w:rsidRDefault="00067286">
            <w:pPr>
              <w:pStyle w:val="TableParagraph"/>
              <w:spacing w:line="226" w:lineRule="exact"/>
              <w:ind w:left="204"/>
              <w:rPr>
                <w:sz w:val="20"/>
              </w:rPr>
            </w:pPr>
            <w:r>
              <w:rPr>
                <w:sz w:val="20"/>
              </w:rPr>
              <w:t>Redu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d</w:t>
            </w:r>
          </w:p>
          <w:p w14:paraId="595D08AD" w14:textId="77777777" w:rsidR="000F769E" w:rsidRDefault="00067286">
            <w:pPr>
              <w:pStyle w:val="TableParagraph"/>
              <w:spacing w:before="1" w:line="215" w:lineRule="exact"/>
              <w:ind w:left="204"/>
              <w:rPr>
                <w:sz w:val="20"/>
              </w:rPr>
            </w:pPr>
            <w:r>
              <w:rPr>
                <w:spacing w:val="-2"/>
                <w:sz w:val="20"/>
              </w:rPr>
              <w:t>bulling</w:t>
            </w:r>
          </w:p>
        </w:tc>
        <w:tc>
          <w:tcPr>
            <w:tcW w:w="680" w:type="dxa"/>
          </w:tcPr>
          <w:p w14:paraId="6122B188" w14:textId="77777777" w:rsidR="000F769E" w:rsidRDefault="00067286">
            <w:pPr>
              <w:pStyle w:val="TableParagraph"/>
              <w:spacing w:line="226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0B01A2B3" w14:textId="77777777" w:rsidR="000F769E" w:rsidRDefault="00067286">
            <w:pPr>
              <w:pStyle w:val="TableParagraph"/>
              <w:spacing w:line="226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43575F9D" w14:textId="77777777">
        <w:trPr>
          <w:trHeight w:val="690"/>
        </w:trPr>
        <w:tc>
          <w:tcPr>
            <w:tcW w:w="463" w:type="dxa"/>
          </w:tcPr>
          <w:p w14:paraId="0CB80CBF" w14:textId="77777777" w:rsidR="000F769E" w:rsidRDefault="00067286"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524" w:type="dxa"/>
          </w:tcPr>
          <w:p w14:paraId="0BCDB469" w14:textId="77777777" w:rsidR="000F769E" w:rsidRDefault="00067286">
            <w:pPr>
              <w:pStyle w:val="TableParagraph"/>
              <w:ind w:left="69" w:right="187"/>
              <w:rPr>
                <w:sz w:val="20"/>
              </w:rPr>
            </w:pPr>
            <w:r>
              <w:rPr>
                <w:sz w:val="20"/>
              </w:rPr>
              <w:t>Ben-Moshe &amp; Halafof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2014)</w:t>
            </w:r>
          </w:p>
        </w:tc>
        <w:tc>
          <w:tcPr>
            <w:tcW w:w="1267" w:type="dxa"/>
          </w:tcPr>
          <w:p w14:paraId="6D8EDC62" w14:textId="77777777" w:rsidR="000F769E" w:rsidRDefault="00067286">
            <w:pPr>
              <w:pStyle w:val="TableParagraph"/>
              <w:spacing w:line="226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270" w:type="dxa"/>
          </w:tcPr>
          <w:p w14:paraId="1CA99D4E" w14:textId="77777777" w:rsidR="000F769E" w:rsidRDefault="00067286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32047CF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60" w:type="dxa"/>
          </w:tcPr>
          <w:p w14:paraId="713C1D4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62" w:type="dxa"/>
            <w:gridSpan w:val="2"/>
          </w:tcPr>
          <w:p w14:paraId="2A3CE492" w14:textId="77777777" w:rsidR="000F769E" w:rsidRDefault="00067286">
            <w:pPr>
              <w:pStyle w:val="TableParagraph"/>
              <w:spacing w:line="226" w:lineRule="exact"/>
              <w:ind w:left="14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7D19878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57716C1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</w:tcPr>
          <w:p w14:paraId="354C4F40" w14:textId="77777777" w:rsidR="000F769E" w:rsidRDefault="00067286">
            <w:pPr>
              <w:pStyle w:val="TableParagraph"/>
              <w:ind w:left="104" w:right="177"/>
              <w:rPr>
                <w:sz w:val="20"/>
              </w:rPr>
            </w:pPr>
            <w:r>
              <w:rPr>
                <w:sz w:val="20"/>
              </w:rPr>
              <w:t>Contain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resilience (2)</w:t>
            </w:r>
          </w:p>
        </w:tc>
        <w:tc>
          <w:tcPr>
            <w:tcW w:w="283" w:type="dxa"/>
          </w:tcPr>
          <w:p w14:paraId="4B891A20" w14:textId="77777777" w:rsidR="000F769E" w:rsidRDefault="00067286">
            <w:pPr>
              <w:pStyle w:val="TableParagraph"/>
              <w:spacing w:line="226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971" w:type="dxa"/>
          </w:tcPr>
          <w:p w14:paraId="65BC093A" w14:textId="77777777" w:rsidR="000F769E" w:rsidRDefault="00067286">
            <w:pPr>
              <w:pStyle w:val="TableParagraph"/>
              <w:spacing w:line="226" w:lineRule="exact"/>
              <w:ind w:left="204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79BADA79" w14:textId="77777777" w:rsidR="000F769E" w:rsidRDefault="00067286">
            <w:pPr>
              <w:pStyle w:val="TableParagraph"/>
              <w:spacing w:line="230" w:lineRule="atLeast"/>
              <w:ind w:left="204" w:right="132"/>
              <w:rPr>
                <w:sz w:val="20"/>
              </w:rPr>
            </w:pPr>
            <w:r>
              <w:rPr>
                <w:sz w:val="20"/>
              </w:rPr>
              <w:t>experience of hate 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105C3D16" w14:textId="77777777" w:rsidR="000F769E" w:rsidRDefault="00067286">
            <w:pPr>
              <w:pStyle w:val="TableParagraph"/>
              <w:spacing w:line="226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3DA02279" w14:textId="77777777" w:rsidR="000F769E" w:rsidRDefault="00067286">
            <w:pPr>
              <w:pStyle w:val="TableParagraph"/>
              <w:spacing w:line="226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F640726" w14:textId="77777777">
        <w:trPr>
          <w:trHeight w:val="685"/>
        </w:trPr>
        <w:tc>
          <w:tcPr>
            <w:tcW w:w="463" w:type="dxa"/>
          </w:tcPr>
          <w:p w14:paraId="09FBD3D8" w14:textId="77777777" w:rsidR="000F769E" w:rsidRDefault="00067286"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524" w:type="dxa"/>
          </w:tcPr>
          <w:p w14:paraId="1CFAB5BA" w14:textId="77777777" w:rsidR="000F769E" w:rsidRDefault="00067286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r>
              <w:rPr>
                <w:sz w:val="20"/>
              </w:rPr>
              <w:t>Cha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267" w:type="dxa"/>
          </w:tcPr>
          <w:p w14:paraId="591A5325" w14:textId="77777777" w:rsidR="000F769E" w:rsidRDefault="00067286">
            <w:pPr>
              <w:pStyle w:val="TableParagraph"/>
              <w:spacing w:line="224" w:lineRule="exact"/>
              <w:ind w:left="74"/>
              <w:rPr>
                <w:sz w:val="20"/>
              </w:rPr>
            </w:pPr>
            <w:r>
              <w:rPr>
                <w:spacing w:val="-2"/>
                <w:sz w:val="20"/>
              </w:rPr>
              <w:t>England</w:t>
            </w:r>
          </w:p>
        </w:tc>
        <w:tc>
          <w:tcPr>
            <w:tcW w:w="1270" w:type="dxa"/>
          </w:tcPr>
          <w:p w14:paraId="61F4A395" w14:textId="77777777" w:rsidR="000F769E" w:rsidRDefault="00067286">
            <w:pPr>
              <w:pStyle w:val="TableParagraph"/>
              <w:spacing w:line="224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3" w:type="dxa"/>
          </w:tcPr>
          <w:p w14:paraId="01346F9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60" w:type="dxa"/>
          </w:tcPr>
          <w:p w14:paraId="53AA7D67" w14:textId="77777777" w:rsidR="000F769E" w:rsidRDefault="00067286">
            <w:pPr>
              <w:pStyle w:val="TableParagraph"/>
              <w:spacing w:line="224" w:lineRule="exact"/>
              <w:ind w:left="7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60" w:type="dxa"/>
          </w:tcPr>
          <w:p w14:paraId="4E99A81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02" w:type="dxa"/>
          </w:tcPr>
          <w:p w14:paraId="77D17CB3" w14:textId="77777777" w:rsidR="000F769E" w:rsidRDefault="00067286">
            <w:pPr>
              <w:pStyle w:val="TableParagraph"/>
              <w:spacing w:line="224" w:lineRule="exact"/>
              <w:ind w:right="15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32" w:type="dxa"/>
          </w:tcPr>
          <w:p w14:paraId="3AA9C7C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31" w:type="dxa"/>
          </w:tcPr>
          <w:p w14:paraId="1E61F4B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84" w:type="dxa"/>
            <w:gridSpan w:val="3"/>
          </w:tcPr>
          <w:p w14:paraId="2EF6A92A" w14:textId="77777777" w:rsidR="000F769E" w:rsidRDefault="00067286">
            <w:pPr>
              <w:pStyle w:val="TableParagraph"/>
              <w:spacing w:line="224" w:lineRule="exact"/>
              <w:ind w:left="104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ut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2),</w:t>
            </w:r>
          </w:p>
          <w:p w14:paraId="47C47411" w14:textId="77777777" w:rsidR="000F769E" w:rsidRDefault="00067286">
            <w:pPr>
              <w:pStyle w:val="TableParagraph"/>
              <w:ind w:left="104"/>
              <w:rPr>
                <w:sz w:val="20"/>
              </w:rPr>
            </w:pPr>
            <w:r>
              <w:rPr>
                <w:sz w:val="20"/>
              </w:rPr>
              <w:t>contain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283" w:type="dxa"/>
          </w:tcPr>
          <w:p w14:paraId="56A598C6" w14:textId="77777777" w:rsidR="000F769E" w:rsidRDefault="00067286">
            <w:pPr>
              <w:pStyle w:val="TableParagraph"/>
              <w:spacing w:line="224" w:lineRule="exact"/>
              <w:ind w:right="1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971" w:type="dxa"/>
          </w:tcPr>
          <w:p w14:paraId="29E2D3A6" w14:textId="77777777" w:rsidR="000F769E" w:rsidRDefault="00067286">
            <w:pPr>
              <w:pStyle w:val="TableParagraph"/>
              <w:ind w:left="204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</w:p>
          <w:p w14:paraId="7DDE5A79" w14:textId="77777777" w:rsidR="000F769E" w:rsidRDefault="00067286">
            <w:pPr>
              <w:pStyle w:val="TableParagraph"/>
              <w:spacing w:line="210" w:lineRule="exact"/>
              <w:ind w:left="204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80" w:type="dxa"/>
          </w:tcPr>
          <w:p w14:paraId="5641C59F" w14:textId="77777777" w:rsidR="000F769E" w:rsidRDefault="00067286">
            <w:pPr>
              <w:pStyle w:val="TableParagraph"/>
              <w:spacing w:line="224" w:lineRule="exact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46" w:type="dxa"/>
          </w:tcPr>
          <w:p w14:paraId="344753BB" w14:textId="77777777" w:rsidR="000F769E" w:rsidRDefault="00067286">
            <w:pPr>
              <w:pStyle w:val="TableParagraph"/>
              <w:spacing w:line="224" w:lineRule="exact"/>
              <w:ind w:right="2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</w:tbl>
    <w:p w14:paraId="2B730AF5" w14:textId="77777777" w:rsidR="000F769E" w:rsidRDefault="000F769E">
      <w:pPr>
        <w:spacing w:line="224" w:lineRule="exact"/>
        <w:jc w:val="right"/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77781DC9" w14:textId="77777777" w:rsidR="000F769E" w:rsidRDefault="00067286">
      <w:pPr>
        <w:spacing w:before="80"/>
        <w:ind w:left="900"/>
        <w:rPr>
          <w:sz w:val="24"/>
        </w:rPr>
      </w:pPr>
      <w:r>
        <w:rPr>
          <w:b/>
          <w:sz w:val="24"/>
        </w:rPr>
        <w:lastRenderedPageBreak/>
        <w:t>Appendix 2</w:t>
      </w:r>
      <w:r>
        <w:rPr>
          <w:b/>
          <w:spacing w:val="1"/>
          <w:sz w:val="24"/>
        </w:rPr>
        <w:t xml:space="preserve"> </w:t>
      </w:r>
      <w:r>
        <w:rPr>
          <w:spacing w:val="-2"/>
          <w:sz w:val="24"/>
        </w:rPr>
        <w:t>(continued)</w:t>
      </w:r>
    </w:p>
    <w:p w14:paraId="561B9E7B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personal</w:t>
      </w:r>
      <w:r>
        <w:rPr>
          <w:spacing w:val="-1"/>
        </w:rPr>
        <w:t xml:space="preserve"> </w:t>
      </w:r>
      <w:r>
        <w:rPr>
          <w:spacing w:val="-2"/>
        </w:rPr>
        <w:t>adaptations</w:t>
      </w:r>
    </w:p>
    <w:p w14:paraId="7C9BB543" w14:textId="77777777" w:rsidR="000F769E" w:rsidRDefault="000F769E">
      <w:pPr>
        <w:spacing w:before="7"/>
        <w:rPr>
          <w:i/>
          <w:sz w:val="17"/>
        </w:rPr>
      </w:pPr>
    </w:p>
    <w:tbl>
      <w:tblPr>
        <w:tblW w:w="0" w:type="auto"/>
        <w:tblInd w:w="13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2"/>
        <w:gridCol w:w="1106"/>
        <w:gridCol w:w="1365"/>
        <w:gridCol w:w="621"/>
        <w:gridCol w:w="365"/>
        <w:gridCol w:w="365"/>
        <w:gridCol w:w="407"/>
        <w:gridCol w:w="437"/>
        <w:gridCol w:w="1227"/>
        <w:gridCol w:w="1886"/>
        <w:gridCol w:w="1134"/>
        <w:gridCol w:w="2000"/>
        <w:gridCol w:w="702"/>
        <w:gridCol w:w="966"/>
      </w:tblGrid>
      <w:tr w:rsidR="000F769E" w14:paraId="4274E0A4" w14:textId="77777777">
        <w:trPr>
          <w:trHeight w:val="755"/>
        </w:trPr>
        <w:tc>
          <w:tcPr>
            <w:tcW w:w="1552" w:type="dxa"/>
            <w:tcBorders>
              <w:bottom w:val="single" w:sz="4" w:space="0" w:color="000000"/>
            </w:tcBorders>
          </w:tcPr>
          <w:p w14:paraId="7C85D0B5" w14:textId="77777777" w:rsidR="000F769E" w:rsidRDefault="00067286">
            <w:pPr>
              <w:pStyle w:val="TableParagraph"/>
              <w:ind w:left="83" w:right="85"/>
              <w:rPr>
                <w:b/>
                <w:sz w:val="20"/>
              </w:rPr>
            </w:pPr>
            <w:r>
              <w:rPr>
                <w:b/>
                <w:sz w:val="20"/>
              </w:rPr>
              <w:t>Author and publ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at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 w14:paraId="34A4BC3F" w14:textId="77777777" w:rsidR="000F769E" w:rsidRDefault="00067286">
            <w:pPr>
              <w:pStyle w:val="TableParagraph"/>
              <w:ind w:left="87" w:right="29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14:paraId="2ED6868B" w14:textId="77777777" w:rsidR="000F769E" w:rsidRDefault="00067286">
            <w:pPr>
              <w:pStyle w:val="TableParagraph"/>
              <w:spacing w:line="221" w:lineRule="exact"/>
              <w:ind w:left="2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3422" w:type="dxa"/>
            <w:gridSpan w:val="6"/>
            <w:tcBorders>
              <w:bottom w:val="single" w:sz="4" w:space="0" w:color="000000"/>
            </w:tcBorders>
          </w:tcPr>
          <w:p w14:paraId="76F44B2C" w14:textId="77777777" w:rsidR="000F769E" w:rsidRDefault="00067286">
            <w:pPr>
              <w:pStyle w:val="TableParagraph"/>
              <w:ind w:left="403" w:right="120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(preventing</w:t>
            </w:r>
            <w:r>
              <w:rPr>
                <w:b/>
                <w:spacing w:val="-12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victimisation</w:t>
            </w:r>
            <w:proofErr w:type="spellEnd"/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gainst: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 w14:paraId="14F4DE88" w14:textId="77777777" w:rsidR="000F769E" w:rsidRDefault="00067286">
            <w:pPr>
              <w:pStyle w:val="TableParagraph"/>
              <w:ind w:left="135" w:right="88"/>
              <w:rPr>
                <w:b/>
                <w:sz w:val="20"/>
              </w:rPr>
            </w:pPr>
            <w:r>
              <w:rPr>
                <w:b/>
                <w:sz w:val="20"/>
              </w:rPr>
              <w:t>Main adaptation / interven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ype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109D183" w14:textId="77777777" w:rsidR="000F769E" w:rsidRDefault="00067286">
            <w:pPr>
              <w:pStyle w:val="TableParagraph"/>
              <w:ind w:left="104" w:right="95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14:paraId="40B75AB8" w14:textId="77777777" w:rsidR="000F769E" w:rsidRDefault="00067286">
            <w:pPr>
              <w:pStyle w:val="TableParagraph"/>
              <w:ind w:left="117" w:right="80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main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55200D4C" w14:textId="77777777" w:rsidR="000F769E" w:rsidRDefault="00067286">
            <w:pPr>
              <w:pStyle w:val="TableParagraph"/>
              <w:spacing w:line="221" w:lineRule="exact"/>
              <w:ind w:left="9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 w14:paraId="49AB0F40" w14:textId="77777777" w:rsidR="000F769E" w:rsidRDefault="00067286">
            <w:pPr>
              <w:pStyle w:val="TableParagraph"/>
              <w:ind w:left="200" w:right="17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sult </w:t>
            </w:r>
            <w:r>
              <w:rPr>
                <w:b/>
                <w:sz w:val="20"/>
              </w:rPr>
              <w:t>i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RCT</w:t>
            </w:r>
          </w:p>
        </w:tc>
      </w:tr>
      <w:tr w:rsidR="000F769E" w14:paraId="020E277A" w14:textId="77777777">
        <w:trPr>
          <w:trHeight w:val="852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 w14:paraId="18DADDF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1F8296F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 w14:paraId="6FE63EB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6F011380" w14:textId="77777777" w:rsidR="000F769E" w:rsidRDefault="00067286">
            <w:pPr>
              <w:pStyle w:val="TableParagraph"/>
              <w:spacing w:before="67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1755FCAE" w14:textId="77777777" w:rsidR="000F769E" w:rsidRDefault="00067286">
            <w:pPr>
              <w:pStyle w:val="TableParagraph"/>
              <w:spacing w:before="55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58CB5755" w14:textId="77777777" w:rsidR="000F769E" w:rsidRDefault="00067286">
            <w:pPr>
              <w:pStyle w:val="TableParagraph"/>
              <w:spacing w:before="65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0BE23398" w14:textId="77777777" w:rsidR="000F769E" w:rsidRDefault="00067286">
            <w:pPr>
              <w:pStyle w:val="TableParagraph"/>
              <w:spacing w:before="95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7FE20E47" w14:textId="77777777" w:rsidR="000F769E" w:rsidRDefault="00067286">
            <w:pPr>
              <w:pStyle w:val="TableParagraph"/>
              <w:spacing w:before="93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1E4AC59D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358BC96A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EBAB5E2" w14:textId="77777777" w:rsidR="000F769E" w:rsidRDefault="000F769E">
            <w:pPr>
              <w:pStyle w:val="TableParagraph"/>
              <w:spacing w:before="193"/>
              <w:rPr>
                <w:i/>
                <w:sz w:val="20"/>
              </w:rPr>
            </w:pPr>
          </w:p>
          <w:p w14:paraId="6BE078CA" w14:textId="77777777" w:rsidR="000F769E" w:rsidRDefault="00067286">
            <w:pPr>
              <w:pStyle w:val="TableParagraph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 w14:paraId="1D86C77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69F9B5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 w14:paraId="44163FE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 w14:paraId="249E53B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 w14:paraId="68FE624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</w:tbl>
    <w:p w14:paraId="740D1E54" w14:textId="77777777" w:rsidR="000F769E" w:rsidRDefault="000F769E">
      <w:pPr>
        <w:spacing w:before="75" w:after="1"/>
        <w:rPr>
          <w:i/>
          <w:sz w:val="20"/>
        </w:rPr>
      </w:pPr>
    </w:p>
    <w:tbl>
      <w:tblPr>
        <w:tblW w:w="0" w:type="auto"/>
        <w:tblInd w:w="9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"/>
        <w:gridCol w:w="1548"/>
        <w:gridCol w:w="1255"/>
        <w:gridCol w:w="1475"/>
        <w:gridCol w:w="2057"/>
        <w:gridCol w:w="3768"/>
        <w:gridCol w:w="327"/>
        <w:gridCol w:w="2275"/>
        <w:gridCol w:w="602"/>
        <w:gridCol w:w="435"/>
      </w:tblGrid>
      <w:tr w:rsidR="000F769E" w14:paraId="0FC5D3A7" w14:textId="77777777">
        <w:trPr>
          <w:trHeight w:val="455"/>
        </w:trPr>
        <w:tc>
          <w:tcPr>
            <w:tcW w:w="392" w:type="dxa"/>
          </w:tcPr>
          <w:p w14:paraId="36516066" w14:textId="77777777" w:rsidR="000F769E" w:rsidRDefault="00067286">
            <w:pPr>
              <w:pStyle w:val="TableParagraph"/>
              <w:spacing w:line="221" w:lineRule="exact"/>
              <w:ind w:left="1"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548" w:type="dxa"/>
          </w:tcPr>
          <w:p w14:paraId="6AEBF867" w14:textId="77777777" w:rsidR="000F769E" w:rsidRDefault="00067286">
            <w:pPr>
              <w:pStyle w:val="TableParagraph"/>
              <w:spacing w:line="221" w:lineRule="exact"/>
              <w:ind w:left="140"/>
              <w:rPr>
                <w:sz w:val="20"/>
              </w:rPr>
            </w:pPr>
            <w:proofErr w:type="spellStart"/>
            <w:r>
              <w:rPr>
                <w:sz w:val="20"/>
              </w:rPr>
              <w:t>Cieslik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&amp;</w:t>
            </w:r>
          </w:p>
          <w:p w14:paraId="79A56EF7" w14:textId="77777777" w:rsidR="000F769E" w:rsidRDefault="00067286">
            <w:pPr>
              <w:pStyle w:val="TableParagraph"/>
              <w:spacing w:line="215" w:lineRule="exact"/>
              <w:ind w:left="140"/>
              <w:rPr>
                <w:sz w:val="20"/>
              </w:rPr>
            </w:pPr>
            <w:r>
              <w:rPr>
                <w:sz w:val="20"/>
              </w:rPr>
              <w:t>Philli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255" w:type="dxa"/>
          </w:tcPr>
          <w:p w14:paraId="5A9EFB21" w14:textId="77777777" w:rsidR="000F769E" w:rsidRDefault="00067286">
            <w:pPr>
              <w:pStyle w:val="TableParagraph"/>
              <w:spacing w:line="221" w:lineRule="exact"/>
              <w:ind w:left="12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75" w:type="dxa"/>
          </w:tcPr>
          <w:p w14:paraId="20151581" w14:textId="77777777" w:rsidR="000F769E" w:rsidRDefault="00067286">
            <w:pPr>
              <w:pStyle w:val="TableParagraph"/>
              <w:spacing w:line="221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63E6BAA5" w14:textId="77777777" w:rsidR="000F769E" w:rsidRDefault="00067286">
            <w:pPr>
              <w:pStyle w:val="TableParagraph"/>
              <w:spacing w:line="221" w:lineRule="exact"/>
              <w:ind w:right="24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25934268" w14:textId="77777777" w:rsidR="000F769E" w:rsidRDefault="00067286">
            <w:pPr>
              <w:pStyle w:val="TableParagraph"/>
              <w:spacing w:line="221" w:lineRule="exact"/>
              <w:ind w:left="382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2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ut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5"/>
                <w:sz w:val="20"/>
              </w:rPr>
              <w:t xml:space="preserve"> (1)</w:t>
            </w:r>
          </w:p>
        </w:tc>
        <w:tc>
          <w:tcPr>
            <w:tcW w:w="327" w:type="dxa"/>
          </w:tcPr>
          <w:p w14:paraId="1D6749EE" w14:textId="77777777" w:rsidR="000F769E" w:rsidRDefault="00067286">
            <w:pPr>
              <w:pStyle w:val="TableParagraph"/>
              <w:spacing w:line="221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275" w:type="dxa"/>
          </w:tcPr>
          <w:p w14:paraId="1E8BE124" w14:textId="77777777" w:rsidR="000F769E" w:rsidRDefault="00067286">
            <w:pPr>
              <w:pStyle w:val="TableParagraph"/>
              <w:spacing w:line="221" w:lineRule="exact"/>
              <w:ind w:left="15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7748E5F6" w14:textId="77777777" w:rsidR="000F769E" w:rsidRDefault="00067286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42AAFDF0" w14:textId="77777777" w:rsidR="000F769E" w:rsidRDefault="00067286">
            <w:pPr>
              <w:pStyle w:val="TableParagraph"/>
              <w:spacing w:line="221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34DCA57F" w14:textId="77777777" w:rsidR="000F769E" w:rsidRDefault="00067286">
            <w:pPr>
              <w:pStyle w:val="TableParagraph"/>
              <w:spacing w:line="221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30E7BF2" w14:textId="77777777">
        <w:trPr>
          <w:trHeight w:val="688"/>
        </w:trPr>
        <w:tc>
          <w:tcPr>
            <w:tcW w:w="392" w:type="dxa"/>
          </w:tcPr>
          <w:p w14:paraId="33557154" w14:textId="77777777" w:rsidR="000F769E" w:rsidRDefault="00067286">
            <w:pPr>
              <w:pStyle w:val="TableParagraph"/>
              <w:spacing w:line="226" w:lineRule="exact"/>
              <w:ind w:left="1"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548" w:type="dxa"/>
          </w:tcPr>
          <w:p w14:paraId="6FE97E2D" w14:textId="77777777" w:rsidR="000F769E" w:rsidRDefault="00067286">
            <w:pPr>
              <w:pStyle w:val="TableParagraph"/>
              <w:spacing w:line="226" w:lineRule="exact"/>
              <w:ind w:left="140"/>
              <w:rPr>
                <w:sz w:val="20"/>
              </w:rPr>
            </w:pPr>
            <w:r>
              <w:rPr>
                <w:sz w:val="20"/>
              </w:rPr>
              <w:t>Flax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255" w:type="dxa"/>
          </w:tcPr>
          <w:p w14:paraId="6B9A7C4E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England</w:t>
            </w:r>
          </w:p>
        </w:tc>
        <w:tc>
          <w:tcPr>
            <w:tcW w:w="1475" w:type="dxa"/>
          </w:tcPr>
          <w:p w14:paraId="209FB533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29F7188E" w14:textId="77777777" w:rsidR="000F769E" w:rsidRDefault="00067286">
            <w:pPr>
              <w:pStyle w:val="TableParagraph"/>
              <w:spacing w:line="226" w:lineRule="exact"/>
              <w:ind w:right="24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0775CDD1" w14:textId="77777777" w:rsidR="000F769E" w:rsidRDefault="00067286">
            <w:pPr>
              <w:pStyle w:val="TableParagraph"/>
              <w:spacing w:line="237" w:lineRule="auto"/>
              <w:ind w:left="382"/>
              <w:rPr>
                <w:sz w:val="20"/>
              </w:rPr>
            </w:pPr>
            <w:r>
              <w:rPr>
                <w:sz w:val="20"/>
              </w:rPr>
              <w:t>Relig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2), containment (1)</w:t>
            </w:r>
          </w:p>
        </w:tc>
        <w:tc>
          <w:tcPr>
            <w:tcW w:w="327" w:type="dxa"/>
          </w:tcPr>
          <w:p w14:paraId="4D657051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275" w:type="dxa"/>
          </w:tcPr>
          <w:p w14:paraId="47929F67" w14:textId="77777777" w:rsidR="000F769E" w:rsidRDefault="00067286">
            <w:pPr>
              <w:pStyle w:val="TableParagraph"/>
              <w:spacing w:line="237" w:lineRule="auto"/>
              <w:ind w:left="151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mes</w:t>
            </w:r>
          </w:p>
          <w:p w14:paraId="5EFA134C" w14:textId="77777777" w:rsidR="000F769E" w:rsidRDefault="00067286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3AC3457E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704DC86A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84D35F8" w14:textId="77777777">
        <w:trPr>
          <w:trHeight w:val="460"/>
        </w:trPr>
        <w:tc>
          <w:tcPr>
            <w:tcW w:w="392" w:type="dxa"/>
          </w:tcPr>
          <w:p w14:paraId="0DB5F36B" w14:textId="77777777" w:rsidR="000F769E" w:rsidRDefault="00067286">
            <w:pPr>
              <w:pStyle w:val="TableParagraph"/>
              <w:spacing w:line="226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548" w:type="dxa"/>
          </w:tcPr>
          <w:p w14:paraId="18481721" w14:textId="77777777" w:rsidR="000F769E" w:rsidRDefault="00067286">
            <w:pPr>
              <w:pStyle w:val="TableParagraph"/>
              <w:spacing w:line="226" w:lineRule="exact"/>
              <w:ind w:left="140"/>
              <w:rPr>
                <w:sz w:val="20"/>
              </w:rPr>
            </w:pPr>
            <w:r>
              <w:rPr>
                <w:sz w:val="20"/>
              </w:rPr>
              <w:t>Gampio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7)</w:t>
            </w:r>
          </w:p>
        </w:tc>
        <w:tc>
          <w:tcPr>
            <w:tcW w:w="1255" w:type="dxa"/>
          </w:tcPr>
          <w:p w14:paraId="20AC1CDD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Binational</w:t>
            </w:r>
          </w:p>
        </w:tc>
        <w:tc>
          <w:tcPr>
            <w:tcW w:w="1475" w:type="dxa"/>
          </w:tcPr>
          <w:p w14:paraId="05DC15E4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674089DE" w14:textId="77777777" w:rsidR="000F769E" w:rsidRDefault="00067286">
            <w:pPr>
              <w:pStyle w:val="TableParagraph"/>
              <w:spacing w:line="226" w:lineRule="exact"/>
              <w:ind w:right="24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31F5F2C6" w14:textId="77777777" w:rsidR="000F769E" w:rsidRDefault="00067286">
            <w:pPr>
              <w:pStyle w:val="TableParagraph"/>
              <w:spacing w:line="226" w:lineRule="exact"/>
              <w:ind w:left="382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3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36F69B3" w14:textId="77777777" w:rsidR="000F769E" w:rsidRDefault="00067286">
            <w:pPr>
              <w:pStyle w:val="TableParagraph"/>
              <w:spacing w:line="215" w:lineRule="exact"/>
              <w:ind w:left="382"/>
              <w:rPr>
                <w:sz w:val="20"/>
              </w:rPr>
            </w:pPr>
            <w:r>
              <w:rPr>
                <w:sz w:val="20"/>
              </w:rPr>
              <w:t>resil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uti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327" w:type="dxa"/>
          </w:tcPr>
          <w:p w14:paraId="2436D4B7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275" w:type="dxa"/>
          </w:tcPr>
          <w:p w14:paraId="668B3E67" w14:textId="77777777" w:rsidR="000F769E" w:rsidRDefault="00067286">
            <w:pPr>
              <w:pStyle w:val="TableParagraph"/>
              <w:spacing w:line="226" w:lineRule="exact"/>
              <w:ind w:left="15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06E5F207" w14:textId="77777777" w:rsidR="000F769E" w:rsidRDefault="00067286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3E82ACA4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3625EEF6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E4D8C03" w14:textId="77777777">
        <w:trPr>
          <w:trHeight w:val="460"/>
        </w:trPr>
        <w:tc>
          <w:tcPr>
            <w:tcW w:w="392" w:type="dxa"/>
          </w:tcPr>
          <w:p w14:paraId="751C6CCB" w14:textId="77777777" w:rsidR="000F769E" w:rsidRDefault="00067286">
            <w:pPr>
              <w:pStyle w:val="TableParagraph"/>
              <w:spacing w:line="226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548" w:type="dxa"/>
          </w:tcPr>
          <w:p w14:paraId="5E8691B1" w14:textId="77777777" w:rsidR="000F769E" w:rsidRDefault="00067286">
            <w:pPr>
              <w:pStyle w:val="TableParagraph"/>
              <w:spacing w:line="226" w:lineRule="exact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Hargreaves</w:t>
            </w:r>
          </w:p>
          <w:p w14:paraId="6B902D82" w14:textId="77777777" w:rsidR="000F769E" w:rsidRDefault="00067286">
            <w:pPr>
              <w:pStyle w:val="TableParagraph"/>
              <w:spacing w:before="1" w:line="214" w:lineRule="exact"/>
              <w:ind w:left="140"/>
              <w:rPr>
                <w:sz w:val="20"/>
              </w:rPr>
            </w:pPr>
            <w:r>
              <w:rPr>
                <w:spacing w:val="-2"/>
                <w:sz w:val="20"/>
              </w:rPr>
              <w:t>(2016)</w:t>
            </w:r>
          </w:p>
        </w:tc>
        <w:tc>
          <w:tcPr>
            <w:tcW w:w="1255" w:type="dxa"/>
          </w:tcPr>
          <w:p w14:paraId="152EB7E2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Binational</w:t>
            </w:r>
          </w:p>
        </w:tc>
        <w:tc>
          <w:tcPr>
            <w:tcW w:w="1475" w:type="dxa"/>
          </w:tcPr>
          <w:p w14:paraId="3C51230E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0FBAB4A5" w14:textId="77777777" w:rsidR="000F769E" w:rsidRDefault="00067286">
            <w:pPr>
              <w:pStyle w:val="TableParagraph"/>
              <w:spacing w:line="226" w:lineRule="exact"/>
              <w:ind w:left="4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08B0C848" w14:textId="77777777" w:rsidR="000F769E" w:rsidRDefault="00067286">
            <w:pPr>
              <w:pStyle w:val="TableParagraph"/>
              <w:spacing w:line="226" w:lineRule="exact"/>
              <w:ind w:left="382"/>
              <w:rPr>
                <w:sz w:val="20"/>
              </w:rPr>
            </w:pP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5"/>
                <w:sz w:val="20"/>
              </w:rPr>
              <w:t xml:space="preserve"> (1)</w:t>
            </w:r>
          </w:p>
        </w:tc>
        <w:tc>
          <w:tcPr>
            <w:tcW w:w="327" w:type="dxa"/>
          </w:tcPr>
          <w:p w14:paraId="01001753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275" w:type="dxa"/>
          </w:tcPr>
          <w:p w14:paraId="7B8B8239" w14:textId="77777777" w:rsidR="000F769E" w:rsidRDefault="00067286">
            <w:pPr>
              <w:pStyle w:val="TableParagraph"/>
              <w:spacing w:line="226" w:lineRule="exact"/>
              <w:ind w:left="15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320FB1F4" w14:textId="77777777" w:rsidR="000F769E" w:rsidRDefault="00067286">
            <w:pPr>
              <w:pStyle w:val="TableParagraph"/>
              <w:spacing w:before="1" w:line="214" w:lineRule="exact"/>
              <w:ind w:left="151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1F2ABC94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45913290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0F67383F" w14:textId="77777777">
        <w:trPr>
          <w:trHeight w:val="459"/>
        </w:trPr>
        <w:tc>
          <w:tcPr>
            <w:tcW w:w="392" w:type="dxa"/>
          </w:tcPr>
          <w:p w14:paraId="300136CB" w14:textId="77777777" w:rsidR="000F769E" w:rsidRDefault="00067286">
            <w:pPr>
              <w:pStyle w:val="TableParagraph"/>
              <w:spacing w:line="224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548" w:type="dxa"/>
          </w:tcPr>
          <w:p w14:paraId="399FCC35" w14:textId="77777777" w:rsidR="000F769E" w:rsidRDefault="00067286">
            <w:pPr>
              <w:pStyle w:val="TableParagraph"/>
              <w:spacing w:line="224" w:lineRule="exact"/>
              <w:ind w:left="140"/>
              <w:rPr>
                <w:sz w:val="20"/>
              </w:rPr>
            </w:pPr>
            <w:proofErr w:type="spellStart"/>
            <w:r>
              <w:rPr>
                <w:sz w:val="20"/>
              </w:rPr>
              <w:t>Ljamai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255" w:type="dxa"/>
          </w:tcPr>
          <w:p w14:paraId="4269EB84" w14:textId="77777777" w:rsidR="000F769E" w:rsidRDefault="00067286">
            <w:pPr>
              <w:pStyle w:val="TableParagraph"/>
              <w:spacing w:line="224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Netherlands</w:t>
            </w:r>
          </w:p>
        </w:tc>
        <w:tc>
          <w:tcPr>
            <w:tcW w:w="1475" w:type="dxa"/>
          </w:tcPr>
          <w:p w14:paraId="747CEDC2" w14:textId="77777777" w:rsidR="000F769E" w:rsidRDefault="00067286">
            <w:pPr>
              <w:pStyle w:val="TableParagraph"/>
              <w:spacing w:line="224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77BA1E43" w14:textId="77777777" w:rsidR="000F769E" w:rsidRDefault="00067286">
            <w:pPr>
              <w:pStyle w:val="TableParagraph"/>
              <w:spacing w:line="224" w:lineRule="exact"/>
              <w:ind w:left="4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3A27FB08" w14:textId="77777777" w:rsidR="000F769E" w:rsidRDefault="00067286">
            <w:pPr>
              <w:pStyle w:val="TableParagraph"/>
              <w:spacing w:line="224" w:lineRule="exact"/>
              <w:ind w:left="382"/>
              <w:rPr>
                <w:sz w:val="20"/>
              </w:rPr>
            </w:pPr>
            <w:r>
              <w:rPr>
                <w:sz w:val="20"/>
              </w:rPr>
              <w:t>Counterattac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327" w:type="dxa"/>
          </w:tcPr>
          <w:p w14:paraId="2AD64424" w14:textId="77777777" w:rsidR="000F769E" w:rsidRDefault="00067286">
            <w:pPr>
              <w:pStyle w:val="TableParagraph"/>
              <w:spacing w:line="224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275" w:type="dxa"/>
          </w:tcPr>
          <w:p w14:paraId="7900D192" w14:textId="77777777" w:rsidR="000F769E" w:rsidRDefault="00067286">
            <w:pPr>
              <w:pStyle w:val="TableParagraph"/>
              <w:spacing w:line="224" w:lineRule="exact"/>
              <w:ind w:left="151"/>
              <w:rPr>
                <w:sz w:val="20"/>
              </w:rPr>
            </w:pPr>
            <w:r>
              <w:rPr>
                <w:sz w:val="20"/>
              </w:rPr>
              <w:t>Anxie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pacing w:val="-2"/>
                <w:sz w:val="20"/>
              </w:rPr>
              <w:t>radicalised</w:t>
            </w:r>
            <w:proofErr w:type="spellEnd"/>
            <w:proofErr w:type="gramEnd"/>
          </w:p>
          <w:p w14:paraId="2F74CC98" w14:textId="77777777" w:rsidR="000F769E" w:rsidRDefault="00067286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pacing w:val="-2"/>
                <w:sz w:val="20"/>
              </w:rPr>
              <w:t>youth</w:t>
            </w:r>
          </w:p>
        </w:tc>
        <w:tc>
          <w:tcPr>
            <w:tcW w:w="602" w:type="dxa"/>
          </w:tcPr>
          <w:p w14:paraId="2ED9B51E" w14:textId="77777777" w:rsidR="000F769E" w:rsidRDefault="00067286">
            <w:pPr>
              <w:pStyle w:val="TableParagraph"/>
              <w:spacing w:line="224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710607D4" w14:textId="77777777" w:rsidR="000F769E" w:rsidRDefault="00067286">
            <w:pPr>
              <w:pStyle w:val="TableParagraph"/>
              <w:spacing w:line="224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BE74139" w14:textId="77777777">
        <w:trPr>
          <w:trHeight w:val="690"/>
        </w:trPr>
        <w:tc>
          <w:tcPr>
            <w:tcW w:w="392" w:type="dxa"/>
          </w:tcPr>
          <w:p w14:paraId="05E56F7B" w14:textId="77777777" w:rsidR="000F769E" w:rsidRDefault="00067286">
            <w:pPr>
              <w:pStyle w:val="TableParagraph"/>
              <w:spacing w:line="226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548" w:type="dxa"/>
          </w:tcPr>
          <w:p w14:paraId="4DF263B3" w14:textId="77777777" w:rsidR="000F769E" w:rsidRDefault="00067286">
            <w:pPr>
              <w:pStyle w:val="TableParagraph"/>
              <w:ind w:left="140" w:right="40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rcier- </w:t>
            </w:r>
            <w:proofErr w:type="spellStart"/>
            <w:r>
              <w:rPr>
                <w:sz w:val="20"/>
              </w:rPr>
              <w:t>Dalphond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&amp;</w:t>
            </w:r>
          </w:p>
          <w:p w14:paraId="66E7B5B2" w14:textId="77777777" w:rsidR="000F769E" w:rsidRDefault="00067286">
            <w:pPr>
              <w:pStyle w:val="TableParagraph"/>
              <w:spacing w:line="214" w:lineRule="exact"/>
              <w:ind w:left="140"/>
              <w:rPr>
                <w:sz w:val="20"/>
              </w:rPr>
            </w:pPr>
            <w:proofErr w:type="spellStart"/>
            <w:r>
              <w:rPr>
                <w:sz w:val="20"/>
              </w:rPr>
              <w:t>Hell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255" w:type="dxa"/>
          </w:tcPr>
          <w:p w14:paraId="62326E8A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Canada</w:t>
            </w:r>
          </w:p>
        </w:tc>
        <w:tc>
          <w:tcPr>
            <w:tcW w:w="1475" w:type="dxa"/>
          </w:tcPr>
          <w:p w14:paraId="43C78E28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59A56F31" w14:textId="77777777" w:rsidR="000F769E" w:rsidRDefault="00067286">
            <w:pPr>
              <w:pStyle w:val="TableParagraph"/>
              <w:spacing w:line="226" w:lineRule="exact"/>
              <w:ind w:left="4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3AA7A2C3" w14:textId="77777777" w:rsidR="000F769E" w:rsidRDefault="00067286">
            <w:pPr>
              <w:pStyle w:val="TableParagraph"/>
              <w:ind w:left="382"/>
              <w:rPr>
                <w:sz w:val="20"/>
              </w:rPr>
            </w:pPr>
            <w:r>
              <w:rPr>
                <w:sz w:val="20"/>
              </w:rPr>
              <w:t>Rout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odific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2)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 source of resilience (1)</w:t>
            </w:r>
          </w:p>
        </w:tc>
        <w:tc>
          <w:tcPr>
            <w:tcW w:w="327" w:type="dxa"/>
          </w:tcPr>
          <w:p w14:paraId="4C1BE543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275" w:type="dxa"/>
          </w:tcPr>
          <w:p w14:paraId="65370DAF" w14:textId="77777777" w:rsidR="000F769E" w:rsidRDefault="00067286">
            <w:pPr>
              <w:pStyle w:val="TableParagraph"/>
              <w:ind w:left="151" w:right="56"/>
              <w:rPr>
                <w:sz w:val="20"/>
              </w:rPr>
            </w:pPr>
            <w:r>
              <w:rPr>
                <w:sz w:val="20"/>
              </w:rPr>
              <w:t>Perceived safety from hat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1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0C14E452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1887C6ED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0B46640" w14:textId="77777777">
        <w:trPr>
          <w:trHeight w:val="459"/>
        </w:trPr>
        <w:tc>
          <w:tcPr>
            <w:tcW w:w="392" w:type="dxa"/>
          </w:tcPr>
          <w:p w14:paraId="61BDFA5A" w14:textId="77777777" w:rsidR="000F769E" w:rsidRDefault="00067286">
            <w:pPr>
              <w:pStyle w:val="TableParagraph"/>
              <w:spacing w:line="224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548" w:type="dxa"/>
          </w:tcPr>
          <w:p w14:paraId="503A35F2" w14:textId="77777777" w:rsidR="000F769E" w:rsidRDefault="00067286">
            <w:pPr>
              <w:pStyle w:val="TableParagraph"/>
              <w:spacing w:line="224" w:lineRule="exact"/>
              <w:ind w:left="140"/>
              <w:rPr>
                <w:sz w:val="20"/>
              </w:rPr>
            </w:pPr>
            <w:r>
              <w:rPr>
                <w:sz w:val="20"/>
              </w:rPr>
              <w:t>Morloc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255" w:type="dxa"/>
          </w:tcPr>
          <w:p w14:paraId="64346A4A" w14:textId="77777777" w:rsidR="000F769E" w:rsidRDefault="00067286">
            <w:pPr>
              <w:pStyle w:val="TableParagraph"/>
              <w:spacing w:line="224" w:lineRule="exact"/>
              <w:ind w:left="12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75" w:type="dxa"/>
          </w:tcPr>
          <w:p w14:paraId="49DE8FDE" w14:textId="77777777" w:rsidR="000F769E" w:rsidRDefault="00067286">
            <w:pPr>
              <w:pStyle w:val="TableParagraph"/>
              <w:spacing w:line="224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7A422291" w14:textId="77777777" w:rsidR="000F769E" w:rsidRDefault="00067286">
            <w:pPr>
              <w:pStyle w:val="TableParagraph"/>
              <w:spacing w:line="224" w:lineRule="exact"/>
              <w:ind w:right="381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56351C98" w14:textId="77777777" w:rsidR="000F769E" w:rsidRDefault="00067286">
            <w:pPr>
              <w:pStyle w:val="TableParagraph"/>
              <w:spacing w:line="224" w:lineRule="exact"/>
              <w:ind w:left="382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E96E03D" w14:textId="77777777" w:rsidR="000F769E" w:rsidRDefault="00067286">
            <w:pPr>
              <w:pStyle w:val="TableParagraph"/>
              <w:spacing w:line="215" w:lineRule="exact"/>
              <w:ind w:left="382"/>
              <w:rPr>
                <w:sz w:val="20"/>
              </w:rPr>
            </w:pPr>
            <w:r>
              <w:rPr>
                <w:sz w:val="20"/>
              </w:rPr>
              <w:t>resil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327" w:type="dxa"/>
          </w:tcPr>
          <w:p w14:paraId="0D256904" w14:textId="77777777" w:rsidR="000F769E" w:rsidRDefault="00067286">
            <w:pPr>
              <w:pStyle w:val="TableParagraph"/>
              <w:spacing w:line="224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275" w:type="dxa"/>
          </w:tcPr>
          <w:p w14:paraId="6F3A84A9" w14:textId="77777777" w:rsidR="000F769E" w:rsidRDefault="00067286">
            <w:pPr>
              <w:pStyle w:val="TableParagraph"/>
              <w:spacing w:line="224" w:lineRule="exact"/>
              <w:ind w:left="15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330028CD" w14:textId="77777777" w:rsidR="000F769E" w:rsidRDefault="00067286">
            <w:pPr>
              <w:pStyle w:val="TableParagraph"/>
              <w:spacing w:line="215" w:lineRule="exact"/>
              <w:ind w:left="151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282A1F69" w14:textId="77777777" w:rsidR="000F769E" w:rsidRDefault="00067286">
            <w:pPr>
              <w:pStyle w:val="TableParagraph"/>
              <w:spacing w:line="224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7303B7F0" w14:textId="77777777" w:rsidR="000F769E" w:rsidRDefault="00067286">
            <w:pPr>
              <w:pStyle w:val="TableParagraph"/>
              <w:spacing w:line="224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0D6664B2" w14:textId="77777777">
        <w:trPr>
          <w:trHeight w:val="1150"/>
        </w:trPr>
        <w:tc>
          <w:tcPr>
            <w:tcW w:w="392" w:type="dxa"/>
          </w:tcPr>
          <w:p w14:paraId="53C38D06" w14:textId="77777777" w:rsidR="000F769E" w:rsidRDefault="00067286">
            <w:pPr>
              <w:pStyle w:val="TableParagraph"/>
              <w:spacing w:line="226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548" w:type="dxa"/>
          </w:tcPr>
          <w:p w14:paraId="10060F0D" w14:textId="77777777" w:rsidR="000F769E" w:rsidRDefault="00067286">
            <w:pPr>
              <w:pStyle w:val="TableParagraph"/>
              <w:spacing w:line="226" w:lineRule="exact"/>
              <w:ind w:left="140"/>
              <w:rPr>
                <w:sz w:val="20"/>
              </w:rPr>
            </w:pPr>
            <w:r>
              <w:rPr>
                <w:sz w:val="20"/>
              </w:rPr>
              <w:t>O'Bri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1)</w:t>
            </w:r>
          </w:p>
        </w:tc>
        <w:tc>
          <w:tcPr>
            <w:tcW w:w="1255" w:type="dxa"/>
          </w:tcPr>
          <w:p w14:paraId="537C2077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75" w:type="dxa"/>
          </w:tcPr>
          <w:p w14:paraId="5BF65EA7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159A1C50" w14:textId="77777777" w:rsidR="000F769E" w:rsidRDefault="00067286">
            <w:pPr>
              <w:pStyle w:val="TableParagraph"/>
              <w:spacing w:line="226" w:lineRule="exact"/>
              <w:ind w:left="4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543CF543" w14:textId="77777777" w:rsidR="000F769E" w:rsidRDefault="00067286">
            <w:pPr>
              <w:pStyle w:val="TableParagraph"/>
              <w:ind w:left="382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3)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ainme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ligion as source of resilience (1)</w:t>
            </w:r>
          </w:p>
        </w:tc>
        <w:tc>
          <w:tcPr>
            <w:tcW w:w="327" w:type="dxa"/>
          </w:tcPr>
          <w:p w14:paraId="419A0121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275" w:type="dxa"/>
          </w:tcPr>
          <w:p w14:paraId="4C2A1725" w14:textId="77777777" w:rsidR="000F769E" w:rsidRDefault="00067286">
            <w:pPr>
              <w:pStyle w:val="TableParagraph"/>
              <w:ind w:left="151"/>
              <w:rPr>
                <w:sz w:val="20"/>
              </w:rPr>
            </w:pPr>
            <w:r>
              <w:rPr>
                <w:sz w:val="20"/>
              </w:rPr>
              <w:t>Response to and experi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, </w:t>
            </w:r>
            <w:proofErr w:type="gramStart"/>
            <w:r>
              <w:rPr>
                <w:sz w:val="20"/>
              </w:rPr>
              <w:t>Perceived</w:t>
            </w:r>
            <w:proofErr w:type="gramEnd"/>
          </w:p>
          <w:p w14:paraId="05C6BD36" w14:textId="77777777" w:rsidR="000F769E" w:rsidRDefault="00067286">
            <w:pPr>
              <w:pStyle w:val="TableParagraph"/>
              <w:spacing w:line="228" w:lineRule="exact"/>
              <w:ind w:left="151"/>
              <w:rPr>
                <w:sz w:val="20"/>
              </w:rPr>
            </w:pPr>
            <w:r>
              <w:rPr>
                <w:sz w:val="20"/>
              </w:rPr>
              <w:t>safe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crime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34558122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4F47B7E3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CE6C6DD" w14:textId="77777777">
        <w:trPr>
          <w:trHeight w:val="455"/>
        </w:trPr>
        <w:tc>
          <w:tcPr>
            <w:tcW w:w="392" w:type="dxa"/>
          </w:tcPr>
          <w:p w14:paraId="2C31C35A" w14:textId="77777777" w:rsidR="000F769E" w:rsidRDefault="00067286">
            <w:pPr>
              <w:pStyle w:val="TableParagraph"/>
              <w:spacing w:line="226" w:lineRule="exact"/>
              <w:ind w:right="8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548" w:type="dxa"/>
          </w:tcPr>
          <w:p w14:paraId="0C202080" w14:textId="77777777" w:rsidR="000F769E" w:rsidRDefault="00067286">
            <w:pPr>
              <w:pStyle w:val="TableParagraph"/>
              <w:spacing w:line="226" w:lineRule="exact"/>
              <w:ind w:left="140"/>
              <w:rPr>
                <w:sz w:val="20"/>
              </w:rPr>
            </w:pPr>
            <w:r>
              <w:rPr>
                <w:sz w:val="20"/>
              </w:rPr>
              <w:t>Per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5)</w:t>
            </w:r>
          </w:p>
        </w:tc>
        <w:tc>
          <w:tcPr>
            <w:tcW w:w="1255" w:type="dxa"/>
          </w:tcPr>
          <w:p w14:paraId="478B88F2" w14:textId="77777777" w:rsidR="000F769E" w:rsidRDefault="00067286">
            <w:pPr>
              <w:pStyle w:val="TableParagraph"/>
              <w:spacing w:line="226" w:lineRule="exact"/>
              <w:ind w:left="123"/>
              <w:rPr>
                <w:sz w:val="20"/>
              </w:rPr>
            </w:pPr>
            <w:r>
              <w:rPr>
                <w:spacing w:val="-2"/>
                <w:sz w:val="20"/>
              </w:rPr>
              <w:t>Canada</w:t>
            </w:r>
          </w:p>
        </w:tc>
        <w:tc>
          <w:tcPr>
            <w:tcW w:w="1475" w:type="dxa"/>
          </w:tcPr>
          <w:p w14:paraId="4F117977" w14:textId="77777777" w:rsidR="000F769E" w:rsidRDefault="00067286">
            <w:pPr>
              <w:pStyle w:val="TableParagraph"/>
              <w:spacing w:line="226" w:lineRule="exact"/>
              <w:ind w:left="164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057" w:type="dxa"/>
          </w:tcPr>
          <w:p w14:paraId="6C6DA3FE" w14:textId="77777777" w:rsidR="000F769E" w:rsidRDefault="00067286">
            <w:pPr>
              <w:pStyle w:val="TableParagraph"/>
              <w:spacing w:line="226" w:lineRule="exact"/>
              <w:ind w:left="4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768" w:type="dxa"/>
          </w:tcPr>
          <w:p w14:paraId="45393857" w14:textId="77777777" w:rsidR="000F769E" w:rsidRDefault="00067286">
            <w:pPr>
              <w:pStyle w:val="TableParagraph"/>
              <w:spacing w:line="226" w:lineRule="exact"/>
              <w:ind w:left="382"/>
              <w:rPr>
                <w:sz w:val="20"/>
              </w:rPr>
            </w:pPr>
            <w:r>
              <w:rPr>
                <w:sz w:val="20"/>
              </w:rPr>
              <w:t>Relig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5"/>
                <w:sz w:val="20"/>
              </w:rPr>
              <w:t xml:space="preserve"> (2)</w:t>
            </w:r>
          </w:p>
        </w:tc>
        <w:tc>
          <w:tcPr>
            <w:tcW w:w="327" w:type="dxa"/>
          </w:tcPr>
          <w:p w14:paraId="3F333F31" w14:textId="77777777" w:rsidR="000F769E" w:rsidRDefault="00067286">
            <w:pPr>
              <w:pStyle w:val="TableParagraph"/>
              <w:spacing w:line="226" w:lineRule="exact"/>
              <w:ind w:right="7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275" w:type="dxa"/>
          </w:tcPr>
          <w:p w14:paraId="2C0C0F9F" w14:textId="77777777" w:rsidR="000F769E" w:rsidRDefault="00067286">
            <w:pPr>
              <w:pStyle w:val="TableParagraph"/>
              <w:spacing w:line="226" w:lineRule="exact"/>
              <w:ind w:left="15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rom</w:t>
            </w:r>
          </w:p>
          <w:p w14:paraId="65C011EA" w14:textId="77777777" w:rsidR="000F769E" w:rsidRDefault="00067286">
            <w:pPr>
              <w:pStyle w:val="TableParagraph"/>
              <w:spacing w:line="210" w:lineRule="exact"/>
              <w:ind w:left="151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602" w:type="dxa"/>
          </w:tcPr>
          <w:p w14:paraId="147C1EF8" w14:textId="77777777" w:rsidR="000F769E" w:rsidRDefault="00067286">
            <w:pPr>
              <w:pStyle w:val="TableParagraph"/>
              <w:spacing w:line="22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435" w:type="dxa"/>
          </w:tcPr>
          <w:p w14:paraId="78BCC537" w14:textId="77777777" w:rsidR="000F769E" w:rsidRDefault="00067286">
            <w:pPr>
              <w:pStyle w:val="TableParagraph"/>
              <w:spacing w:line="226" w:lineRule="exact"/>
              <w:ind w:right="4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</w:tbl>
    <w:p w14:paraId="3C67FE1A" w14:textId="77777777" w:rsidR="000F769E" w:rsidRDefault="000F769E">
      <w:pPr>
        <w:spacing w:line="226" w:lineRule="exact"/>
        <w:jc w:val="right"/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7C8C01FC" w14:textId="77777777" w:rsidR="000F769E" w:rsidRDefault="00067286">
      <w:pPr>
        <w:spacing w:before="80"/>
        <w:ind w:left="900"/>
        <w:rPr>
          <w:sz w:val="24"/>
        </w:rPr>
      </w:pPr>
      <w:r>
        <w:rPr>
          <w:b/>
          <w:sz w:val="24"/>
        </w:rPr>
        <w:lastRenderedPageBreak/>
        <w:t>Appendix 2</w:t>
      </w:r>
      <w:r>
        <w:rPr>
          <w:b/>
          <w:spacing w:val="1"/>
          <w:sz w:val="24"/>
        </w:rPr>
        <w:t xml:space="preserve"> </w:t>
      </w:r>
      <w:r>
        <w:rPr>
          <w:spacing w:val="-2"/>
          <w:sz w:val="24"/>
        </w:rPr>
        <w:t>(continued)</w:t>
      </w:r>
    </w:p>
    <w:p w14:paraId="223518E2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personal</w:t>
      </w:r>
      <w:r>
        <w:rPr>
          <w:spacing w:val="-1"/>
        </w:rPr>
        <w:t xml:space="preserve"> </w:t>
      </w:r>
      <w:r>
        <w:rPr>
          <w:spacing w:val="-2"/>
        </w:rPr>
        <w:t>adaptations</w:t>
      </w:r>
    </w:p>
    <w:p w14:paraId="6A086526" w14:textId="77777777" w:rsidR="000F769E" w:rsidRDefault="000F769E">
      <w:pPr>
        <w:rPr>
          <w:i/>
          <w:sz w:val="20"/>
        </w:rPr>
      </w:pPr>
    </w:p>
    <w:p w14:paraId="5F1D54D8" w14:textId="77777777" w:rsidR="000F769E" w:rsidRDefault="000F769E">
      <w:pPr>
        <w:rPr>
          <w:i/>
          <w:sz w:val="20"/>
        </w:rPr>
      </w:pPr>
    </w:p>
    <w:p w14:paraId="034CCDD8" w14:textId="77777777" w:rsidR="000F769E" w:rsidRDefault="000F769E">
      <w:pPr>
        <w:spacing w:before="177" w:after="1"/>
        <w:rPr>
          <w:i/>
          <w:sz w:val="20"/>
        </w:rPr>
      </w:pPr>
    </w:p>
    <w:tbl>
      <w:tblPr>
        <w:tblW w:w="0" w:type="auto"/>
        <w:tblInd w:w="9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"/>
        <w:gridCol w:w="1593"/>
        <w:gridCol w:w="712"/>
        <w:gridCol w:w="489"/>
        <w:gridCol w:w="1332"/>
        <w:gridCol w:w="664"/>
        <w:gridCol w:w="443"/>
        <w:gridCol w:w="286"/>
        <w:gridCol w:w="410"/>
        <w:gridCol w:w="462"/>
        <w:gridCol w:w="1208"/>
        <w:gridCol w:w="1888"/>
        <w:gridCol w:w="327"/>
        <w:gridCol w:w="796"/>
        <w:gridCol w:w="2018"/>
        <w:gridCol w:w="521"/>
        <w:gridCol w:w="558"/>
        <w:gridCol w:w="820"/>
      </w:tblGrid>
      <w:tr w:rsidR="000F769E" w14:paraId="62A35FF1" w14:textId="77777777">
        <w:trPr>
          <w:trHeight w:val="756"/>
        </w:trPr>
        <w:tc>
          <w:tcPr>
            <w:tcW w:w="322" w:type="dxa"/>
          </w:tcPr>
          <w:p w14:paraId="3481961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 w14:paraId="6A688451" w14:textId="77777777" w:rsidR="000F769E" w:rsidRDefault="00067286">
            <w:pPr>
              <w:pStyle w:val="TableParagraph"/>
              <w:ind w:left="218" w:right="-16"/>
              <w:rPr>
                <w:b/>
                <w:sz w:val="20"/>
              </w:rPr>
            </w:pPr>
            <w:r>
              <w:rPr>
                <w:b/>
                <w:sz w:val="20"/>
              </w:rPr>
              <w:t>Author and publ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date</w:t>
            </w:r>
          </w:p>
        </w:tc>
        <w:tc>
          <w:tcPr>
            <w:tcW w:w="1201" w:type="dxa"/>
            <w:gridSpan w:val="2"/>
            <w:tcBorders>
              <w:bottom w:val="single" w:sz="4" w:space="0" w:color="000000"/>
            </w:tcBorders>
          </w:tcPr>
          <w:p w14:paraId="46A90798" w14:textId="77777777" w:rsidR="000F769E" w:rsidRDefault="00067286">
            <w:pPr>
              <w:pStyle w:val="TableParagraph"/>
              <w:ind w:left="180" w:right="2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 w14:paraId="5D9528D6" w14:textId="77777777" w:rsidR="000F769E" w:rsidRDefault="00067286">
            <w:pPr>
              <w:pStyle w:val="TableParagraph"/>
              <w:spacing w:line="221" w:lineRule="exact"/>
              <w:ind w:left="29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3473" w:type="dxa"/>
            <w:gridSpan w:val="6"/>
            <w:tcBorders>
              <w:bottom w:val="single" w:sz="4" w:space="0" w:color="000000"/>
            </w:tcBorders>
          </w:tcPr>
          <w:p w14:paraId="3E4C72AF" w14:textId="77777777" w:rsidR="000F769E" w:rsidRDefault="00067286">
            <w:pPr>
              <w:pStyle w:val="TableParagraph"/>
              <w:ind w:left="434" w:right="140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(preventing</w:t>
            </w:r>
            <w:r>
              <w:rPr>
                <w:b/>
                <w:spacing w:val="-12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victimisation</w:t>
            </w:r>
            <w:proofErr w:type="spellEnd"/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gainst: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 w14:paraId="15D86E5B" w14:textId="77777777" w:rsidR="000F769E" w:rsidRDefault="00067286">
            <w:pPr>
              <w:pStyle w:val="TableParagraph"/>
              <w:ind w:left="115" w:right="110"/>
              <w:rPr>
                <w:b/>
                <w:sz w:val="20"/>
              </w:rPr>
            </w:pPr>
            <w:r>
              <w:rPr>
                <w:b/>
                <w:sz w:val="20"/>
              </w:rPr>
              <w:t>Main adaptation / interven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ype**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</w:tcPr>
          <w:p w14:paraId="2B0E572D" w14:textId="77777777" w:rsidR="000F769E" w:rsidRDefault="00067286">
            <w:pPr>
              <w:pStyle w:val="TableParagraph"/>
              <w:ind w:left="82" w:right="111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 w14:paraId="60332313" w14:textId="77777777" w:rsidR="000F769E" w:rsidRDefault="00067286">
            <w:pPr>
              <w:pStyle w:val="TableParagraph"/>
              <w:ind w:left="106" w:right="108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main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 w14:paraId="24D585EB" w14:textId="77777777" w:rsidR="000F769E" w:rsidRDefault="00067286">
            <w:pPr>
              <w:pStyle w:val="TableParagraph"/>
              <w:spacing w:line="221" w:lineRule="exact"/>
              <w:ind w:left="6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1378" w:type="dxa"/>
            <w:gridSpan w:val="2"/>
          </w:tcPr>
          <w:p w14:paraId="2E7F3F12" w14:textId="77777777" w:rsidR="000F769E" w:rsidRDefault="00067286">
            <w:pPr>
              <w:pStyle w:val="TableParagraph"/>
              <w:ind w:left="352" w:right="43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sult </w:t>
            </w:r>
            <w:r>
              <w:rPr>
                <w:b/>
                <w:sz w:val="20"/>
              </w:rPr>
              <w:t>i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RCT</w:t>
            </w:r>
          </w:p>
        </w:tc>
      </w:tr>
      <w:tr w:rsidR="000F769E" w14:paraId="7DCF0B84" w14:textId="77777777">
        <w:trPr>
          <w:trHeight w:val="851"/>
        </w:trPr>
        <w:tc>
          <w:tcPr>
            <w:tcW w:w="322" w:type="dxa"/>
          </w:tcPr>
          <w:p w14:paraId="30A4888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 w14:paraId="3317678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 w14:paraId="23ECA6B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 w14:paraId="48C4F5E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 w14:paraId="4719771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6FA18E7" w14:textId="77777777" w:rsidR="000F769E" w:rsidRDefault="00067286">
            <w:pPr>
              <w:pStyle w:val="TableParagraph"/>
              <w:spacing w:before="79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39A1934" w14:textId="77777777" w:rsidR="000F769E" w:rsidRDefault="00067286">
            <w:pPr>
              <w:pStyle w:val="TableParagraph"/>
              <w:spacing w:before="145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9C5BE14" w14:textId="77777777" w:rsidR="000F769E" w:rsidRDefault="00067286">
            <w:pPr>
              <w:pStyle w:val="TableParagraph"/>
              <w:spacing w:before="76" w:line="190" w:lineRule="exact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41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7219C51A" w14:textId="77777777" w:rsidR="000F769E" w:rsidRDefault="00067286">
            <w:pPr>
              <w:pStyle w:val="TableParagraph"/>
              <w:spacing w:before="109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61AB6D5B" w14:textId="77777777" w:rsidR="000F769E" w:rsidRDefault="00067286">
            <w:pPr>
              <w:pStyle w:val="TableParagraph"/>
              <w:spacing w:before="132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088F2017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5CED8A3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B59CD98" w14:textId="77777777" w:rsidR="000F769E" w:rsidRDefault="000F769E">
            <w:pPr>
              <w:pStyle w:val="TableParagraph"/>
              <w:spacing w:before="213"/>
              <w:rPr>
                <w:i/>
                <w:sz w:val="20"/>
              </w:rPr>
            </w:pPr>
          </w:p>
          <w:p w14:paraId="5F30F4BE" w14:textId="77777777" w:rsidR="000F769E" w:rsidRDefault="00067286">
            <w:pPr>
              <w:pStyle w:val="TableParagraph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 w14:paraId="742A038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</w:tcPr>
          <w:p w14:paraId="0AD6181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 w14:paraId="526770F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 w14:paraId="6566880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297E5B6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 w14:paraId="6F8446F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 w14:paraId="40A4654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3CFAD853" w14:textId="77777777">
        <w:trPr>
          <w:trHeight w:val="693"/>
        </w:trPr>
        <w:tc>
          <w:tcPr>
            <w:tcW w:w="322" w:type="dxa"/>
          </w:tcPr>
          <w:p w14:paraId="0AF9D146" w14:textId="77777777" w:rsidR="000F769E" w:rsidRDefault="00067286">
            <w:pPr>
              <w:pStyle w:val="TableParagraph"/>
              <w:ind w:right="1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 w14:paraId="2CDE29E5" w14:textId="77777777" w:rsidR="000F769E" w:rsidRDefault="00067286">
            <w:pPr>
              <w:pStyle w:val="TableParagraph"/>
              <w:ind w:left="69" w:right="20"/>
              <w:rPr>
                <w:sz w:val="20"/>
              </w:rPr>
            </w:pPr>
            <w:r>
              <w:rPr>
                <w:sz w:val="20"/>
              </w:rPr>
              <w:t>Salee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22)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 w14:paraId="61FA0A42" w14:textId="77777777" w:rsidR="000F769E" w:rsidRDefault="00067286">
            <w:pPr>
              <w:pStyle w:val="TableParagraph"/>
              <w:ind w:left="-8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 w14:paraId="50687E89" w14:textId="77777777" w:rsidR="000F769E" w:rsidRDefault="00067286">
            <w:pPr>
              <w:pStyle w:val="TableParagraph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1107" w:type="dxa"/>
            <w:gridSpan w:val="2"/>
            <w:tcBorders>
              <w:top w:val="single" w:sz="4" w:space="0" w:color="000000"/>
            </w:tcBorders>
          </w:tcPr>
          <w:p w14:paraId="53CB3193" w14:textId="77777777" w:rsidR="000F769E" w:rsidRDefault="00067286">
            <w:pPr>
              <w:pStyle w:val="TableParagraph"/>
              <w:ind w:left="364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 w14:paraId="3539AC2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  <w:tcBorders>
              <w:top w:val="single" w:sz="4" w:space="0" w:color="000000"/>
            </w:tcBorders>
          </w:tcPr>
          <w:p w14:paraId="008DD5D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  <w:tcBorders>
              <w:top w:val="single" w:sz="4" w:space="0" w:color="000000"/>
            </w:tcBorders>
          </w:tcPr>
          <w:p w14:paraId="5C508C9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23" w:type="dxa"/>
            <w:gridSpan w:val="3"/>
            <w:tcBorders>
              <w:top w:val="single" w:sz="4" w:space="0" w:color="000000"/>
            </w:tcBorders>
          </w:tcPr>
          <w:p w14:paraId="192F4D23" w14:textId="77777777" w:rsidR="000F769E" w:rsidRDefault="00067286">
            <w:pPr>
              <w:pStyle w:val="TableParagraph"/>
              <w:ind w:left="518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outine</w:t>
            </w:r>
          </w:p>
          <w:p w14:paraId="46AEFE72" w14:textId="77777777" w:rsidR="000F769E" w:rsidRDefault="00067286">
            <w:pPr>
              <w:pStyle w:val="TableParagraph"/>
              <w:spacing w:line="228" w:lineRule="exact"/>
              <w:ind w:left="518"/>
              <w:rPr>
                <w:sz w:val="20"/>
              </w:rPr>
            </w:pPr>
            <w:r>
              <w:rPr>
                <w:sz w:val="20"/>
              </w:rPr>
              <w:t>modific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lig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ource of resilience (3)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 w14:paraId="4264473C" w14:textId="77777777" w:rsidR="000F769E" w:rsidRDefault="00067286">
            <w:pPr>
              <w:pStyle w:val="TableParagraph"/>
              <w:ind w:left="55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</w:tcBorders>
          </w:tcPr>
          <w:p w14:paraId="1C0DB140" w14:textId="77777777" w:rsidR="000F769E" w:rsidRDefault="00067286">
            <w:pPr>
              <w:pStyle w:val="TableParagraph"/>
              <w:ind w:left="75" w:right="128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perience of</w:t>
            </w:r>
            <w:r>
              <w:rPr>
                <w:spacing w:val="40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558" w:type="dxa"/>
            <w:tcBorders>
              <w:top w:val="single" w:sz="4" w:space="0" w:color="000000"/>
            </w:tcBorders>
          </w:tcPr>
          <w:p w14:paraId="54559FAB" w14:textId="77777777" w:rsidR="000F769E" w:rsidRDefault="00067286">
            <w:pPr>
              <w:pStyle w:val="TableParagraph"/>
              <w:ind w:left="-15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73DB3E88" w14:textId="77777777" w:rsidR="000F769E" w:rsidRDefault="00067286">
            <w:pPr>
              <w:pStyle w:val="TableParagraph"/>
              <w:ind w:left="279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D45CBA9" w14:textId="77777777">
        <w:trPr>
          <w:trHeight w:val="460"/>
        </w:trPr>
        <w:tc>
          <w:tcPr>
            <w:tcW w:w="322" w:type="dxa"/>
          </w:tcPr>
          <w:p w14:paraId="7E49B7CC" w14:textId="77777777" w:rsidR="000F769E" w:rsidRDefault="00067286">
            <w:pPr>
              <w:pStyle w:val="TableParagraph"/>
              <w:spacing w:line="226" w:lineRule="exact"/>
              <w:ind w:left="35" w:right="5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593" w:type="dxa"/>
          </w:tcPr>
          <w:p w14:paraId="6D1D1088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Wigerfel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&amp;</w:t>
            </w:r>
          </w:p>
          <w:p w14:paraId="0F102254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z w:val="20"/>
              </w:rPr>
              <w:t>Wigerfel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6)</w:t>
            </w:r>
          </w:p>
        </w:tc>
        <w:tc>
          <w:tcPr>
            <w:tcW w:w="712" w:type="dxa"/>
          </w:tcPr>
          <w:p w14:paraId="790199CC" w14:textId="77777777" w:rsidR="000F769E" w:rsidRDefault="00067286">
            <w:pPr>
              <w:pStyle w:val="TableParagraph"/>
              <w:spacing w:line="226" w:lineRule="exact"/>
              <w:ind w:left="-8"/>
              <w:rPr>
                <w:sz w:val="20"/>
              </w:rPr>
            </w:pPr>
            <w:r>
              <w:rPr>
                <w:spacing w:val="-2"/>
                <w:sz w:val="20"/>
              </w:rPr>
              <w:t>Sweden</w:t>
            </w:r>
          </w:p>
        </w:tc>
        <w:tc>
          <w:tcPr>
            <w:tcW w:w="1821" w:type="dxa"/>
            <w:gridSpan w:val="2"/>
          </w:tcPr>
          <w:p w14:paraId="4D762A88" w14:textId="77777777" w:rsidR="000F769E" w:rsidRDefault="00067286">
            <w:pPr>
              <w:pStyle w:val="TableParagraph"/>
              <w:spacing w:line="226" w:lineRule="exact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664" w:type="dxa"/>
          </w:tcPr>
          <w:p w14:paraId="494A945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43" w:type="dxa"/>
          </w:tcPr>
          <w:p w14:paraId="4D2903BA" w14:textId="77777777" w:rsidR="000F769E" w:rsidRDefault="00067286">
            <w:pPr>
              <w:pStyle w:val="TableParagraph"/>
              <w:spacing w:line="226" w:lineRule="exact"/>
              <w:ind w:left="22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86" w:type="dxa"/>
          </w:tcPr>
          <w:p w14:paraId="3980CCA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</w:tcPr>
          <w:p w14:paraId="1D38644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</w:tcPr>
          <w:p w14:paraId="176C05C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6" w:type="dxa"/>
            <w:gridSpan w:val="2"/>
          </w:tcPr>
          <w:p w14:paraId="2626AB84" w14:textId="77777777" w:rsidR="000F769E" w:rsidRDefault="00067286">
            <w:pPr>
              <w:pStyle w:val="TableParagraph"/>
              <w:spacing w:line="226" w:lineRule="exact"/>
              <w:ind w:left="518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),</w:t>
            </w:r>
            <w:r>
              <w:rPr>
                <w:spacing w:val="4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outine</w:t>
            </w:r>
          </w:p>
          <w:p w14:paraId="348EA2F9" w14:textId="77777777" w:rsidR="000F769E" w:rsidRDefault="00067286">
            <w:pPr>
              <w:pStyle w:val="TableParagraph"/>
              <w:spacing w:line="215" w:lineRule="exact"/>
              <w:ind w:left="518"/>
              <w:rPr>
                <w:sz w:val="20"/>
              </w:rPr>
            </w:pPr>
            <w:r>
              <w:rPr>
                <w:sz w:val="20"/>
              </w:rPr>
              <w:t>mod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327" w:type="dxa"/>
          </w:tcPr>
          <w:p w14:paraId="5F0EF0E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</w:tcPr>
          <w:p w14:paraId="5B3C2AC6" w14:textId="77777777" w:rsidR="000F769E" w:rsidRDefault="00067286">
            <w:pPr>
              <w:pStyle w:val="TableParagraph"/>
              <w:spacing w:line="226" w:lineRule="exact"/>
              <w:ind w:left="5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539" w:type="dxa"/>
            <w:gridSpan w:val="2"/>
          </w:tcPr>
          <w:p w14:paraId="2E41E6DE" w14:textId="77777777" w:rsidR="000F769E" w:rsidRDefault="00067286">
            <w:pPr>
              <w:pStyle w:val="TableParagraph"/>
              <w:spacing w:line="226" w:lineRule="exact"/>
              <w:ind w:left="75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ence</w:t>
            </w:r>
          </w:p>
          <w:p w14:paraId="31428C92" w14:textId="77777777" w:rsidR="000F769E" w:rsidRDefault="00067286">
            <w:pPr>
              <w:pStyle w:val="TableParagraph"/>
              <w:spacing w:line="215" w:lineRule="exact"/>
              <w:ind w:left="75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mes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558" w:type="dxa"/>
          </w:tcPr>
          <w:p w14:paraId="6117802C" w14:textId="77777777" w:rsidR="000F769E" w:rsidRDefault="00067286">
            <w:pPr>
              <w:pStyle w:val="TableParagraph"/>
              <w:spacing w:line="226" w:lineRule="exact"/>
              <w:ind w:left="-15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20" w:type="dxa"/>
          </w:tcPr>
          <w:p w14:paraId="5D9D0E98" w14:textId="77777777" w:rsidR="000F769E" w:rsidRDefault="00067286">
            <w:pPr>
              <w:pStyle w:val="TableParagraph"/>
              <w:spacing w:line="226" w:lineRule="exact"/>
              <w:ind w:left="279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56B72944" w14:textId="77777777">
        <w:trPr>
          <w:trHeight w:val="230"/>
        </w:trPr>
        <w:tc>
          <w:tcPr>
            <w:tcW w:w="322" w:type="dxa"/>
          </w:tcPr>
          <w:p w14:paraId="29A3088F" w14:textId="77777777" w:rsidR="000F769E" w:rsidRDefault="00067286">
            <w:pPr>
              <w:pStyle w:val="TableParagraph"/>
              <w:spacing w:line="210" w:lineRule="exact"/>
              <w:ind w:right="1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593" w:type="dxa"/>
            <w:vMerge w:val="restart"/>
          </w:tcPr>
          <w:p w14:paraId="6E8C1AA8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Yes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0FE78E87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712" w:type="dxa"/>
          </w:tcPr>
          <w:p w14:paraId="41538F4F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821" w:type="dxa"/>
            <w:gridSpan w:val="2"/>
          </w:tcPr>
          <w:p w14:paraId="3DADA15E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664" w:type="dxa"/>
          </w:tcPr>
          <w:p w14:paraId="49145A8E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443" w:type="dxa"/>
          </w:tcPr>
          <w:p w14:paraId="2CE2D766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286" w:type="dxa"/>
          </w:tcPr>
          <w:p w14:paraId="156E276B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410" w:type="dxa"/>
            <w:vMerge w:val="restart"/>
          </w:tcPr>
          <w:p w14:paraId="3DEAF2A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  <w:vMerge w:val="restart"/>
          </w:tcPr>
          <w:p w14:paraId="796C1F7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6" w:type="dxa"/>
            <w:gridSpan w:val="2"/>
            <w:vMerge w:val="restart"/>
          </w:tcPr>
          <w:p w14:paraId="44005C3E" w14:textId="77777777" w:rsidR="000F769E" w:rsidRDefault="00067286">
            <w:pPr>
              <w:pStyle w:val="TableParagraph"/>
              <w:spacing w:line="226" w:lineRule="exact"/>
              <w:ind w:left="518"/>
              <w:rPr>
                <w:sz w:val="20"/>
              </w:rPr>
            </w:pPr>
            <w:r>
              <w:rPr>
                <w:sz w:val="20"/>
              </w:rPr>
              <w:t>Ble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outine</w:t>
            </w:r>
          </w:p>
          <w:p w14:paraId="5CDF96F4" w14:textId="77777777" w:rsidR="000F769E" w:rsidRDefault="00067286">
            <w:pPr>
              <w:pStyle w:val="TableParagraph"/>
              <w:spacing w:line="215" w:lineRule="exact"/>
              <w:ind w:left="518"/>
              <w:rPr>
                <w:sz w:val="20"/>
              </w:rPr>
            </w:pPr>
            <w:r>
              <w:rPr>
                <w:sz w:val="20"/>
              </w:rPr>
              <w:t>modif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327" w:type="dxa"/>
          </w:tcPr>
          <w:p w14:paraId="08AF0614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796" w:type="dxa"/>
          </w:tcPr>
          <w:p w14:paraId="3D88F546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2539" w:type="dxa"/>
            <w:gridSpan w:val="2"/>
            <w:vMerge w:val="restart"/>
          </w:tcPr>
          <w:p w14:paraId="4A364742" w14:textId="77777777" w:rsidR="000F769E" w:rsidRDefault="00067286">
            <w:pPr>
              <w:pStyle w:val="TableParagraph"/>
              <w:spacing w:line="226" w:lineRule="exact"/>
              <w:ind w:left="75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te</w:t>
            </w:r>
          </w:p>
          <w:p w14:paraId="1F589E19" w14:textId="77777777" w:rsidR="000F769E" w:rsidRDefault="00067286">
            <w:pPr>
              <w:pStyle w:val="TableParagraph"/>
              <w:spacing w:line="215" w:lineRule="exact"/>
              <w:ind w:left="75"/>
              <w:rPr>
                <w:sz w:val="20"/>
              </w:rPr>
            </w:pPr>
            <w:r>
              <w:rPr>
                <w:sz w:val="20"/>
              </w:rPr>
              <w:t>crim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558" w:type="dxa"/>
          </w:tcPr>
          <w:p w14:paraId="25B5E6DF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820" w:type="dxa"/>
          </w:tcPr>
          <w:p w14:paraId="4E66BEEB" w14:textId="77777777" w:rsidR="000F769E" w:rsidRDefault="000F769E">
            <w:pPr>
              <w:pStyle w:val="TableParagraph"/>
              <w:rPr>
                <w:sz w:val="16"/>
              </w:rPr>
            </w:pPr>
          </w:p>
        </w:tc>
      </w:tr>
      <w:tr w:rsidR="000F769E" w14:paraId="3C14D0F3" w14:textId="77777777">
        <w:trPr>
          <w:trHeight w:val="230"/>
        </w:trPr>
        <w:tc>
          <w:tcPr>
            <w:tcW w:w="322" w:type="dxa"/>
          </w:tcPr>
          <w:p w14:paraId="4BB7051F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593" w:type="dxa"/>
            <w:vMerge/>
            <w:tcBorders>
              <w:top w:val="nil"/>
            </w:tcBorders>
          </w:tcPr>
          <w:p w14:paraId="474C53EC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712" w:type="dxa"/>
          </w:tcPr>
          <w:p w14:paraId="563C6085" w14:textId="77777777" w:rsidR="000F769E" w:rsidRDefault="00067286">
            <w:pPr>
              <w:pStyle w:val="TableParagraph"/>
              <w:spacing w:line="211" w:lineRule="exact"/>
              <w:ind w:left="-8"/>
              <w:rPr>
                <w:sz w:val="20"/>
              </w:rPr>
            </w:pPr>
            <w:r>
              <w:rPr>
                <w:spacing w:val="-2"/>
                <w:sz w:val="20"/>
              </w:rPr>
              <w:t>Spain</w:t>
            </w:r>
          </w:p>
        </w:tc>
        <w:tc>
          <w:tcPr>
            <w:tcW w:w="1821" w:type="dxa"/>
            <w:gridSpan w:val="2"/>
          </w:tcPr>
          <w:p w14:paraId="654FBBB6" w14:textId="77777777" w:rsidR="000F769E" w:rsidRDefault="00067286">
            <w:pPr>
              <w:pStyle w:val="TableParagraph"/>
              <w:spacing w:line="211" w:lineRule="exact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664" w:type="dxa"/>
          </w:tcPr>
          <w:p w14:paraId="3EE11673" w14:textId="77777777" w:rsidR="000F769E" w:rsidRDefault="00067286">
            <w:pPr>
              <w:pStyle w:val="TableParagraph"/>
              <w:spacing w:line="211" w:lineRule="exact"/>
              <w:ind w:right="197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43" w:type="dxa"/>
          </w:tcPr>
          <w:p w14:paraId="5C2711BE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286" w:type="dxa"/>
          </w:tcPr>
          <w:p w14:paraId="61E0894D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410" w:type="dxa"/>
            <w:vMerge/>
            <w:tcBorders>
              <w:top w:val="nil"/>
            </w:tcBorders>
          </w:tcPr>
          <w:p w14:paraId="7E0042A9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462" w:type="dxa"/>
            <w:vMerge/>
            <w:tcBorders>
              <w:top w:val="nil"/>
            </w:tcBorders>
          </w:tcPr>
          <w:p w14:paraId="6B0A389D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3096" w:type="dxa"/>
            <w:gridSpan w:val="2"/>
            <w:vMerge/>
            <w:tcBorders>
              <w:top w:val="nil"/>
            </w:tcBorders>
          </w:tcPr>
          <w:p w14:paraId="022ADC8B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327" w:type="dxa"/>
          </w:tcPr>
          <w:p w14:paraId="415B7D90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796" w:type="dxa"/>
          </w:tcPr>
          <w:p w14:paraId="6DECD893" w14:textId="77777777" w:rsidR="000F769E" w:rsidRDefault="00067286">
            <w:pPr>
              <w:pStyle w:val="TableParagraph"/>
              <w:spacing w:line="211" w:lineRule="exact"/>
              <w:ind w:left="55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539" w:type="dxa"/>
            <w:gridSpan w:val="2"/>
            <w:vMerge/>
            <w:tcBorders>
              <w:top w:val="nil"/>
            </w:tcBorders>
          </w:tcPr>
          <w:p w14:paraId="323D7963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558" w:type="dxa"/>
          </w:tcPr>
          <w:p w14:paraId="7B6699B6" w14:textId="77777777" w:rsidR="000F769E" w:rsidRDefault="00067286">
            <w:pPr>
              <w:pStyle w:val="TableParagraph"/>
              <w:spacing w:line="211" w:lineRule="exact"/>
              <w:ind w:left="-15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20" w:type="dxa"/>
          </w:tcPr>
          <w:p w14:paraId="2A23D7A6" w14:textId="77777777" w:rsidR="000F769E" w:rsidRDefault="00067286">
            <w:pPr>
              <w:pStyle w:val="TableParagraph"/>
              <w:spacing w:line="211" w:lineRule="exact"/>
              <w:ind w:left="279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5CF7DD79" w14:textId="77777777">
        <w:trPr>
          <w:trHeight w:val="684"/>
        </w:trPr>
        <w:tc>
          <w:tcPr>
            <w:tcW w:w="322" w:type="dxa"/>
          </w:tcPr>
          <w:p w14:paraId="05A0C55C" w14:textId="77777777" w:rsidR="000F769E" w:rsidRDefault="00067286">
            <w:pPr>
              <w:pStyle w:val="TableParagraph"/>
              <w:spacing w:line="226" w:lineRule="exact"/>
              <w:ind w:left="35" w:right="5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 w14:paraId="03C00E0D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Zempi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14:paraId="79E7C1F7" w14:textId="77777777" w:rsidR="000F769E" w:rsidRDefault="00067286">
            <w:pPr>
              <w:pStyle w:val="TableParagraph"/>
              <w:spacing w:line="226" w:lineRule="exact"/>
              <w:ind w:left="-8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 w14:paraId="4B09183E" w14:textId="77777777" w:rsidR="000F769E" w:rsidRDefault="00067286">
            <w:pPr>
              <w:pStyle w:val="TableParagraph"/>
              <w:spacing w:line="226" w:lineRule="exact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 w14:paraId="36F3D193" w14:textId="77777777" w:rsidR="000F769E" w:rsidRDefault="00067286">
            <w:pPr>
              <w:pStyle w:val="TableParagraph"/>
              <w:spacing w:line="226" w:lineRule="exact"/>
              <w:ind w:right="197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</w:tcPr>
          <w:p w14:paraId="42BBC01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 w14:paraId="37C4AAA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  <w:tcBorders>
              <w:bottom w:val="single" w:sz="4" w:space="0" w:color="000000"/>
            </w:tcBorders>
          </w:tcPr>
          <w:p w14:paraId="0ED3143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  <w:tcBorders>
              <w:bottom w:val="single" w:sz="4" w:space="0" w:color="000000"/>
            </w:tcBorders>
          </w:tcPr>
          <w:p w14:paraId="52BB7C7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23" w:type="dxa"/>
            <w:gridSpan w:val="3"/>
            <w:tcBorders>
              <w:bottom w:val="single" w:sz="4" w:space="0" w:color="000000"/>
            </w:tcBorders>
          </w:tcPr>
          <w:p w14:paraId="7DA3A092" w14:textId="77777777" w:rsidR="000F769E" w:rsidRDefault="00067286">
            <w:pPr>
              <w:pStyle w:val="TableParagraph"/>
              <w:spacing w:line="237" w:lineRule="auto"/>
              <w:ind w:left="518" w:right="14"/>
              <w:rPr>
                <w:sz w:val="20"/>
              </w:rPr>
            </w:pPr>
            <w:r>
              <w:rPr>
                <w:sz w:val="20"/>
              </w:rPr>
              <w:t>Blending in (1), routine modific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tain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1),</w:t>
            </w:r>
          </w:p>
          <w:p w14:paraId="09540717" w14:textId="77777777" w:rsidR="000F769E" w:rsidRDefault="00067286">
            <w:pPr>
              <w:pStyle w:val="TableParagraph"/>
              <w:spacing w:line="210" w:lineRule="exact"/>
              <w:ind w:left="518"/>
              <w:rPr>
                <w:sz w:val="20"/>
              </w:rPr>
            </w:pPr>
            <w:r>
              <w:rPr>
                <w:sz w:val="20"/>
              </w:rPr>
              <w:t>counterattac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 w14:paraId="77A0AF2E" w14:textId="77777777" w:rsidR="000F769E" w:rsidRDefault="00067286">
            <w:pPr>
              <w:pStyle w:val="TableParagraph"/>
              <w:spacing w:line="226" w:lineRule="exact"/>
              <w:ind w:left="5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539" w:type="dxa"/>
            <w:gridSpan w:val="2"/>
            <w:tcBorders>
              <w:bottom w:val="single" w:sz="4" w:space="0" w:color="000000"/>
            </w:tcBorders>
          </w:tcPr>
          <w:p w14:paraId="6A6D6FE5" w14:textId="77777777" w:rsidR="000F769E" w:rsidRDefault="00067286">
            <w:pPr>
              <w:pStyle w:val="TableParagraph"/>
              <w:spacing w:line="237" w:lineRule="auto"/>
              <w:ind w:left="75" w:right="128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perience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mes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558" w:type="dxa"/>
            <w:tcBorders>
              <w:bottom w:val="single" w:sz="4" w:space="0" w:color="000000"/>
            </w:tcBorders>
          </w:tcPr>
          <w:p w14:paraId="036A8B86" w14:textId="77777777" w:rsidR="000F769E" w:rsidRDefault="00067286">
            <w:pPr>
              <w:pStyle w:val="TableParagraph"/>
              <w:spacing w:line="226" w:lineRule="exact"/>
              <w:ind w:left="-15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14:paraId="2977334D" w14:textId="77777777" w:rsidR="000F769E" w:rsidRDefault="00067286">
            <w:pPr>
              <w:pStyle w:val="TableParagraph"/>
              <w:spacing w:line="226" w:lineRule="exact"/>
              <w:ind w:left="279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49E9530" w14:textId="77777777">
        <w:trPr>
          <w:trHeight w:val="389"/>
        </w:trPr>
        <w:tc>
          <w:tcPr>
            <w:tcW w:w="322" w:type="dxa"/>
          </w:tcPr>
          <w:p w14:paraId="2BF85642" w14:textId="77777777" w:rsidR="000F769E" w:rsidRDefault="00067286">
            <w:pPr>
              <w:pStyle w:val="TableParagraph"/>
              <w:ind w:right="7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 w14:paraId="7111D9A5" w14:textId="77777777" w:rsidR="000F769E" w:rsidRDefault="00067286">
            <w:pPr>
              <w:pStyle w:val="TableParagraph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 w14:paraId="54D78D9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89" w:type="dxa"/>
            <w:tcBorders>
              <w:top w:val="single" w:sz="4" w:space="0" w:color="000000"/>
            </w:tcBorders>
          </w:tcPr>
          <w:p w14:paraId="6C5EF2F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</w:tcBorders>
            <w:textDirection w:val="tbRl"/>
          </w:tcPr>
          <w:p w14:paraId="119C51F7" w14:textId="77777777" w:rsidR="000F769E" w:rsidRDefault="000F769E">
            <w:pPr>
              <w:pStyle w:val="TableParagraph"/>
              <w:spacing w:before="200"/>
              <w:rPr>
                <w:i/>
                <w:sz w:val="20"/>
              </w:rPr>
            </w:pPr>
          </w:p>
          <w:p w14:paraId="35012EFF" w14:textId="77777777" w:rsidR="000F769E" w:rsidRDefault="00067286">
            <w:pPr>
              <w:pStyle w:val="TableParagraph"/>
              <w:spacing w:before="1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textDirection w:val="tbRl"/>
          </w:tcPr>
          <w:p w14:paraId="0974C44E" w14:textId="77777777" w:rsidR="000F769E" w:rsidRDefault="00067286">
            <w:pPr>
              <w:pStyle w:val="TableParagraph"/>
              <w:spacing w:before="67"/>
              <w:ind w:left="11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15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textDirection w:val="tbRl"/>
          </w:tcPr>
          <w:p w14:paraId="5F9BABBE" w14:textId="77777777" w:rsidR="000F769E" w:rsidRDefault="00067286">
            <w:pPr>
              <w:pStyle w:val="TableParagraph"/>
              <w:spacing w:line="212" w:lineRule="exact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5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 w14:paraId="721875D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  <w:tcBorders>
              <w:top w:val="single" w:sz="4" w:space="0" w:color="000000"/>
            </w:tcBorders>
            <w:textDirection w:val="tbRl"/>
          </w:tcPr>
          <w:p w14:paraId="2F6D561B" w14:textId="77777777" w:rsidR="000F769E" w:rsidRDefault="00067286">
            <w:pPr>
              <w:pStyle w:val="TableParagraph"/>
              <w:spacing w:before="152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textDirection w:val="tbRl"/>
          </w:tcPr>
          <w:p w14:paraId="108D08AD" w14:textId="77777777" w:rsidR="000F769E" w:rsidRDefault="00067286">
            <w:pPr>
              <w:pStyle w:val="TableParagraph"/>
              <w:spacing w:before="89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textDirection w:val="tbRl"/>
          </w:tcPr>
          <w:p w14:paraId="0D92978A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BCC2F92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349D4D8" w14:textId="77777777" w:rsidR="000F769E" w:rsidRDefault="000F769E">
            <w:pPr>
              <w:pStyle w:val="TableParagraph"/>
              <w:spacing w:before="189"/>
              <w:rPr>
                <w:i/>
                <w:sz w:val="20"/>
              </w:rPr>
            </w:pPr>
          </w:p>
          <w:p w14:paraId="72775661" w14:textId="77777777" w:rsidR="000F769E" w:rsidRDefault="00067286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 w14:paraId="6739C77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  <w:tcBorders>
              <w:top w:val="single" w:sz="4" w:space="0" w:color="000000"/>
            </w:tcBorders>
          </w:tcPr>
          <w:p w14:paraId="2EA50BC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  <w:tcBorders>
              <w:top w:val="single" w:sz="4" w:space="0" w:color="000000"/>
            </w:tcBorders>
          </w:tcPr>
          <w:p w14:paraId="0CC27178" w14:textId="77777777" w:rsidR="000F769E" w:rsidRDefault="00067286">
            <w:pPr>
              <w:pStyle w:val="TableParagraph"/>
              <w:ind w:left="55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</w:tcBorders>
          </w:tcPr>
          <w:p w14:paraId="1A87D2B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58" w:type="dxa"/>
            <w:tcBorders>
              <w:top w:val="single" w:sz="4" w:space="0" w:color="000000"/>
            </w:tcBorders>
          </w:tcPr>
          <w:p w14:paraId="67AAE927" w14:textId="77777777" w:rsidR="000F769E" w:rsidRDefault="00067286">
            <w:pPr>
              <w:pStyle w:val="TableParagraph"/>
              <w:ind w:left="-15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14:paraId="22BF6BF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285429A2" w14:textId="77777777">
        <w:trPr>
          <w:trHeight w:val="888"/>
        </w:trPr>
        <w:tc>
          <w:tcPr>
            <w:tcW w:w="322" w:type="dxa"/>
          </w:tcPr>
          <w:p w14:paraId="72CE28D4" w14:textId="77777777" w:rsidR="000F769E" w:rsidRDefault="00067286">
            <w:pPr>
              <w:pStyle w:val="TableParagraph"/>
              <w:spacing w:before="66"/>
              <w:ind w:right="5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1593" w:type="dxa"/>
          </w:tcPr>
          <w:p w14:paraId="6A013769" w14:textId="77777777" w:rsidR="000F769E" w:rsidRDefault="00067286">
            <w:pPr>
              <w:pStyle w:val="TableParagraph"/>
              <w:spacing w:before="66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712" w:type="dxa"/>
          </w:tcPr>
          <w:p w14:paraId="4BB7B4A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89" w:type="dxa"/>
          </w:tcPr>
          <w:p w14:paraId="619A27A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32" w:type="dxa"/>
            <w:textDirection w:val="tbRl"/>
          </w:tcPr>
          <w:p w14:paraId="71F052B0" w14:textId="77777777" w:rsidR="000F769E" w:rsidRDefault="000F769E">
            <w:pPr>
              <w:pStyle w:val="TableParagraph"/>
              <w:spacing w:before="200"/>
              <w:rPr>
                <w:i/>
                <w:sz w:val="20"/>
              </w:rPr>
            </w:pPr>
          </w:p>
          <w:p w14:paraId="2BA1110A" w14:textId="77777777" w:rsidR="000F769E" w:rsidRDefault="00067286">
            <w:pPr>
              <w:pStyle w:val="TableParagraph"/>
              <w:spacing w:before="1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4%</w:t>
            </w:r>
          </w:p>
        </w:tc>
        <w:tc>
          <w:tcPr>
            <w:tcW w:w="664" w:type="dxa"/>
            <w:textDirection w:val="tbRl"/>
          </w:tcPr>
          <w:p w14:paraId="5D178413" w14:textId="77777777" w:rsidR="000F769E" w:rsidRDefault="00067286">
            <w:pPr>
              <w:pStyle w:val="TableParagraph"/>
              <w:spacing w:before="67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57%</w:t>
            </w:r>
          </w:p>
        </w:tc>
        <w:tc>
          <w:tcPr>
            <w:tcW w:w="443" w:type="dxa"/>
            <w:textDirection w:val="tbRl"/>
          </w:tcPr>
          <w:p w14:paraId="6A32A5C4" w14:textId="77777777" w:rsidR="000F769E" w:rsidRDefault="00067286">
            <w:pPr>
              <w:pStyle w:val="TableParagraph"/>
              <w:spacing w:line="212" w:lineRule="exact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19%</w:t>
            </w:r>
          </w:p>
        </w:tc>
        <w:tc>
          <w:tcPr>
            <w:tcW w:w="286" w:type="dxa"/>
          </w:tcPr>
          <w:p w14:paraId="340E3A6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  <w:textDirection w:val="tbRl"/>
          </w:tcPr>
          <w:p w14:paraId="20E25D7A" w14:textId="77777777" w:rsidR="000F769E" w:rsidRDefault="00067286">
            <w:pPr>
              <w:pStyle w:val="TableParagraph"/>
              <w:spacing w:before="152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12%</w:t>
            </w:r>
          </w:p>
        </w:tc>
        <w:tc>
          <w:tcPr>
            <w:tcW w:w="462" w:type="dxa"/>
            <w:textDirection w:val="tbRl"/>
          </w:tcPr>
          <w:p w14:paraId="2728DAAD" w14:textId="77777777" w:rsidR="000F769E" w:rsidRDefault="00067286">
            <w:pPr>
              <w:pStyle w:val="TableParagraph"/>
              <w:spacing w:before="89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4%</w:t>
            </w:r>
          </w:p>
        </w:tc>
        <w:tc>
          <w:tcPr>
            <w:tcW w:w="1208" w:type="dxa"/>
            <w:textDirection w:val="tbRl"/>
          </w:tcPr>
          <w:p w14:paraId="6559F204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6A6751F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AE7EECA" w14:textId="77777777" w:rsidR="000F769E" w:rsidRDefault="000F769E">
            <w:pPr>
              <w:pStyle w:val="TableParagraph"/>
              <w:spacing w:before="189"/>
              <w:rPr>
                <w:i/>
                <w:sz w:val="20"/>
              </w:rPr>
            </w:pPr>
          </w:p>
          <w:p w14:paraId="2EC0B4FE" w14:textId="77777777" w:rsidR="000F769E" w:rsidRDefault="00067286">
            <w:pPr>
              <w:pStyle w:val="TableParagraph"/>
              <w:ind w:left="178"/>
              <w:rPr>
                <w:sz w:val="20"/>
              </w:rPr>
            </w:pPr>
            <w:r>
              <w:rPr>
                <w:spacing w:val="-5"/>
                <w:sz w:val="20"/>
              </w:rPr>
              <w:t>4%</w:t>
            </w:r>
          </w:p>
        </w:tc>
        <w:tc>
          <w:tcPr>
            <w:tcW w:w="1888" w:type="dxa"/>
          </w:tcPr>
          <w:p w14:paraId="31EC469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505E0D2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</w:tcPr>
          <w:p w14:paraId="432AED9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539" w:type="dxa"/>
            <w:gridSpan w:val="2"/>
          </w:tcPr>
          <w:p w14:paraId="60E915E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58" w:type="dxa"/>
          </w:tcPr>
          <w:p w14:paraId="68F99E7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20" w:type="dxa"/>
          </w:tcPr>
          <w:p w14:paraId="4B416F3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7196296B" w14:textId="77777777">
        <w:trPr>
          <w:trHeight w:val="606"/>
        </w:trPr>
        <w:tc>
          <w:tcPr>
            <w:tcW w:w="5112" w:type="dxa"/>
            <w:gridSpan w:val="6"/>
          </w:tcPr>
          <w:p w14:paraId="3FCDFC7A" w14:textId="77777777" w:rsidR="000F769E" w:rsidRDefault="000F769E">
            <w:pPr>
              <w:pStyle w:val="TableParagraph"/>
              <w:spacing w:before="102"/>
              <w:rPr>
                <w:i/>
                <w:sz w:val="20"/>
              </w:rPr>
            </w:pPr>
          </w:p>
          <w:p w14:paraId="5C5B98E1" w14:textId="77777777" w:rsidR="000F769E" w:rsidRDefault="00067286">
            <w:pPr>
              <w:pStyle w:val="TableParagraph"/>
              <w:ind w:left="50"/>
              <w:rPr>
                <w:sz w:val="20"/>
              </w:rPr>
            </w:pPr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i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igions</w:t>
            </w:r>
          </w:p>
        </w:tc>
        <w:tc>
          <w:tcPr>
            <w:tcW w:w="443" w:type="dxa"/>
          </w:tcPr>
          <w:p w14:paraId="4104D14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6" w:type="dxa"/>
          </w:tcPr>
          <w:p w14:paraId="70DE171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</w:tcPr>
          <w:p w14:paraId="1329B0D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</w:tcPr>
          <w:p w14:paraId="4171106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08" w:type="dxa"/>
          </w:tcPr>
          <w:p w14:paraId="298E138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888" w:type="dxa"/>
          </w:tcPr>
          <w:p w14:paraId="4A902E6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1850479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</w:tcPr>
          <w:p w14:paraId="5AD7F5A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539" w:type="dxa"/>
            <w:gridSpan w:val="2"/>
          </w:tcPr>
          <w:p w14:paraId="29F6DFA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58" w:type="dxa"/>
          </w:tcPr>
          <w:p w14:paraId="7EEFE6E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20" w:type="dxa"/>
          </w:tcPr>
          <w:p w14:paraId="547A442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2102DA05" w14:textId="77777777">
        <w:trPr>
          <w:trHeight w:val="495"/>
        </w:trPr>
        <w:tc>
          <w:tcPr>
            <w:tcW w:w="5112" w:type="dxa"/>
            <w:gridSpan w:val="6"/>
          </w:tcPr>
          <w:p w14:paraId="28BFDB1E" w14:textId="77777777" w:rsidR="000F769E" w:rsidRDefault="00067286">
            <w:pPr>
              <w:pStyle w:val="TableParagraph"/>
              <w:spacing w:before="15" w:line="230" w:lineRule="atLeast"/>
              <w:ind w:left="50"/>
              <w:rPr>
                <w:sz w:val="20"/>
              </w:rPr>
            </w:pPr>
            <w:r>
              <w:rPr>
                <w:sz w:val="20"/>
              </w:rPr>
              <w:t>*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t 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main </w:t>
            </w:r>
            <w:r>
              <w:rPr>
                <w:spacing w:val="-2"/>
                <w:sz w:val="20"/>
              </w:rPr>
              <w:t>category</w:t>
            </w:r>
          </w:p>
        </w:tc>
        <w:tc>
          <w:tcPr>
            <w:tcW w:w="443" w:type="dxa"/>
          </w:tcPr>
          <w:p w14:paraId="6345E17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6" w:type="dxa"/>
          </w:tcPr>
          <w:p w14:paraId="0AE69A3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10" w:type="dxa"/>
          </w:tcPr>
          <w:p w14:paraId="4BB64A7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2" w:type="dxa"/>
          </w:tcPr>
          <w:p w14:paraId="2B53194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08" w:type="dxa"/>
          </w:tcPr>
          <w:p w14:paraId="2DFCE00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888" w:type="dxa"/>
          </w:tcPr>
          <w:p w14:paraId="592A56D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48522CB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96" w:type="dxa"/>
          </w:tcPr>
          <w:p w14:paraId="138AC55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539" w:type="dxa"/>
            <w:gridSpan w:val="2"/>
          </w:tcPr>
          <w:p w14:paraId="4DC2934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58" w:type="dxa"/>
          </w:tcPr>
          <w:p w14:paraId="3C989C0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20" w:type="dxa"/>
          </w:tcPr>
          <w:p w14:paraId="45A689D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</w:tbl>
    <w:p w14:paraId="0572AE4A" w14:textId="77777777" w:rsidR="000F769E" w:rsidRDefault="000F769E">
      <w:pPr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1B94F067" w14:textId="77777777" w:rsidR="000F769E" w:rsidRDefault="00067286">
      <w:pPr>
        <w:pStyle w:val="Heading1"/>
      </w:pPr>
      <w:r>
        <w:lastRenderedPageBreak/>
        <w:t xml:space="preserve">Appendix </w:t>
      </w:r>
      <w:r>
        <w:rPr>
          <w:spacing w:val="-10"/>
        </w:rPr>
        <w:t>3</w:t>
      </w:r>
    </w:p>
    <w:p w14:paraId="3BD756A4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collective/community</w:t>
      </w:r>
      <w:r>
        <w:rPr>
          <w:spacing w:val="-2"/>
        </w:rPr>
        <w:t xml:space="preserve"> programs</w:t>
      </w:r>
    </w:p>
    <w:p w14:paraId="4F23A665" w14:textId="77777777" w:rsidR="000F769E" w:rsidRDefault="000F769E">
      <w:pPr>
        <w:rPr>
          <w:i/>
          <w:sz w:val="20"/>
        </w:rPr>
      </w:pPr>
    </w:p>
    <w:p w14:paraId="25B36236" w14:textId="77777777" w:rsidR="000F769E" w:rsidRDefault="000F769E">
      <w:pPr>
        <w:spacing w:before="189"/>
        <w:rPr>
          <w:i/>
          <w:sz w:val="20"/>
        </w:rPr>
      </w:pPr>
    </w:p>
    <w:tbl>
      <w:tblPr>
        <w:tblW w:w="0" w:type="auto"/>
        <w:tblInd w:w="5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"/>
        <w:gridCol w:w="1294"/>
        <w:gridCol w:w="1018"/>
        <w:gridCol w:w="1706"/>
        <w:gridCol w:w="299"/>
        <w:gridCol w:w="338"/>
        <w:gridCol w:w="332"/>
        <w:gridCol w:w="304"/>
        <w:gridCol w:w="278"/>
        <w:gridCol w:w="327"/>
        <w:gridCol w:w="2643"/>
        <w:gridCol w:w="1139"/>
        <w:gridCol w:w="2974"/>
        <w:gridCol w:w="570"/>
        <w:gridCol w:w="959"/>
      </w:tblGrid>
      <w:tr w:rsidR="000F769E" w14:paraId="327EF995" w14:textId="77777777">
        <w:trPr>
          <w:trHeight w:val="907"/>
        </w:trPr>
        <w:tc>
          <w:tcPr>
            <w:tcW w:w="223" w:type="dxa"/>
          </w:tcPr>
          <w:p w14:paraId="6DCB6C3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 w14:paraId="30032F1B" w14:textId="77777777" w:rsidR="000F769E" w:rsidRDefault="00067286">
            <w:pPr>
              <w:pStyle w:val="TableParagraph"/>
              <w:ind w:left="69" w:right="229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nd </w:t>
            </w:r>
            <w:r>
              <w:rPr>
                <w:b/>
                <w:spacing w:val="-2"/>
                <w:sz w:val="20"/>
              </w:rPr>
              <w:t xml:space="preserve">publication </w:t>
            </w:r>
            <w:r>
              <w:rPr>
                <w:b/>
                <w:spacing w:val="-4"/>
                <w:sz w:val="20"/>
              </w:rPr>
              <w:t>date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 w14:paraId="0532F069" w14:textId="77777777" w:rsidR="000F769E" w:rsidRDefault="00067286">
            <w:pPr>
              <w:pStyle w:val="TableParagraph"/>
              <w:ind w:left="86" w:right="20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 w14:paraId="0E3D9835" w14:textId="77777777" w:rsidR="000F769E" w:rsidRDefault="00067286">
            <w:pPr>
              <w:pStyle w:val="TableParagraph"/>
              <w:spacing w:line="221" w:lineRule="exact"/>
              <w:ind w:left="20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1878" w:type="dxa"/>
            <w:gridSpan w:val="6"/>
            <w:tcBorders>
              <w:bottom w:val="single" w:sz="4" w:space="0" w:color="000000"/>
            </w:tcBorders>
          </w:tcPr>
          <w:p w14:paraId="6C04D53C" w14:textId="77777777" w:rsidR="000F769E" w:rsidRDefault="00067286">
            <w:pPr>
              <w:pStyle w:val="TableParagraph"/>
              <w:ind w:left="11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preventing </w:t>
            </w:r>
            <w:proofErr w:type="spellStart"/>
            <w:r>
              <w:rPr>
                <w:b/>
                <w:spacing w:val="-2"/>
                <w:sz w:val="20"/>
              </w:rPr>
              <w:t>victimisation</w:t>
            </w:r>
            <w:proofErr w:type="spellEnd"/>
            <w:r>
              <w:rPr>
                <w:b/>
                <w:spacing w:val="-2"/>
                <w:sz w:val="20"/>
              </w:rPr>
              <w:t xml:space="preserve"> against:)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</w:tcPr>
          <w:p w14:paraId="1075508B" w14:textId="77777777" w:rsidR="000F769E" w:rsidRDefault="00067286">
            <w:pPr>
              <w:pStyle w:val="TableParagraph"/>
              <w:ind w:left="73" w:right="37"/>
              <w:rPr>
                <w:b/>
                <w:sz w:val="20"/>
              </w:rPr>
            </w:pPr>
            <w:r>
              <w:rPr>
                <w:b/>
                <w:sz w:val="20"/>
              </w:rPr>
              <w:t>Mai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daptation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/ intervention typ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7F9F8DC7" w14:textId="77777777" w:rsidR="000F769E" w:rsidRDefault="00067286">
            <w:pPr>
              <w:pStyle w:val="TableParagraph"/>
              <w:ind w:left="70" w:right="134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2974" w:type="dxa"/>
            <w:tcBorders>
              <w:bottom w:val="single" w:sz="4" w:space="0" w:color="000000"/>
            </w:tcBorders>
          </w:tcPr>
          <w:p w14:paraId="270F0EB8" w14:textId="77777777" w:rsidR="000F769E" w:rsidRDefault="00067286">
            <w:pPr>
              <w:pStyle w:val="TableParagraph"/>
              <w:spacing w:line="221" w:lineRule="exact"/>
              <w:ind w:left="67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07B47367" w14:textId="77777777" w:rsidR="000F769E" w:rsidRDefault="00067286">
            <w:pPr>
              <w:pStyle w:val="TableParagraph"/>
              <w:spacing w:line="221" w:lineRule="exact"/>
              <w:ind w:left="6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30BBDFA1" w14:textId="77777777" w:rsidR="000F769E" w:rsidRDefault="00067286">
            <w:pPr>
              <w:pStyle w:val="TableParagraph"/>
              <w:ind w:left="66" w:right="169"/>
              <w:rPr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if </w:t>
            </w:r>
            <w:r>
              <w:rPr>
                <w:b/>
                <w:spacing w:val="-4"/>
                <w:sz w:val="20"/>
              </w:rPr>
              <w:t>RCT</w:t>
            </w:r>
          </w:p>
        </w:tc>
      </w:tr>
      <w:tr w:rsidR="000F769E" w14:paraId="7571AE91" w14:textId="77777777">
        <w:trPr>
          <w:trHeight w:val="815"/>
        </w:trPr>
        <w:tc>
          <w:tcPr>
            <w:tcW w:w="223" w:type="dxa"/>
          </w:tcPr>
          <w:p w14:paraId="4C3997A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 w14:paraId="587BC94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 w14:paraId="1FE6241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 w14:paraId="5B03DBD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E151A73" w14:textId="77777777" w:rsidR="000F769E" w:rsidRDefault="00067286">
            <w:pPr>
              <w:pStyle w:val="TableParagraph"/>
              <w:spacing w:before="52" w:line="227" w:lineRule="exact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AA47DBA" w14:textId="77777777" w:rsidR="000F769E" w:rsidRDefault="00067286">
            <w:pPr>
              <w:pStyle w:val="TableParagraph"/>
              <w:spacing w:before="46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23781B25" w14:textId="77777777" w:rsidR="000F769E" w:rsidRDefault="00067286">
            <w:pPr>
              <w:pStyle w:val="TableParagraph"/>
              <w:spacing w:before="47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30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51B6145C" w14:textId="77777777" w:rsidR="000F769E" w:rsidRDefault="00067286">
            <w:pPr>
              <w:pStyle w:val="TableParagraph"/>
              <w:spacing w:before="20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5137F6EC" w14:textId="77777777" w:rsidR="000F769E" w:rsidRDefault="00067286">
            <w:pPr>
              <w:pStyle w:val="TableParagraph"/>
              <w:spacing w:before="22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6B088BFB" w14:textId="77777777" w:rsidR="000F769E" w:rsidRDefault="00067286">
            <w:pPr>
              <w:pStyle w:val="TableParagraph"/>
              <w:spacing w:before="71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</w:p>
        </w:tc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 w14:paraId="41EF0AA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 w14:paraId="0A77927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</w:tcPr>
          <w:p w14:paraId="2839A54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4685B54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 w14:paraId="12878E7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4DB0CA23" w14:textId="77777777">
        <w:trPr>
          <w:trHeight w:val="234"/>
        </w:trPr>
        <w:tc>
          <w:tcPr>
            <w:tcW w:w="223" w:type="dxa"/>
          </w:tcPr>
          <w:p w14:paraId="2542DF1F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</w:tcPr>
          <w:p w14:paraId="11767837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14:paraId="08EE8231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706" w:type="dxa"/>
            <w:tcBorders>
              <w:top w:val="single" w:sz="4" w:space="0" w:color="000000"/>
            </w:tcBorders>
          </w:tcPr>
          <w:p w14:paraId="41054BB8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299" w:type="dxa"/>
            <w:tcBorders>
              <w:top w:val="single" w:sz="4" w:space="0" w:color="000000"/>
            </w:tcBorders>
          </w:tcPr>
          <w:p w14:paraId="0336BB59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338" w:type="dxa"/>
            <w:tcBorders>
              <w:top w:val="single" w:sz="4" w:space="0" w:color="000000"/>
            </w:tcBorders>
          </w:tcPr>
          <w:p w14:paraId="65BDEF37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332" w:type="dxa"/>
            <w:vMerge w:val="restart"/>
            <w:tcBorders>
              <w:top w:val="single" w:sz="4" w:space="0" w:color="000000"/>
            </w:tcBorders>
          </w:tcPr>
          <w:p w14:paraId="428EFF6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4" w:type="dxa"/>
            <w:vMerge w:val="restart"/>
            <w:tcBorders>
              <w:top w:val="single" w:sz="4" w:space="0" w:color="000000"/>
            </w:tcBorders>
          </w:tcPr>
          <w:p w14:paraId="02E9DF6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  <w:vMerge w:val="restart"/>
            <w:tcBorders>
              <w:top w:val="single" w:sz="4" w:space="0" w:color="000000"/>
            </w:tcBorders>
          </w:tcPr>
          <w:p w14:paraId="612C2DF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  <w:vMerge w:val="restart"/>
            <w:tcBorders>
              <w:top w:val="single" w:sz="4" w:space="0" w:color="000000"/>
            </w:tcBorders>
          </w:tcPr>
          <w:p w14:paraId="76ED05E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  <w:vMerge w:val="restart"/>
            <w:tcBorders>
              <w:top w:val="single" w:sz="4" w:space="0" w:color="000000"/>
            </w:tcBorders>
          </w:tcPr>
          <w:p w14:paraId="7E0821DE" w14:textId="77777777" w:rsidR="000F769E" w:rsidRDefault="00067286">
            <w:pPr>
              <w:pStyle w:val="TableParagraph"/>
              <w:ind w:left="73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unity</w:t>
            </w:r>
          </w:p>
          <w:p w14:paraId="19082F45" w14:textId="77777777" w:rsidR="000F769E" w:rsidRDefault="00067286">
            <w:pPr>
              <w:pStyle w:val="TableParagraph"/>
              <w:spacing w:line="228" w:lineRule="exact"/>
              <w:ind w:left="73" w:right="37"/>
              <w:rPr>
                <w:sz w:val="20"/>
              </w:rPr>
            </w:pPr>
            <w:r>
              <w:rPr>
                <w:sz w:val="20"/>
              </w:rPr>
              <w:t>resilience (4), Increasing positiv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ter-group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6A0A3A03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974" w:type="dxa"/>
            <w:vMerge w:val="restart"/>
            <w:tcBorders>
              <w:top w:val="single" w:sz="4" w:space="0" w:color="000000"/>
            </w:tcBorders>
          </w:tcPr>
          <w:p w14:paraId="25607E07" w14:textId="77777777" w:rsidR="000F769E" w:rsidRDefault="00067286">
            <w:pPr>
              <w:pStyle w:val="TableParagraph"/>
              <w:ind w:left="67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te</w:t>
            </w:r>
          </w:p>
          <w:p w14:paraId="01CF8C77" w14:textId="77777777" w:rsidR="000F769E" w:rsidRDefault="00067286">
            <w:pPr>
              <w:pStyle w:val="TableParagraph"/>
              <w:spacing w:line="228" w:lineRule="exact"/>
              <w:ind w:left="67" w:right="150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collective way)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124C745F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1A190A67" w14:textId="77777777" w:rsidR="000F769E" w:rsidRDefault="00067286">
            <w:pPr>
              <w:pStyle w:val="TableParagraph"/>
              <w:spacing w:line="215" w:lineRule="exact"/>
              <w:ind w:left="6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..</w:t>
            </w:r>
          </w:p>
        </w:tc>
      </w:tr>
      <w:tr w:rsidR="000F769E" w14:paraId="2700680B" w14:textId="77777777">
        <w:trPr>
          <w:trHeight w:val="458"/>
        </w:trPr>
        <w:tc>
          <w:tcPr>
            <w:tcW w:w="223" w:type="dxa"/>
          </w:tcPr>
          <w:p w14:paraId="12478DD0" w14:textId="77777777" w:rsidR="000F769E" w:rsidRDefault="00067286">
            <w:pPr>
              <w:pStyle w:val="TableParagraph"/>
              <w:spacing w:before="223"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94" w:type="dxa"/>
          </w:tcPr>
          <w:p w14:paraId="5E182A05" w14:textId="77777777" w:rsidR="000F769E" w:rsidRDefault="00067286">
            <w:pPr>
              <w:pStyle w:val="TableParagraph"/>
              <w:spacing w:line="228" w:lineRule="exact"/>
              <w:ind w:left="69" w:right="79"/>
              <w:rPr>
                <w:sz w:val="20"/>
              </w:rPr>
            </w:pPr>
            <w:r>
              <w:rPr>
                <w:sz w:val="20"/>
              </w:rPr>
              <w:t>Agraw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9)</w:t>
            </w:r>
          </w:p>
        </w:tc>
        <w:tc>
          <w:tcPr>
            <w:tcW w:w="1018" w:type="dxa"/>
          </w:tcPr>
          <w:p w14:paraId="6010EA44" w14:textId="77777777" w:rsidR="000F769E" w:rsidRDefault="00067286">
            <w:pPr>
              <w:pStyle w:val="TableParagraph"/>
              <w:spacing w:before="223" w:line="215" w:lineRule="exact"/>
              <w:ind w:left="86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706" w:type="dxa"/>
          </w:tcPr>
          <w:p w14:paraId="03F8147D" w14:textId="77777777" w:rsidR="000F769E" w:rsidRDefault="00067286">
            <w:pPr>
              <w:pStyle w:val="TableParagraph"/>
              <w:spacing w:before="223" w:line="215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99" w:type="dxa"/>
          </w:tcPr>
          <w:p w14:paraId="5F36B47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50B5DD6C" w14:textId="77777777" w:rsidR="000F769E" w:rsidRDefault="00067286">
            <w:pPr>
              <w:pStyle w:val="TableParagraph"/>
              <w:spacing w:before="223" w:line="215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  <w:vMerge/>
            <w:tcBorders>
              <w:top w:val="nil"/>
            </w:tcBorders>
          </w:tcPr>
          <w:p w14:paraId="6BFC47CE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304" w:type="dxa"/>
            <w:vMerge/>
            <w:tcBorders>
              <w:top w:val="nil"/>
            </w:tcBorders>
          </w:tcPr>
          <w:p w14:paraId="485BA64B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278" w:type="dxa"/>
            <w:vMerge/>
            <w:tcBorders>
              <w:top w:val="nil"/>
            </w:tcBorders>
          </w:tcPr>
          <w:p w14:paraId="7F0759D8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327" w:type="dxa"/>
            <w:vMerge/>
            <w:tcBorders>
              <w:top w:val="nil"/>
            </w:tcBorders>
          </w:tcPr>
          <w:p w14:paraId="580EA210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2643" w:type="dxa"/>
            <w:vMerge/>
            <w:tcBorders>
              <w:top w:val="nil"/>
            </w:tcBorders>
          </w:tcPr>
          <w:p w14:paraId="446C1D8C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1139" w:type="dxa"/>
          </w:tcPr>
          <w:p w14:paraId="02B6669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74" w:type="dxa"/>
            <w:vMerge/>
            <w:tcBorders>
              <w:top w:val="nil"/>
            </w:tcBorders>
          </w:tcPr>
          <w:p w14:paraId="2A8B7E50" w14:textId="77777777" w:rsidR="000F769E" w:rsidRDefault="000F769E">
            <w:pPr>
              <w:rPr>
                <w:sz w:val="2"/>
                <w:szCs w:val="2"/>
              </w:rPr>
            </w:pPr>
          </w:p>
        </w:tc>
        <w:tc>
          <w:tcPr>
            <w:tcW w:w="570" w:type="dxa"/>
          </w:tcPr>
          <w:p w14:paraId="44797E6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59" w:type="dxa"/>
          </w:tcPr>
          <w:p w14:paraId="03F3473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0F724114" w14:textId="77777777">
        <w:trPr>
          <w:trHeight w:val="691"/>
        </w:trPr>
        <w:tc>
          <w:tcPr>
            <w:tcW w:w="223" w:type="dxa"/>
          </w:tcPr>
          <w:p w14:paraId="55A43E0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8EC1F5C" w14:textId="77777777" w:rsidR="000F769E" w:rsidRDefault="00067286">
            <w:pPr>
              <w:pStyle w:val="TableParagraph"/>
              <w:spacing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94" w:type="dxa"/>
          </w:tcPr>
          <w:p w14:paraId="357BC239" w14:textId="77777777" w:rsidR="000F769E" w:rsidRDefault="00067286">
            <w:pPr>
              <w:pStyle w:val="TableParagraph"/>
              <w:spacing w:before="211" w:line="230" w:lineRule="atLeast"/>
              <w:ind w:left="69" w:right="154"/>
              <w:rPr>
                <w:sz w:val="20"/>
              </w:rPr>
            </w:pPr>
            <w:proofErr w:type="spellStart"/>
            <w:r>
              <w:rPr>
                <w:sz w:val="20"/>
              </w:rPr>
              <w:t>Alrababa'h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 al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(2021)</w:t>
            </w:r>
          </w:p>
        </w:tc>
        <w:tc>
          <w:tcPr>
            <w:tcW w:w="1018" w:type="dxa"/>
          </w:tcPr>
          <w:p w14:paraId="67D6C83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5CBD912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England</w:t>
            </w:r>
          </w:p>
        </w:tc>
        <w:tc>
          <w:tcPr>
            <w:tcW w:w="1706" w:type="dxa"/>
          </w:tcPr>
          <w:p w14:paraId="68536160" w14:textId="77777777" w:rsidR="000F769E" w:rsidRDefault="00067286">
            <w:pPr>
              <w:pStyle w:val="TableParagraph"/>
              <w:spacing w:line="226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</w:p>
          <w:p w14:paraId="61CB97E9" w14:textId="77777777" w:rsidR="000F769E" w:rsidRDefault="00067286">
            <w:pPr>
              <w:pStyle w:val="TableParagraph"/>
              <w:spacing w:line="230" w:lineRule="atLeast"/>
              <w:ind w:left="200"/>
              <w:rPr>
                <w:sz w:val="20"/>
              </w:rPr>
            </w:pPr>
            <w:r>
              <w:rPr>
                <w:sz w:val="20"/>
              </w:rPr>
              <w:t xml:space="preserve">(survey &amp;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299" w:type="dxa"/>
          </w:tcPr>
          <w:p w14:paraId="5A8F9F0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52D4EA7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D34D5E4" w14:textId="77777777" w:rsidR="000F769E" w:rsidRDefault="00067286">
            <w:pPr>
              <w:pStyle w:val="TableParagraph"/>
              <w:spacing w:line="215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7EFE57C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4" w:type="dxa"/>
          </w:tcPr>
          <w:p w14:paraId="7E7B5AB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</w:tcPr>
          <w:p w14:paraId="5D54197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7E60BA5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5FDAC2CC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67008B7" w14:textId="77777777" w:rsidR="000F769E" w:rsidRDefault="00067286">
            <w:pPr>
              <w:pStyle w:val="TableParagraph"/>
              <w:spacing w:line="215" w:lineRule="exact"/>
              <w:ind w:left="73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139" w:type="dxa"/>
          </w:tcPr>
          <w:p w14:paraId="730B30F0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F616CF0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279CEF8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A9D0A2B" w14:textId="77777777" w:rsidR="000F769E" w:rsidRDefault="00067286">
            <w:pPr>
              <w:pStyle w:val="TableParagraph"/>
              <w:spacing w:line="215" w:lineRule="exact"/>
              <w:ind w:left="67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70" w:type="dxa"/>
          </w:tcPr>
          <w:p w14:paraId="059BF974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BBD84D9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59" w:type="dxa"/>
          </w:tcPr>
          <w:p w14:paraId="409E4B0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3B12F5A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1E1BD787" w14:textId="77777777">
        <w:trPr>
          <w:trHeight w:val="689"/>
        </w:trPr>
        <w:tc>
          <w:tcPr>
            <w:tcW w:w="223" w:type="dxa"/>
          </w:tcPr>
          <w:p w14:paraId="2D374447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C43317C" w14:textId="77777777" w:rsidR="000F769E" w:rsidRDefault="00067286">
            <w:pPr>
              <w:pStyle w:val="TableParagraph"/>
              <w:spacing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294" w:type="dxa"/>
          </w:tcPr>
          <w:p w14:paraId="78CE25C7" w14:textId="77777777" w:rsidR="000F769E" w:rsidRDefault="00067286">
            <w:pPr>
              <w:pStyle w:val="TableParagraph"/>
              <w:spacing w:before="209" w:line="230" w:lineRule="atLeast"/>
              <w:ind w:left="69" w:right="541"/>
              <w:rPr>
                <w:sz w:val="20"/>
              </w:rPr>
            </w:pPr>
            <w:r>
              <w:rPr>
                <w:spacing w:val="-2"/>
                <w:sz w:val="20"/>
              </w:rPr>
              <w:t>Bacchus (2019)</w:t>
            </w:r>
          </w:p>
        </w:tc>
        <w:tc>
          <w:tcPr>
            <w:tcW w:w="1018" w:type="dxa"/>
          </w:tcPr>
          <w:p w14:paraId="178C4B4A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C31236E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706" w:type="dxa"/>
          </w:tcPr>
          <w:p w14:paraId="04293318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B99C436" w14:textId="77777777" w:rsidR="000F769E" w:rsidRDefault="00067286">
            <w:pPr>
              <w:pStyle w:val="TableParagraph"/>
              <w:spacing w:line="215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99" w:type="dxa"/>
          </w:tcPr>
          <w:p w14:paraId="150910B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17D28F00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3C4C307" w14:textId="77777777" w:rsidR="000F769E" w:rsidRDefault="00067286">
            <w:pPr>
              <w:pStyle w:val="TableParagraph"/>
              <w:spacing w:line="215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2E7A96B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4" w:type="dxa"/>
          </w:tcPr>
          <w:p w14:paraId="2FF4ED0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</w:tcPr>
          <w:p w14:paraId="6235293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2C7BD5E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25C93F4E" w14:textId="77777777" w:rsidR="000F769E" w:rsidRDefault="00067286">
            <w:pPr>
              <w:pStyle w:val="TableParagraph"/>
              <w:spacing w:before="209" w:line="230" w:lineRule="atLeast"/>
              <w:ind w:left="73" w:right="724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3)</w:t>
            </w:r>
          </w:p>
        </w:tc>
        <w:tc>
          <w:tcPr>
            <w:tcW w:w="1139" w:type="dxa"/>
          </w:tcPr>
          <w:p w14:paraId="348E6502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5C5D71D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974" w:type="dxa"/>
          </w:tcPr>
          <w:p w14:paraId="21DA6820" w14:textId="77777777" w:rsidR="000F769E" w:rsidRDefault="00067286">
            <w:pPr>
              <w:pStyle w:val="TableParagraph"/>
              <w:spacing w:line="237" w:lineRule="auto"/>
              <w:ind w:left="67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hate 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 (in a</w:t>
            </w:r>
          </w:p>
          <w:p w14:paraId="52D95F60" w14:textId="77777777" w:rsidR="000F769E" w:rsidRDefault="00067286">
            <w:pPr>
              <w:pStyle w:val="TableParagraph"/>
              <w:spacing w:line="215" w:lineRule="exact"/>
              <w:ind w:left="67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)</w:t>
            </w:r>
          </w:p>
        </w:tc>
        <w:tc>
          <w:tcPr>
            <w:tcW w:w="570" w:type="dxa"/>
          </w:tcPr>
          <w:p w14:paraId="782CD836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B6F96DC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59" w:type="dxa"/>
          </w:tcPr>
          <w:p w14:paraId="32FB70E1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326446C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4087E47" w14:textId="77777777">
        <w:trPr>
          <w:trHeight w:val="691"/>
        </w:trPr>
        <w:tc>
          <w:tcPr>
            <w:tcW w:w="223" w:type="dxa"/>
          </w:tcPr>
          <w:p w14:paraId="2D2805EC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73780B31" w14:textId="77777777" w:rsidR="000F769E" w:rsidRDefault="00067286">
            <w:pPr>
              <w:pStyle w:val="TableParagraph"/>
              <w:spacing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294" w:type="dxa"/>
          </w:tcPr>
          <w:p w14:paraId="5F525C8C" w14:textId="77777777" w:rsidR="000F769E" w:rsidRDefault="00067286">
            <w:pPr>
              <w:pStyle w:val="TableParagraph"/>
              <w:ind w:left="69" w:right="79"/>
              <w:rPr>
                <w:sz w:val="20"/>
              </w:rPr>
            </w:pPr>
            <w:r>
              <w:rPr>
                <w:sz w:val="20"/>
              </w:rPr>
              <w:t>Ben-Mos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&amp; </w:t>
            </w:r>
            <w:r>
              <w:rPr>
                <w:spacing w:val="-2"/>
                <w:sz w:val="20"/>
              </w:rPr>
              <w:t>Halafoff</w:t>
            </w:r>
          </w:p>
          <w:p w14:paraId="75B54989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(2014)</w:t>
            </w:r>
          </w:p>
        </w:tc>
        <w:tc>
          <w:tcPr>
            <w:tcW w:w="1018" w:type="dxa"/>
          </w:tcPr>
          <w:p w14:paraId="46D31570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AEA4F84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706" w:type="dxa"/>
          </w:tcPr>
          <w:p w14:paraId="79F94F0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C596B60" w14:textId="77777777" w:rsidR="000F769E" w:rsidRDefault="00067286">
            <w:pPr>
              <w:pStyle w:val="TableParagraph"/>
              <w:spacing w:line="215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299" w:type="dxa"/>
          </w:tcPr>
          <w:p w14:paraId="3D7925C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6BAA3BE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7CC8B7C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B3F233D" w14:textId="77777777" w:rsidR="000F769E" w:rsidRDefault="00067286">
            <w:pPr>
              <w:pStyle w:val="TableParagraph"/>
              <w:spacing w:line="215" w:lineRule="exact"/>
              <w:ind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4" w:type="dxa"/>
          </w:tcPr>
          <w:p w14:paraId="00379BD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</w:tcPr>
          <w:p w14:paraId="7061BE1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70C7AE9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37828EE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6B22ED5" w14:textId="77777777" w:rsidR="000F769E" w:rsidRDefault="00067286">
            <w:pPr>
              <w:pStyle w:val="TableParagraph"/>
              <w:spacing w:line="215" w:lineRule="exact"/>
              <w:ind w:left="73"/>
              <w:rPr>
                <w:sz w:val="20"/>
              </w:rPr>
            </w:pPr>
            <w:r>
              <w:rPr>
                <w:sz w:val="20"/>
              </w:rPr>
              <w:t>School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1139" w:type="dxa"/>
          </w:tcPr>
          <w:p w14:paraId="1CBB6A3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CE6625F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0D58BEAA" w14:textId="77777777" w:rsidR="000F769E" w:rsidRDefault="00067286">
            <w:pPr>
              <w:pStyle w:val="TableParagraph"/>
              <w:ind w:left="67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hate 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 (in a</w:t>
            </w:r>
          </w:p>
          <w:p w14:paraId="209745AB" w14:textId="77777777" w:rsidR="000F769E" w:rsidRDefault="00067286">
            <w:pPr>
              <w:pStyle w:val="TableParagraph"/>
              <w:spacing w:line="215" w:lineRule="exact"/>
              <w:ind w:left="67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)</w:t>
            </w:r>
          </w:p>
        </w:tc>
        <w:tc>
          <w:tcPr>
            <w:tcW w:w="570" w:type="dxa"/>
          </w:tcPr>
          <w:p w14:paraId="665876A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ACCD416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59" w:type="dxa"/>
          </w:tcPr>
          <w:p w14:paraId="4EF12DA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5713B9C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1FB5AED" w14:textId="77777777">
        <w:trPr>
          <w:trHeight w:val="458"/>
        </w:trPr>
        <w:tc>
          <w:tcPr>
            <w:tcW w:w="223" w:type="dxa"/>
          </w:tcPr>
          <w:p w14:paraId="44E142E2" w14:textId="77777777" w:rsidR="000F769E" w:rsidRDefault="00067286">
            <w:pPr>
              <w:pStyle w:val="TableParagraph"/>
              <w:spacing w:before="223"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294" w:type="dxa"/>
          </w:tcPr>
          <w:p w14:paraId="10CFB0D2" w14:textId="77777777" w:rsidR="000F769E" w:rsidRDefault="00067286">
            <w:pPr>
              <w:pStyle w:val="TableParagraph"/>
              <w:spacing w:line="228" w:lineRule="exact"/>
              <w:ind w:left="69" w:right="79"/>
              <w:rPr>
                <w:sz w:val="20"/>
              </w:rPr>
            </w:pPr>
            <w:r>
              <w:rPr>
                <w:sz w:val="20"/>
              </w:rPr>
              <w:t>Berge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6)</w:t>
            </w:r>
          </w:p>
        </w:tc>
        <w:tc>
          <w:tcPr>
            <w:tcW w:w="1018" w:type="dxa"/>
          </w:tcPr>
          <w:p w14:paraId="0ABF1E2B" w14:textId="77777777" w:rsidR="000F769E" w:rsidRDefault="00067286">
            <w:pPr>
              <w:pStyle w:val="TableParagraph"/>
              <w:spacing w:before="223" w:line="215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Israel</w:t>
            </w:r>
          </w:p>
        </w:tc>
        <w:tc>
          <w:tcPr>
            <w:tcW w:w="2005" w:type="dxa"/>
            <w:gridSpan w:val="2"/>
          </w:tcPr>
          <w:p w14:paraId="60F4FBBC" w14:textId="77777777" w:rsidR="000F769E" w:rsidRDefault="00067286">
            <w:pPr>
              <w:pStyle w:val="TableParagraph"/>
              <w:spacing w:line="228" w:lineRule="exact"/>
              <w:ind w:left="200" w:right="163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survey &amp; experiment)</w:t>
            </w:r>
          </w:p>
        </w:tc>
        <w:tc>
          <w:tcPr>
            <w:tcW w:w="338" w:type="dxa"/>
          </w:tcPr>
          <w:p w14:paraId="316A4A4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55AFECEA" w14:textId="77777777" w:rsidR="000F769E" w:rsidRDefault="00067286">
            <w:pPr>
              <w:pStyle w:val="TableParagraph"/>
              <w:spacing w:before="223" w:line="215" w:lineRule="exact"/>
              <w:ind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4" w:type="dxa"/>
          </w:tcPr>
          <w:p w14:paraId="5920C18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</w:tcPr>
          <w:p w14:paraId="58ACF67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7E78035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5D248E06" w14:textId="77777777" w:rsidR="000F769E" w:rsidRDefault="00067286">
            <w:pPr>
              <w:pStyle w:val="TableParagraph"/>
              <w:spacing w:before="223" w:line="215" w:lineRule="exact"/>
              <w:ind w:left="73"/>
              <w:rPr>
                <w:sz w:val="20"/>
              </w:rPr>
            </w:pPr>
            <w:r>
              <w:rPr>
                <w:sz w:val="20"/>
              </w:rPr>
              <w:t>School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139" w:type="dxa"/>
          </w:tcPr>
          <w:p w14:paraId="5E695438" w14:textId="77777777" w:rsidR="000F769E" w:rsidRDefault="00067286">
            <w:pPr>
              <w:pStyle w:val="TableParagraph"/>
              <w:spacing w:before="223"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09D0D298" w14:textId="77777777" w:rsidR="000F769E" w:rsidRDefault="00067286">
            <w:pPr>
              <w:pStyle w:val="TableParagraph"/>
              <w:spacing w:before="223" w:line="215" w:lineRule="exact"/>
              <w:ind w:left="67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70" w:type="dxa"/>
          </w:tcPr>
          <w:p w14:paraId="2B2BDA6D" w14:textId="77777777" w:rsidR="000F769E" w:rsidRDefault="00067286">
            <w:pPr>
              <w:pStyle w:val="TableParagraph"/>
              <w:spacing w:before="223"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59" w:type="dxa"/>
          </w:tcPr>
          <w:p w14:paraId="4C674CD5" w14:textId="77777777" w:rsidR="000F769E" w:rsidRDefault="00067286">
            <w:pPr>
              <w:pStyle w:val="TableParagraph"/>
              <w:spacing w:before="223" w:line="215" w:lineRule="exact"/>
              <w:ind w:left="66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3CF72A52" w14:textId="77777777">
        <w:trPr>
          <w:trHeight w:val="691"/>
        </w:trPr>
        <w:tc>
          <w:tcPr>
            <w:tcW w:w="223" w:type="dxa"/>
          </w:tcPr>
          <w:p w14:paraId="12DBFDE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CA77B08" w14:textId="77777777" w:rsidR="000F769E" w:rsidRDefault="00067286">
            <w:pPr>
              <w:pStyle w:val="TableParagraph"/>
              <w:spacing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294" w:type="dxa"/>
          </w:tcPr>
          <w:p w14:paraId="602790A9" w14:textId="77777777" w:rsidR="000F769E" w:rsidRDefault="00067286">
            <w:pPr>
              <w:pStyle w:val="TableParagraph"/>
              <w:spacing w:before="211" w:line="230" w:lineRule="atLeast"/>
              <w:ind w:left="69" w:right="79"/>
              <w:rPr>
                <w:sz w:val="20"/>
              </w:rPr>
            </w:pPr>
            <w:r>
              <w:rPr>
                <w:sz w:val="20"/>
              </w:rPr>
              <w:t>Bruneau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8)</w:t>
            </w:r>
          </w:p>
        </w:tc>
        <w:tc>
          <w:tcPr>
            <w:tcW w:w="1018" w:type="dxa"/>
          </w:tcPr>
          <w:p w14:paraId="68E58A6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8FC21B5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706" w:type="dxa"/>
          </w:tcPr>
          <w:p w14:paraId="0BA5F9BE" w14:textId="77777777" w:rsidR="000F769E" w:rsidRDefault="00067286">
            <w:pPr>
              <w:pStyle w:val="TableParagraph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ntitative (Intervention</w:t>
            </w:r>
          </w:p>
          <w:p w14:paraId="796AB175" w14:textId="77777777" w:rsidR="000F769E" w:rsidRDefault="00067286">
            <w:pPr>
              <w:pStyle w:val="TableParagraph"/>
              <w:spacing w:line="215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tournament)</w:t>
            </w:r>
          </w:p>
        </w:tc>
        <w:tc>
          <w:tcPr>
            <w:tcW w:w="299" w:type="dxa"/>
          </w:tcPr>
          <w:p w14:paraId="0D26C1A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22DEF52A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E6FFE29" w14:textId="77777777" w:rsidR="000F769E" w:rsidRDefault="00067286">
            <w:pPr>
              <w:pStyle w:val="TableParagraph"/>
              <w:spacing w:line="215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097643B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4" w:type="dxa"/>
          </w:tcPr>
          <w:p w14:paraId="190F73C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78" w:type="dxa"/>
          </w:tcPr>
          <w:p w14:paraId="00D9860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33F7106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283E490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788409DC" w14:textId="77777777" w:rsidR="000F769E" w:rsidRDefault="00067286">
            <w:pPr>
              <w:pStyle w:val="TableParagraph"/>
              <w:spacing w:line="215" w:lineRule="exact"/>
              <w:ind w:left="73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139" w:type="dxa"/>
          </w:tcPr>
          <w:p w14:paraId="7C7B389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E36DE3C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39F8747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B99F7AB" w14:textId="77777777" w:rsidR="000F769E" w:rsidRDefault="00067286">
            <w:pPr>
              <w:pStyle w:val="TableParagraph"/>
              <w:spacing w:line="215" w:lineRule="exact"/>
              <w:ind w:left="67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70" w:type="dxa"/>
          </w:tcPr>
          <w:p w14:paraId="2CBF123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929CF0C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59" w:type="dxa"/>
          </w:tcPr>
          <w:p w14:paraId="13F8D2C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BBA1652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2365D8C8" w14:textId="77777777">
        <w:trPr>
          <w:trHeight w:val="460"/>
        </w:trPr>
        <w:tc>
          <w:tcPr>
            <w:tcW w:w="223" w:type="dxa"/>
          </w:tcPr>
          <w:p w14:paraId="711F6028" w14:textId="77777777" w:rsidR="000F769E" w:rsidRDefault="00067286">
            <w:pPr>
              <w:pStyle w:val="TableParagraph"/>
              <w:spacing w:before="226" w:line="214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294" w:type="dxa"/>
          </w:tcPr>
          <w:p w14:paraId="5BB8CC99" w14:textId="77777777" w:rsidR="000F769E" w:rsidRDefault="00067286">
            <w:pPr>
              <w:pStyle w:val="TableParagraph"/>
              <w:spacing w:line="226" w:lineRule="exact"/>
              <w:ind w:left="69"/>
              <w:rPr>
                <w:sz w:val="20"/>
              </w:rPr>
            </w:pPr>
            <w:r>
              <w:rPr>
                <w:sz w:val="20"/>
              </w:rPr>
              <w:t>Dhal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5B8E0357" w14:textId="77777777" w:rsidR="000F769E" w:rsidRDefault="00067286">
            <w:pPr>
              <w:pStyle w:val="TableParagraph"/>
              <w:spacing w:before="1" w:line="214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(2022)</w:t>
            </w:r>
          </w:p>
        </w:tc>
        <w:tc>
          <w:tcPr>
            <w:tcW w:w="1018" w:type="dxa"/>
          </w:tcPr>
          <w:p w14:paraId="722300D0" w14:textId="77777777" w:rsidR="000F769E" w:rsidRDefault="00067286">
            <w:pPr>
              <w:pStyle w:val="TableParagraph"/>
              <w:spacing w:before="226" w:line="214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Canada</w:t>
            </w:r>
          </w:p>
        </w:tc>
        <w:tc>
          <w:tcPr>
            <w:tcW w:w="1706" w:type="dxa"/>
          </w:tcPr>
          <w:p w14:paraId="43E30E18" w14:textId="77777777" w:rsidR="000F769E" w:rsidRDefault="00067286">
            <w:pPr>
              <w:pStyle w:val="TableParagraph"/>
              <w:spacing w:before="226" w:line="214" w:lineRule="exact"/>
              <w:ind w:left="200"/>
              <w:rPr>
                <w:sz w:val="20"/>
              </w:rPr>
            </w:pPr>
            <w:r>
              <w:rPr>
                <w:spacing w:val="-4"/>
                <w:sz w:val="20"/>
              </w:rPr>
              <w:t>Mixed</w:t>
            </w:r>
          </w:p>
        </w:tc>
        <w:tc>
          <w:tcPr>
            <w:tcW w:w="299" w:type="dxa"/>
          </w:tcPr>
          <w:p w14:paraId="78A08329" w14:textId="77777777" w:rsidR="000F769E" w:rsidRDefault="00067286">
            <w:pPr>
              <w:pStyle w:val="TableParagraph"/>
              <w:spacing w:before="226" w:line="214" w:lineRule="exact"/>
              <w:ind w:left="1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8" w:type="dxa"/>
          </w:tcPr>
          <w:p w14:paraId="40D4B0EF" w14:textId="77777777" w:rsidR="000F769E" w:rsidRDefault="00067286">
            <w:pPr>
              <w:pStyle w:val="TableParagraph"/>
              <w:spacing w:before="226" w:line="214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3A94902D" w14:textId="77777777" w:rsidR="000F769E" w:rsidRDefault="00067286">
            <w:pPr>
              <w:pStyle w:val="TableParagraph"/>
              <w:spacing w:before="226" w:line="214" w:lineRule="exact"/>
              <w:ind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4" w:type="dxa"/>
          </w:tcPr>
          <w:p w14:paraId="706BCF88" w14:textId="77777777" w:rsidR="000F769E" w:rsidRDefault="00067286">
            <w:pPr>
              <w:pStyle w:val="TableParagraph"/>
              <w:spacing w:before="226" w:line="214" w:lineRule="exact"/>
              <w:ind w:right="1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78" w:type="dxa"/>
          </w:tcPr>
          <w:p w14:paraId="730595A8" w14:textId="77777777" w:rsidR="000F769E" w:rsidRDefault="00067286">
            <w:pPr>
              <w:pStyle w:val="TableParagraph"/>
              <w:spacing w:before="226" w:line="214" w:lineRule="exact"/>
              <w:ind w:left="12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27" w:type="dxa"/>
          </w:tcPr>
          <w:p w14:paraId="384B349C" w14:textId="77777777" w:rsidR="000F769E" w:rsidRDefault="00067286">
            <w:pPr>
              <w:pStyle w:val="TableParagraph"/>
              <w:spacing w:before="226" w:line="214" w:lineRule="exact"/>
              <w:ind w:left="122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643" w:type="dxa"/>
          </w:tcPr>
          <w:p w14:paraId="382E11C6" w14:textId="77777777" w:rsidR="000F769E" w:rsidRDefault="00067286">
            <w:pPr>
              <w:pStyle w:val="TableParagraph"/>
              <w:spacing w:before="226" w:line="214" w:lineRule="exact"/>
              <w:ind w:left="73"/>
              <w:rPr>
                <w:sz w:val="20"/>
              </w:rPr>
            </w:pPr>
            <w:r>
              <w:rPr>
                <w:sz w:val="20"/>
              </w:rPr>
              <w:t>School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139" w:type="dxa"/>
          </w:tcPr>
          <w:p w14:paraId="5A6CAF3F" w14:textId="77777777" w:rsidR="000F769E" w:rsidRDefault="00067286">
            <w:pPr>
              <w:pStyle w:val="TableParagraph"/>
              <w:spacing w:before="226" w:line="214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168BE752" w14:textId="77777777" w:rsidR="000F769E" w:rsidRDefault="00067286">
            <w:pPr>
              <w:pStyle w:val="TableParagraph"/>
              <w:spacing w:line="226" w:lineRule="exact"/>
              <w:ind w:left="67"/>
              <w:rPr>
                <w:sz w:val="20"/>
              </w:rPr>
            </w:pPr>
            <w:proofErr w:type="spellStart"/>
            <w:r>
              <w:rPr>
                <w:sz w:val="20"/>
              </w:rPr>
              <w:t>Radicalised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nk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,</w:t>
            </w:r>
          </w:p>
          <w:p w14:paraId="1035E9B1" w14:textId="77777777" w:rsidR="000F769E" w:rsidRDefault="00067286">
            <w:pPr>
              <w:pStyle w:val="TableParagraph"/>
              <w:spacing w:before="1" w:line="214" w:lineRule="exact"/>
              <w:ind w:left="67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70" w:type="dxa"/>
          </w:tcPr>
          <w:p w14:paraId="7F52E7EA" w14:textId="77777777" w:rsidR="000F769E" w:rsidRDefault="00067286">
            <w:pPr>
              <w:pStyle w:val="TableParagraph"/>
              <w:spacing w:before="226" w:line="214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59" w:type="dxa"/>
          </w:tcPr>
          <w:p w14:paraId="2A97FA30" w14:textId="77777777" w:rsidR="000F769E" w:rsidRDefault="00067286">
            <w:pPr>
              <w:pStyle w:val="TableParagraph"/>
              <w:spacing w:before="226" w:line="214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814D11C" w14:textId="77777777">
        <w:trPr>
          <w:trHeight w:val="459"/>
        </w:trPr>
        <w:tc>
          <w:tcPr>
            <w:tcW w:w="223" w:type="dxa"/>
          </w:tcPr>
          <w:p w14:paraId="153A463A" w14:textId="77777777" w:rsidR="000F769E" w:rsidRDefault="00067286">
            <w:pPr>
              <w:pStyle w:val="TableParagraph"/>
              <w:spacing w:before="225" w:line="215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294" w:type="dxa"/>
          </w:tcPr>
          <w:p w14:paraId="77A4E32D" w14:textId="77777777" w:rsidR="000F769E" w:rsidRDefault="00067286">
            <w:pPr>
              <w:pStyle w:val="TableParagraph"/>
              <w:spacing w:line="224" w:lineRule="exact"/>
              <w:ind w:left="6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Dhattiwala</w:t>
            </w:r>
            <w:proofErr w:type="spellEnd"/>
          </w:p>
          <w:p w14:paraId="0BAC39D3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(2016)</w:t>
            </w:r>
          </w:p>
        </w:tc>
        <w:tc>
          <w:tcPr>
            <w:tcW w:w="1018" w:type="dxa"/>
          </w:tcPr>
          <w:p w14:paraId="69330C85" w14:textId="77777777" w:rsidR="000F769E" w:rsidRDefault="00067286">
            <w:pPr>
              <w:pStyle w:val="TableParagraph"/>
              <w:spacing w:before="225" w:line="215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706" w:type="dxa"/>
          </w:tcPr>
          <w:p w14:paraId="66744559" w14:textId="77777777" w:rsidR="000F769E" w:rsidRDefault="00067286">
            <w:pPr>
              <w:pStyle w:val="TableParagraph"/>
              <w:spacing w:before="225" w:line="215" w:lineRule="exact"/>
              <w:ind w:left="200"/>
              <w:rPr>
                <w:sz w:val="20"/>
              </w:rPr>
            </w:pPr>
            <w:r>
              <w:rPr>
                <w:sz w:val="20"/>
              </w:rPr>
              <w:t>Qual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multi)</w:t>
            </w:r>
          </w:p>
        </w:tc>
        <w:tc>
          <w:tcPr>
            <w:tcW w:w="299" w:type="dxa"/>
          </w:tcPr>
          <w:p w14:paraId="15954AE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8" w:type="dxa"/>
          </w:tcPr>
          <w:p w14:paraId="1B67B5D9" w14:textId="77777777" w:rsidR="000F769E" w:rsidRDefault="00067286">
            <w:pPr>
              <w:pStyle w:val="TableParagraph"/>
              <w:spacing w:before="225" w:line="215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74B7FA3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4" w:type="dxa"/>
          </w:tcPr>
          <w:p w14:paraId="51069BD2" w14:textId="77777777" w:rsidR="000F769E" w:rsidRDefault="00067286">
            <w:pPr>
              <w:pStyle w:val="TableParagraph"/>
              <w:spacing w:before="225" w:line="215" w:lineRule="exact"/>
              <w:ind w:right="1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78" w:type="dxa"/>
          </w:tcPr>
          <w:p w14:paraId="059495B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3041545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554C8D67" w14:textId="77777777" w:rsidR="000F769E" w:rsidRDefault="00067286">
            <w:pPr>
              <w:pStyle w:val="TableParagraph"/>
              <w:spacing w:before="225" w:line="215" w:lineRule="exact"/>
              <w:ind w:left="73"/>
              <w:rPr>
                <w:sz w:val="20"/>
              </w:rPr>
            </w:pPr>
            <w:r>
              <w:rPr>
                <w:sz w:val="20"/>
              </w:rPr>
              <w:t>Place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1139" w:type="dxa"/>
          </w:tcPr>
          <w:p w14:paraId="74D98A6C" w14:textId="77777777" w:rsidR="000F769E" w:rsidRDefault="00067286">
            <w:pPr>
              <w:pStyle w:val="TableParagraph"/>
              <w:spacing w:before="225"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58A0418D" w14:textId="77777777" w:rsidR="000F769E" w:rsidRDefault="00067286">
            <w:pPr>
              <w:pStyle w:val="TableParagraph"/>
              <w:spacing w:line="224" w:lineRule="exact"/>
              <w:ind w:left="67"/>
              <w:rPr>
                <w:sz w:val="20"/>
              </w:rPr>
            </w:pPr>
            <w:r>
              <w:rPr>
                <w:sz w:val="20"/>
              </w:rPr>
              <w:t>H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olent</w:t>
            </w:r>
          </w:p>
          <w:p w14:paraId="16FFA2DB" w14:textId="77777777" w:rsidR="000F769E" w:rsidRDefault="00067286">
            <w:pPr>
              <w:pStyle w:val="TableParagraph"/>
              <w:spacing w:line="215" w:lineRule="exact"/>
              <w:ind w:left="67"/>
              <w:rPr>
                <w:sz w:val="20"/>
              </w:rPr>
            </w:pPr>
            <w:r>
              <w:rPr>
                <w:spacing w:val="-2"/>
                <w:sz w:val="20"/>
              </w:rPr>
              <w:t>conflict)</w:t>
            </w:r>
          </w:p>
        </w:tc>
        <w:tc>
          <w:tcPr>
            <w:tcW w:w="570" w:type="dxa"/>
          </w:tcPr>
          <w:p w14:paraId="68175CDC" w14:textId="77777777" w:rsidR="000F769E" w:rsidRDefault="00067286">
            <w:pPr>
              <w:pStyle w:val="TableParagraph"/>
              <w:spacing w:before="225"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59" w:type="dxa"/>
          </w:tcPr>
          <w:p w14:paraId="635251B1" w14:textId="77777777" w:rsidR="000F769E" w:rsidRDefault="00067286">
            <w:pPr>
              <w:pStyle w:val="TableParagraph"/>
              <w:spacing w:before="225" w:line="215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912ABB2" w14:textId="77777777">
        <w:trPr>
          <w:trHeight w:val="686"/>
        </w:trPr>
        <w:tc>
          <w:tcPr>
            <w:tcW w:w="223" w:type="dxa"/>
          </w:tcPr>
          <w:p w14:paraId="01A708E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00D1E59" w14:textId="77777777" w:rsidR="000F769E" w:rsidRDefault="00067286">
            <w:pPr>
              <w:pStyle w:val="TableParagraph"/>
              <w:spacing w:line="210" w:lineRule="exact"/>
              <w:ind w:right="2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294" w:type="dxa"/>
          </w:tcPr>
          <w:p w14:paraId="1251F80E" w14:textId="77777777" w:rsidR="000F769E" w:rsidRDefault="00067286">
            <w:pPr>
              <w:pStyle w:val="TableParagraph"/>
              <w:spacing w:before="206" w:line="230" w:lineRule="atLeast"/>
              <w:ind w:left="69" w:right="79"/>
              <w:rPr>
                <w:sz w:val="20"/>
              </w:rPr>
            </w:pPr>
            <w:r>
              <w:rPr>
                <w:sz w:val="20"/>
              </w:rPr>
              <w:t>Galily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3)</w:t>
            </w:r>
          </w:p>
        </w:tc>
        <w:tc>
          <w:tcPr>
            <w:tcW w:w="1018" w:type="dxa"/>
          </w:tcPr>
          <w:p w14:paraId="6DA5E724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0A150AD" w14:textId="77777777" w:rsidR="000F769E" w:rsidRDefault="00067286">
            <w:pPr>
              <w:pStyle w:val="TableParagraph"/>
              <w:spacing w:line="210" w:lineRule="exact"/>
              <w:ind w:left="86"/>
              <w:rPr>
                <w:sz w:val="20"/>
              </w:rPr>
            </w:pPr>
            <w:r>
              <w:rPr>
                <w:spacing w:val="-2"/>
                <w:sz w:val="20"/>
              </w:rPr>
              <w:t>Israel</w:t>
            </w:r>
          </w:p>
        </w:tc>
        <w:tc>
          <w:tcPr>
            <w:tcW w:w="1706" w:type="dxa"/>
          </w:tcPr>
          <w:p w14:paraId="17A0C335" w14:textId="77777777" w:rsidR="000F769E" w:rsidRDefault="00067286">
            <w:pPr>
              <w:pStyle w:val="TableParagraph"/>
              <w:spacing w:line="226" w:lineRule="exact"/>
              <w:ind w:left="200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</w:p>
          <w:p w14:paraId="0D6D913D" w14:textId="77777777" w:rsidR="000F769E" w:rsidRDefault="00067286">
            <w:pPr>
              <w:pStyle w:val="TableParagraph"/>
              <w:spacing w:line="230" w:lineRule="atLeast"/>
              <w:ind w:left="200"/>
              <w:rPr>
                <w:sz w:val="20"/>
              </w:rPr>
            </w:pPr>
            <w:r>
              <w:rPr>
                <w:sz w:val="20"/>
              </w:rPr>
              <w:t xml:space="preserve">(survey &amp;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299" w:type="dxa"/>
          </w:tcPr>
          <w:p w14:paraId="3F69817D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D997851" w14:textId="77777777" w:rsidR="000F769E" w:rsidRDefault="00067286">
            <w:pPr>
              <w:pStyle w:val="TableParagraph"/>
              <w:spacing w:line="210" w:lineRule="exact"/>
              <w:ind w:left="1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8" w:type="dxa"/>
          </w:tcPr>
          <w:p w14:paraId="13A9A873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EB00244" w14:textId="77777777" w:rsidR="000F769E" w:rsidRDefault="00067286">
            <w:pPr>
              <w:pStyle w:val="TableParagraph"/>
              <w:spacing w:line="210" w:lineRule="exact"/>
              <w:ind w:right="3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36" w:type="dxa"/>
            <w:gridSpan w:val="2"/>
          </w:tcPr>
          <w:p w14:paraId="7153D74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87679EA" w14:textId="77777777" w:rsidR="000F769E" w:rsidRDefault="00067286">
            <w:pPr>
              <w:pStyle w:val="TableParagraph"/>
              <w:spacing w:line="210" w:lineRule="exact"/>
              <w:ind w:left="9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78" w:type="dxa"/>
          </w:tcPr>
          <w:p w14:paraId="342FC59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27" w:type="dxa"/>
          </w:tcPr>
          <w:p w14:paraId="27BD46C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643" w:type="dxa"/>
          </w:tcPr>
          <w:p w14:paraId="2350BD86" w14:textId="77777777" w:rsidR="000F769E" w:rsidRDefault="00067286">
            <w:pPr>
              <w:pStyle w:val="TableParagraph"/>
              <w:spacing w:before="206" w:line="230" w:lineRule="atLeast"/>
              <w:ind w:left="73" w:right="37"/>
              <w:rPr>
                <w:sz w:val="20"/>
              </w:rPr>
            </w:pPr>
            <w:r>
              <w:rPr>
                <w:sz w:val="20"/>
              </w:rPr>
              <w:t>Increas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-group contact (2)</w:t>
            </w:r>
          </w:p>
        </w:tc>
        <w:tc>
          <w:tcPr>
            <w:tcW w:w="1139" w:type="dxa"/>
          </w:tcPr>
          <w:p w14:paraId="6B837BD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E33EAB6" w14:textId="77777777" w:rsidR="000F769E" w:rsidRDefault="00067286">
            <w:pPr>
              <w:pStyle w:val="TableParagraph"/>
              <w:spacing w:line="210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18C013B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BC15E40" w14:textId="77777777" w:rsidR="000F769E" w:rsidRDefault="00067286">
            <w:pPr>
              <w:pStyle w:val="TableParagraph"/>
              <w:spacing w:line="210" w:lineRule="exact"/>
              <w:ind w:left="67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70" w:type="dxa"/>
          </w:tcPr>
          <w:p w14:paraId="6449800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72C0C6DB" w14:textId="77777777" w:rsidR="000F769E" w:rsidRDefault="00067286">
            <w:pPr>
              <w:pStyle w:val="TableParagraph"/>
              <w:spacing w:line="210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59" w:type="dxa"/>
          </w:tcPr>
          <w:p w14:paraId="6899C29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DCBA8AB" w14:textId="77777777" w:rsidR="000F769E" w:rsidRDefault="00067286">
            <w:pPr>
              <w:pStyle w:val="TableParagraph"/>
              <w:spacing w:line="210" w:lineRule="exact"/>
              <w:ind w:left="66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</w:tbl>
    <w:p w14:paraId="1C51A402" w14:textId="77777777" w:rsidR="000F769E" w:rsidRDefault="000F769E">
      <w:pPr>
        <w:spacing w:line="210" w:lineRule="exact"/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030D9A20" w14:textId="77777777" w:rsidR="000F769E" w:rsidRDefault="00067286">
      <w:pPr>
        <w:pStyle w:val="Heading1"/>
      </w:pPr>
      <w:r>
        <w:lastRenderedPageBreak/>
        <w:t>Appendix 3</w:t>
      </w:r>
      <w:r>
        <w:rPr>
          <w:spacing w:val="1"/>
        </w:rPr>
        <w:t xml:space="preserve"> </w:t>
      </w:r>
      <w:r>
        <w:rPr>
          <w:spacing w:val="-2"/>
        </w:rPr>
        <w:t>(continued)</w:t>
      </w:r>
    </w:p>
    <w:p w14:paraId="3BDE7659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collective/community</w:t>
      </w:r>
      <w:r>
        <w:rPr>
          <w:spacing w:val="-2"/>
        </w:rPr>
        <w:t xml:space="preserve"> programs</w:t>
      </w:r>
    </w:p>
    <w:p w14:paraId="606EFB11" w14:textId="77777777" w:rsidR="000F769E" w:rsidRDefault="000F769E">
      <w:pPr>
        <w:spacing w:before="2"/>
        <w:rPr>
          <w:i/>
          <w:sz w:val="16"/>
        </w:rPr>
      </w:pPr>
    </w:p>
    <w:tbl>
      <w:tblPr>
        <w:tblW w:w="0" w:type="auto"/>
        <w:tblInd w:w="8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1"/>
        <w:gridCol w:w="1134"/>
        <w:gridCol w:w="1350"/>
        <w:gridCol w:w="754"/>
        <w:gridCol w:w="360"/>
        <w:gridCol w:w="344"/>
        <w:gridCol w:w="315"/>
        <w:gridCol w:w="290"/>
        <w:gridCol w:w="332"/>
        <w:gridCol w:w="2216"/>
        <w:gridCol w:w="1660"/>
        <w:gridCol w:w="2959"/>
        <w:gridCol w:w="769"/>
        <w:gridCol w:w="1008"/>
      </w:tblGrid>
      <w:tr w:rsidR="000F769E" w14:paraId="27374C24" w14:textId="77777777">
        <w:trPr>
          <w:trHeight w:val="938"/>
        </w:trPr>
        <w:tc>
          <w:tcPr>
            <w:tcW w:w="1261" w:type="dxa"/>
            <w:tcBorders>
              <w:bottom w:val="single" w:sz="4" w:space="0" w:color="000000"/>
            </w:tcBorders>
          </w:tcPr>
          <w:p w14:paraId="1CA297A4" w14:textId="77777777" w:rsidR="000F769E" w:rsidRDefault="00067286">
            <w:pPr>
              <w:pStyle w:val="TableParagraph"/>
              <w:ind w:left="84" w:right="181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nd </w:t>
            </w:r>
            <w:r>
              <w:rPr>
                <w:b/>
                <w:spacing w:val="-2"/>
                <w:sz w:val="20"/>
              </w:rPr>
              <w:t xml:space="preserve">publication </w:t>
            </w:r>
            <w:r>
              <w:rPr>
                <w:b/>
                <w:spacing w:val="-4"/>
                <w:sz w:val="20"/>
              </w:rPr>
              <w:t>d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4A0279A" w14:textId="77777777" w:rsidR="000F769E" w:rsidRDefault="00067286">
            <w:pPr>
              <w:pStyle w:val="TableParagraph"/>
              <w:ind w:left="184" w:right="22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2F1BFB30" w14:textId="77777777" w:rsidR="000F769E" w:rsidRDefault="00067286">
            <w:pPr>
              <w:pStyle w:val="TableParagraph"/>
              <w:spacing w:line="221" w:lineRule="exact"/>
              <w:ind w:left="23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2395" w:type="dxa"/>
            <w:gridSpan w:val="6"/>
            <w:tcBorders>
              <w:bottom w:val="single" w:sz="4" w:space="0" w:color="000000"/>
            </w:tcBorders>
          </w:tcPr>
          <w:p w14:paraId="5F803BC6" w14:textId="77777777" w:rsidR="000F769E" w:rsidRDefault="00067286">
            <w:pPr>
              <w:pStyle w:val="TableParagraph"/>
              <w:ind w:left="456" w:right="182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preventing </w:t>
            </w:r>
            <w:proofErr w:type="spellStart"/>
            <w:r>
              <w:rPr>
                <w:b/>
                <w:spacing w:val="-2"/>
                <w:sz w:val="20"/>
              </w:rPr>
              <w:t>victimisation</w:t>
            </w:r>
            <w:proofErr w:type="spellEnd"/>
            <w:r>
              <w:rPr>
                <w:b/>
                <w:spacing w:val="-2"/>
                <w:sz w:val="20"/>
              </w:rPr>
              <w:t xml:space="preserve"> against:)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 w14:paraId="558204E1" w14:textId="77777777" w:rsidR="000F769E" w:rsidRDefault="00067286">
            <w:pPr>
              <w:pStyle w:val="TableParagraph"/>
              <w:ind w:left="79"/>
              <w:rPr>
                <w:b/>
                <w:sz w:val="20"/>
              </w:rPr>
            </w:pPr>
            <w:r>
              <w:rPr>
                <w:b/>
                <w:sz w:val="20"/>
              </w:rPr>
              <w:t>Mai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daptation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/ intervention typ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 w14:paraId="7801FF6E" w14:textId="77777777" w:rsidR="000F769E" w:rsidRDefault="00067286">
            <w:pPr>
              <w:pStyle w:val="TableParagraph"/>
              <w:ind w:left="609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 w14:paraId="7FB11B0A" w14:textId="77777777" w:rsidR="000F769E" w:rsidRDefault="00067286">
            <w:pPr>
              <w:pStyle w:val="TableParagraph"/>
              <w:spacing w:line="221" w:lineRule="exact"/>
              <w:ind w:left="127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 w14:paraId="4867470B" w14:textId="77777777" w:rsidR="000F769E" w:rsidRDefault="00067286">
            <w:pPr>
              <w:pStyle w:val="TableParagraph"/>
              <w:spacing w:line="221" w:lineRule="exact"/>
              <w:ind w:left="26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 w14:paraId="3D1D46F0" w14:textId="77777777" w:rsidR="000F769E" w:rsidRDefault="00067286">
            <w:pPr>
              <w:pStyle w:val="TableParagraph"/>
              <w:ind w:left="84" w:right="200"/>
              <w:rPr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if </w:t>
            </w:r>
            <w:r>
              <w:rPr>
                <w:b/>
                <w:spacing w:val="-4"/>
                <w:sz w:val="20"/>
              </w:rPr>
              <w:t>RCT</w:t>
            </w:r>
          </w:p>
        </w:tc>
      </w:tr>
      <w:tr w:rsidR="000F769E" w14:paraId="6DF09F04" w14:textId="77777777">
        <w:trPr>
          <w:trHeight w:val="845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 w14:paraId="0F70CA9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518973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B6EC23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731DCE0F" w14:textId="77777777" w:rsidR="000F769E" w:rsidRDefault="00067286">
            <w:pPr>
              <w:pStyle w:val="TableParagraph"/>
              <w:spacing w:before="65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59770EFB" w14:textId="77777777" w:rsidR="000F769E" w:rsidRDefault="00067286">
            <w:pPr>
              <w:pStyle w:val="TableParagraph"/>
              <w:spacing w:before="53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34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786A500" w14:textId="77777777" w:rsidR="000F769E" w:rsidRDefault="00067286">
            <w:pPr>
              <w:pStyle w:val="TableParagraph"/>
              <w:spacing w:before="49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31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1374C778" w14:textId="77777777" w:rsidR="000F769E" w:rsidRDefault="00067286">
            <w:pPr>
              <w:pStyle w:val="TableParagraph"/>
              <w:spacing w:before="24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29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0215119A" w14:textId="77777777" w:rsidR="000F769E" w:rsidRDefault="00067286">
            <w:pPr>
              <w:pStyle w:val="TableParagraph"/>
              <w:spacing w:before="23"/>
              <w:ind w:left="11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33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7D50ED99" w14:textId="77777777" w:rsidR="000F769E" w:rsidRDefault="00067286">
            <w:pPr>
              <w:pStyle w:val="TableParagraph"/>
              <w:spacing w:before="65"/>
              <w:ind w:left="112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 w14:paraId="24B810A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 w14:paraId="4464A4A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</w:tcPr>
          <w:p w14:paraId="640C578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 w14:paraId="4887BCB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 w14:paraId="1A5FF2C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</w:tbl>
    <w:p w14:paraId="4311528A" w14:textId="77777777" w:rsidR="000F769E" w:rsidRDefault="000F769E">
      <w:pPr>
        <w:spacing w:before="1" w:after="1"/>
        <w:rPr>
          <w:i/>
          <w:sz w:val="8"/>
        </w:rPr>
      </w:pPr>
    </w:p>
    <w:tbl>
      <w:tblPr>
        <w:tblW w:w="0" w:type="auto"/>
        <w:tblInd w:w="5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0"/>
        <w:gridCol w:w="1557"/>
        <w:gridCol w:w="1055"/>
        <w:gridCol w:w="1431"/>
        <w:gridCol w:w="498"/>
        <w:gridCol w:w="344"/>
        <w:gridCol w:w="941"/>
        <w:gridCol w:w="3394"/>
        <w:gridCol w:w="705"/>
        <w:gridCol w:w="2973"/>
        <w:gridCol w:w="513"/>
        <w:gridCol w:w="910"/>
      </w:tblGrid>
      <w:tr w:rsidR="000F769E" w14:paraId="782F720A" w14:textId="77777777">
        <w:trPr>
          <w:trHeight w:val="453"/>
        </w:trPr>
        <w:tc>
          <w:tcPr>
            <w:tcW w:w="320" w:type="dxa"/>
          </w:tcPr>
          <w:p w14:paraId="0A985C2A" w14:textId="77777777" w:rsidR="000F769E" w:rsidRDefault="00067286">
            <w:pPr>
              <w:pStyle w:val="TableParagraph"/>
              <w:spacing w:before="218" w:line="215" w:lineRule="exact"/>
              <w:ind w:left="1"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557" w:type="dxa"/>
          </w:tcPr>
          <w:p w14:paraId="12147D8B" w14:textId="77777777" w:rsidR="000F769E" w:rsidRDefault="00067286">
            <w:pPr>
              <w:pStyle w:val="TableParagraph"/>
              <w:spacing w:line="220" w:lineRule="exact"/>
              <w:ind w:left="68"/>
              <w:rPr>
                <w:sz w:val="20"/>
              </w:rPr>
            </w:pPr>
            <w:r>
              <w:rPr>
                <w:sz w:val="20"/>
              </w:rPr>
              <w:t>Gallard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3720FF82" w14:textId="77777777" w:rsidR="000F769E" w:rsidRDefault="00067286">
            <w:pPr>
              <w:pStyle w:val="TableParagraph"/>
              <w:spacing w:line="214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055" w:type="dxa"/>
          </w:tcPr>
          <w:p w14:paraId="07F6F90B" w14:textId="77777777" w:rsidR="000F769E" w:rsidRDefault="00067286">
            <w:pPr>
              <w:pStyle w:val="TableParagraph"/>
              <w:spacing w:before="218" w:line="215" w:lineRule="exact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Binational</w:t>
            </w:r>
          </w:p>
        </w:tc>
        <w:tc>
          <w:tcPr>
            <w:tcW w:w="1929" w:type="dxa"/>
            <w:gridSpan w:val="2"/>
          </w:tcPr>
          <w:p w14:paraId="28BCD42B" w14:textId="77777777" w:rsidR="000F769E" w:rsidRDefault="00067286">
            <w:pPr>
              <w:pStyle w:val="TableParagraph"/>
              <w:spacing w:line="220" w:lineRule="exact"/>
              <w:ind w:left="149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survey</w:t>
            </w:r>
          </w:p>
          <w:p w14:paraId="6F243FCC" w14:textId="77777777" w:rsidR="000F769E" w:rsidRDefault="00067286">
            <w:pPr>
              <w:pStyle w:val="TableParagraph"/>
              <w:spacing w:line="214" w:lineRule="exact"/>
              <w:ind w:left="149"/>
              <w:rPr>
                <w:sz w:val="20"/>
              </w:rPr>
            </w:pP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344" w:type="dxa"/>
          </w:tcPr>
          <w:p w14:paraId="5CB06E91" w14:textId="77777777" w:rsidR="000F769E" w:rsidRDefault="00067286">
            <w:pPr>
              <w:pStyle w:val="TableParagraph"/>
              <w:spacing w:before="218"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778E9B7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34EE5E66" w14:textId="77777777" w:rsidR="000F769E" w:rsidRDefault="00067286">
            <w:pPr>
              <w:pStyle w:val="TableParagraph"/>
              <w:spacing w:before="218" w:line="215" w:lineRule="exact"/>
              <w:ind w:left="392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5" w:type="dxa"/>
          </w:tcPr>
          <w:p w14:paraId="37A83DCE" w14:textId="77777777" w:rsidR="000F769E" w:rsidRDefault="00067286">
            <w:pPr>
              <w:pStyle w:val="TableParagraph"/>
              <w:spacing w:before="218"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4C57DE01" w14:textId="77777777" w:rsidR="000F769E" w:rsidRDefault="00067286">
            <w:pPr>
              <w:pStyle w:val="TableParagraph"/>
              <w:spacing w:before="218"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3" w:type="dxa"/>
          </w:tcPr>
          <w:p w14:paraId="61ECA1DB" w14:textId="77777777" w:rsidR="000F769E" w:rsidRDefault="00067286">
            <w:pPr>
              <w:pStyle w:val="TableParagraph"/>
              <w:spacing w:before="218" w:line="215" w:lineRule="exact"/>
              <w:ind w:right="5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10" w:type="dxa"/>
          </w:tcPr>
          <w:p w14:paraId="4E0A3210" w14:textId="77777777" w:rsidR="000F769E" w:rsidRDefault="00067286">
            <w:pPr>
              <w:pStyle w:val="TableParagraph"/>
              <w:spacing w:before="218" w:line="215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362D067B" w14:textId="77777777">
        <w:trPr>
          <w:trHeight w:val="691"/>
        </w:trPr>
        <w:tc>
          <w:tcPr>
            <w:tcW w:w="320" w:type="dxa"/>
          </w:tcPr>
          <w:p w14:paraId="4F36EED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9761FE7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557" w:type="dxa"/>
          </w:tcPr>
          <w:p w14:paraId="13B29A51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5D6CE25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McCaul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4)</w:t>
            </w:r>
          </w:p>
        </w:tc>
        <w:tc>
          <w:tcPr>
            <w:tcW w:w="1055" w:type="dxa"/>
          </w:tcPr>
          <w:p w14:paraId="5CAF4E89" w14:textId="77777777" w:rsidR="000F769E" w:rsidRDefault="00067286">
            <w:pPr>
              <w:pStyle w:val="TableParagraph"/>
              <w:spacing w:before="211" w:line="230" w:lineRule="atLeast"/>
              <w:ind w:left="71" w:right="366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Côte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431" w:type="dxa"/>
          </w:tcPr>
          <w:p w14:paraId="4C64C997" w14:textId="77777777" w:rsidR="000F769E" w:rsidRDefault="00067286">
            <w:pPr>
              <w:pStyle w:val="TableParagraph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Quantitative </w:t>
            </w:r>
            <w:r>
              <w:rPr>
                <w:sz w:val="20"/>
              </w:rPr>
              <w:t>(survey &amp;</w:t>
            </w:r>
          </w:p>
          <w:p w14:paraId="51968E4E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498" w:type="dxa"/>
          </w:tcPr>
          <w:p w14:paraId="17DE281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0B5E250" w14:textId="77777777" w:rsidR="000F769E" w:rsidRDefault="00067286">
            <w:pPr>
              <w:pStyle w:val="TableParagraph"/>
              <w:spacing w:line="215" w:lineRule="exact"/>
              <w:ind w:left="7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44" w:type="dxa"/>
          </w:tcPr>
          <w:p w14:paraId="1CB7E19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55739F9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0E57DB8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5B8E7EB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4A14D04" w14:textId="77777777" w:rsidR="000F769E" w:rsidRDefault="00067286">
            <w:pPr>
              <w:pStyle w:val="TableParagraph"/>
              <w:spacing w:line="215" w:lineRule="exact"/>
              <w:ind w:left="392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5" w:type="dxa"/>
          </w:tcPr>
          <w:p w14:paraId="3B144DF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4FF1F4C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1A606D0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0440EF3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3" w:type="dxa"/>
          </w:tcPr>
          <w:p w14:paraId="4DFE2C7C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AFD7155" w14:textId="77777777" w:rsidR="000F769E" w:rsidRDefault="00067286">
            <w:pPr>
              <w:pStyle w:val="TableParagraph"/>
              <w:spacing w:line="215" w:lineRule="exact"/>
              <w:ind w:right="12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10" w:type="dxa"/>
          </w:tcPr>
          <w:p w14:paraId="57F19B6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AE389DE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412AC12" w14:textId="77777777">
        <w:trPr>
          <w:trHeight w:val="689"/>
        </w:trPr>
        <w:tc>
          <w:tcPr>
            <w:tcW w:w="320" w:type="dxa"/>
          </w:tcPr>
          <w:p w14:paraId="785E67D5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8C25DB3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557" w:type="dxa"/>
          </w:tcPr>
          <w:p w14:paraId="339177AA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Mercier-</w:t>
            </w:r>
          </w:p>
          <w:p w14:paraId="6EA89437" w14:textId="77777777" w:rsidR="000F769E" w:rsidRDefault="00067286">
            <w:pPr>
              <w:pStyle w:val="TableParagraph"/>
              <w:spacing w:line="228" w:lineRule="exact"/>
              <w:ind w:left="68" w:right="457"/>
              <w:rPr>
                <w:sz w:val="20"/>
              </w:rPr>
            </w:pPr>
            <w:proofErr w:type="spellStart"/>
            <w:r>
              <w:rPr>
                <w:sz w:val="20"/>
              </w:rPr>
              <w:t>Dalphond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&amp; </w:t>
            </w:r>
            <w:proofErr w:type="spellStart"/>
            <w:r>
              <w:rPr>
                <w:sz w:val="20"/>
              </w:rPr>
              <w:t>Helly</w:t>
            </w:r>
            <w:proofErr w:type="spell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055" w:type="dxa"/>
          </w:tcPr>
          <w:p w14:paraId="544AEB8E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93B7DE0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Canada</w:t>
            </w:r>
          </w:p>
        </w:tc>
        <w:tc>
          <w:tcPr>
            <w:tcW w:w="1431" w:type="dxa"/>
          </w:tcPr>
          <w:p w14:paraId="5A58EBAA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055CB2D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8" w:type="dxa"/>
          </w:tcPr>
          <w:p w14:paraId="16603ED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4" w:type="dxa"/>
          </w:tcPr>
          <w:p w14:paraId="05576825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543031A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76DA9DA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3BDE61F6" w14:textId="77777777" w:rsidR="000F769E" w:rsidRDefault="00067286">
            <w:pPr>
              <w:pStyle w:val="TableParagraph"/>
              <w:spacing w:before="213" w:line="228" w:lineRule="exact"/>
              <w:ind w:left="392" w:right="1156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2)</w:t>
            </w:r>
          </w:p>
        </w:tc>
        <w:tc>
          <w:tcPr>
            <w:tcW w:w="705" w:type="dxa"/>
          </w:tcPr>
          <w:p w14:paraId="5D60FBFF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CB05979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3" w:type="dxa"/>
          </w:tcPr>
          <w:p w14:paraId="4465701E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te</w:t>
            </w:r>
          </w:p>
          <w:p w14:paraId="028AFDCD" w14:textId="77777777" w:rsidR="000F769E" w:rsidRDefault="00067286">
            <w:pPr>
              <w:pStyle w:val="TableParagraph"/>
              <w:spacing w:line="228" w:lineRule="exact"/>
              <w:ind w:left="68" w:right="147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collective way)</w:t>
            </w:r>
          </w:p>
        </w:tc>
        <w:tc>
          <w:tcPr>
            <w:tcW w:w="513" w:type="dxa"/>
          </w:tcPr>
          <w:p w14:paraId="29375F37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C4C8E3C" w14:textId="77777777" w:rsidR="000F769E" w:rsidRDefault="00067286">
            <w:pPr>
              <w:pStyle w:val="TableParagraph"/>
              <w:spacing w:line="215" w:lineRule="exact"/>
              <w:ind w:right="12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10" w:type="dxa"/>
          </w:tcPr>
          <w:p w14:paraId="2FF968B1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E32206D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18F6549" w14:textId="77777777">
        <w:trPr>
          <w:trHeight w:val="691"/>
        </w:trPr>
        <w:tc>
          <w:tcPr>
            <w:tcW w:w="320" w:type="dxa"/>
          </w:tcPr>
          <w:p w14:paraId="4B600A6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E7BDF6B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557" w:type="dxa"/>
          </w:tcPr>
          <w:p w14:paraId="3136E915" w14:textId="77777777" w:rsidR="000F769E" w:rsidRDefault="00067286">
            <w:pPr>
              <w:pStyle w:val="TableParagraph"/>
              <w:spacing w:before="211" w:line="230" w:lineRule="atLeast"/>
              <w:ind w:left="68" w:right="299"/>
              <w:rPr>
                <w:sz w:val="20"/>
              </w:rPr>
            </w:pPr>
            <w:r>
              <w:rPr>
                <w:sz w:val="20"/>
              </w:rPr>
              <w:t>Moore-Ber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 al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(2022)</w:t>
            </w:r>
          </w:p>
        </w:tc>
        <w:tc>
          <w:tcPr>
            <w:tcW w:w="1055" w:type="dxa"/>
          </w:tcPr>
          <w:p w14:paraId="2298A2F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4B0E3DA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31" w:type="dxa"/>
          </w:tcPr>
          <w:p w14:paraId="21220148" w14:textId="77777777" w:rsidR="000F769E" w:rsidRDefault="00067286">
            <w:pPr>
              <w:pStyle w:val="TableParagraph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Quantitative (Intervention</w:t>
            </w:r>
          </w:p>
          <w:p w14:paraId="3097EDE4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tournament)</w:t>
            </w:r>
          </w:p>
        </w:tc>
        <w:tc>
          <w:tcPr>
            <w:tcW w:w="498" w:type="dxa"/>
          </w:tcPr>
          <w:p w14:paraId="4F8E094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4" w:type="dxa"/>
          </w:tcPr>
          <w:p w14:paraId="17071DF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71594E1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61FD30C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49457FF0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A49E9C4" w14:textId="77777777" w:rsidR="000F769E" w:rsidRDefault="00067286">
            <w:pPr>
              <w:pStyle w:val="TableParagraph"/>
              <w:spacing w:line="215" w:lineRule="exact"/>
              <w:ind w:left="392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5" w:type="dxa"/>
          </w:tcPr>
          <w:p w14:paraId="5099B3E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398A65A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02328BF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83017DC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3" w:type="dxa"/>
          </w:tcPr>
          <w:p w14:paraId="1810354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0D9CEC6" w14:textId="77777777" w:rsidR="000F769E" w:rsidRDefault="00067286">
            <w:pPr>
              <w:pStyle w:val="TableParagraph"/>
              <w:spacing w:line="215" w:lineRule="exact"/>
              <w:ind w:right="5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10" w:type="dxa"/>
          </w:tcPr>
          <w:p w14:paraId="7EDE48C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09C26F5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4C357201" w14:textId="77777777">
        <w:trPr>
          <w:trHeight w:val="688"/>
        </w:trPr>
        <w:tc>
          <w:tcPr>
            <w:tcW w:w="320" w:type="dxa"/>
          </w:tcPr>
          <w:p w14:paraId="252D8B05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F3B0F10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557" w:type="dxa"/>
          </w:tcPr>
          <w:p w14:paraId="77BDC741" w14:textId="77777777" w:rsidR="000F769E" w:rsidRDefault="00067286">
            <w:pPr>
              <w:pStyle w:val="TableParagraph"/>
              <w:spacing w:before="208" w:line="230" w:lineRule="atLeast"/>
              <w:ind w:left="68" w:right="457"/>
              <w:rPr>
                <w:sz w:val="20"/>
              </w:rPr>
            </w:pPr>
            <w:r>
              <w:rPr>
                <w:sz w:val="20"/>
              </w:rPr>
              <w:t>Moritz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7)</w:t>
            </w:r>
          </w:p>
        </w:tc>
        <w:tc>
          <w:tcPr>
            <w:tcW w:w="1055" w:type="dxa"/>
          </w:tcPr>
          <w:p w14:paraId="4691FEC6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9E7DD00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Germany</w:t>
            </w:r>
          </w:p>
        </w:tc>
        <w:tc>
          <w:tcPr>
            <w:tcW w:w="1431" w:type="dxa"/>
          </w:tcPr>
          <w:p w14:paraId="7F16387D" w14:textId="77777777" w:rsidR="000F769E" w:rsidRDefault="00067286">
            <w:pPr>
              <w:pStyle w:val="TableParagraph"/>
              <w:spacing w:line="237" w:lineRule="auto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Quantitative </w:t>
            </w:r>
            <w:r>
              <w:rPr>
                <w:sz w:val="20"/>
              </w:rPr>
              <w:t>(survey &amp;</w:t>
            </w:r>
          </w:p>
          <w:p w14:paraId="12821E68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498" w:type="dxa"/>
          </w:tcPr>
          <w:p w14:paraId="24D52D29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1324C46" w14:textId="77777777" w:rsidR="000F769E" w:rsidRDefault="00067286">
            <w:pPr>
              <w:pStyle w:val="TableParagraph"/>
              <w:spacing w:line="215" w:lineRule="exact"/>
              <w:ind w:left="7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44" w:type="dxa"/>
          </w:tcPr>
          <w:p w14:paraId="21A4CCC2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A4FF236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780BE33F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B19DBB9" w14:textId="77777777" w:rsidR="000F769E" w:rsidRDefault="00067286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94" w:type="dxa"/>
          </w:tcPr>
          <w:p w14:paraId="2A0F4185" w14:textId="77777777" w:rsidR="000F769E" w:rsidRDefault="00067286">
            <w:pPr>
              <w:pStyle w:val="TableParagraph"/>
              <w:spacing w:before="208" w:line="230" w:lineRule="atLeast"/>
              <w:ind w:left="392" w:right="1156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705" w:type="dxa"/>
          </w:tcPr>
          <w:p w14:paraId="265141CB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1655BE3F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727044E2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80F95AD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3" w:type="dxa"/>
          </w:tcPr>
          <w:p w14:paraId="68EDE630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9A49F33" w14:textId="77777777" w:rsidR="000F769E" w:rsidRDefault="00067286">
            <w:pPr>
              <w:pStyle w:val="TableParagraph"/>
              <w:spacing w:line="215" w:lineRule="exact"/>
              <w:ind w:right="5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10" w:type="dxa"/>
          </w:tcPr>
          <w:p w14:paraId="0B7C2040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3EDFDFC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2D4B0EBD" w14:textId="77777777">
        <w:trPr>
          <w:trHeight w:val="691"/>
        </w:trPr>
        <w:tc>
          <w:tcPr>
            <w:tcW w:w="320" w:type="dxa"/>
          </w:tcPr>
          <w:p w14:paraId="396378D0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81EA558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557" w:type="dxa"/>
          </w:tcPr>
          <w:p w14:paraId="0AB9FC63" w14:textId="77777777" w:rsidR="000F769E" w:rsidRDefault="00067286">
            <w:pPr>
              <w:pStyle w:val="TableParagraph"/>
              <w:spacing w:before="211" w:line="230" w:lineRule="atLeast"/>
              <w:ind w:left="68"/>
              <w:rPr>
                <w:sz w:val="20"/>
              </w:rPr>
            </w:pPr>
            <w:proofErr w:type="spellStart"/>
            <w:r>
              <w:rPr>
                <w:sz w:val="20"/>
              </w:rPr>
              <w:t>Murrar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&amp;</w:t>
            </w:r>
            <w:r>
              <w:rPr>
                <w:spacing w:val="-1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rauer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8)</w:t>
            </w:r>
          </w:p>
        </w:tc>
        <w:tc>
          <w:tcPr>
            <w:tcW w:w="1055" w:type="dxa"/>
          </w:tcPr>
          <w:p w14:paraId="1C140628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73CFC1B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929" w:type="dxa"/>
            <w:gridSpan w:val="2"/>
          </w:tcPr>
          <w:p w14:paraId="09A06DE8" w14:textId="77777777" w:rsidR="000F769E" w:rsidRDefault="00067286">
            <w:pPr>
              <w:pStyle w:val="TableParagraph"/>
              <w:spacing w:before="211" w:line="230" w:lineRule="atLeast"/>
              <w:ind w:left="149" w:right="134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survey &amp; experiment)</w:t>
            </w:r>
          </w:p>
        </w:tc>
        <w:tc>
          <w:tcPr>
            <w:tcW w:w="344" w:type="dxa"/>
          </w:tcPr>
          <w:p w14:paraId="6AA50571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7CEA7AD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2E0379B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5660D0C5" w14:textId="77777777" w:rsidR="000F769E" w:rsidRDefault="00067286">
            <w:pPr>
              <w:pStyle w:val="TableParagraph"/>
              <w:ind w:left="392" w:right="197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(2), </w:t>
            </w: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z w:val="20"/>
              </w:rPr>
              <w:t xml:space="preserve"> community</w:t>
            </w:r>
          </w:p>
          <w:p w14:paraId="5B36025C" w14:textId="77777777" w:rsidR="000F769E" w:rsidRDefault="00067286">
            <w:pPr>
              <w:pStyle w:val="TableParagraph"/>
              <w:spacing w:line="215" w:lineRule="exact"/>
              <w:ind w:left="392"/>
              <w:rPr>
                <w:sz w:val="20"/>
              </w:rPr>
            </w:pPr>
            <w:r>
              <w:rPr>
                <w:sz w:val="20"/>
              </w:rPr>
              <w:t>resil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5" w:type="dxa"/>
          </w:tcPr>
          <w:p w14:paraId="420579BC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71BF3DE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973" w:type="dxa"/>
          </w:tcPr>
          <w:p w14:paraId="36676BEF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8A472F6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3" w:type="dxa"/>
          </w:tcPr>
          <w:p w14:paraId="17DB179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B25D07B" w14:textId="77777777" w:rsidR="000F769E" w:rsidRDefault="00067286">
            <w:pPr>
              <w:pStyle w:val="TableParagraph"/>
              <w:spacing w:line="215" w:lineRule="exact"/>
              <w:ind w:right="5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10" w:type="dxa"/>
          </w:tcPr>
          <w:p w14:paraId="04BBCE7C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3ED2FAF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1A6013E4" w14:textId="77777777">
        <w:trPr>
          <w:trHeight w:val="689"/>
        </w:trPr>
        <w:tc>
          <w:tcPr>
            <w:tcW w:w="320" w:type="dxa"/>
          </w:tcPr>
          <w:p w14:paraId="33812B0C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D5D42A6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557" w:type="dxa"/>
          </w:tcPr>
          <w:p w14:paraId="7DD2CB98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1AD978A3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O'Bri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1)</w:t>
            </w:r>
          </w:p>
        </w:tc>
        <w:tc>
          <w:tcPr>
            <w:tcW w:w="1055" w:type="dxa"/>
          </w:tcPr>
          <w:p w14:paraId="23F5C6C7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6D797A9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31" w:type="dxa"/>
          </w:tcPr>
          <w:p w14:paraId="37E2004B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432052D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8" w:type="dxa"/>
          </w:tcPr>
          <w:p w14:paraId="3DFD779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4" w:type="dxa"/>
          </w:tcPr>
          <w:p w14:paraId="3FE10F5B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816DE71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60605A5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94" w:type="dxa"/>
          </w:tcPr>
          <w:p w14:paraId="6B7755EF" w14:textId="77777777" w:rsidR="000F769E" w:rsidRDefault="00067286">
            <w:pPr>
              <w:pStyle w:val="TableParagraph"/>
              <w:spacing w:before="209" w:line="230" w:lineRule="atLeast"/>
              <w:ind w:left="392" w:right="1156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705" w:type="dxa"/>
          </w:tcPr>
          <w:p w14:paraId="5C289BD9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1CEFAE93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3208EF9B" w14:textId="77777777" w:rsidR="000F769E" w:rsidRDefault="00067286">
            <w:pPr>
              <w:pStyle w:val="TableParagraph"/>
              <w:spacing w:line="237" w:lineRule="auto"/>
              <w:ind w:left="68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hate 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 (in a</w:t>
            </w:r>
          </w:p>
          <w:p w14:paraId="1BDCDB9C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)</w:t>
            </w:r>
          </w:p>
        </w:tc>
        <w:tc>
          <w:tcPr>
            <w:tcW w:w="513" w:type="dxa"/>
          </w:tcPr>
          <w:p w14:paraId="02E1C266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9EB648D" w14:textId="77777777" w:rsidR="000F769E" w:rsidRDefault="00067286">
            <w:pPr>
              <w:pStyle w:val="TableParagraph"/>
              <w:spacing w:line="215" w:lineRule="exact"/>
              <w:ind w:right="12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10" w:type="dxa"/>
          </w:tcPr>
          <w:p w14:paraId="467D301E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BABD6E6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17B4031" w14:textId="77777777">
        <w:trPr>
          <w:trHeight w:val="691"/>
        </w:trPr>
        <w:tc>
          <w:tcPr>
            <w:tcW w:w="320" w:type="dxa"/>
          </w:tcPr>
          <w:p w14:paraId="72E7DF9A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47A059D" w14:textId="77777777" w:rsidR="000F769E" w:rsidRDefault="00067286">
            <w:pPr>
              <w:pStyle w:val="TableParagraph"/>
              <w:spacing w:line="215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557" w:type="dxa"/>
          </w:tcPr>
          <w:p w14:paraId="18363CD1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73C7DD2A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proofErr w:type="spellStart"/>
            <w:r>
              <w:rPr>
                <w:sz w:val="20"/>
              </w:rPr>
              <w:t>Orjuela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055" w:type="dxa"/>
          </w:tcPr>
          <w:p w14:paraId="557C79C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358F2A8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pacing w:val="-2"/>
                <w:sz w:val="20"/>
              </w:rPr>
              <w:t>Binational</w:t>
            </w:r>
          </w:p>
        </w:tc>
        <w:tc>
          <w:tcPr>
            <w:tcW w:w="1431" w:type="dxa"/>
          </w:tcPr>
          <w:p w14:paraId="2661DA5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301339D" w14:textId="77777777" w:rsidR="000F769E" w:rsidRDefault="00067286">
            <w:pPr>
              <w:pStyle w:val="TableParagraph"/>
              <w:spacing w:line="215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498" w:type="dxa"/>
          </w:tcPr>
          <w:p w14:paraId="3025CDE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44" w:type="dxa"/>
          </w:tcPr>
          <w:p w14:paraId="3557DAED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67673B1" w14:textId="77777777" w:rsidR="000F769E" w:rsidRDefault="00067286">
            <w:pPr>
              <w:pStyle w:val="TableParagraph"/>
              <w:spacing w:line="215" w:lineRule="exact"/>
              <w:ind w:left="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41" w:type="dxa"/>
          </w:tcPr>
          <w:p w14:paraId="09410C9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F8DCF89" w14:textId="77777777" w:rsidR="000F769E" w:rsidRDefault="00067286">
            <w:pPr>
              <w:pStyle w:val="TableParagraph"/>
              <w:spacing w:line="215" w:lineRule="exact"/>
              <w:ind w:left="4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94" w:type="dxa"/>
          </w:tcPr>
          <w:p w14:paraId="1E5F6ED9" w14:textId="77777777" w:rsidR="000F769E" w:rsidRDefault="00067286">
            <w:pPr>
              <w:pStyle w:val="TableParagraph"/>
              <w:ind w:left="392" w:right="197"/>
              <w:rPr>
                <w:sz w:val="20"/>
              </w:rPr>
            </w:pPr>
            <w:r>
              <w:rPr>
                <w:sz w:val="20"/>
              </w:rPr>
              <w:t>Increas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ter-group contact (1), </w:t>
            </w:r>
            <w:proofErr w:type="spellStart"/>
            <w:r>
              <w:rPr>
                <w:sz w:val="20"/>
              </w:rPr>
              <w:t>Mobilising</w:t>
            </w:r>
            <w:proofErr w:type="spellEnd"/>
          </w:p>
          <w:p w14:paraId="4E2C3786" w14:textId="77777777" w:rsidR="000F769E" w:rsidRDefault="00067286">
            <w:pPr>
              <w:pStyle w:val="TableParagraph"/>
              <w:spacing w:line="215" w:lineRule="exact"/>
              <w:ind w:left="392"/>
              <w:rPr>
                <w:sz w:val="20"/>
              </w:rPr>
            </w:pPr>
            <w:r>
              <w:rPr>
                <w:sz w:val="20"/>
              </w:rPr>
              <w:t>commun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sil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5" w:type="dxa"/>
          </w:tcPr>
          <w:p w14:paraId="115AEE78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87B1C73" w14:textId="77777777" w:rsidR="000F769E" w:rsidRDefault="00067286">
            <w:pPr>
              <w:pStyle w:val="TableParagraph"/>
              <w:spacing w:line="215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3" w:type="dxa"/>
          </w:tcPr>
          <w:p w14:paraId="55FF641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1AF6095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Religio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acebuilding</w:t>
            </w:r>
          </w:p>
        </w:tc>
        <w:tc>
          <w:tcPr>
            <w:tcW w:w="513" w:type="dxa"/>
          </w:tcPr>
          <w:p w14:paraId="0018FDA3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9C710F5" w14:textId="77777777" w:rsidR="000F769E" w:rsidRDefault="00067286">
            <w:pPr>
              <w:pStyle w:val="TableParagraph"/>
              <w:spacing w:line="215" w:lineRule="exact"/>
              <w:ind w:right="12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10" w:type="dxa"/>
          </w:tcPr>
          <w:p w14:paraId="44E2706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3E0002E1" w14:textId="77777777" w:rsidR="000F769E" w:rsidRDefault="00067286">
            <w:pPr>
              <w:pStyle w:val="TableParagraph"/>
              <w:spacing w:line="215" w:lineRule="exact"/>
              <w:ind w:left="125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7091A86B" w14:textId="77777777">
        <w:trPr>
          <w:trHeight w:val="683"/>
        </w:trPr>
        <w:tc>
          <w:tcPr>
            <w:tcW w:w="320" w:type="dxa"/>
          </w:tcPr>
          <w:p w14:paraId="105A5219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40C48B1" w14:textId="77777777" w:rsidR="000F769E" w:rsidRDefault="00067286">
            <w:pPr>
              <w:pStyle w:val="TableParagraph"/>
              <w:spacing w:line="210" w:lineRule="exact"/>
              <w:ind w:right="1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557" w:type="dxa"/>
          </w:tcPr>
          <w:p w14:paraId="164DB6AC" w14:textId="77777777" w:rsidR="000F769E" w:rsidRDefault="00067286">
            <w:pPr>
              <w:pStyle w:val="TableParagraph"/>
              <w:spacing w:before="204" w:line="230" w:lineRule="atLeast"/>
              <w:ind w:left="68" w:right="457"/>
              <w:rPr>
                <w:sz w:val="20"/>
              </w:rPr>
            </w:pPr>
            <w:r>
              <w:rPr>
                <w:sz w:val="20"/>
              </w:rPr>
              <w:t>Ozalp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055" w:type="dxa"/>
          </w:tcPr>
          <w:p w14:paraId="3E65AE70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DE1E33D" w14:textId="77777777" w:rsidR="000F769E" w:rsidRDefault="00067286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929" w:type="dxa"/>
            <w:gridSpan w:val="2"/>
          </w:tcPr>
          <w:p w14:paraId="3DD79239" w14:textId="77777777" w:rsidR="000F769E" w:rsidRDefault="00067286">
            <w:pPr>
              <w:pStyle w:val="TableParagraph"/>
              <w:spacing w:line="237" w:lineRule="auto"/>
              <w:ind w:left="149" w:right="123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Quantitative </w:t>
            </w:r>
            <w:r>
              <w:rPr>
                <w:sz w:val="20"/>
              </w:rPr>
              <w:t>(supervis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achine</w:t>
            </w:r>
          </w:p>
          <w:p w14:paraId="1211603D" w14:textId="77777777" w:rsidR="000F769E" w:rsidRDefault="00067286">
            <w:pPr>
              <w:pStyle w:val="TableParagraph"/>
              <w:spacing w:line="210" w:lineRule="exact"/>
              <w:ind w:left="149"/>
              <w:rPr>
                <w:sz w:val="20"/>
              </w:rPr>
            </w:pPr>
            <w:r>
              <w:rPr>
                <w:spacing w:val="-2"/>
                <w:sz w:val="20"/>
              </w:rPr>
              <w:t>learning)</w:t>
            </w:r>
          </w:p>
        </w:tc>
        <w:tc>
          <w:tcPr>
            <w:tcW w:w="344" w:type="dxa"/>
          </w:tcPr>
          <w:p w14:paraId="3FA5BB3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41" w:type="dxa"/>
          </w:tcPr>
          <w:p w14:paraId="540CB3AE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655ED9C" w14:textId="77777777" w:rsidR="000F769E" w:rsidRDefault="00067286">
            <w:pPr>
              <w:pStyle w:val="TableParagraph"/>
              <w:spacing w:line="210" w:lineRule="exact"/>
              <w:ind w:left="114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94" w:type="dxa"/>
          </w:tcPr>
          <w:p w14:paraId="29893385" w14:textId="77777777" w:rsidR="000F769E" w:rsidRDefault="00067286">
            <w:pPr>
              <w:pStyle w:val="TableParagraph"/>
              <w:spacing w:before="204" w:line="230" w:lineRule="atLeast"/>
              <w:ind w:left="392" w:right="1156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705" w:type="dxa"/>
          </w:tcPr>
          <w:p w14:paraId="0F8A317D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399366B" w14:textId="77777777" w:rsidR="000F769E" w:rsidRDefault="00067286">
            <w:pPr>
              <w:pStyle w:val="TableParagraph"/>
              <w:spacing w:line="210" w:lineRule="exact"/>
              <w:ind w:right="73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3" w:type="dxa"/>
          </w:tcPr>
          <w:p w14:paraId="67C96E93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5A3F716" w14:textId="77777777" w:rsidR="000F769E" w:rsidRDefault="00067286">
            <w:pPr>
              <w:pStyle w:val="TableParagraph"/>
              <w:spacing w:line="210" w:lineRule="exact"/>
              <w:ind w:left="68"/>
              <w:rPr>
                <w:sz w:val="20"/>
              </w:rPr>
            </w:pPr>
            <w:r>
              <w:rPr>
                <w:sz w:val="20"/>
              </w:rPr>
              <w:t>Counte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l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tisemitism</w:t>
            </w:r>
          </w:p>
        </w:tc>
        <w:tc>
          <w:tcPr>
            <w:tcW w:w="513" w:type="dxa"/>
          </w:tcPr>
          <w:p w14:paraId="6E4AE03B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9891E16" w14:textId="77777777" w:rsidR="000F769E" w:rsidRDefault="00067286">
            <w:pPr>
              <w:pStyle w:val="TableParagraph"/>
              <w:spacing w:line="210" w:lineRule="exact"/>
              <w:ind w:right="12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910" w:type="dxa"/>
          </w:tcPr>
          <w:p w14:paraId="2C540623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E7C45E2" w14:textId="77777777" w:rsidR="000F769E" w:rsidRDefault="00067286">
            <w:pPr>
              <w:pStyle w:val="TableParagraph"/>
              <w:spacing w:line="210" w:lineRule="exact"/>
              <w:ind w:left="125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</w:tbl>
    <w:p w14:paraId="1EF70F5A" w14:textId="77777777" w:rsidR="000F769E" w:rsidRDefault="000F769E">
      <w:pPr>
        <w:spacing w:line="210" w:lineRule="exact"/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0714BA8D" w14:textId="77777777" w:rsidR="000F769E" w:rsidRDefault="00067286">
      <w:pPr>
        <w:pStyle w:val="Heading1"/>
      </w:pPr>
      <w:r>
        <w:lastRenderedPageBreak/>
        <w:t>Appendix 3</w:t>
      </w:r>
      <w:r>
        <w:rPr>
          <w:spacing w:val="1"/>
        </w:rPr>
        <w:t xml:space="preserve"> </w:t>
      </w:r>
      <w:r>
        <w:rPr>
          <w:spacing w:val="-2"/>
        </w:rPr>
        <w:t>(continued)</w:t>
      </w:r>
    </w:p>
    <w:p w14:paraId="4145784F" w14:textId="77777777" w:rsidR="000F769E" w:rsidRDefault="00067286">
      <w:pPr>
        <w:pStyle w:val="BodyText"/>
        <w:spacing w:before="182"/>
        <w:ind w:left="900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01A99554" wp14:editId="61D27AA6">
                <wp:simplePos x="0" y="0"/>
                <wp:positionH relativeFrom="page">
                  <wp:posOffset>867155</wp:posOffset>
                </wp:positionH>
                <wp:positionV relativeFrom="paragraph">
                  <wp:posOffset>408927</wp:posOffset>
                </wp:positionV>
                <wp:extent cx="9444355" cy="1144905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44355" cy="11449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61"/>
                              <w:gridCol w:w="1134"/>
                              <w:gridCol w:w="1350"/>
                              <w:gridCol w:w="754"/>
                              <w:gridCol w:w="360"/>
                              <w:gridCol w:w="344"/>
                              <w:gridCol w:w="315"/>
                              <w:gridCol w:w="290"/>
                              <w:gridCol w:w="332"/>
                              <w:gridCol w:w="2216"/>
                              <w:gridCol w:w="1660"/>
                              <w:gridCol w:w="2959"/>
                              <w:gridCol w:w="769"/>
                              <w:gridCol w:w="1008"/>
                            </w:tblGrid>
                            <w:tr w:rsidR="000F769E" w14:paraId="335D44D3" w14:textId="77777777">
                              <w:trPr>
                                <w:trHeight w:val="938"/>
                              </w:trPr>
                              <w:tc>
                                <w:tcPr>
                                  <w:tcW w:w="12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5228963" w14:textId="77777777" w:rsidR="000F769E" w:rsidRDefault="00067286">
                                  <w:pPr>
                                    <w:pStyle w:val="TableParagraph"/>
                                    <w:ind w:left="84" w:right="181"/>
                                    <w:jc w:val="both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uthor</w:t>
                                  </w:r>
                                  <w:r>
                                    <w:rPr>
                                      <w:b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publication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8FD7C98" w14:textId="77777777" w:rsidR="000F769E" w:rsidRDefault="00067286">
                                  <w:pPr>
                                    <w:pStyle w:val="TableParagraph"/>
                                    <w:ind w:left="184" w:right="22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Country (data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0FA1C710" w14:textId="77777777" w:rsidR="000F769E" w:rsidRDefault="00067286">
                                  <w:pPr>
                                    <w:pStyle w:val="TableParagraph"/>
                                    <w:spacing w:line="221" w:lineRule="exact"/>
                                    <w:ind w:left="231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2395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C5E5D3F" w14:textId="77777777" w:rsidR="000F769E" w:rsidRDefault="00067286">
                                  <w:pPr>
                                    <w:pStyle w:val="TableParagraph"/>
                                    <w:ind w:left="456" w:right="182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ligion</w:t>
                                  </w:r>
                                  <w:r>
                                    <w:rPr>
                                      <w:b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(preventing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victimisation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 against:)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B2C08B6" w14:textId="77777777" w:rsidR="000F769E" w:rsidRDefault="00067286">
                                  <w:pPr>
                                    <w:pStyle w:val="TableParagraph"/>
                                    <w:ind w:left="7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ain</w:t>
                                  </w:r>
                                  <w:r>
                                    <w:rPr>
                                      <w:b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adaptation</w:t>
                                  </w:r>
                                  <w:r>
                                    <w:rPr>
                                      <w:b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/ intervention typ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3570B41" w14:textId="77777777" w:rsidR="000F769E" w:rsidRDefault="00067286">
                                  <w:pPr>
                                    <w:pStyle w:val="TableParagraph"/>
                                    <w:ind w:left="609" w:right="116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umber</w:t>
                                  </w:r>
                                  <w:r>
                                    <w:rPr>
                                      <w:b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measures frequency</w:t>
                                  </w:r>
                                </w:p>
                              </w:tc>
                              <w:tc>
                                <w:tcPr>
                                  <w:tcW w:w="29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7D578DFB" w14:textId="77777777" w:rsidR="000F769E" w:rsidRDefault="00067286">
                                  <w:pPr>
                                    <w:pStyle w:val="TableParagraph"/>
                                    <w:spacing w:line="221" w:lineRule="exact"/>
                                    <w:ind w:left="127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Specification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main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22EEE06E" w14:textId="77777777" w:rsidR="000F769E" w:rsidRDefault="00067286">
                                  <w:pPr>
                                    <w:pStyle w:val="TableParagraph"/>
                                    <w:spacing w:line="221" w:lineRule="exact"/>
                                    <w:ind w:left="26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RCT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41249462" w14:textId="77777777" w:rsidR="000F769E" w:rsidRDefault="00067286">
                                  <w:pPr>
                                    <w:pStyle w:val="TableParagraph"/>
                                    <w:ind w:left="84" w:right="200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sult</w:t>
                                  </w:r>
                                  <w:r>
                                    <w:rPr>
                                      <w:b/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if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RCT</w:t>
                                  </w:r>
                                </w:p>
                              </w:tc>
                            </w:tr>
                            <w:tr w:rsidR="000F769E" w14:paraId="13BA15DA" w14:textId="77777777">
                              <w:trPr>
                                <w:trHeight w:val="845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C262899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7EF0362B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605AFF7D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1E083F98" w14:textId="77777777" w:rsidR="000F769E" w:rsidRDefault="00067286">
                                  <w:pPr>
                                    <w:pStyle w:val="TableParagraph"/>
                                    <w:spacing w:before="65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Christ.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3D7C7440" w14:textId="77777777" w:rsidR="000F769E" w:rsidRDefault="00067286">
                                  <w:pPr>
                                    <w:pStyle w:val="TableParagraph"/>
                                    <w:spacing w:before="53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Islam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6A848068" w14:textId="77777777" w:rsidR="000F769E" w:rsidRDefault="00067286">
                                  <w:pPr>
                                    <w:pStyle w:val="TableParagraph"/>
                                    <w:spacing w:before="49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Juda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783F08B8" w14:textId="77777777" w:rsidR="000F769E" w:rsidRDefault="00067286">
                                  <w:pPr>
                                    <w:pStyle w:val="TableParagraph"/>
                                    <w:spacing w:before="24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Asian</w:t>
                                  </w:r>
                                </w:p>
                              </w:tc>
                              <w:tc>
                                <w:tcPr>
                                  <w:tcW w:w="2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253E6D1D" w14:textId="77777777" w:rsidR="000F769E" w:rsidRDefault="00067286">
                                  <w:pPr>
                                    <w:pStyle w:val="TableParagraph"/>
                                    <w:spacing w:before="23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tbRl"/>
                                </w:tcPr>
                                <w:p w14:paraId="66ECA529" w14:textId="77777777" w:rsidR="000F769E" w:rsidRDefault="00067286">
                                  <w:pPr>
                                    <w:pStyle w:val="TableParagraph"/>
                                    <w:spacing w:before="65"/>
                                    <w:ind w:left="112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Nonrel</w:t>
                                  </w:r>
                                  <w:proofErr w:type="spellEnd"/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F88F581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643F2702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65C86D10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550CE9E2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6B757298" w14:textId="77777777" w:rsidR="000F769E" w:rsidRDefault="000F769E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4E4FD92" w14:textId="77777777" w:rsidR="000F769E" w:rsidRDefault="000F769E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A99554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68.3pt;margin-top:32.2pt;width:743.65pt;height:90.1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61"/>
                        <w:gridCol w:w="1134"/>
                        <w:gridCol w:w="1350"/>
                        <w:gridCol w:w="754"/>
                        <w:gridCol w:w="360"/>
                        <w:gridCol w:w="344"/>
                        <w:gridCol w:w="315"/>
                        <w:gridCol w:w="290"/>
                        <w:gridCol w:w="332"/>
                        <w:gridCol w:w="2216"/>
                        <w:gridCol w:w="1660"/>
                        <w:gridCol w:w="2959"/>
                        <w:gridCol w:w="769"/>
                        <w:gridCol w:w="1008"/>
                      </w:tblGrid>
                      <w:tr w:rsidR="000F769E" w14:paraId="335D44D3" w14:textId="77777777">
                        <w:trPr>
                          <w:trHeight w:val="938"/>
                        </w:trPr>
                        <w:tc>
                          <w:tcPr>
                            <w:tcW w:w="1261" w:type="dxa"/>
                            <w:tcBorders>
                              <w:bottom w:val="single" w:sz="4" w:space="0" w:color="000000"/>
                            </w:tcBorders>
                          </w:tcPr>
                          <w:p w14:paraId="45228963" w14:textId="77777777" w:rsidR="000F769E" w:rsidRDefault="00067286">
                            <w:pPr>
                              <w:pStyle w:val="TableParagraph"/>
                              <w:ind w:left="84" w:right="181"/>
                              <w:jc w:val="both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uthor</w:t>
                            </w:r>
                            <w:r>
                              <w:rPr>
                                <w:b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and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publication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 w14:paraId="58FD7C98" w14:textId="77777777" w:rsidR="000F769E" w:rsidRDefault="00067286">
                            <w:pPr>
                              <w:pStyle w:val="TableParagraph"/>
                              <w:ind w:left="184" w:right="22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Country (data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 w14:paraId="0FA1C710" w14:textId="77777777" w:rsidR="000F769E" w:rsidRDefault="00067286">
                            <w:pPr>
                              <w:pStyle w:val="TableParagraph"/>
                              <w:spacing w:line="221" w:lineRule="exact"/>
                              <w:ind w:left="23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2395" w:type="dxa"/>
                            <w:gridSpan w:val="6"/>
                            <w:tcBorders>
                              <w:bottom w:val="single" w:sz="4" w:space="0" w:color="000000"/>
                            </w:tcBorders>
                          </w:tcPr>
                          <w:p w14:paraId="4C5E5D3F" w14:textId="77777777" w:rsidR="000F769E" w:rsidRDefault="00067286">
                            <w:pPr>
                              <w:pStyle w:val="TableParagraph"/>
                              <w:ind w:left="456" w:right="182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ligion</w:t>
                            </w:r>
                            <w:r>
                              <w:rPr>
                                <w:b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(preventing </w:t>
                            </w:r>
                            <w:proofErr w:type="spellStart"/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victimisation</w:t>
                            </w:r>
                            <w:proofErr w:type="spellEnd"/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 against:)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bottom w:val="single" w:sz="4" w:space="0" w:color="000000"/>
                            </w:tcBorders>
                          </w:tcPr>
                          <w:p w14:paraId="5B2C08B6" w14:textId="77777777" w:rsidR="000F769E" w:rsidRDefault="00067286">
                            <w:pPr>
                              <w:pStyle w:val="TableParagraph"/>
                              <w:ind w:left="7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ain</w:t>
                            </w:r>
                            <w:r>
                              <w:rPr>
                                <w:b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adaptation</w:t>
                            </w:r>
                            <w:r>
                              <w:rPr>
                                <w:b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/ intervention type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4" w:space="0" w:color="000000"/>
                            </w:tcBorders>
                          </w:tcPr>
                          <w:p w14:paraId="43570B41" w14:textId="77777777" w:rsidR="000F769E" w:rsidRDefault="00067286">
                            <w:pPr>
                              <w:pStyle w:val="TableParagraph"/>
                              <w:ind w:left="609" w:right="116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umber</w:t>
                            </w:r>
                            <w:r>
                              <w:rPr>
                                <w:b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of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measures frequency</w:t>
                            </w:r>
                          </w:p>
                        </w:tc>
                        <w:tc>
                          <w:tcPr>
                            <w:tcW w:w="2959" w:type="dxa"/>
                            <w:tcBorders>
                              <w:bottom w:val="single" w:sz="4" w:space="0" w:color="000000"/>
                            </w:tcBorders>
                          </w:tcPr>
                          <w:p w14:paraId="7D578DFB" w14:textId="77777777" w:rsidR="000F769E" w:rsidRDefault="00067286">
                            <w:pPr>
                              <w:pStyle w:val="TableParagraph"/>
                              <w:spacing w:line="221" w:lineRule="exact"/>
                              <w:ind w:left="12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pecification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main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769" w:type="dxa"/>
                            <w:tcBorders>
                              <w:bottom w:val="single" w:sz="4" w:space="0" w:color="000000"/>
                            </w:tcBorders>
                          </w:tcPr>
                          <w:p w14:paraId="22EEE06E" w14:textId="77777777" w:rsidR="000F769E" w:rsidRDefault="00067286">
                            <w:pPr>
                              <w:pStyle w:val="TableParagraph"/>
                              <w:spacing w:line="221" w:lineRule="exact"/>
                              <w:ind w:left="26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RCT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 w14:paraId="41249462" w14:textId="77777777" w:rsidR="000F769E" w:rsidRDefault="00067286">
                            <w:pPr>
                              <w:pStyle w:val="TableParagraph"/>
                              <w:ind w:left="84" w:right="20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sult</w:t>
                            </w:r>
                            <w:r>
                              <w:rPr>
                                <w:b/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if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RCT</w:t>
                            </w:r>
                          </w:p>
                        </w:tc>
                      </w:tr>
                      <w:tr w:rsidR="000F769E" w14:paraId="13BA15DA" w14:textId="77777777">
                        <w:trPr>
                          <w:trHeight w:val="845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C262899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7EF0362B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605AFF7D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1E083F98" w14:textId="77777777" w:rsidR="000F769E" w:rsidRDefault="00067286">
                            <w:pPr>
                              <w:pStyle w:val="TableParagraph"/>
                              <w:spacing w:before="65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Christ.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3D7C7440" w14:textId="77777777" w:rsidR="000F769E" w:rsidRDefault="00067286">
                            <w:pPr>
                              <w:pStyle w:val="TableParagraph"/>
                              <w:spacing w:before="53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Islam</w:t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6A848068" w14:textId="77777777" w:rsidR="000F769E" w:rsidRDefault="00067286">
                            <w:pPr>
                              <w:pStyle w:val="TableParagraph"/>
                              <w:spacing w:before="49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Judais</w:t>
                            </w:r>
                            <w:proofErr w:type="spellEnd"/>
                          </w:p>
                        </w:tc>
                        <w:tc>
                          <w:tcPr>
                            <w:tcW w:w="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783F08B8" w14:textId="77777777" w:rsidR="000F769E" w:rsidRDefault="00067286">
                            <w:pPr>
                              <w:pStyle w:val="TableParagraph"/>
                              <w:spacing w:before="24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Asian</w:t>
                            </w:r>
                          </w:p>
                        </w:tc>
                        <w:tc>
                          <w:tcPr>
                            <w:tcW w:w="2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253E6D1D" w14:textId="77777777" w:rsidR="000F769E" w:rsidRDefault="00067286">
                            <w:pPr>
                              <w:pStyle w:val="TableParagraph"/>
                              <w:spacing w:before="23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tbRl"/>
                          </w:tcPr>
                          <w:p w14:paraId="66ECA529" w14:textId="77777777" w:rsidR="000F769E" w:rsidRDefault="00067286">
                            <w:pPr>
                              <w:pStyle w:val="TableParagraph"/>
                              <w:spacing w:before="65"/>
                              <w:ind w:left="112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Nonrel</w:t>
                            </w:r>
                            <w:proofErr w:type="spellEnd"/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F88F581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643F2702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9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65C86D10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7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550CE9E2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6B757298" w14:textId="77777777" w:rsidR="000F769E" w:rsidRDefault="000F769E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64E4FD92" w14:textId="77777777" w:rsidR="000F769E" w:rsidRDefault="000F769E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>Descriptiv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collective/community</w:t>
      </w:r>
      <w:r>
        <w:rPr>
          <w:spacing w:val="-2"/>
        </w:rPr>
        <w:t xml:space="preserve"> programs</w:t>
      </w:r>
    </w:p>
    <w:p w14:paraId="2125344F" w14:textId="77777777" w:rsidR="000F769E" w:rsidRDefault="000F769E">
      <w:pPr>
        <w:rPr>
          <w:i/>
          <w:sz w:val="20"/>
        </w:rPr>
      </w:pPr>
    </w:p>
    <w:p w14:paraId="2B548AB9" w14:textId="77777777" w:rsidR="000F769E" w:rsidRDefault="000F769E">
      <w:pPr>
        <w:rPr>
          <w:i/>
          <w:sz w:val="20"/>
        </w:rPr>
      </w:pPr>
    </w:p>
    <w:p w14:paraId="655AB4BF" w14:textId="77777777" w:rsidR="000F769E" w:rsidRDefault="000F769E">
      <w:pPr>
        <w:rPr>
          <w:i/>
          <w:sz w:val="20"/>
        </w:rPr>
      </w:pPr>
    </w:p>
    <w:p w14:paraId="63D4DF8C" w14:textId="77777777" w:rsidR="000F769E" w:rsidRDefault="000F769E">
      <w:pPr>
        <w:rPr>
          <w:i/>
          <w:sz w:val="20"/>
        </w:rPr>
      </w:pPr>
    </w:p>
    <w:p w14:paraId="7890E7BB" w14:textId="77777777" w:rsidR="000F769E" w:rsidRDefault="000F769E">
      <w:pPr>
        <w:rPr>
          <w:i/>
          <w:sz w:val="20"/>
        </w:rPr>
      </w:pPr>
    </w:p>
    <w:p w14:paraId="6A16E405" w14:textId="77777777" w:rsidR="000F769E" w:rsidRDefault="000F769E">
      <w:pPr>
        <w:rPr>
          <w:i/>
          <w:sz w:val="20"/>
        </w:rPr>
      </w:pPr>
    </w:p>
    <w:p w14:paraId="0B369406" w14:textId="77777777" w:rsidR="000F769E" w:rsidRDefault="000F769E">
      <w:pPr>
        <w:rPr>
          <w:i/>
          <w:sz w:val="20"/>
        </w:rPr>
      </w:pPr>
    </w:p>
    <w:p w14:paraId="47D9557D" w14:textId="77777777" w:rsidR="000F769E" w:rsidRDefault="000F769E">
      <w:pPr>
        <w:spacing w:before="144"/>
        <w:rPr>
          <w:i/>
          <w:sz w:val="20"/>
        </w:rPr>
      </w:pPr>
    </w:p>
    <w:tbl>
      <w:tblPr>
        <w:tblW w:w="0" w:type="auto"/>
        <w:tblInd w:w="8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2"/>
        <w:gridCol w:w="1271"/>
        <w:gridCol w:w="1090"/>
        <w:gridCol w:w="1403"/>
        <w:gridCol w:w="520"/>
        <w:gridCol w:w="350"/>
        <w:gridCol w:w="332"/>
        <w:gridCol w:w="332"/>
        <w:gridCol w:w="584"/>
        <w:gridCol w:w="3090"/>
        <w:gridCol w:w="706"/>
        <w:gridCol w:w="2974"/>
        <w:gridCol w:w="514"/>
        <w:gridCol w:w="1242"/>
      </w:tblGrid>
      <w:tr w:rsidR="000F769E" w14:paraId="5BE06E3C" w14:textId="77777777">
        <w:trPr>
          <w:trHeight w:val="736"/>
        </w:trPr>
        <w:tc>
          <w:tcPr>
            <w:tcW w:w="452" w:type="dxa"/>
          </w:tcPr>
          <w:p w14:paraId="77B175C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E0107B2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389129C8" w14:textId="77777777" w:rsidR="000F769E" w:rsidRDefault="00067286">
            <w:pPr>
              <w:pStyle w:val="TableParagraph"/>
              <w:spacing w:line="215" w:lineRule="exact"/>
              <w:ind w:left="1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271" w:type="dxa"/>
          </w:tcPr>
          <w:p w14:paraId="33FCA9B6" w14:textId="77777777" w:rsidR="000F769E" w:rsidRDefault="000F769E">
            <w:pPr>
              <w:pStyle w:val="TableParagraph"/>
              <w:spacing w:before="30"/>
              <w:rPr>
                <w:i/>
                <w:sz w:val="20"/>
              </w:rPr>
            </w:pPr>
          </w:p>
          <w:p w14:paraId="7F076C9A" w14:textId="77777777" w:rsidR="000F769E" w:rsidRDefault="00067286">
            <w:pPr>
              <w:pStyle w:val="TableParagraph"/>
              <w:spacing w:before="1" w:line="228" w:lineRule="exact"/>
              <w:ind w:left="68" w:right="146"/>
              <w:rPr>
                <w:sz w:val="20"/>
              </w:rPr>
            </w:pPr>
            <w:r>
              <w:rPr>
                <w:sz w:val="20"/>
              </w:rPr>
              <w:t>Pavetich &amp; Stathi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2021)</w:t>
            </w:r>
          </w:p>
        </w:tc>
        <w:tc>
          <w:tcPr>
            <w:tcW w:w="1090" w:type="dxa"/>
          </w:tcPr>
          <w:p w14:paraId="5ADE46B5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C4B63D9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13424A5C" w14:textId="77777777" w:rsidR="000F769E" w:rsidRDefault="00067286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inational</w:t>
            </w:r>
          </w:p>
        </w:tc>
        <w:tc>
          <w:tcPr>
            <w:tcW w:w="1403" w:type="dxa"/>
          </w:tcPr>
          <w:p w14:paraId="712B6CAF" w14:textId="77777777" w:rsidR="000F769E" w:rsidRDefault="00067286">
            <w:pPr>
              <w:pStyle w:val="TableParagraph"/>
              <w:spacing w:before="43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</w:p>
          <w:p w14:paraId="29F5576F" w14:textId="77777777" w:rsidR="000F769E" w:rsidRDefault="00067286">
            <w:pPr>
              <w:pStyle w:val="TableParagraph"/>
              <w:spacing w:line="228" w:lineRule="exact"/>
              <w:ind w:left="150"/>
              <w:rPr>
                <w:sz w:val="20"/>
              </w:rPr>
            </w:pPr>
            <w:r>
              <w:rPr>
                <w:sz w:val="20"/>
              </w:rPr>
              <w:t xml:space="preserve">(survey &amp;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520" w:type="dxa"/>
          </w:tcPr>
          <w:p w14:paraId="4427F97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C9B2B24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77D2F225" w14:textId="77777777" w:rsidR="000F769E" w:rsidRDefault="00067286">
            <w:pPr>
              <w:pStyle w:val="TableParagraph"/>
              <w:spacing w:line="215" w:lineRule="exact"/>
              <w:ind w:left="11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50" w:type="dxa"/>
          </w:tcPr>
          <w:p w14:paraId="72A06F1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0FD3F7D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1D8C003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034B0E0F" w14:textId="77777777" w:rsidR="000F769E" w:rsidRDefault="00067286">
            <w:pPr>
              <w:pStyle w:val="TableParagraph"/>
              <w:spacing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7166F631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5FF9E1B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0A61365F" w14:textId="77777777" w:rsidR="000F769E" w:rsidRDefault="00067286">
            <w:pPr>
              <w:pStyle w:val="TableParagraph"/>
              <w:spacing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84" w:type="dxa"/>
          </w:tcPr>
          <w:p w14:paraId="4E6F95B4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9CF0743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06566C43" w14:textId="77777777" w:rsidR="000F769E" w:rsidRDefault="00067286">
            <w:pPr>
              <w:pStyle w:val="TableParagraph"/>
              <w:spacing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90" w:type="dxa"/>
          </w:tcPr>
          <w:p w14:paraId="3C83EE6D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C5EAC42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47031F97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6" w:type="dxa"/>
          </w:tcPr>
          <w:p w14:paraId="5DDFC5D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CB6793D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2F55FDB7" w14:textId="77777777" w:rsidR="000F769E" w:rsidRDefault="00067286">
            <w:pPr>
              <w:pStyle w:val="TableParagraph"/>
              <w:spacing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10F32655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B123DFB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65E09B60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4" w:type="dxa"/>
          </w:tcPr>
          <w:p w14:paraId="74B59FD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6C2FA5C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310B9F39" w14:textId="77777777" w:rsidR="000F769E" w:rsidRDefault="00067286">
            <w:pPr>
              <w:pStyle w:val="TableParagraph"/>
              <w:spacing w:line="215" w:lineRule="exact"/>
              <w:ind w:righ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42" w:type="dxa"/>
          </w:tcPr>
          <w:p w14:paraId="25E814AB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36D981F" w14:textId="77777777" w:rsidR="000F769E" w:rsidRDefault="000F769E">
            <w:pPr>
              <w:pStyle w:val="TableParagraph"/>
              <w:spacing w:before="42"/>
              <w:rPr>
                <w:i/>
                <w:sz w:val="20"/>
              </w:rPr>
            </w:pPr>
          </w:p>
          <w:p w14:paraId="2E71B95A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7BCC87C8" w14:textId="77777777">
        <w:trPr>
          <w:trHeight w:val="691"/>
        </w:trPr>
        <w:tc>
          <w:tcPr>
            <w:tcW w:w="452" w:type="dxa"/>
          </w:tcPr>
          <w:p w14:paraId="4BF1EB0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AD18532" w14:textId="77777777" w:rsidR="000F769E" w:rsidRDefault="00067286">
            <w:pPr>
              <w:pStyle w:val="TableParagraph"/>
              <w:spacing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271" w:type="dxa"/>
          </w:tcPr>
          <w:p w14:paraId="72EF7DFE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8C16744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Per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5)</w:t>
            </w:r>
          </w:p>
        </w:tc>
        <w:tc>
          <w:tcPr>
            <w:tcW w:w="1090" w:type="dxa"/>
          </w:tcPr>
          <w:p w14:paraId="5EA38E6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39B7C3B" w14:textId="77777777" w:rsidR="000F769E" w:rsidRDefault="00067286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Canada</w:t>
            </w:r>
          </w:p>
        </w:tc>
        <w:tc>
          <w:tcPr>
            <w:tcW w:w="1403" w:type="dxa"/>
          </w:tcPr>
          <w:p w14:paraId="3EF9C9B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0FBC22A3" w14:textId="77777777" w:rsidR="000F769E" w:rsidRDefault="00067286">
            <w:pPr>
              <w:pStyle w:val="TableParagraph"/>
              <w:spacing w:line="215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520" w:type="dxa"/>
          </w:tcPr>
          <w:p w14:paraId="3F8980A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50" w:type="dxa"/>
          </w:tcPr>
          <w:p w14:paraId="191A9FA1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D6AA61A" w14:textId="77777777" w:rsidR="000F769E" w:rsidRDefault="00067286">
            <w:pPr>
              <w:pStyle w:val="TableParagraph"/>
              <w:spacing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6F72F94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28D1FDB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1AFF6F7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5463BFC2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1C050AB" w14:textId="77777777" w:rsidR="000F769E" w:rsidRDefault="00067286">
            <w:pPr>
              <w:pStyle w:val="TableParagraph"/>
              <w:spacing w:line="215" w:lineRule="exact"/>
              <w:ind w:left="86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6" w:type="dxa"/>
          </w:tcPr>
          <w:p w14:paraId="19E365C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3C41281" w14:textId="77777777" w:rsidR="000F769E" w:rsidRDefault="00067286">
            <w:pPr>
              <w:pStyle w:val="TableParagraph"/>
              <w:spacing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5406B3D5" w14:textId="77777777" w:rsidR="000F769E" w:rsidRDefault="00067286">
            <w:pPr>
              <w:pStyle w:val="TableParagraph"/>
              <w:ind w:left="66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hate 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 (in a</w:t>
            </w:r>
          </w:p>
          <w:p w14:paraId="202DCB79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)</w:t>
            </w:r>
          </w:p>
        </w:tc>
        <w:tc>
          <w:tcPr>
            <w:tcW w:w="514" w:type="dxa"/>
          </w:tcPr>
          <w:p w14:paraId="17E39350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09719F0" w14:textId="77777777" w:rsidR="000F769E" w:rsidRDefault="00067286">
            <w:pPr>
              <w:pStyle w:val="TableParagraph"/>
              <w:spacing w:line="215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0FCAD6AB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739A26B9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18E7F258" w14:textId="77777777">
        <w:trPr>
          <w:trHeight w:val="689"/>
        </w:trPr>
        <w:tc>
          <w:tcPr>
            <w:tcW w:w="452" w:type="dxa"/>
          </w:tcPr>
          <w:p w14:paraId="7081F82B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51A74D8" w14:textId="77777777" w:rsidR="000F769E" w:rsidRDefault="00067286">
            <w:pPr>
              <w:pStyle w:val="TableParagraph"/>
              <w:spacing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271" w:type="dxa"/>
          </w:tcPr>
          <w:p w14:paraId="2301599D" w14:textId="77777777" w:rsidR="000F769E" w:rsidRDefault="00067286">
            <w:pPr>
              <w:pStyle w:val="TableParagraph"/>
              <w:spacing w:before="213" w:line="228" w:lineRule="exact"/>
              <w:ind w:left="68" w:right="146"/>
              <w:rPr>
                <w:sz w:val="20"/>
              </w:rPr>
            </w:pPr>
            <w:r>
              <w:rPr>
                <w:sz w:val="20"/>
              </w:rPr>
              <w:t>Salee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22)</w:t>
            </w:r>
          </w:p>
        </w:tc>
        <w:tc>
          <w:tcPr>
            <w:tcW w:w="1090" w:type="dxa"/>
          </w:tcPr>
          <w:p w14:paraId="05D79908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B1675D7" w14:textId="77777777" w:rsidR="000F769E" w:rsidRDefault="00067286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03" w:type="dxa"/>
          </w:tcPr>
          <w:p w14:paraId="67B379D7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B562AE8" w14:textId="77777777" w:rsidR="000F769E" w:rsidRDefault="00067286">
            <w:pPr>
              <w:pStyle w:val="TableParagraph"/>
              <w:spacing w:line="215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520" w:type="dxa"/>
          </w:tcPr>
          <w:p w14:paraId="63B9058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50" w:type="dxa"/>
          </w:tcPr>
          <w:p w14:paraId="4C15368D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4DA8F65" w14:textId="77777777" w:rsidR="000F769E" w:rsidRDefault="00067286">
            <w:pPr>
              <w:pStyle w:val="TableParagraph"/>
              <w:spacing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2FBBFD2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59EC2E8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54C24EC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3D542E29" w14:textId="77777777" w:rsidR="000F769E" w:rsidRDefault="00067286">
            <w:pPr>
              <w:pStyle w:val="TableParagraph"/>
              <w:spacing w:before="213" w:line="228" w:lineRule="exact"/>
              <w:ind w:left="86" w:right="1158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2)</w:t>
            </w:r>
          </w:p>
        </w:tc>
        <w:tc>
          <w:tcPr>
            <w:tcW w:w="706" w:type="dxa"/>
          </w:tcPr>
          <w:p w14:paraId="617BB1E2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16426E2" w14:textId="77777777" w:rsidR="000F769E" w:rsidRDefault="00067286">
            <w:pPr>
              <w:pStyle w:val="TableParagraph"/>
              <w:spacing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5A3488A3" w14:textId="77777777" w:rsidR="000F769E" w:rsidRDefault="00067286">
            <w:pPr>
              <w:pStyle w:val="TableParagraph"/>
              <w:spacing w:line="226" w:lineRule="exact"/>
              <w:ind w:left="66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te</w:t>
            </w:r>
          </w:p>
          <w:p w14:paraId="2C6ABB92" w14:textId="77777777" w:rsidR="000F769E" w:rsidRDefault="00067286">
            <w:pPr>
              <w:pStyle w:val="TableParagraph"/>
              <w:spacing w:line="228" w:lineRule="exact"/>
              <w:ind w:left="66" w:right="150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collective way)</w:t>
            </w:r>
          </w:p>
        </w:tc>
        <w:tc>
          <w:tcPr>
            <w:tcW w:w="514" w:type="dxa"/>
          </w:tcPr>
          <w:p w14:paraId="15AA882A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A36689B" w14:textId="77777777" w:rsidR="000F769E" w:rsidRDefault="00067286">
            <w:pPr>
              <w:pStyle w:val="TableParagraph"/>
              <w:spacing w:line="215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2457E8BD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B8859C0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0BDCECEB" w14:textId="77777777">
        <w:trPr>
          <w:trHeight w:val="691"/>
        </w:trPr>
        <w:tc>
          <w:tcPr>
            <w:tcW w:w="452" w:type="dxa"/>
          </w:tcPr>
          <w:p w14:paraId="1548DA6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6EFA9B7" w14:textId="77777777" w:rsidR="000F769E" w:rsidRDefault="00067286">
            <w:pPr>
              <w:pStyle w:val="TableParagraph"/>
              <w:spacing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271" w:type="dxa"/>
          </w:tcPr>
          <w:p w14:paraId="534E9477" w14:textId="77777777" w:rsidR="000F769E" w:rsidRDefault="00067286">
            <w:pPr>
              <w:pStyle w:val="TableParagraph"/>
              <w:spacing w:before="211" w:line="230" w:lineRule="atLeast"/>
              <w:ind w:left="68" w:right="146"/>
              <w:rPr>
                <w:sz w:val="20"/>
              </w:rPr>
            </w:pPr>
            <w:r>
              <w:rPr>
                <w:sz w:val="20"/>
              </w:rPr>
              <w:t>Savag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14)</w:t>
            </w:r>
          </w:p>
        </w:tc>
        <w:tc>
          <w:tcPr>
            <w:tcW w:w="1090" w:type="dxa"/>
          </w:tcPr>
          <w:p w14:paraId="08A281E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D5E719A" w14:textId="77777777" w:rsidR="000F769E" w:rsidRDefault="00067286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Kenya</w:t>
            </w:r>
          </w:p>
        </w:tc>
        <w:tc>
          <w:tcPr>
            <w:tcW w:w="1403" w:type="dxa"/>
          </w:tcPr>
          <w:p w14:paraId="0B39165D" w14:textId="77777777" w:rsidR="000F769E" w:rsidRDefault="00067286">
            <w:pPr>
              <w:pStyle w:val="TableParagraph"/>
              <w:spacing w:line="226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</w:p>
          <w:p w14:paraId="281B931A" w14:textId="77777777" w:rsidR="000F769E" w:rsidRDefault="00067286">
            <w:pPr>
              <w:pStyle w:val="TableParagraph"/>
              <w:spacing w:line="230" w:lineRule="atLeast"/>
              <w:ind w:left="150"/>
              <w:rPr>
                <w:sz w:val="20"/>
              </w:rPr>
            </w:pPr>
            <w:r>
              <w:rPr>
                <w:sz w:val="20"/>
              </w:rPr>
              <w:t xml:space="preserve">(survey &amp;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520" w:type="dxa"/>
          </w:tcPr>
          <w:p w14:paraId="44E71174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F957424" w14:textId="77777777" w:rsidR="000F769E" w:rsidRDefault="00067286">
            <w:pPr>
              <w:pStyle w:val="TableParagraph"/>
              <w:spacing w:line="215" w:lineRule="exact"/>
              <w:ind w:left="11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50" w:type="dxa"/>
          </w:tcPr>
          <w:p w14:paraId="53958396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9E5EABC" w14:textId="77777777" w:rsidR="000F769E" w:rsidRDefault="00067286">
            <w:pPr>
              <w:pStyle w:val="TableParagraph"/>
              <w:spacing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746AEE9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454FC47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2031BAB7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2ED4C703" w14:textId="77777777" w:rsidR="000F769E" w:rsidRDefault="00067286">
            <w:pPr>
              <w:pStyle w:val="TableParagraph"/>
              <w:spacing w:line="215" w:lineRule="exact"/>
              <w:ind w:right="90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90" w:type="dxa"/>
          </w:tcPr>
          <w:p w14:paraId="33E39156" w14:textId="77777777" w:rsidR="000F769E" w:rsidRDefault="00067286">
            <w:pPr>
              <w:pStyle w:val="TableParagraph"/>
              <w:spacing w:line="226" w:lineRule="exact"/>
              <w:ind w:left="86"/>
              <w:rPr>
                <w:sz w:val="20"/>
              </w:rPr>
            </w:pPr>
            <w:r>
              <w:rPr>
                <w:sz w:val="20"/>
              </w:rPr>
              <w:t>School-ba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proofErr w:type="gramStart"/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,</w:t>
            </w:r>
            <w:proofErr w:type="gramEnd"/>
          </w:p>
          <w:p w14:paraId="3C4B6284" w14:textId="77777777" w:rsidR="000F769E" w:rsidRDefault="00067286">
            <w:pPr>
              <w:pStyle w:val="TableParagraph"/>
              <w:spacing w:line="230" w:lineRule="atLeast"/>
              <w:ind w:left="86" w:right="1180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706" w:type="dxa"/>
          </w:tcPr>
          <w:p w14:paraId="330F265D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673F9167" w14:textId="77777777" w:rsidR="000F769E" w:rsidRDefault="00067286">
            <w:pPr>
              <w:pStyle w:val="TableParagraph"/>
              <w:spacing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0CBA1189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593F6493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proofErr w:type="spellStart"/>
            <w:r>
              <w:rPr>
                <w:sz w:val="20"/>
              </w:rPr>
              <w:t>Radicalised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nk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4" w:type="dxa"/>
          </w:tcPr>
          <w:p w14:paraId="700230E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1F1AA4B3" w14:textId="77777777" w:rsidR="000F769E" w:rsidRDefault="00067286">
            <w:pPr>
              <w:pStyle w:val="TableParagraph"/>
              <w:spacing w:line="215" w:lineRule="exact"/>
              <w:ind w:righ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42" w:type="dxa"/>
          </w:tcPr>
          <w:p w14:paraId="5C2D22E5" w14:textId="77777777" w:rsidR="000F769E" w:rsidRDefault="000F769E">
            <w:pPr>
              <w:pStyle w:val="TableParagraph"/>
              <w:spacing w:before="226"/>
              <w:rPr>
                <w:i/>
                <w:sz w:val="20"/>
              </w:rPr>
            </w:pPr>
          </w:p>
          <w:p w14:paraId="4AA08A0D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2CF83AD6" w14:textId="77777777">
        <w:trPr>
          <w:trHeight w:val="459"/>
        </w:trPr>
        <w:tc>
          <w:tcPr>
            <w:tcW w:w="452" w:type="dxa"/>
          </w:tcPr>
          <w:p w14:paraId="35799ED5" w14:textId="77777777" w:rsidR="000F769E" w:rsidRDefault="00067286">
            <w:pPr>
              <w:pStyle w:val="TableParagraph"/>
              <w:spacing w:before="226" w:line="214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271" w:type="dxa"/>
          </w:tcPr>
          <w:p w14:paraId="15CF1258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r>
              <w:rPr>
                <w:sz w:val="20"/>
              </w:rPr>
              <w:t>Savani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43FF7FF4" w14:textId="77777777" w:rsidR="000F769E" w:rsidRDefault="00067286">
            <w:pPr>
              <w:pStyle w:val="TableParagraph"/>
              <w:spacing w:line="214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090" w:type="dxa"/>
          </w:tcPr>
          <w:p w14:paraId="3BDC8025" w14:textId="77777777" w:rsidR="000F769E" w:rsidRDefault="00067286">
            <w:pPr>
              <w:pStyle w:val="TableParagraph"/>
              <w:spacing w:before="226" w:line="214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923" w:type="dxa"/>
            <w:gridSpan w:val="2"/>
          </w:tcPr>
          <w:p w14:paraId="152CD061" w14:textId="77777777" w:rsidR="000F769E" w:rsidRDefault="00067286">
            <w:pPr>
              <w:pStyle w:val="TableParagraph"/>
              <w:spacing w:line="226" w:lineRule="exact"/>
              <w:ind w:left="150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survey</w:t>
            </w:r>
          </w:p>
          <w:p w14:paraId="7342D0E8" w14:textId="77777777" w:rsidR="000F769E" w:rsidRDefault="00067286">
            <w:pPr>
              <w:pStyle w:val="TableParagraph"/>
              <w:spacing w:line="214" w:lineRule="exact"/>
              <w:ind w:left="150"/>
              <w:rPr>
                <w:sz w:val="20"/>
              </w:rPr>
            </w:pP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350" w:type="dxa"/>
          </w:tcPr>
          <w:p w14:paraId="655552E8" w14:textId="77777777" w:rsidR="000F769E" w:rsidRDefault="00067286">
            <w:pPr>
              <w:pStyle w:val="TableParagraph"/>
              <w:spacing w:before="226" w:line="214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155A8D9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4DF67E4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0457018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18E32197" w14:textId="77777777" w:rsidR="000F769E" w:rsidRDefault="00067286">
            <w:pPr>
              <w:pStyle w:val="TableParagraph"/>
              <w:spacing w:before="226" w:line="214" w:lineRule="exact"/>
              <w:ind w:left="86"/>
              <w:rPr>
                <w:sz w:val="20"/>
              </w:rPr>
            </w:pPr>
            <w:r>
              <w:rPr>
                <w:sz w:val="20"/>
              </w:rPr>
              <w:t>School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6" w:type="dxa"/>
          </w:tcPr>
          <w:p w14:paraId="5C8C6D81" w14:textId="77777777" w:rsidR="000F769E" w:rsidRDefault="00067286">
            <w:pPr>
              <w:pStyle w:val="TableParagraph"/>
              <w:spacing w:before="226" w:line="214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1251CAED" w14:textId="77777777" w:rsidR="000F769E" w:rsidRDefault="00067286">
            <w:pPr>
              <w:pStyle w:val="TableParagraph"/>
              <w:spacing w:before="226" w:line="214" w:lineRule="exact"/>
              <w:ind w:left="66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4" w:type="dxa"/>
          </w:tcPr>
          <w:p w14:paraId="66E2B080" w14:textId="77777777" w:rsidR="000F769E" w:rsidRDefault="00067286">
            <w:pPr>
              <w:pStyle w:val="TableParagraph"/>
              <w:spacing w:before="226" w:line="214" w:lineRule="exact"/>
              <w:ind w:righ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42" w:type="dxa"/>
          </w:tcPr>
          <w:p w14:paraId="219A0681" w14:textId="77777777" w:rsidR="000F769E" w:rsidRDefault="00067286">
            <w:pPr>
              <w:pStyle w:val="TableParagraph"/>
              <w:spacing w:before="226" w:line="214" w:lineRule="exact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1CF3D2A9" w14:textId="77777777">
        <w:trPr>
          <w:trHeight w:val="459"/>
        </w:trPr>
        <w:tc>
          <w:tcPr>
            <w:tcW w:w="452" w:type="dxa"/>
          </w:tcPr>
          <w:p w14:paraId="49F5F184" w14:textId="77777777" w:rsidR="000F769E" w:rsidRDefault="00067286">
            <w:pPr>
              <w:pStyle w:val="TableParagraph"/>
              <w:spacing w:before="225"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271" w:type="dxa"/>
          </w:tcPr>
          <w:p w14:paraId="7B3F439E" w14:textId="77777777" w:rsidR="000F769E" w:rsidRDefault="00067286">
            <w:pPr>
              <w:pStyle w:val="TableParagraph"/>
              <w:spacing w:line="224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Scheitle</w:t>
            </w:r>
          </w:p>
          <w:p w14:paraId="45120F77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(2018)</w:t>
            </w:r>
          </w:p>
        </w:tc>
        <w:tc>
          <w:tcPr>
            <w:tcW w:w="1090" w:type="dxa"/>
          </w:tcPr>
          <w:p w14:paraId="60E826DD" w14:textId="77777777" w:rsidR="000F769E" w:rsidRDefault="00067286">
            <w:pPr>
              <w:pStyle w:val="TableParagraph"/>
              <w:spacing w:before="225" w:line="215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03" w:type="dxa"/>
          </w:tcPr>
          <w:p w14:paraId="4527D5EF" w14:textId="77777777" w:rsidR="000F769E" w:rsidRDefault="00067286">
            <w:pPr>
              <w:pStyle w:val="TableParagraph"/>
              <w:spacing w:line="224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ntitative</w:t>
            </w:r>
          </w:p>
          <w:p w14:paraId="24471003" w14:textId="77777777" w:rsidR="000F769E" w:rsidRDefault="00067286">
            <w:pPr>
              <w:pStyle w:val="TableParagraph"/>
              <w:spacing w:line="215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(survey)</w:t>
            </w:r>
          </w:p>
        </w:tc>
        <w:tc>
          <w:tcPr>
            <w:tcW w:w="520" w:type="dxa"/>
          </w:tcPr>
          <w:p w14:paraId="553E02EE" w14:textId="77777777" w:rsidR="000F769E" w:rsidRDefault="00067286">
            <w:pPr>
              <w:pStyle w:val="TableParagraph"/>
              <w:spacing w:before="225" w:line="215" w:lineRule="exact"/>
              <w:ind w:left="110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50" w:type="dxa"/>
          </w:tcPr>
          <w:p w14:paraId="47033502" w14:textId="77777777" w:rsidR="000F769E" w:rsidRDefault="00067286">
            <w:pPr>
              <w:pStyle w:val="TableParagraph"/>
              <w:spacing w:before="225"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611571AE" w14:textId="77777777" w:rsidR="000F769E" w:rsidRDefault="00067286">
            <w:pPr>
              <w:pStyle w:val="TableParagraph"/>
              <w:spacing w:before="225"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0EB705E4" w14:textId="77777777" w:rsidR="000F769E" w:rsidRDefault="00067286">
            <w:pPr>
              <w:pStyle w:val="TableParagraph"/>
              <w:spacing w:before="225"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84" w:type="dxa"/>
          </w:tcPr>
          <w:p w14:paraId="1E69C1F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5A42D4CE" w14:textId="77777777" w:rsidR="000F769E" w:rsidRDefault="00067286">
            <w:pPr>
              <w:pStyle w:val="TableParagraph"/>
              <w:spacing w:before="225" w:line="215" w:lineRule="exact"/>
              <w:ind w:left="86"/>
              <w:rPr>
                <w:sz w:val="20"/>
              </w:rPr>
            </w:pPr>
            <w:r>
              <w:rPr>
                <w:sz w:val="20"/>
              </w:rPr>
              <w:t>Place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706" w:type="dxa"/>
          </w:tcPr>
          <w:p w14:paraId="50EAC5E4" w14:textId="77777777" w:rsidR="000F769E" w:rsidRDefault="00067286">
            <w:pPr>
              <w:pStyle w:val="TableParagraph"/>
              <w:spacing w:before="225"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974" w:type="dxa"/>
          </w:tcPr>
          <w:p w14:paraId="59B69A9C" w14:textId="77777777" w:rsidR="000F769E" w:rsidRDefault="00067286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me</w:t>
            </w:r>
          </w:p>
          <w:p w14:paraId="4D564A42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514" w:type="dxa"/>
          </w:tcPr>
          <w:p w14:paraId="026B9BEC" w14:textId="77777777" w:rsidR="000F769E" w:rsidRDefault="00067286">
            <w:pPr>
              <w:pStyle w:val="TableParagraph"/>
              <w:spacing w:before="225" w:line="215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75496D52" w14:textId="77777777" w:rsidR="000F769E" w:rsidRDefault="00067286">
            <w:pPr>
              <w:pStyle w:val="TableParagraph"/>
              <w:spacing w:before="225"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22C663BA" w14:textId="77777777">
        <w:trPr>
          <w:trHeight w:val="460"/>
        </w:trPr>
        <w:tc>
          <w:tcPr>
            <w:tcW w:w="452" w:type="dxa"/>
          </w:tcPr>
          <w:p w14:paraId="50E56F24" w14:textId="77777777" w:rsidR="000F769E" w:rsidRDefault="00067286">
            <w:pPr>
              <w:pStyle w:val="TableParagraph"/>
              <w:spacing w:before="226"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271" w:type="dxa"/>
          </w:tcPr>
          <w:p w14:paraId="0CE59870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r>
              <w:rPr>
                <w:sz w:val="20"/>
              </w:rPr>
              <w:t>Scheit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&amp;</w:t>
            </w:r>
          </w:p>
          <w:p w14:paraId="5F15CACA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z w:val="20"/>
              </w:rPr>
              <w:t>Ulm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8)</w:t>
            </w:r>
          </w:p>
        </w:tc>
        <w:tc>
          <w:tcPr>
            <w:tcW w:w="1090" w:type="dxa"/>
          </w:tcPr>
          <w:p w14:paraId="621199DF" w14:textId="77777777" w:rsidR="000F769E" w:rsidRDefault="00067286">
            <w:pPr>
              <w:pStyle w:val="TableParagraph"/>
              <w:spacing w:before="226" w:line="215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403" w:type="dxa"/>
          </w:tcPr>
          <w:p w14:paraId="5848EED4" w14:textId="77777777" w:rsidR="000F769E" w:rsidRDefault="00067286">
            <w:pPr>
              <w:pStyle w:val="TableParagraph"/>
              <w:spacing w:line="226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  <w:p w14:paraId="00FF2DA9" w14:textId="77777777" w:rsidR="000F769E" w:rsidRDefault="00067286">
            <w:pPr>
              <w:pStyle w:val="TableParagraph"/>
              <w:spacing w:line="215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(interviews)</w:t>
            </w:r>
          </w:p>
        </w:tc>
        <w:tc>
          <w:tcPr>
            <w:tcW w:w="520" w:type="dxa"/>
          </w:tcPr>
          <w:p w14:paraId="58875C6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50" w:type="dxa"/>
          </w:tcPr>
          <w:p w14:paraId="5BF185A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5BA07A7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3686B5D8" w14:textId="77777777" w:rsidR="000F769E" w:rsidRDefault="00067286">
            <w:pPr>
              <w:pStyle w:val="TableParagraph"/>
              <w:spacing w:before="226"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84" w:type="dxa"/>
          </w:tcPr>
          <w:p w14:paraId="68FAE30D" w14:textId="77777777" w:rsidR="000F769E" w:rsidRDefault="00067286">
            <w:pPr>
              <w:pStyle w:val="TableParagraph"/>
              <w:spacing w:before="226" w:line="215" w:lineRule="exact"/>
              <w:ind w:left="11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090" w:type="dxa"/>
          </w:tcPr>
          <w:p w14:paraId="7BE563C7" w14:textId="77777777" w:rsidR="000F769E" w:rsidRDefault="00067286">
            <w:pPr>
              <w:pStyle w:val="TableParagraph"/>
              <w:spacing w:before="226" w:line="215" w:lineRule="exact"/>
              <w:ind w:left="86"/>
              <w:rPr>
                <w:sz w:val="20"/>
              </w:rPr>
            </w:pPr>
            <w:r>
              <w:rPr>
                <w:sz w:val="20"/>
              </w:rPr>
              <w:t>Place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ven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5)</w:t>
            </w:r>
          </w:p>
        </w:tc>
        <w:tc>
          <w:tcPr>
            <w:tcW w:w="706" w:type="dxa"/>
          </w:tcPr>
          <w:p w14:paraId="2A31C560" w14:textId="77777777" w:rsidR="000F769E" w:rsidRDefault="00067286">
            <w:pPr>
              <w:pStyle w:val="TableParagraph"/>
              <w:spacing w:before="226"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974" w:type="dxa"/>
          </w:tcPr>
          <w:p w14:paraId="526DC5EC" w14:textId="77777777" w:rsidR="000F769E" w:rsidRDefault="00067286">
            <w:pPr>
              <w:pStyle w:val="TableParagraph"/>
              <w:spacing w:line="226" w:lineRule="exact"/>
              <w:ind w:left="66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me</w:t>
            </w:r>
          </w:p>
          <w:p w14:paraId="584EC49A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victimisation</w:t>
            </w:r>
            <w:proofErr w:type="spellEnd"/>
          </w:p>
        </w:tc>
        <w:tc>
          <w:tcPr>
            <w:tcW w:w="514" w:type="dxa"/>
          </w:tcPr>
          <w:p w14:paraId="60D927ED" w14:textId="77777777" w:rsidR="000F769E" w:rsidRDefault="00067286">
            <w:pPr>
              <w:pStyle w:val="TableParagraph"/>
              <w:spacing w:before="226" w:line="215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05DDA317" w14:textId="77777777" w:rsidR="000F769E" w:rsidRDefault="00067286">
            <w:pPr>
              <w:pStyle w:val="TableParagraph"/>
              <w:spacing w:before="226"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4392A778" w14:textId="77777777">
        <w:trPr>
          <w:trHeight w:val="689"/>
        </w:trPr>
        <w:tc>
          <w:tcPr>
            <w:tcW w:w="452" w:type="dxa"/>
          </w:tcPr>
          <w:p w14:paraId="2FEC9D27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355BF0E" w14:textId="77777777" w:rsidR="000F769E" w:rsidRDefault="00067286">
            <w:pPr>
              <w:pStyle w:val="TableParagraph"/>
              <w:spacing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271" w:type="dxa"/>
          </w:tcPr>
          <w:p w14:paraId="2B8F466B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r>
              <w:rPr>
                <w:sz w:val="20"/>
              </w:rPr>
              <w:t>Shank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&amp;</w:t>
            </w:r>
          </w:p>
          <w:p w14:paraId="328D318B" w14:textId="77777777" w:rsidR="000F769E" w:rsidRDefault="00067286">
            <w:pPr>
              <w:pStyle w:val="TableParagraph"/>
              <w:spacing w:line="228" w:lineRule="exact"/>
              <w:ind w:left="68" w:right="521"/>
              <w:rPr>
                <w:sz w:val="20"/>
              </w:rPr>
            </w:pPr>
            <w:r>
              <w:rPr>
                <w:spacing w:val="-2"/>
                <w:sz w:val="20"/>
              </w:rPr>
              <w:t>Gerstein (2007)</w:t>
            </w:r>
          </w:p>
        </w:tc>
        <w:tc>
          <w:tcPr>
            <w:tcW w:w="1090" w:type="dxa"/>
          </w:tcPr>
          <w:p w14:paraId="6DB25D96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EBD3741" w14:textId="77777777" w:rsidR="000F769E" w:rsidRDefault="00067286">
            <w:pPr>
              <w:pStyle w:val="TableParagraph"/>
              <w:spacing w:line="21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403" w:type="dxa"/>
          </w:tcPr>
          <w:p w14:paraId="6BFDAAE0" w14:textId="77777777" w:rsidR="000F769E" w:rsidRDefault="00067286">
            <w:pPr>
              <w:pStyle w:val="TableParagraph"/>
              <w:spacing w:before="213" w:line="228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litative (interviews)</w:t>
            </w:r>
          </w:p>
        </w:tc>
        <w:tc>
          <w:tcPr>
            <w:tcW w:w="520" w:type="dxa"/>
          </w:tcPr>
          <w:p w14:paraId="7D9153B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50" w:type="dxa"/>
          </w:tcPr>
          <w:p w14:paraId="4B45E641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39F23CE" w14:textId="77777777" w:rsidR="000F769E" w:rsidRDefault="00067286">
            <w:pPr>
              <w:pStyle w:val="TableParagraph"/>
              <w:spacing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1B2D67A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37EE7F5C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398B267" w14:textId="77777777" w:rsidR="000F769E" w:rsidRDefault="00067286">
            <w:pPr>
              <w:pStyle w:val="TableParagraph"/>
              <w:spacing w:line="215" w:lineRule="exact"/>
              <w:ind w:left="38" w:righ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84" w:type="dxa"/>
          </w:tcPr>
          <w:p w14:paraId="24010C4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57411174" w14:textId="77777777" w:rsidR="000F769E" w:rsidRDefault="00067286">
            <w:pPr>
              <w:pStyle w:val="TableParagraph"/>
              <w:spacing w:before="213" w:line="228" w:lineRule="exact"/>
              <w:ind w:left="86" w:right="5"/>
              <w:rPr>
                <w:sz w:val="20"/>
              </w:rPr>
            </w:pPr>
            <w:r>
              <w:rPr>
                <w:sz w:val="20"/>
              </w:rPr>
              <w:t>Increas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-group contact (1)</w:t>
            </w:r>
          </w:p>
        </w:tc>
        <w:tc>
          <w:tcPr>
            <w:tcW w:w="706" w:type="dxa"/>
          </w:tcPr>
          <w:p w14:paraId="76476D2C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2D342F9D" w14:textId="77777777" w:rsidR="000F769E" w:rsidRDefault="00067286">
            <w:pPr>
              <w:pStyle w:val="TableParagraph"/>
              <w:spacing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461372FA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732EAB99" w14:textId="77777777" w:rsidR="000F769E" w:rsidRDefault="00067286">
            <w:pPr>
              <w:pStyle w:val="TableParagraph"/>
              <w:spacing w:line="215" w:lineRule="exact"/>
              <w:ind w:left="66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ime</w:t>
            </w:r>
          </w:p>
        </w:tc>
        <w:tc>
          <w:tcPr>
            <w:tcW w:w="514" w:type="dxa"/>
          </w:tcPr>
          <w:p w14:paraId="6079F10F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4121BC9E" w14:textId="77777777" w:rsidR="000F769E" w:rsidRDefault="00067286">
            <w:pPr>
              <w:pStyle w:val="TableParagraph"/>
              <w:spacing w:line="215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464DD004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2320265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51A056A" w14:textId="77777777">
        <w:trPr>
          <w:trHeight w:val="460"/>
        </w:trPr>
        <w:tc>
          <w:tcPr>
            <w:tcW w:w="452" w:type="dxa"/>
          </w:tcPr>
          <w:p w14:paraId="6C2F8B12" w14:textId="77777777" w:rsidR="000F769E" w:rsidRDefault="00067286">
            <w:pPr>
              <w:pStyle w:val="TableParagraph"/>
              <w:spacing w:before="226" w:line="215" w:lineRule="exact"/>
              <w:ind w:left="113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271" w:type="dxa"/>
          </w:tcPr>
          <w:p w14:paraId="76F721A1" w14:textId="77777777" w:rsidR="000F769E" w:rsidRDefault="00067286">
            <w:pPr>
              <w:pStyle w:val="TableParagraph"/>
              <w:spacing w:line="226" w:lineRule="exact"/>
              <w:ind w:left="68"/>
              <w:rPr>
                <w:sz w:val="20"/>
              </w:rPr>
            </w:pPr>
            <w:proofErr w:type="spellStart"/>
            <w:r>
              <w:rPr>
                <w:sz w:val="20"/>
              </w:rPr>
              <w:t>Siem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l.</w:t>
            </w:r>
          </w:p>
          <w:p w14:paraId="01D21381" w14:textId="77777777" w:rsidR="000F769E" w:rsidRDefault="00067286">
            <w:pPr>
              <w:pStyle w:val="TableParagraph"/>
              <w:spacing w:line="215" w:lineRule="exact"/>
              <w:ind w:left="68"/>
              <w:rPr>
                <w:sz w:val="20"/>
              </w:rPr>
            </w:pPr>
            <w:r>
              <w:rPr>
                <w:spacing w:val="-2"/>
                <w:sz w:val="20"/>
              </w:rPr>
              <w:t>(2021)</w:t>
            </w:r>
          </w:p>
        </w:tc>
        <w:tc>
          <w:tcPr>
            <w:tcW w:w="1090" w:type="dxa"/>
          </w:tcPr>
          <w:p w14:paraId="7342F2A2" w14:textId="77777777" w:rsidR="000F769E" w:rsidRDefault="00067286">
            <w:pPr>
              <w:pStyle w:val="TableParagraph"/>
              <w:spacing w:before="226" w:line="21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Germany</w:t>
            </w:r>
          </w:p>
        </w:tc>
        <w:tc>
          <w:tcPr>
            <w:tcW w:w="1923" w:type="dxa"/>
            <w:gridSpan w:val="2"/>
          </w:tcPr>
          <w:p w14:paraId="6A632896" w14:textId="77777777" w:rsidR="000F769E" w:rsidRDefault="00067286">
            <w:pPr>
              <w:pStyle w:val="TableParagraph"/>
              <w:spacing w:line="226" w:lineRule="exact"/>
              <w:ind w:left="150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survey</w:t>
            </w:r>
          </w:p>
          <w:p w14:paraId="7918FD72" w14:textId="77777777" w:rsidR="000F769E" w:rsidRDefault="00067286">
            <w:pPr>
              <w:pStyle w:val="TableParagraph"/>
              <w:spacing w:line="215" w:lineRule="exact"/>
              <w:ind w:left="150"/>
              <w:rPr>
                <w:sz w:val="20"/>
              </w:rPr>
            </w:pPr>
            <w:r>
              <w:rPr>
                <w:sz w:val="20"/>
              </w:rPr>
              <w:t>&amp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eriment)</w:t>
            </w:r>
          </w:p>
        </w:tc>
        <w:tc>
          <w:tcPr>
            <w:tcW w:w="350" w:type="dxa"/>
          </w:tcPr>
          <w:p w14:paraId="4EC00163" w14:textId="77777777" w:rsidR="000F769E" w:rsidRDefault="00067286">
            <w:pPr>
              <w:pStyle w:val="TableParagraph"/>
              <w:spacing w:before="226" w:line="215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3702204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679D6AE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1D1A3C3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1283E059" w14:textId="77777777" w:rsidR="000F769E" w:rsidRDefault="00067286">
            <w:pPr>
              <w:pStyle w:val="TableParagraph"/>
              <w:spacing w:before="226" w:line="215" w:lineRule="exact"/>
              <w:ind w:left="86"/>
              <w:rPr>
                <w:sz w:val="20"/>
              </w:rPr>
            </w:pPr>
            <w:r>
              <w:rPr>
                <w:sz w:val="20"/>
              </w:rPr>
              <w:t>Stereotyp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du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706" w:type="dxa"/>
          </w:tcPr>
          <w:p w14:paraId="684260D0" w14:textId="77777777" w:rsidR="000F769E" w:rsidRDefault="00067286">
            <w:pPr>
              <w:pStyle w:val="TableParagraph"/>
              <w:spacing w:before="226" w:line="215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55890B64" w14:textId="77777777" w:rsidR="000F769E" w:rsidRDefault="00067286">
            <w:pPr>
              <w:pStyle w:val="TableParagraph"/>
              <w:spacing w:before="226" w:line="215" w:lineRule="exact"/>
              <w:ind w:left="66"/>
              <w:rPr>
                <w:sz w:val="20"/>
              </w:rPr>
            </w:pPr>
            <w:r>
              <w:rPr>
                <w:sz w:val="20"/>
              </w:rPr>
              <w:t>Prejud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duction</w:t>
            </w:r>
          </w:p>
        </w:tc>
        <w:tc>
          <w:tcPr>
            <w:tcW w:w="514" w:type="dxa"/>
          </w:tcPr>
          <w:p w14:paraId="0586D087" w14:textId="77777777" w:rsidR="000F769E" w:rsidRDefault="00067286">
            <w:pPr>
              <w:pStyle w:val="TableParagraph"/>
              <w:spacing w:before="226" w:line="215" w:lineRule="exact"/>
              <w:ind w:right="6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42" w:type="dxa"/>
          </w:tcPr>
          <w:p w14:paraId="1FFA6C50" w14:textId="77777777" w:rsidR="000F769E" w:rsidRDefault="00067286">
            <w:pPr>
              <w:pStyle w:val="TableParagraph"/>
              <w:spacing w:before="226" w:line="215" w:lineRule="exact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Effective</w:t>
            </w:r>
          </w:p>
        </w:tc>
      </w:tr>
      <w:tr w:rsidR="000F769E" w14:paraId="7E57C1D8" w14:textId="77777777">
        <w:trPr>
          <w:trHeight w:val="683"/>
        </w:trPr>
        <w:tc>
          <w:tcPr>
            <w:tcW w:w="452" w:type="dxa"/>
          </w:tcPr>
          <w:p w14:paraId="324E90DF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B187AEE" w14:textId="77777777" w:rsidR="000F769E" w:rsidRDefault="00067286">
            <w:pPr>
              <w:pStyle w:val="TableParagraph"/>
              <w:spacing w:line="210" w:lineRule="exact"/>
              <w:ind w:left="11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271" w:type="dxa"/>
          </w:tcPr>
          <w:p w14:paraId="4530AD9D" w14:textId="77777777" w:rsidR="000F769E" w:rsidRDefault="00067286">
            <w:pPr>
              <w:pStyle w:val="TableParagraph"/>
              <w:spacing w:before="208" w:line="228" w:lineRule="exact"/>
              <w:ind w:left="68" w:right="146"/>
              <w:rPr>
                <w:sz w:val="20"/>
              </w:rPr>
            </w:pPr>
            <w:r>
              <w:rPr>
                <w:sz w:val="20"/>
              </w:rPr>
              <w:t>Yest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al.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1090" w:type="dxa"/>
          </w:tcPr>
          <w:p w14:paraId="77813FDE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47C0DB4" w14:textId="77777777" w:rsidR="000F769E" w:rsidRDefault="00067286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pain</w:t>
            </w:r>
          </w:p>
        </w:tc>
        <w:tc>
          <w:tcPr>
            <w:tcW w:w="1403" w:type="dxa"/>
          </w:tcPr>
          <w:p w14:paraId="16267528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5C692CF0" w14:textId="77777777" w:rsidR="000F769E" w:rsidRDefault="00067286">
            <w:pPr>
              <w:pStyle w:val="TableParagraph"/>
              <w:spacing w:line="210" w:lineRule="exact"/>
              <w:ind w:left="150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520" w:type="dxa"/>
          </w:tcPr>
          <w:p w14:paraId="49EDCFE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50" w:type="dxa"/>
          </w:tcPr>
          <w:p w14:paraId="434C924D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6B956A36" w14:textId="77777777" w:rsidR="000F769E" w:rsidRDefault="00067286">
            <w:pPr>
              <w:pStyle w:val="TableParagraph"/>
              <w:spacing w:line="210" w:lineRule="exact"/>
              <w:ind w:left="1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2" w:type="dxa"/>
          </w:tcPr>
          <w:p w14:paraId="5E189C7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2" w:type="dxa"/>
          </w:tcPr>
          <w:p w14:paraId="71367A9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84" w:type="dxa"/>
          </w:tcPr>
          <w:p w14:paraId="520996A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90" w:type="dxa"/>
          </w:tcPr>
          <w:p w14:paraId="54E617BB" w14:textId="77777777" w:rsidR="000F769E" w:rsidRDefault="00067286">
            <w:pPr>
              <w:pStyle w:val="TableParagraph"/>
              <w:spacing w:before="208" w:line="228" w:lineRule="exact"/>
              <w:ind w:left="86" w:right="1158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706" w:type="dxa"/>
          </w:tcPr>
          <w:p w14:paraId="1A293335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399E3CAA" w14:textId="77777777" w:rsidR="000F769E" w:rsidRDefault="00067286">
            <w:pPr>
              <w:pStyle w:val="TableParagraph"/>
              <w:spacing w:line="210" w:lineRule="exact"/>
              <w:ind w:right="74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4" w:type="dxa"/>
          </w:tcPr>
          <w:p w14:paraId="068A1962" w14:textId="77777777" w:rsidR="000F769E" w:rsidRDefault="00067286">
            <w:pPr>
              <w:pStyle w:val="TableParagraph"/>
              <w:spacing w:line="226" w:lineRule="exact"/>
              <w:ind w:left="66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te</w:t>
            </w:r>
          </w:p>
          <w:p w14:paraId="7AFC6CFC" w14:textId="77777777" w:rsidR="000F769E" w:rsidRDefault="00067286">
            <w:pPr>
              <w:pStyle w:val="TableParagraph"/>
              <w:spacing w:line="228" w:lineRule="exact"/>
              <w:ind w:left="66" w:right="150"/>
              <w:rPr>
                <w:sz w:val="20"/>
              </w:rPr>
            </w:pPr>
            <w:r>
              <w:rPr>
                <w:sz w:val="20"/>
              </w:rPr>
              <w:t>crimes</w:t>
            </w:r>
            <w:r>
              <w:rPr>
                <w:spacing w:val="-1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collective way)</w:t>
            </w:r>
          </w:p>
        </w:tc>
        <w:tc>
          <w:tcPr>
            <w:tcW w:w="514" w:type="dxa"/>
          </w:tcPr>
          <w:p w14:paraId="40EDFC14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04EC60EA" w14:textId="77777777" w:rsidR="000F769E" w:rsidRDefault="00067286">
            <w:pPr>
              <w:pStyle w:val="TableParagraph"/>
              <w:spacing w:line="210" w:lineRule="exact"/>
              <w:ind w:right="13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42" w:type="dxa"/>
          </w:tcPr>
          <w:p w14:paraId="7B4E95B8" w14:textId="77777777" w:rsidR="000F769E" w:rsidRDefault="000F769E">
            <w:pPr>
              <w:pStyle w:val="TableParagraph"/>
              <w:spacing w:before="224"/>
              <w:rPr>
                <w:i/>
                <w:sz w:val="20"/>
              </w:rPr>
            </w:pPr>
          </w:p>
          <w:p w14:paraId="10D2B433" w14:textId="77777777" w:rsidR="000F769E" w:rsidRDefault="00067286">
            <w:pPr>
              <w:pStyle w:val="TableParagraph"/>
              <w:spacing w:line="210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</w:tbl>
    <w:p w14:paraId="07B479F4" w14:textId="77777777" w:rsidR="000F769E" w:rsidRDefault="000F769E">
      <w:pPr>
        <w:spacing w:line="210" w:lineRule="exact"/>
        <w:rPr>
          <w:sz w:val="20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31B72A22" w14:textId="77777777" w:rsidR="000F769E" w:rsidRDefault="00067286">
      <w:pPr>
        <w:pStyle w:val="Heading1"/>
      </w:pPr>
      <w:r>
        <w:lastRenderedPageBreak/>
        <w:t>Appendix 3</w:t>
      </w:r>
      <w:r>
        <w:rPr>
          <w:spacing w:val="1"/>
        </w:rPr>
        <w:t xml:space="preserve"> </w:t>
      </w:r>
      <w:r>
        <w:rPr>
          <w:spacing w:val="-2"/>
        </w:rPr>
        <w:t>(continued)</w:t>
      </w:r>
    </w:p>
    <w:p w14:paraId="5AD81F6F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collective/community</w:t>
      </w:r>
      <w:r>
        <w:rPr>
          <w:spacing w:val="-2"/>
        </w:rPr>
        <w:t xml:space="preserve"> programs</w:t>
      </w:r>
    </w:p>
    <w:p w14:paraId="303AD14C" w14:textId="77777777" w:rsidR="000F769E" w:rsidRDefault="000F769E">
      <w:pPr>
        <w:spacing w:before="172"/>
        <w:rPr>
          <w:i/>
          <w:sz w:val="20"/>
        </w:rPr>
      </w:pPr>
    </w:p>
    <w:tbl>
      <w:tblPr>
        <w:tblW w:w="0" w:type="auto"/>
        <w:tblInd w:w="9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7"/>
        <w:gridCol w:w="1134"/>
        <w:gridCol w:w="1350"/>
        <w:gridCol w:w="754"/>
        <w:gridCol w:w="360"/>
        <w:gridCol w:w="344"/>
        <w:gridCol w:w="315"/>
        <w:gridCol w:w="290"/>
        <w:gridCol w:w="332"/>
        <w:gridCol w:w="2216"/>
        <w:gridCol w:w="1660"/>
        <w:gridCol w:w="2959"/>
        <w:gridCol w:w="769"/>
        <w:gridCol w:w="1008"/>
      </w:tblGrid>
      <w:tr w:rsidR="000F769E" w14:paraId="7DAAB48C" w14:textId="77777777">
        <w:trPr>
          <w:trHeight w:val="935"/>
        </w:trPr>
        <w:tc>
          <w:tcPr>
            <w:tcW w:w="1247" w:type="dxa"/>
            <w:tcBorders>
              <w:bottom w:val="single" w:sz="4" w:space="0" w:color="000000"/>
            </w:tcBorders>
          </w:tcPr>
          <w:p w14:paraId="5B7C20A2" w14:textId="77777777" w:rsidR="000F769E" w:rsidRDefault="00067286">
            <w:pPr>
              <w:pStyle w:val="TableParagraph"/>
              <w:ind w:left="69" w:right="181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and </w:t>
            </w:r>
            <w:r>
              <w:rPr>
                <w:b/>
                <w:spacing w:val="-2"/>
                <w:sz w:val="20"/>
              </w:rPr>
              <w:t xml:space="preserve">publication </w:t>
            </w:r>
            <w:r>
              <w:rPr>
                <w:b/>
                <w:spacing w:val="-4"/>
                <w:sz w:val="20"/>
              </w:rPr>
              <w:t>d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3FCC064" w14:textId="77777777" w:rsidR="000F769E" w:rsidRDefault="00067286">
            <w:pPr>
              <w:pStyle w:val="TableParagraph"/>
              <w:ind w:left="183" w:right="2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26D987D" w14:textId="77777777" w:rsidR="000F769E" w:rsidRDefault="00067286">
            <w:pPr>
              <w:pStyle w:val="TableParagraph"/>
              <w:spacing w:line="221" w:lineRule="exact"/>
              <w:ind w:left="23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2395" w:type="dxa"/>
            <w:gridSpan w:val="6"/>
            <w:tcBorders>
              <w:bottom w:val="single" w:sz="4" w:space="0" w:color="000000"/>
            </w:tcBorders>
          </w:tcPr>
          <w:p w14:paraId="517FDD48" w14:textId="77777777" w:rsidR="000F769E" w:rsidRDefault="00067286">
            <w:pPr>
              <w:pStyle w:val="TableParagraph"/>
              <w:ind w:left="455" w:right="183"/>
              <w:rPr>
                <w:b/>
                <w:sz w:val="20"/>
              </w:rPr>
            </w:pPr>
            <w:r>
              <w:rPr>
                <w:b/>
                <w:sz w:val="20"/>
              </w:rPr>
              <w:t>Relig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preventing </w:t>
            </w:r>
            <w:proofErr w:type="spellStart"/>
            <w:r>
              <w:rPr>
                <w:b/>
                <w:spacing w:val="-2"/>
                <w:sz w:val="20"/>
              </w:rPr>
              <w:t>victimisation</w:t>
            </w:r>
            <w:proofErr w:type="spellEnd"/>
            <w:r>
              <w:rPr>
                <w:b/>
                <w:spacing w:val="-2"/>
                <w:sz w:val="20"/>
              </w:rPr>
              <w:t xml:space="preserve"> against:)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 w14:paraId="3159063F" w14:textId="77777777" w:rsidR="000F769E" w:rsidRDefault="00067286">
            <w:pPr>
              <w:pStyle w:val="TableParagraph"/>
              <w:ind w:left="78"/>
              <w:rPr>
                <w:b/>
                <w:sz w:val="20"/>
              </w:rPr>
            </w:pPr>
            <w:r>
              <w:rPr>
                <w:b/>
                <w:sz w:val="20"/>
              </w:rPr>
              <w:t>Mai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daptation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/ intervention typ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 w14:paraId="3F5178BA" w14:textId="77777777" w:rsidR="000F769E" w:rsidRDefault="00067286">
            <w:pPr>
              <w:pStyle w:val="TableParagraph"/>
              <w:ind w:left="608" w:right="11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 frequency</w:t>
            </w:r>
          </w:p>
        </w:tc>
        <w:tc>
          <w:tcPr>
            <w:tcW w:w="2959" w:type="dxa"/>
            <w:tcBorders>
              <w:bottom w:val="single" w:sz="4" w:space="0" w:color="000000"/>
            </w:tcBorders>
          </w:tcPr>
          <w:p w14:paraId="3391493E" w14:textId="77777777" w:rsidR="000F769E" w:rsidRDefault="00067286">
            <w:pPr>
              <w:pStyle w:val="TableParagraph"/>
              <w:spacing w:line="221" w:lineRule="exact"/>
              <w:ind w:left="127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 w14:paraId="67B3A8E9" w14:textId="77777777" w:rsidR="000F769E" w:rsidRDefault="00067286">
            <w:pPr>
              <w:pStyle w:val="TableParagraph"/>
              <w:spacing w:line="221" w:lineRule="exact"/>
              <w:ind w:left="26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 w14:paraId="7263E73B" w14:textId="77777777" w:rsidR="000F769E" w:rsidRDefault="00067286">
            <w:pPr>
              <w:pStyle w:val="TableParagraph"/>
              <w:ind w:left="84" w:right="200"/>
              <w:rPr>
                <w:b/>
                <w:sz w:val="20"/>
              </w:rPr>
            </w:pPr>
            <w:r>
              <w:rPr>
                <w:b/>
                <w:sz w:val="20"/>
              </w:rPr>
              <w:t>Resul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if </w:t>
            </w:r>
            <w:r>
              <w:rPr>
                <w:b/>
                <w:spacing w:val="-4"/>
                <w:sz w:val="20"/>
              </w:rPr>
              <w:t>RCT</w:t>
            </w:r>
          </w:p>
        </w:tc>
      </w:tr>
      <w:tr w:rsidR="000F769E" w14:paraId="7A812C7E" w14:textId="77777777">
        <w:trPr>
          <w:trHeight w:val="718"/>
        </w:trPr>
        <w:tc>
          <w:tcPr>
            <w:tcW w:w="1247" w:type="dxa"/>
            <w:tcBorders>
              <w:top w:val="single" w:sz="4" w:space="0" w:color="000000"/>
            </w:tcBorders>
          </w:tcPr>
          <w:p w14:paraId="18DD514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D83D25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4529C46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4" w:type="dxa"/>
            <w:tcBorders>
              <w:top w:val="single" w:sz="4" w:space="0" w:color="000000"/>
            </w:tcBorders>
            <w:textDirection w:val="tbRl"/>
          </w:tcPr>
          <w:p w14:paraId="6E615BA4" w14:textId="77777777" w:rsidR="000F769E" w:rsidRDefault="00067286">
            <w:pPr>
              <w:pStyle w:val="TableParagraph"/>
              <w:spacing w:before="66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textDirection w:val="tbRl"/>
          </w:tcPr>
          <w:p w14:paraId="28059ED0" w14:textId="77777777" w:rsidR="000F769E" w:rsidRDefault="00067286">
            <w:pPr>
              <w:pStyle w:val="TableParagraph"/>
              <w:spacing w:before="54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344" w:type="dxa"/>
            <w:tcBorders>
              <w:top w:val="single" w:sz="4" w:space="0" w:color="000000"/>
            </w:tcBorders>
            <w:textDirection w:val="tbRl"/>
          </w:tcPr>
          <w:p w14:paraId="7AAA4B54" w14:textId="77777777" w:rsidR="000F769E" w:rsidRDefault="00067286">
            <w:pPr>
              <w:pStyle w:val="TableParagraph"/>
              <w:spacing w:before="50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Judais</w:t>
            </w:r>
            <w:proofErr w:type="spellEnd"/>
          </w:p>
        </w:tc>
        <w:tc>
          <w:tcPr>
            <w:tcW w:w="315" w:type="dxa"/>
            <w:tcBorders>
              <w:top w:val="single" w:sz="4" w:space="0" w:color="000000"/>
            </w:tcBorders>
            <w:textDirection w:val="tbRl"/>
          </w:tcPr>
          <w:p w14:paraId="7218D770" w14:textId="77777777" w:rsidR="000F769E" w:rsidRDefault="00067286">
            <w:pPr>
              <w:pStyle w:val="TableParagraph"/>
              <w:spacing w:before="24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textDirection w:val="tbRl"/>
          </w:tcPr>
          <w:p w14:paraId="3E0DE2B1" w14:textId="77777777" w:rsidR="000F769E" w:rsidRDefault="00067286">
            <w:pPr>
              <w:pStyle w:val="TableParagraph"/>
              <w:spacing w:before="24"/>
              <w:ind w:left="11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textDirection w:val="tbRl"/>
          </w:tcPr>
          <w:p w14:paraId="35BE75A5" w14:textId="77777777" w:rsidR="000F769E" w:rsidRDefault="00067286">
            <w:pPr>
              <w:pStyle w:val="TableParagraph"/>
              <w:spacing w:before="65"/>
              <w:ind w:left="114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 w14:paraId="66B4108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60" w:type="dxa"/>
            <w:tcBorders>
              <w:top w:val="single" w:sz="4" w:space="0" w:color="000000"/>
            </w:tcBorders>
          </w:tcPr>
          <w:p w14:paraId="24EA35B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59" w:type="dxa"/>
            <w:tcBorders>
              <w:top w:val="single" w:sz="4" w:space="0" w:color="000000"/>
            </w:tcBorders>
          </w:tcPr>
          <w:p w14:paraId="481AF22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69" w:type="dxa"/>
            <w:tcBorders>
              <w:top w:val="single" w:sz="4" w:space="0" w:color="000000"/>
            </w:tcBorders>
          </w:tcPr>
          <w:p w14:paraId="4CC807F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008" w:type="dxa"/>
            <w:tcBorders>
              <w:top w:val="single" w:sz="4" w:space="0" w:color="000000"/>
            </w:tcBorders>
          </w:tcPr>
          <w:p w14:paraId="30E5C9F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</w:tbl>
    <w:p w14:paraId="4894C6F9" w14:textId="77777777" w:rsidR="000F769E" w:rsidRDefault="000F769E">
      <w:pPr>
        <w:spacing w:before="1"/>
        <w:rPr>
          <w:i/>
          <w:sz w:val="11"/>
        </w:rPr>
      </w:pPr>
    </w:p>
    <w:tbl>
      <w:tblPr>
        <w:tblW w:w="0" w:type="auto"/>
        <w:tblInd w:w="8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"/>
        <w:gridCol w:w="1310"/>
        <w:gridCol w:w="778"/>
        <w:gridCol w:w="2225"/>
        <w:gridCol w:w="336"/>
        <w:gridCol w:w="331"/>
        <w:gridCol w:w="305"/>
        <w:gridCol w:w="280"/>
        <w:gridCol w:w="3088"/>
        <w:gridCol w:w="1021"/>
        <w:gridCol w:w="2972"/>
        <w:gridCol w:w="543"/>
        <w:gridCol w:w="1162"/>
      </w:tblGrid>
      <w:tr w:rsidR="000F769E" w14:paraId="0653F064" w14:textId="77777777">
        <w:trPr>
          <w:trHeight w:val="798"/>
        </w:trPr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</w:tcPr>
          <w:p w14:paraId="0EA21933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BAD6BBA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470AB33C" w14:textId="77777777" w:rsidR="000F769E" w:rsidRDefault="00067286">
            <w:pPr>
              <w:pStyle w:val="TableParagraph"/>
              <w:spacing w:line="210" w:lineRule="exact"/>
              <w:ind w:left="116" w:right="5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 w14:paraId="008AD799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97DB10B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15FDD023" w14:textId="77777777" w:rsidR="000F769E" w:rsidRDefault="00067286">
            <w:pPr>
              <w:pStyle w:val="TableParagraph"/>
              <w:spacing w:line="210" w:lineRule="exact"/>
              <w:ind w:right="132"/>
              <w:jc w:val="right"/>
              <w:rPr>
                <w:sz w:val="20"/>
              </w:rPr>
            </w:pPr>
            <w:r>
              <w:rPr>
                <w:sz w:val="20"/>
              </w:rPr>
              <w:t>Zempi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14:paraId="45268530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1D05E4C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61BE7DF9" w14:textId="77777777" w:rsidR="000F769E" w:rsidRDefault="00067286">
            <w:pPr>
              <w:pStyle w:val="TableParagraph"/>
              <w:spacing w:line="210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 w14:paraId="63F396B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2EAD656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562D5684" w14:textId="77777777" w:rsidR="000F769E" w:rsidRDefault="00067286">
            <w:pPr>
              <w:pStyle w:val="TableParagraph"/>
              <w:spacing w:line="210" w:lineRule="exact"/>
              <w:ind w:left="423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</w:tcPr>
          <w:p w14:paraId="245CE56A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AD9D6B9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320F2810" w14:textId="77777777" w:rsidR="000F769E" w:rsidRDefault="00067286"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</w:tcPr>
          <w:p w14:paraId="0A80B1C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</w:tcPr>
          <w:p w14:paraId="0630C91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0" w:type="dxa"/>
            <w:tcBorders>
              <w:top w:val="single" w:sz="4" w:space="0" w:color="000000"/>
              <w:bottom w:val="single" w:sz="4" w:space="0" w:color="000000"/>
            </w:tcBorders>
          </w:tcPr>
          <w:p w14:paraId="189FD1E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88" w:type="dxa"/>
            <w:tcBorders>
              <w:top w:val="single" w:sz="4" w:space="0" w:color="000000"/>
              <w:bottom w:val="single" w:sz="4" w:space="0" w:color="000000"/>
            </w:tcBorders>
          </w:tcPr>
          <w:p w14:paraId="46451EA7" w14:textId="77777777" w:rsidR="000F769E" w:rsidRDefault="000F769E">
            <w:pPr>
              <w:pStyle w:val="TableParagraph"/>
              <w:spacing w:before="88"/>
              <w:rPr>
                <w:i/>
                <w:sz w:val="20"/>
              </w:rPr>
            </w:pPr>
          </w:p>
          <w:p w14:paraId="64B5D74A" w14:textId="77777777" w:rsidR="000F769E" w:rsidRDefault="00067286">
            <w:pPr>
              <w:pStyle w:val="TableParagraph"/>
              <w:spacing w:before="1" w:line="230" w:lineRule="atLeast"/>
              <w:ind w:left="403" w:right="844"/>
              <w:rPr>
                <w:sz w:val="20"/>
              </w:rPr>
            </w:pPr>
            <w:proofErr w:type="spellStart"/>
            <w:r>
              <w:rPr>
                <w:sz w:val="20"/>
              </w:rPr>
              <w:t>Mobilising</w:t>
            </w:r>
            <w:proofErr w:type="spell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munity resilience (1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 w14:paraId="2F111DE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3EB60A74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68BBD98F" w14:textId="77777777" w:rsidR="000F769E" w:rsidRDefault="00067286">
            <w:pPr>
              <w:pStyle w:val="TableParagraph"/>
              <w:spacing w:line="210" w:lineRule="exact"/>
              <w:ind w:right="70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 w14:paraId="09961F7D" w14:textId="77777777" w:rsidR="000F769E" w:rsidRDefault="00067286">
            <w:pPr>
              <w:pStyle w:val="TableParagraph"/>
              <w:spacing w:before="110"/>
              <w:ind w:left="70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hate crimes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  <w:r>
              <w:rPr>
                <w:sz w:val="20"/>
              </w:rPr>
              <w:t xml:space="preserve"> (in a</w:t>
            </w:r>
          </w:p>
          <w:p w14:paraId="5F42BE66" w14:textId="77777777" w:rsidR="000F769E" w:rsidRDefault="00067286">
            <w:pPr>
              <w:pStyle w:val="TableParagraph"/>
              <w:spacing w:line="208" w:lineRule="exact"/>
              <w:ind w:left="70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way)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</w:tcPr>
          <w:p w14:paraId="1E8F2D8B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5D2E2D8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36555EE6" w14:textId="77777777" w:rsidR="000F769E" w:rsidRDefault="00067286">
            <w:pPr>
              <w:pStyle w:val="TableParagraph"/>
              <w:spacing w:line="210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 w14:paraId="04265CB9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EBFDD67" w14:textId="77777777" w:rsidR="000F769E" w:rsidRDefault="000F769E">
            <w:pPr>
              <w:pStyle w:val="TableParagraph"/>
              <w:spacing w:before="109"/>
              <w:rPr>
                <w:i/>
                <w:sz w:val="20"/>
              </w:rPr>
            </w:pPr>
          </w:p>
          <w:p w14:paraId="319D9B1A" w14:textId="77777777" w:rsidR="000F769E" w:rsidRDefault="00067286">
            <w:pPr>
              <w:pStyle w:val="TableParagraph"/>
              <w:spacing w:line="210" w:lineRule="exact"/>
              <w:ind w:left="98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2DB4614" w14:textId="77777777">
        <w:trPr>
          <w:trHeight w:val="326"/>
        </w:trPr>
        <w:tc>
          <w:tcPr>
            <w:tcW w:w="402" w:type="dxa"/>
            <w:tcBorders>
              <w:top w:val="single" w:sz="4" w:space="0" w:color="000000"/>
            </w:tcBorders>
          </w:tcPr>
          <w:p w14:paraId="5D39EBC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  <w:tcBorders>
              <w:top w:val="single" w:sz="4" w:space="0" w:color="000000"/>
            </w:tcBorders>
          </w:tcPr>
          <w:p w14:paraId="12179ED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14:paraId="2F348A2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225" w:type="dxa"/>
            <w:tcBorders>
              <w:top w:val="single" w:sz="4" w:space="0" w:color="000000"/>
            </w:tcBorders>
            <w:textDirection w:val="tbRl"/>
          </w:tcPr>
          <w:p w14:paraId="0DA3AB12" w14:textId="77777777" w:rsidR="000F769E" w:rsidRDefault="00067286">
            <w:pPr>
              <w:pStyle w:val="TableParagraph"/>
              <w:spacing w:before="49"/>
              <w:ind w:right="1"/>
              <w:jc w:val="center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textDirection w:val="tbRl"/>
          </w:tcPr>
          <w:p w14:paraId="5AE682EA" w14:textId="77777777" w:rsidR="000F769E" w:rsidRDefault="00067286">
            <w:pPr>
              <w:pStyle w:val="TableParagraph"/>
              <w:spacing w:before="44"/>
              <w:ind w:left="11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24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textDirection w:val="tbRl"/>
          </w:tcPr>
          <w:p w14:paraId="58393FBF" w14:textId="77777777" w:rsidR="000F769E" w:rsidRDefault="00067286">
            <w:pPr>
              <w:pStyle w:val="TableParagraph"/>
              <w:spacing w:before="44"/>
              <w:ind w:right="1"/>
              <w:jc w:val="center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8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textDirection w:val="tbRl"/>
          </w:tcPr>
          <w:p w14:paraId="274F5C14" w14:textId="77777777" w:rsidR="000F769E" w:rsidRDefault="00067286">
            <w:pPr>
              <w:pStyle w:val="TableParagraph"/>
              <w:spacing w:before="17"/>
              <w:ind w:left="11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11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textDirection w:val="tbRl"/>
          </w:tcPr>
          <w:p w14:paraId="2A8C2F01" w14:textId="77777777" w:rsidR="000F769E" w:rsidRDefault="00067286">
            <w:pPr>
              <w:pStyle w:val="TableParagraph"/>
              <w:spacing w:before="19"/>
              <w:ind w:right="1"/>
              <w:jc w:val="center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2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</w:tcBorders>
            <w:textDirection w:val="tbRl"/>
          </w:tcPr>
          <w:p w14:paraId="5EF3F4A1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FFCB854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D384150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22E68E3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97AA99A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1C94A51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0234E94F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2E7340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3AC47A9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EA0CA1B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97624F5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47498DA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818D8D5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C4343F7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B931360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345B3001" w14:textId="77777777" w:rsidR="000F769E" w:rsidRDefault="000F769E">
            <w:pPr>
              <w:pStyle w:val="TableParagraph"/>
              <w:spacing w:before="167"/>
              <w:rPr>
                <w:i/>
                <w:sz w:val="20"/>
              </w:rPr>
            </w:pPr>
          </w:p>
          <w:p w14:paraId="294D5FF2" w14:textId="77777777" w:rsidR="000F769E" w:rsidRDefault="00067286">
            <w:pPr>
              <w:pStyle w:val="TableParagraph"/>
              <w:ind w:right="1"/>
              <w:jc w:val="center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3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 w14:paraId="186688A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43" w:type="dxa"/>
            <w:tcBorders>
              <w:top w:val="single" w:sz="4" w:space="0" w:color="000000"/>
            </w:tcBorders>
          </w:tcPr>
          <w:p w14:paraId="3094476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62" w:type="dxa"/>
            <w:tcBorders>
              <w:top w:val="single" w:sz="4" w:space="0" w:color="000000"/>
            </w:tcBorders>
          </w:tcPr>
          <w:p w14:paraId="4385109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6771A006" w14:textId="77777777">
        <w:trPr>
          <w:trHeight w:val="289"/>
        </w:trPr>
        <w:tc>
          <w:tcPr>
            <w:tcW w:w="402" w:type="dxa"/>
          </w:tcPr>
          <w:p w14:paraId="111C4E73" w14:textId="77777777" w:rsidR="000F769E" w:rsidRDefault="00067286">
            <w:pPr>
              <w:pStyle w:val="TableParagraph"/>
              <w:spacing w:before="3"/>
              <w:ind w:left="11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1310" w:type="dxa"/>
          </w:tcPr>
          <w:p w14:paraId="05FA5BCF" w14:textId="77777777" w:rsidR="000F769E" w:rsidRDefault="00067286">
            <w:pPr>
              <w:pStyle w:val="TableParagraph"/>
              <w:spacing w:before="3"/>
              <w:ind w:right="6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778" w:type="dxa"/>
          </w:tcPr>
          <w:p w14:paraId="70A0D95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225" w:type="dxa"/>
          </w:tcPr>
          <w:p w14:paraId="65BF6AF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6" w:type="dxa"/>
          </w:tcPr>
          <w:p w14:paraId="7B78AB0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1" w:type="dxa"/>
          </w:tcPr>
          <w:p w14:paraId="5F46F99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5" w:type="dxa"/>
          </w:tcPr>
          <w:p w14:paraId="40E14CF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80" w:type="dxa"/>
          </w:tcPr>
          <w:p w14:paraId="1E51EA3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088" w:type="dxa"/>
          </w:tcPr>
          <w:p w14:paraId="4793BF1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021" w:type="dxa"/>
          </w:tcPr>
          <w:p w14:paraId="0A1781AC" w14:textId="77777777" w:rsidR="000F769E" w:rsidRDefault="00067286">
            <w:pPr>
              <w:pStyle w:val="TableParagraph"/>
              <w:spacing w:before="3"/>
              <w:ind w:right="6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2972" w:type="dxa"/>
          </w:tcPr>
          <w:p w14:paraId="42D6578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43" w:type="dxa"/>
          </w:tcPr>
          <w:p w14:paraId="33E9EC01" w14:textId="77777777" w:rsidR="000F769E" w:rsidRDefault="00067286">
            <w:pPr>
              <w:pStyle w:val="TableParagraph"/>
              <w:spacing w:before="3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62" w:type="dxa"/>
          </w:tcPr>
          <w:p w14:paraId="300FC12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38DAB9BC" w14:textId="77777777">
        <w:trPr>
          <w:trHeight w:val="427"/>
        </w:trPr>
        <w:tc>
          <w:tcPr>
            <w:tcW w:w="402" w:type="dxa"/>
          </w:tcPr>
          <w:p w14:paraId="0D15027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310" w:type="dxa"/>
          </w:tcPr>
          <w:p w14:paraId="7A0D35F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78" w:type="dxa"/>
          </w:tcPr>
          <w:p w14:paraId="67DD678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225" w:type="dxa"/>
            <w:textDirection w:val="tbRl"/>
          </w:tcPr>
          <w:p w14:paraId="33D8A10C" w14:textId="77777777" w:rsidR="000F769E" w:rsidRDefault="00067286">
            <w:pPr>
              <w:pStyle w:val="TableParagraph"/>
              <w:spacing w:before="49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13%</w:t>
            </w:r>
          </w:p>
        </w:tc>
        <w:tc>
          <w:tcPr>
            <w:tcW w:w="336" w:type="dxa"/>
            <w:textDirection w:val="tbRl"/>
          </w:tcPr>
          <w:p w14:paraId="18A71364" w14:textId="77777777" w:rsidR="000F769E" w:rsidRDefault="00067286">
            <w:pPr>
              <w:pStyle w:val="TableParagraph"/>
              <w:spacing w:before="44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43%</w:t>
            </w:r>
          </w:p>
        </w:tc>
        <w:tc>
          <w:tcPr>
            <w:tcW w:w="331" w:type="dxa"/>
            <w:textDirection w:val="tbRl"/>
          </w:tcPr>
          <w:p w14:paraId="5C9FA87C" w14:textId="77777777" w:rsidR="000F769E" w:rsidRDefault="00067286">
            <w:pPr>
              <w:pStyle w:val="TableParagraph"/>
              <w:spacing w:before="44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15%</w:t>
            </w:r>
          </w:p>
        </w:tc>
        <w:tc>
          <w:tcPr>
            <w:tcW w:w="305" w:type="dxa"/>
            <w:textDirection w:val="tbRl"/>
          </w:tcPr>
          <w:p w14:paraId="740F8FFC" w14:textId="77777777" w:rsidR="000F769E" w:rsidRDefault="00067286">
            <w:pPr>
              <w:pStyle w:val="TableParagraph"/>
              <w:spacing w:before="17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20%</w:t>
            </w:r>
          </w:p>
        </w:tc>
        <w:tc>
          <w:tcPr>
            <w:tcW w:w="280" w:type="dxa"/>
            <w:textDirection w:val="tbRl"/>
          </w:tcPr>
          <w:p w14:paraId="1413A8D1" w14:textId="77777777" w:rsidR="000F769E" w:rsidRDefault="00067286">
            <w:pPr>
              <w:pStyle w:val="TableParagraph"/>
              <w:spacing w:before="19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4%</w:t>
            </w:r>
          </w:p>
        </w:tc>
        <w:tc>
          <w:tcPr>
            <w:tcW w:w="4109" w:type="dxa"/>
            <w:gridSpan w:val="2"/>
            <w:textDirection w:val="tbRl"/>
          </w:tcPr>
          <w:p w14:paraId="51400D8D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154B9D5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4A69F187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D639704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50A55F86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34E872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6A4879D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0F369C8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52DC5AB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28050AD0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647C914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9DEF23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19000201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30598CCC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67B3CEE" w14:textId="77777777" w:rsidR="000F769E" w:rsidRDefault="000F769E">
            <w:pPr>
              <w:pStyle w:val="TableParagraph"/>
              <w:rPr>
                <w:i/>
                <w:sz w:val="20"/>
              </w:rPr>
            </w:pPr>
          </w:p>
          <w:p w14:paraId="70DD79F5" w14:textId="77777777" w:rsidR="000F769E" w:rsidRDefault="000F769E">
            <w:pPr>
              <w:pStyle w:val="TableParagraph"/>
              <w:spacing w:before="167"/>
              <w:rPr>
                <w:i/>
                <w:sz w:val="20"/>
              </w:rPr>
            </w:pPr>
          </w:p>
          <w:p w14:paraId="7B9CA3D0" w14:textId="77777777" w:rsidR="000F769E" w:rsidRDefault="00067286">
            <w:pPr>
              <w:pStyle w:val="TableParagraph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5%</w:t>
            </w:r>
          </w:p>
        </w:tc>
        <w:tc>
          <w:tcPr>
            <w:tcW w:w="2972" w:type="dxa"/>
          </w:tcPr>
          <w:p w14:paraId="43454D7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43" w:type="dxa"/>
          </w:tcPr>
          <w:p w14:paraId="54BA6FA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62" w:type="dxa"/>
          </w:tcPr>
          <w:p w14:paraId="0F5B33B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381DE7F6" w14:textId="77777777">
        <w:trPr>
          <w:trHeight w:val="319"/>
        </w:trPr>
        <w:tc>
          <w:tcPr>
            <w:tcW w:w="402" w:type="dxa"/>
          </w:tcPr>
          <w:p w14:paraId="3A14301F" w14:textId="77777777" w:rsidR="000F769E" w:rsidRDefault="00067286">
            <w:pPr>
              <w:pStyle w:val="TableParagraph"/>
              <w:spacing w:line="223" w:lineRule="exact"/>
              <w:ind w:left="9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5565" w:type="dxa"/>
            <w:gridSpan w:val="7"/>
          </w:tcPr>
          <w:p w14:paraId="3386F266" w14:textId="77777777" w:rsidR="000F769E" w:rsidRDefault="00067286">
            <w:pPr>
              <w:pStyle w:val="TableParagraph"/>
              <w:spacing w:line="223" w:lineRule="exact"/>
              <w:ind w:left="940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4109" w:type="dxa"/>
            <w:gridSpan w:val="2"/>
          </w:tcPr>
          <w:p w14:paraId="5B0E046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72" w:type="dxa"/>
          </w:tcPr>
          <w:p w14:paraId="43CCAD7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43" w:type="dxa"/>
          </w:tcPr>
          <w:p w14:paraId="1E280008" w14:textId="77777777" w:rsidR="000F769E" w:rsidRDefault="00067286">
            <w:pPr>
              <w:pStyle w:val="TableParagraph"/>
              <w:spacing w:line="223" w:lineRule="exact"/>
              <w:ind w:left="74"/>
              <w:rPr>
                <w:sz w:val="20"/>
              </w:rPr>
            </w:pPr>
            <w:r>
              <w:rPr>
                <w:spacing w:val="-5"/>
                <w:sz w:val="20"/>
              </w:rPr>
              <w:t>41%</w:t>
            </w:r>
          </w:p>
        </w:tc>
        <w:tc>
          <w:tcPr>
            <w:tcW w:w="1162" w:type="dxa"/>
          </w:tcPr>
          <w:p w14:paraId="7F95FD2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3056E748" w14:textId="77777777">
        <w:trPr>
          <w:trHeight w:val="366"/>
        </w:trPr>
        <w:tc>
          <w:tcPr>
            <w:tcW w:w="5967" w:type="dxa"/>
            <w:gridSpan w:val="8"/>
          </w:tcPr>
          <w:p w14:paraId="6E5888BA" w14:textId="77777777" w:rsidR="000F769E" w:rsidRDefault="00067286">
            <w:pPr>
              <w:pStyle w:val="TableParagraph"/>
              <w:spacing w:before="88"/>
              <w:ind w:left="196"/>
              <w:rPr>
                <w:sz w:val="20"/>
              </w:rPr>
            </w:pPr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i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igions</w:t>
            </w:r>
          </w:p>
        </w:tc>
        <w:tc>
          <w:tcPr>
            <w:tcW w:w="4109" w:type="dxa"/>
            <w:gridSpan w:val="2"/>
          </w:tcPr>
          <w:p w14:paraId="558248E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972" w:type="dxa"/>
          </w:tcPr>
          <w:p w14:paraId="023366D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43" w:type="dxa"/>
          </w:tcPr>
          <w:p w14:paraId="08FC097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162" w:type="dxa"/>
          </w:tcPr>
          <w:p w14:paraId="4802D94B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23D706E7" w14:textId="77777777">
        <w:trPr>
          <w:trHeight w:val="268"/>
        </w:trPr>
        <w:tc>
          <w:tcPr>
            <w:tcW w:w="5967" w:type="dxa"/>
            <w:gridSpan w:val="8"/>
          </w:tcPr>
          <w:p w14:paraId="10F385EF" w14:textId="77777777" w:rsidR="000F769E" w:rsidRDefault="00067286">
            <w:pPr>
              <w:pStyle w:val="TableParagraph"/>
              <w:spacing w:before="39" w:line="210" w:lineRule="exact"/>
              <w:ind w:left="84"/>
              <w:rPr>
                <w:sz w:val="20"/>
              </w:rPr>
            </w:pPr>
            <w:r>
              <w:rPr>
                <w:sz w:val="20"/>
              </w:rPr>
              <w:t>*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y</w:t>
            </w:r>
          </w:p>
        </w:tc>
        <w:tc>
          <w:tcPr>
            <w:tcW w:w="4109" w:type="dxa"/>
            <w:gridSpan w:val="2"/>
          </w:tcPr>
          <w:p w14:paraId="6965CDF4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2972" w:type="dxa"/>
          </w:tcPr>
          <w:p w14:paraId="019B0953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543" w:type="dxa"/>
          </w:tcPr>
          <w:p w14:paraId="33C1560C" w14:textId="77777777" w:rsidR="000F769E" w:rsidRDefault="000F769E">
            <w:pPr>
              <w:pStyle w:val="TableParagraph"/>
              <w:rPr>
                <w:sz w:val="18"/>
              </w:rPr>
            </w:pPr>
          </w:p>
        </w:tc>
        <w:tc>
          <w:tcPr>
            <w:tcW w:w="1162" w:type="dxa"/>
          </w:tcPr>
          <w:p w14:paraId="1B0EDA3D" w14:textId="77777777" w:rsidR="000F769E" w:rsidRDefault="000F769E">
            <w:pPr>
              <w:pStyle w:val="TableParagraph"/>
              <w:rPr>
                <w:sz w:val="18"/>
              </w:rPr>
            </w:pPr>
          </w:p>
        </w:tc>
      </w:tr>
    </w:tbl>
    <w:p w14:paraId="0B30989C" w14:textId="77777777" w:rsidR="000F769E" w:rsidRDefault="000F769E">
      <w:pPr>
        <w:rPr>
          <w:sz w:val="18"/>
        </w:rPr>
        <w:sectPr w:rsidR="000F769E">
          <w:pgSz w:w="16840" w:h="11910" w:orient="landscape"/>
          <w:pgMar w:top="1340" w:right="440" w:bottom="280" w:left="540" w:header="751" w:footer="0" w:gutter="0"/>
          <w:cols w:space="708"/>
        </w:sectPr>
      </w:pPr>
    </w:p>
    <w:p w14:paraId="625B5BD8" w14:textId="77777777" w:rsidR="000F769E" w:rsidRDefault="00067286">
      <w:pPr>
        <w:pStyle w:val="Heading1"/>
      </w:pPr>
      <w:r>
        <w:lastRenderedPageBreak/>
        <w:t xml:space="preserve">Appendix </w:t>
      </w:r>
      <w:r>
        <w:rPr>
          <w:spacing w:val="-10"/>
        </w:rPr>
        <w:t>4</w:t>
      </w:r>
    </w:p>
    <w:p w14:paraId="65DF5461" w14:textId="77777777" w:rsidR="000F769E" w:rsidRDefault="00067286">
      <w:pPr>
        <w:pStyle w:val="BodyText"/>
        <w:spacing w:before="182"/>
        <w:ind w:left="900"/>
      </w:pPr>
      <w:r>
        <w:t>Descriptiv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institutional-governmental</w:t>
      </w:r>
      <w:r>
        <w:rPr>
          <w:spacing w:val="-1"/>
        </w:rPr>
        <w:t xml:space="preserve"> </w:t>
      </w:r>
      <w:r>
        <w:rPr>
          <w:spacing w:val="-2"/>
        </w:rPr>
        <w:t>policies</w:t>
      </w:r>
    </w:p>
    <w:p w14:paraId="43B50CC4" w14:textId="77777777" w:rsidR="000F769E" w:rsidRDefault="000F769E">
      <w:pPr>
        <w:spacing w:before="188" w:after="1"/>
        <w:rPr>
          <w:i/>
          <w:sz w:val="20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2"/>
        <w:gridCol w:w="2189"/>
        <w:gridCol w:w="953"/>
        <w:gridCol w:w="1232"/>
        <w:gridCol w:w="526"/>
        <w:gridCol w:w="466"/>
        <w:gridCol w:w="464"/>
        <w:gridCol w:w="604"/>
        <w:gridCol w:w="331"/>
        <w:gridCol w:w="463"/>
        <w:gridCol w:w="1632"/>
        <w:gridCol w:w="1224"/>
        <w:gridCol w:w="2405"/>
        <w:gridCol w:w="750"/>
        <w:gridCol w:w="894"/>
      </w:tblGrid>
      <w:tr w:rsidR="000F769E" w14:paraId="0C1586DE" w14:textId="77777777">
        <w:trPr>
          <w:trHeight w:val="678"/>
        </w:trPr>
        <w:tc>
          <w:tcPr>
            <w:tcW w:w="602" w:type="dxa"/>
          </w:tcPr>
          <w:p w14:paraId="13B79AE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 w14:paraId="05BDCE96" w14:textId="77777777" w:rsidR="000F769E" w:rsidRDefault="00067286">
            <w:pPr>
              <w:pStyle w:val="TableParagraph"/>
              <w:spacing w:line="237" w:lineRule="auto"/>
              <w:ind w:left="69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publication </w:t>
            </w:r>
            <w:r>
              <w:rPr>
                <w:b/>
                <w:spacing w:val="-4"/>
                <w:sz w:val="20"/>
              </w:rPr>
              <w:t>date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14:paraId="5DAAF4FB" w14:textId="77777777" w:rsidR="000F769E" w:rsidRDefault="00067286">
            <w:pPr>
              <w:pStyle w:val="TableParagraph"/>
              <w:spacing w:line="237" w:lineRule="auto"/>
              <w:ind w:left="69" w:right="15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untry (data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 w14:paraId="02852CA3" w14:textId="77777777" w:rsidR="000F769E" w:rsidRDefault="00067286">
            <w:pPr>
              <w:pStyle w:val="TableParagraph"/>
              <w:spacing w:line="221" w:lineRule="exact"/>
              <w:ind w:left="16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</w:t>
            </w:r>
          </w:p>
        </w:tc>
        <w:tc>
          <w:tcPr>
            <w:tcW w:w="2060" w:type="dxa"/>
            <w:gridSpan w:val="4"/>
            <w:tcBorders>
              <w:bottom w:val="single" w:sz="4" w:space="0" w:color="000000"/>
            </w:tcBorders>
          </w:tcPr>
          <w:p w14:paraId="4A0E0876" w14:textId="77777777" w:rsidR="000F769E" w:rsidRDefault="00067286">
            <w:pPr>
              <w:pStyle w:val="TableParagraph"/>
              <w:spacing w:line="237" w:lineRule="auto"/>
              <w:ind w:left="182" w:right="-29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eligion (preventing </w:t>
            </w:r>
            <w:proofErr w:type="spellStart"/>
            <w:r>
              <w:rPr>
                <w:b/>
                <w:sz w:val="20"/>
              </w:rPr>
              <w:t>victimisation</w:t>
            </w:r>
            <w:proofErr w:type="spellEnd"/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against:)</w:t>
            </w:r>
          </w:p>
        </w:tc>
        <w:tc>
          <w:tcPr>
            <w:tcW w:w="331" w:type="dxa"/>
            <w:tcBorders>
              <w:bottom w:val="single" w:sz="4" w:space="0" w:color="000000"/>
            </w:tcBorders>
          </w:tcPr>
          <w:p w14:paraId="176766E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14:paraId="74E3295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 w14:paraId="49B6F49B" w14:textId="77777777" w:rsidR="000F769E" w:rsidRDefault="00067286">
            <w:pPr>
              <w:pStyle w:val="TableParagraph"/>
              <w:spacing w:line="220" w:lineRule="exact"/>
              <w:ind w:left="121"/>
              <w:rPr>
                <w:b/>
                <w:sz w:val="20"/>
              </w:rPr>
            </w:pPr>
            <w:r>
              <w:rPr>
                <w:b/>
                <w:sz w:val="20"/>
              </w:rPr>
              <w:t>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daptation</w:t>
            </w:r>
          </w:p>
          <w:p w14:paraId="0AD2C916" w14:textId="77777777" w:rsidR="000F769E" w:rsidRDefault="00067286">
            <w:pPr>
              <w:pStyle w:val="TableParagraph"/>
              <w:spacing w:line="230" w:lineRule="exact"/>
              <w:ind w:left="121" w:right="354"/>
              <w:rPr>
                <w:b/>
                <w:sz w:val="20"/>
              </w:rPr>
            </w:pPr>
            <w:r>
              <w:rPr>
                <w:b/>
                <w:sz w:val="20"/>
              </w:rPr>
              <w:t>/</w:t>
            </w:r>
            <w:r>
              <w:rPr>
                <w:b/>
                <w:spacing w:val="-13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intervention</w:t>
            </w:r>
            <w:proofErr w:type="gramEnd"/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yp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 w14:paraId="5378FE3F" w14:textId="77777777" w:rsidR="000F769E" w:rsidRDefault="00067286">
            <w:pPr>
              <w:pStyle w:val="TableParagraph"/>
              <w:spacing w:line="237" w:lineRule="auto"/>
              <w:ind w:left="86" w:right="203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measures</w:t>
            </w:r>
          </w:p>
          <w:p w14:paraId="63BEABFF" w14:textId="77777777" w:rsidR="000F769E" w:rsidRDefault="00067286">
            <w:pPr>
              <w:pStyle w:val="TableParagraph"/>
              <w:spacing w:line="210" w:lineRule="exact"/>
              <w:ind w:left="8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requency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 w14:paraId="24D9522B" w14:textId="77777777" w:rsidR="000F769E" w:rsidRDefault="00067286">
            <w:pPr>
              <w:pStyle w:val="TableParagraph"/>
              <w:spacing w:line="237" w:lineRule="auto"/>
              <w:ind w:left="71"/>
              <w:rPr>
                <w:b/>
                <w:sz w:val="20"/>
              </w:rPr>
            </w:pPr>
            <w:r>
              <w:rPr>
                <w:b/>
                <w:sz w:val="20"/>
              </w:rPr>
              <w:t>Specification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main </w:t>
            </w:r>
            <w:r>
              <w:rPr>
                <w:b/>
                <w:spacing w:val="-2"/>
                <w:sz w:val="20"/>
              </w:rPr>
              <w:t>outcom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4032111D" w14:textId="77777777" w:rsidR="000F769E" w:rsidRDefault="00067286">
            <w:pPr>
              <w:pStyle w:val="TableParagraph"/>
              <w:spacing w:line="221" w:lineRule="exact"/>
              <w:ind w:left="19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CT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BC7690A" w14:textId="77777777" w:rsidR="000F769E" w:rsidRDefault="00067286">
            <w:pPr>
              <w:pStyle w:val="TableParagraph"/>
              <w:spacing w:line="237" w:lineRule="auto"/>
              <w:ind w:left="133" w:right="163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Result </w:t>
            </w:r>
            <w:r>
              <w:rPr>
                <w:b/>
                <w:sz w:val="20"/>
              </w:rPr>
              <w:t>i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RCT</w:t>
            </w:r>
          </w:p>
        </w:tc>
      </w:tr>
      <w:tr w:rsidR="000F769E" w14:paraId="496D1A47" w14:textId="77777777">
        <w:trPr>
          <w:trHeight w:val="1000"/>
        </w:trPr>
        <w:tc>
          <w:tcPr>
            <w:tcW w:w="602" w:type="dxa"/>
          </w:tcPr>
          <w:p w14:paraId="30E3AB2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 w14:paraId="292982A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 w14:paraId="388552A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 w14:paraId="6DC177C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321E2C8C" w14:textId="77777777" w:rsidR="000F769E" w:rsidRDefault="00067286">
            <w:pPr>
              <w:pStyle w:val="TableParagraph"/>
              <w:spacing w:before="111"/>
              <w:ind w:left="1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hrist.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A9FC383" w14:textId="77777777" w:rsidR="000F769E" w:rsidRDefault="00067286">
            <w:pPr>
              <w:pStyle w:val="TableParagraph"/>
              <w:spacing w:before="109"/>
              <w:ind w:left="1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slam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6E1C4B75" w14:textId="77777777" w:rsidR="000F769E" w:rsidRDefault="00067286">
            <w:pPr>
              <w:pStyle w:val="TableParagraph"/>
              <w:spacing w:before="108"/>
              <w:ind w:left="1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udaism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E87C3A9" w14:textId="77777777" w:rsidR="000F769E" w:rsidRDefault="000F769E">
            <w:pPr>
              <w:pStyle w:val="TableParagraph"/>
              <w:spacing w:before="21"/>
              <w:rPr>
                <w:i/>
                <w:sz w:val="20"/>
              </w:rPr>
            </w:pPr>
          </w:p>
          <w:p w14:paraId="496A037C" w14:textId="77777777" w:rsidR="000F769E" w:rsidRDefault="00067286">
            <w:pPr>
              <w:pStyle w:val="TableParagraph"/>
              <w:ind w:left="1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Asian</w:t>
            </w:r>
          </w:p>
        </w:tc>
        <w:tc>
          <w:tcPr>
            <w:tcW w:w="33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031484C4" w14:textId="77777777" w:rsidR="000F769E" w:rsidRDefault="00067286">
            <w:pPr>
              <w:pStyle w:val="TableParagraph"/>
              <w:spacing w:before="109" w:line="202" w:lineRule="exact"/>
              <w:ind w:left="1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ther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 w14:paraId="45360914" w14:textId="77777777" w:rsidR="000F769E" w:rsidRDefault="00067286">
            <w:pPr>
              <w:pStyle w:val="TableParagraph"/>
              <w:spacing w:before="109"/>
              <w:ind w:left="111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Nonrel</w:t>
            </w:r>
            <w:proofErr w:type="spellEnd"/>
            <w:r>
              <w:rPr>
                <w:i/>
                <w:spacing w:val="-2"/>
                <w:sz w:val="20"/>
              </w:rPr>
              <w:t>.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45070EB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 w14:paraId="3ACD94F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7BD9CBC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14:paraId="6D6BACF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 w14:paraId="56D8777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611B75DB" w14:textId="77777777">
        <w:trPr>
          <w:trHeight w:val="693"/>
        </w:trPr>
        <w:tc>
          <w:tcPr>
            <w:tcW w:w="602" w:type="dxa"/>
          </w:tcPr>
          <w:p w14:paraId="7995F925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0983FB1A" w14:textId="77777777" w:rsidR="000F769E" w:rsidRDefault="00067286">
            <w:pPr>
              <w:pStyle w:val="TableParagraph"/>
              <w:spacing w:line="215" w:lineRule="exact"/>
              <w:ind w:right="68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 w14:paraId="2744D543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16B62364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z w:val="20"/>
              </w:rPr>
              <w:t>Chan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20)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 w14:paraId="647861B5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7949474C" w14:textId="77777777" w:rsidR="000F769E" w:rsidRDefault="00067286">
            <w:pPr>
              <w:pStyle w:val="TableParagraph"/>
              <w:spacing w:line="215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England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 w14:paraId="0B413A0E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605CDFE9" w14:textId="77777777" w:rsidR="000F769E" w:rsidRDefault="00067286">
            <w:pPr>
              <w:pStyle w:val="TableParagraph"/>
              <w:spacing w:line="215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 w14:paraId="6606C9A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6" w:type="dxa"/>
            <w:tcBorders>
              <w:top w:val="single" w:sz="4" w:space="0" w:color="000000"/>
            </w:tcBorders>
          </w:tcPr>
          <w:p w14:paraId="2D730DF8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31EBB810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 w14:paraId="3B0116E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04" w:type="dxa"/>
            <w:tcBorders>
              <w:top w:val="single" w:sz="4" w:space="0" w:color="000000"/>
            </w:tcBorders>
          </w:tcPr>
          <w:p w14:paraId="33D874A2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11FF4717" w14:textId="77777777" w:rsidR="000F769E" w:rsidRDefault="00067286">
            <w:pPr>
              <w:pStyle w:val="TableParagraph"/>
              <w:spacing w:line="215" w:lineRule="exact"/>
              <w:ind w:left="12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31" w:type="dxa"/>
            <w:tcBorders>
              <w:top w:val="single" w:sz="4" w:space="0" w:color="000000"/>
            </w:tcBorders>
          </w:tcPr>
          <w:p w14:paraId="095707D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</w:tcBorders>
          </w:tcPr>
          <w:p w14:paraId="6AD4655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</w:tcBorders>
          </w:tcPr>
          <w:p w14:paraId="7140E18B" w14:textId="77777777" w:rsidR="000F769E" w:rsidRDefault="00067286">
            <w:pPr>
              <w:pStyle w:val="TableParagraph"/>
              <w:ind w:left="121" w:right="354"/>
              <w:rPr>
                <w:sz w:val="20"/>
              </w:rPr>
            </w:pPr>
            <w:r>
              <w:rPr>
                <w:spacing w:val="-2"/>
                <w:sz w:val="20"/>
              </w:rPr>
              <w:t>Police- community</w:t>
            </w:r>
          </w:p>
          <w:p w14:paraId="61198602" w14:textId="77777777" w:rsidR="000F769E" w:rsidRDefault="00067286">
            <w:pPr>
              <w:pStyle w:val="TableParagraph"/>
              <w:spacing w:line="213" w:lineRule="exact"/>
              <w:ind w:left="121"/>
              <w:rPr>
                <w:sz w:val="20"/>
              </w:rPr>
            </w:pPr>
            <w:r>
              <w:rPr>
                <w:sz w:val="20"/>
              </w:rPr>
              <w:t>rel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2)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 w14:paraId="2B36E5F3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74207257" w14:textId="77777777" w:rsidR="000F769E" w:rsidRDefault="00067286">
            <w:pPr>
              <w:pStyle w:val="TableParagraph"/>
              <w:spacing w:line="215" w:lineRule="exact"/>
              <w:ind w:right="6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 w14:paraId="1BCF765C" w14:textId="77777777" w:rsidR="000F769E" w:rsidRDefault="00067286">
            <w:pPr>
              <w:pStyle w:val="TableParagraph"/>
              <w:spacing w:before="213" w:line="230" w:lineRule="atLeast"/>
              <w:ind w:left="71"/>
              <w:rPr>
                <w:sz w:val="20"/>
              </w:rPr>
            </w:pPr>
            <w:r>
              <w:rPr>
                <w:sz w:val="20"/>
              </w:rPr>
              <w:t>Perceiv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afe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hate crime </w:t>
            </w:r>
            <w:proofErr w:type="spellStart"/>
            <w:r>
              <w:rPr>
                <w:sz w:val="20"/>
              </w:rPr>
              <w:t>victimisation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00FC598E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6C043D8D" w14:textId="77777777" w:rsidR="000F769E" w:rsidRDefault="00067286">
            <w:pPr>
              <w:pStyle w:val="TableParagraph"/>
              <w:spacing w:line="215" w:lineRule="exact"/>
              <w:ind w:left="19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79BA476D" w14:textId="77777777" w:rsidR="000F769E" w:rsidRDefault="000F769E">
            <w:pPr>
              <w:pStyle w:val="TableParagraph"/>
              <w:spacing w:before="228"/>
              <w:rPr>
                <w:i/>
                <w:sz w:val="20"/>
              </w:rPr>
            </w:pPr>
          </w:p>
          <w:p w14:paraId="7A531A0E" w14:textId="77777777" w:rsidR="000F769E" w:rsidRDefault="00067286">
            <w:pPr>
              <w:pStyle w:val="TableParagraph"/>
              <w:spacing w:line="215" w:lineRule="exact"/>
              <w:ind w:left="133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384EE85" w14:textId="77777777">
        <w:trPr>
          <w:trHeight w:val="460"/>
        </w:trPr>
        <w:tc>
          <w:tcPr>
            <w:tcW w:w="602" w:type="dxa"/>
          </w:tcPr>
          <w:p w14:paraId="75854C9D" w14:textId="77777777" w:rsidR="000F769E" w:rsidRDefault="00067286">
            <w:pPr>
              <w:pStyle w:val="TableParagraph"/>
              <w:spacing w:before="226" w:line="215" w:lineRule="exact"/>
              <w:ind w:right="68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2189" w:type="dxa"/>
          </w:tcPr>
          <w:p w14:paraId="15D91F1F" w14:textId="77777777" w:rsidR="000F769E" w:rsidRDefault="00067286">
            <w:pPr>
              <w:pStyle w:val="TableParagraph"/>
              <w:spacing w:before="226" w:line="215" w:lineRule="exact"/>
              <w:ind w:left="69"/>
              <w:rPr>
                <w:sz w:val="20"/>
              </w:rPr>
            </w:pPr>
            <w:r>
              <w:rPr>
                <w:sz w:val="20"/>
              </w:rPr>
              <w:t>Har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.</w:t>
            </w:r>
            <w:r>
              <w:rPr>
                <w:spacing w:val="-2"/>
                <w:sz w:val="20"/>
              </w:rPr>
              <w:t xml:space="preserve"> (2020)</w:t>
            </w:r>
          </w:p>
        </w:tc>
        <w:tc>
          <w:tcPr>
            <w:tcW w:w="953" w:type="dxa"/>
          </w:tcPr>
          <w:p w14:paraId="458B93F2" w14:textId="77777777" w:rsidR="000F769E" w:rsidRDefault="00067286">
            <w:pPr>
              <w:pStyle w:val="TableParagraph"/>
              <w:spacing w:before="226" w:line="215" w:lineRule="exact"/>
              <w:ind w:left="69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232" w:type="dxa"/>
          </w:tcPr>
          <w:p w14:paraId="16B780C9" w14:textId="77777777" w:rsidR="000F769E" w:rsidRDefault="00067286">
            <w:pPr>
              <w:pStyle w:val="TableParagraph"/>
              <w:spacing w:before="226" w:line="215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Qualitative</w:t>
            </w:r>
          </w:p>
        </w:tc>
        <w:tc>
          <w:tcPr>
            <w:tcW w:w="526" w:type="dxa"/>
          </w:tcPr>
          <w:p w14:paraId="18D458A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6" w:type="dxa"/>
          </w:tcPr>
          <w:p w14:paraId="2559593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4" w:type="dxa"/>
          </w:tcPr>
          <w:p w14:paraId="6FC0009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04" w:type="dxa"/>
          </w:tcPr>
          <w:p w14:paraId="33E4C0B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1" w:type="dxa"/>
          </w:tcPr>
          <w:p w14:paraId="69C1BDC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3" w:type="dxa"/>
          </w:tcPr>
          <w:p w14:paraId="489AC6A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</w:tcPr>
          <w:p w14:paraId="74C3A718" w14:textId="77777777" w:rsidR="000F769E" w:rsidRDefault="00067286">
            <w:pPr>
              <w:pStyle w:val="TableParagraph"/>
              <w:spacing w:line="226" w:lineRule="exact"/>
              <w:ind w:left="121"/>
              <w:rPr>
                <w:sz w:val="20"/>
              </w:rPr>
            </w:pPr>
            <w:r>
              <w:rPr>
                <w:sz w:val="20"/>
              </w:rPr>
              <w:t>Pol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  <w:p w14:paraId="10EE26ED" w14:textId="77777777" w:rsidR="000F769E" w:rsidRDefault="00067286">
            <w:pPr>
              <w:pStyle w:val="TableParagraph"/>
              <w:spacing w:line="215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224" w:type="dxa"/>
          </w:tcPr>
          <w:p w14:paraId="1B581875" w14:textId="77777777" w:rsidR="000F769E" w:rsidRDefault="00067286">
            <w:pPr>
              <w:pStyle w:val="TableParagraph"/>
              <w:spacing w:before="226" w:line="215" w:lineRule="exact"/>
              <w:ind w:right="6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405" w:type="dxa"/>
          </w:tcPr>
          <w:p w14:paraId="1DAF097D" w14:textId="77777777" w:rsidR="000F769E" w:rsidRDefault="00067286">
            <w:pPr>
              <w:pStyle w:val="TableParagraph"/>
              <w:spacing w:line="226" w:lineRule="exact"/>
              <w:ind w:left="71"/>
              <w:rPr>
                <w:sz w:val="20"/>
              </w:rPr>
            </w:pPr>
            <w:r>
              <w:rPr>
                <w:sz w:val="20"/>
              </w:rPr>
              <w:t>Improve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lice</w:t>
            </w:r>
          </w:p>
          <w:p w14:paraId="5F0BB0BD" w14:textId="77777777" w:rsidR="000F769E" w:rsidRDefault="00067286">
            <w:pPr>
              <w:pStyle w:val="TableParagraph"/>
              <w:spacing w:line="215" w:lineRule="exact"/>
              <w:ind w:left="71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me</w:t>
            </w:r>
          </w:p>
        </w:tc>
        <w:tc>
          <w:tcPr>
            <w:tcW w:w="750" w:type="dxa"/>
          </w:tcPr>
          <w:p w14:paraId="5E882291" w14:textId="77777777" w:rsidR="000F769E" w:rsidRDefault="00067286">
            <w:pPr>
              <w:pStyle w:val="TableParagraph"/>
              <w:spacing w:before="226" w:line="215" w:lineRule="exact"/>
              <w:ind w:left="19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94" w:type="dxa"/>
          </w:tcPr>
          <w:p w14:paraId="27A301B3" w14:textId="77777777" w:rsidR="000F769E" w:rsidRDefault="00067286">
            <w:pPr>
              <w:pStyle w:val="TableParagraph"/>
              <w:spacing w:before="226" w:line="215" w:lineRule="exact"/>
              <w:ind w:left="133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666B966B" w14:textId="77777777">
        <w:trPr>
          <w:trHeight w:val="455"/>
        </w:trPr>
        <w:tc>
          <w:tcPr>
            <w:tcW w:w="602" w:type="dxa"/>
          </w:tcPr>
          <w:p w14:paraId="0DBF2A87" w14:textId="77777777" w:rsidR="000F769E" w:rsidRDefault="00067286">
            <w:pPr>
              <w:pStyle w:val="TableParagraph"/>
              <w:spacing w:before="226" w:line="210" w:lineRule="exact"/>
              <w:ind w:right="68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 w14:paraId="79CF3815" w14:textId="77777777" w:rsidR="000F769E" w:rsidRDefault="00067286">
            <w:pPr>
              <w:pStyle w:val="TableParagraph"/>
              <w:spacing w:before="226" w:line="210" w:lineRule="exact"/>
              <w:ind w:left="69"/>
              <w:rPr>
                <w:sz w:val="20"/>
              </w:rPr>
            </w:pPr>
            <w:r>
              <w:rPr>
                <w:sz w:val="20"/>
              </w:rPr>
              <w:t>Jurcza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19)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 w14:paraId="1DA782EE" w14:textId="77777777" w:rsidR="000F769E" w:rsidRDefault="00067286">
            <w:pPr>
              <w:pStyle w:val="TableParagraph"/>
              <w:spacing w:before="226" w:line="210" w:lineRule="exact"/>
              <w:ind w:left="69"/>
              <w:rPr>
                <w:sz w:val="20"/>
              </w:rPr>
            </w:pPr>
            <w:r>
              <w:rPr>
                <w:spacing w:val="-2"/>
                <w:sz w:val="20"/>
              </w:rPr>
              <w:t>Poland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 w14:paraId="3E569D55" w14:textId="77777777" w:rsidR="000F769E" w:rsidRDefault="00067286">
            <w:pPr>
              <w:pStyle w:val="TableParagraph"/>
              <w:spacing w:before="226" w:line="210" w:lineRule="exact"/>
              <w:ind w:left="163"/>
              <w:rPr>
                <w:sz w:val="20"/>
              </w:rPr>
            </w:pPr>
            <w:r>
              <w:rPr>
                <w:spacing w:val="-4"/>
                <w:sz w:val="20"/>
              </w:rPr>
              <w:t>Mixed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 w14:paraId="1BDE9A8D" w14:textId="77777777" w:rsidR="000F769E" w:rsidRDefault="00067286">
            <w:pPr>
              <w:pStyle w:val="TableParagraph"/>
              <w:spacing w:before="226" w:line="210" w:lineRule="exact"/>
              <w:ind w:right="6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66" w:type="dxa"/>
            <w:tcBorders>
              <w:bottom w:val="single" w:sz="4" w:space="0" w:color="000000"/>
            </w:tcBorders>
          </w:tcPr>
          <w:p w14:paraId="45DBD070" w14:textId="77777777" w:rsidR="000F769E" w:rsidRDefault="00067286">
            <w:pPr>
              <w:pStyle w:val="TableParagraph"/>
              <w:spacing w:before="226" w:line="210" w:lineRule="exact"/>
              <w:ind w:left="12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 w14:paraId="1CD841E4" w14:textId="77777777" w:rsidR="000F769E" w:rsidRDefault="00067286">
            <w:pPr>
              <w:pStyle w:val="TableParagraph"/>
              <w:spacing w:before="226" w:line="210" w:lineRule="exact"/>
              <w:ind w:left="12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 w14:paraId="2F647C34" w14:textId="77777777" w:rsidR="000F769E" w:rsidRDefault="00067286">
            <w:pPr>
              <w:pStyle w:val="TableParagraph"/>
              <w:spacing w:before="226" w:line="210" w:lineRule="exact"/>
              <w:ind w:left="12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331" w:type="dxa"/>
            <w:tcBorders>
              <w:bottom w:val="single" w:sz="4" w:space="0" w:color="000000"/>
            </w:tcBorders>
          </w:tcPr>
          <w:p w14:paraId="3CFDAF75" w14:textId="77777777" w:rsidR="000F769E" w:rsidRDefault="00067286">
            <w:pPr>
              <w:pStyle w:val="TableParagraph"/>
              <w:spacing w:before="226" w:line="210" w:lineRule="exact"/>
              <w:ind w:left="-14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63" w:type="dxa"/>
            <w:tcBorders>
              <w:bottom w:val="single" w:sz="4" w:space="0" w:color="000000"/>
            </w:tcBorders>
          </w:tcPr>
          <w:p w14:paraId="6B40E9CD" w14:textId="77777777" w:rsidR="000F769E" w:rsidRDefault="00067286">
            <w:pPr>
              <w:pStyle w:val="TableParagraph"/>
              <w:spacing w:before="226" w:line="210" w:lineRule="exact"/>
              <w:ind w:left="12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 w14:paraId="3456568F" w14:textId="77777777" w:rsidR="000F769E" w:rsidRDefault="00067286">
            <w:pPr>
              <w:pStyle w:val="TableParagraph"/>
              <w:spacing w:line="226" w:lineRule="exact"/>
              <w:ind w:left="121"/>
              <w:rPr>
                <w:sz w:val="20"/>
              </w:rPr>
            </w:pPr>
            <w:r>
              <w:rPr>
                <w:sz w:val="20"/>
              </w:rPr>
              <w:t>Pol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  <w:p w14:paraId="6F4373CE" w14:textId="77777777" w:rsidR="000F769E" w:rsidRDefault="00067286">
            <w:pPr>
              <w:pStyle w:val="TableParagraph"/>
              <w:spacing w:line="210" w:lineRule="exact"/>
              <w:ind w:left="121"/>
              <w:rPr>
                <w:sz w:val="20"/>
              </w:rPr>
            </w:pPr>
            <w:r>
              <w:rPr>
                <w:spacing w:val="-5"/>
                <w:sz w:val="20"/>
              </w:rPr>
              <w:t>(1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 w14:paraId="09BE8719" w14:textId="77777777" w:rsidR="000F769E" w:rsidRDefault="00067286">
            <w:pPr>
              <w:pStyle w:val="TableParagraph"/>
              <w:spacing w:before="226" w:line="210" w:lineRule="exact"/>
              <w:ind w:right="6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 w14:paraId="6D5174DD" w14:textId="77777777" w:rsidR="000F769E" w:rsidRDefault="00067286">
            <w:pPr>
              <w:pStyle w:val="TableParagraph"/>
              <w:spacing w:line="226" w:lineRule="exact"/>
              <w:ind w:left="71"/>
              <w:rPr>
                <w:sz w:val="20"/>
              </w:rPr>
            </w:pPr>
            <w:r>
              <w:rPr>
                <w:sz w:val="20"/>
              </w:rPr>
              <w:t>Improve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lice</w:t>
            </w:r>
          </w:p>
          <w:p w14:paraId="68FD379F" w14:textId="77777777" w:rsidR="000F769E" w:rsidRDefault="00067286">
            <w:pPr>
              <w:pStyle w:val="TableParagraph"/>
              <w:spacing w:line="210" w:lineRule="exact"/>
              <w:ind w:left="71"/>
              <w:rPr>
                <w:sz w:val="20"/>
              </w:rPr>
            </w:pPr>
            <w:r>
              <w:rPr>
                <w:sz w:val="20"/>
              </w:rPr>
              <w:t>respon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me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554BB9FC" w14:textId="77777777" w:rsidR="000F769E" w:rsidRDefault="00067286">
            <w:pPr>
              <w:pStyle w:val="TableParagraph"/>
              <w:spacing w:before="226" w:line="210" w:lineRule="exact"/>
              <w:ind w:left="199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52ACF9D" w14:textId="77777777" w:rsidR="000F769E" w:rsidRDefault="00067286">
            <w:pPr>
              <w:pStyle w:val="TableParagraph"/>
              <w:spacing w:before="226" w:line="210" w:lineRule="exact"/>
              <w:ind w:left="133"/>
              <w:rPr>
                <w:sz w:val="20"/>
              </w:rPr>
            </w:pPr>
            <w:r>
              <w:rPr>
                <w:spacing w:val="-5"/>
                <w:sz w:val="20"/>
              </w:rPr>
              <w:t>..</w:t>
            </w:r>
          </w:p>
        </w:tc>
      </w:tr>
      <w:tr w:rsidR="000F769E" w14:paraId="3148238E" w14:textId="77777777">
        <w:trPr>
          <w:trHeight w:val="401"/>
        </w:trPr>
        <w:tc>
          <w:tcPr>
            <w:tcW w:w="602" w:type="dxa"/>
          </w:tcPr>
          <w:p w14:paraId="487685A6" w14:textId="77777777" w:rsidR="000F769E" w:rsidRDefault="00067286">
            <w:pPr>
              <w:pStyle w:val="TableParagraph"/>
              <w:spacing w:before="115"/>
              <w:ind w:left="217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 w14:paraId="05F21809" w14:textId="77777777" w:rsidR="000F769E" w:rsidRDefault="00067286">
            <w:pPr>
              <w:pStyle w:val="TableParagraph"/>
              <w:spacing w:before="115"/>
              <w:ind w:right="72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 w14:paraId="3390C5D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32" w:type="dxa"/>
            <w:tcBorders>
              <w:top w:val="single" w:sz="4" w:space="0" w:color="000000"/>
            </w:tcBorders>
          </w:tcPr>
          <w:p w14:paraId="5403C31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26" w:type="dxa"/>
            <w:tcBorders>
              <w:top w:val="single" w:sz="4" w:space="0" w:color="000000"/>
            </w:tcBorders>
            <w:textDirection w:val="tbRl"/>
          </w:tcPr>
          <w:p w14:paraId="2F613E33" w14:textId="77777777" w:rsidR="000F769E" w:rsidRDefault="00067286">
            <w:pPr>
              <w:pStyle w:val="TableParagraph"/>
              <w:spacing w:before="111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textDirection w:val="tbRl"/>
          </w:tcPr>
          <w:p w14:paraId="409BFE5F" w14:textId="77777777" w:rsidR="000F769E" w:rsidRDefault="00067286">
            <w:pPr>
              <w:pStyle w:val="TableParagraph"/>
              <w:spacing w:before="109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textDirection w:val="tbRl"/>
          </w:tcPr>
          <w:p w14:paraId="3B7A662B" w14:textId="77777777" w:rsidR="000F769E" w:rsidRDefault="00067286">
            <w:pPr>
              <w:pStyle w:val="TableParagraph"/>
              <w:spacing w:before="108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textDirection w:val="tbRl"/>
          </w:tcPr>
          <w:p w14:paraId="61AE496C" w14:textId="77777777" w:rsidR="000F769E" w:rsidRDefault="000F769E">
            <w:pPr>
              <w:pStyle w:val="TableParagraph"/>
              <w:spacing w:before="21"/>
              <w:rPr>
                <w:i/>
                <w:sz w:val="20"/>
              </w:rPr>
            </w:pPr>
          </w:p>
          <w:p w14:paraId="7643B136" w14:textId="77777777" w:rsidR="000F769E" w:rsidRDefault="00067286">
            <w:pPr>
              <w:pStyle w:val="TableParagraph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3</w:t>
            </w:r>
          </w:p>
        </w:tc>
        <w:tc>
          <w:tcPr>
            <w:tcW w:w="331" w:type="dxa"/>
            <w:tcBorders>
              <w:top w:val="single" w:sz="4" w:space="0" w:color="000000"/>
            </w:tcBorders>
            <w:textDirection w:val="tbRl"/>
          </w:tcPr>
          <w:p w14:paraId="1DF263EC" w14:textId="77777777" w:rsidR="000F769E" w:rsidRDefault="00067286">
            <w:pPr>
              <w:pStyle w:val="TableParagraph"/>
              <w:spacing w:before="109" w:line="202" w:lineRule="exact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textDirection w:val="tbRl"/>
          </w:tcPr>
          <w:p w14:paraId="76F01F96" w14:textId="77777777" w:rsidR="000F769E" w:rsidRDefault="00067286">
            <w:pPr>
              <w:pStyle w:val="TableParagraph"/>
              <w:spacing w:before="109"/>
              <w:ind w:left="112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 w14:paraId="74F8A8F0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24" w:type="dxa"/>
            <w:tcBorders>
              <w:top w:val="single" w:sz="4" w:space="0" w:color="000000"/>
            </w:tcBorders>
          </w:tcPr>
          <w:p w14:paraId="0275EB50" w14:textId="77777777" w:rsidR="000F769E" w:rsidRDefault="00067286">
            <w:pPr>
              <w:pStyle w:val="TableParagraph"/>
              <w:spacing w:before="115"/>
              <w:ind w:right="66"/>
              <w:jc w:val="right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 w14:paraId="00D113BD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0" w:type="dxa"/>
            <w:tcBorders>
              <w:top w:val="single" w:sz="4" w:space="0" w:color="000000"/>
            </w:tcBorders>
          </w:tcPr>
          <w:p w14:paraId="6FEEEB90" w14:textId="77777777" w:rsidR="000F769E" w:rsidRDefault="00067286">
            <w:pPr>
              <w:pStyle w:val="TableParagraph"/>
              <w:spacing w:before="115"/>
              <w:ind w:left="199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3BCFE31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0E71F1F9" w14:textId="77777777">
        <w:trPr>
          <w:trHeight w:val="507"/>
        </w:trPr>
        <w:tc>
          <w:tcPr>
            <w:tcW w:w="602" w:type="dxa"/>
          </w:tcPr>
          <w:p w14:paraId="3788C08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189" w:type="dxa"/>
          </w:tcPr>
          <w:p w14:paraId="144EA887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953" w:type="dxa"/>
          </w:tcPr>
          <w:p w14:paraId="28A4005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32" w:type="dxa"/>
          </w:tcPr>
          <w:p w14:paraId="36ADAD0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526" w:type="dxa"/>
            <w:textDirection w:val="tbRl"/>
          </w:tcPr>
          <w:p w14:paraId="3FD47BFA" w14:textId="77777777" w:rsidR="000F769E" w:rsidRDefault="00067286">
            <w:pPr>
              <w:pStyle w:val="TableParagraph"/>
              <w:spacing w:before="111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13%</w:t>
            </w:r>
          </w:p>
        </w:tc>
        <w:tc>
          <w:tcPr>
            <w:tcW w:w="466" w:type="dxa"/>
            <w:textDirection w:val="tbRl"/>
          </w:tcPr>
          <w:p w14:paraId="55A4FEC2" w14:textId="77777777" w:rsidR="000F769E" w:rsidRDefault="00067286">
            <w:pPr>
              <w:pStyle w:val="TableParagraph"/>
              <w:spacing w:before="109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25%</w:t>
            </w:r>
          </w:p>
        </w:tc>
        <w:tc>
          <w:tcPr>
            <w:tcW w:w="464" w:type="dxa"/>
            <w:textDirection w:val="tbRl"/>
          </w:tcPr>
          <w:p w14:paraId="35CE499F" w14:textId="77777777" w:rsidR="000F769E" w:rsidRDefault="00067286">
            <w:pPr>
              <w:pStyle w:val="TableParagraph"/>
              <w:spacing w:before="108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13%</w:t>
            </w:r>
          </w:p>
        </w:tc>
        <w:tc>
          <w:tcPr>
            <w:tcW w:w="604" w:type="dxa"/>
            <w:textDirection w:val="tbRl"/>
          </w:tcPr>
          <w:p w14:paraId="45EB16E1" w14:textId="77777777" w:rsidR="000F769E" w:rsidRDefault="000F769E">
            <w:pPr>
              <w:pStyle w:val="TableParagraph"/>
              <w:spacing w:before="21"/>
              <w:rPr>
                <w:i/>
                <w:sz w:val="20"/>
              </w:rPr>
            </w:pPr>
          </w:p>
          <w:p w14:paraId="66D97F77" w14:textId="77777777" w:rsidR="000F769E" w:rsidRDefault="00067286">
            <w:pPr>
              <w:pStyle w:val="TableParagraph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36%</w:t>
            </w:r>
          </w:p>
        </w:tc>
        <w:tc>
          <w:tcPr>
            <w:tcW w:w="331" w:type="dxa"/>
            <w:textDirection w:val="tbRl"/>
          </w:tcPr>
          <w:p w14:paraId="40FBEE3E" w14:textId="77777777" w:rsidR="000F769E" w:rsidRDefault="00067286">
            <w:pPr>
              <w:pStyle w:val="TableParagraph"/>
              <w:spacing w:before="109" w:line="202" w:lineRule="exact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0%</w:t>
            </w:r>
          </w:p>
        </w:tc>
        <w:tc>
          <w:tcPr>
            <w:tcW w:w="463" w:type="dxa"/>
            <w:textDirection w:val="tbRl"/>
          </w:tcPr>
          <w:p w14:paraId="1BEF9D96" w14:textId="77777777" w:rsidR="000F769E" w:rsidRDefault="00067286">
            <w:pPr>
              <w:pStyle w:val="TableParagraph"/>
              <w:spacing w:before="109"/>
              <w:ind w:left="56"/>
              <w:rPr>
                <w:sz w:val="20"/>
              </w:rPr>
            </w:pPr>
            <w:r>
              <w:rPr>
                <w:spacing w:val="-5"/>
                <w:sz w:val="20"/>
              </w:rPr>
              <w:t>13%</w:t>
            </w:r>
          </w:p>
        </w:tc>
        <w:tc>
          <w:tcPr>
            <w:tcW w:w="1632" w:type="dxa"/>
          </w:tcPr>
          <w:p w14:paraId="527D4DE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24" w:type="dxa"/>
          </w:tcPr>
          <w:p w14:paraId="2C223232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405" w:type="dxa"/>
          </w:tcPr>
          <w:p w14:paraId="36EC602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0" w:type="dxa"/>
          </w:tcPr>
          <w:p w14:paraId="2530EC7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94" w:type="dxa"/>
          </w:tcPr>
          <w:p w14:paraId="60ED6614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130709BF" w14:textId="77777777">
        <w:trPr>
          <w:trHeight w:val="620"/>
        </w:trPr>
        <w:tc>
          <w:tcPr>
            <w:tcW w:w="602" w:type="dxa"/>
          </w:tcPr>
          <w:p w14:paraId="445C95BA" w14:textId="77777777" w:rsidR="000F769E" w:rsidRDefault="00067286">
            <w:pPr>
              <w:pStyle w:val="TableParagraph"/>
              <w:spacing w:before="73"/>
              <w:ind w:left="208"/>
              <w:rPr>
                <w:sz w:val="20"/>
              </w:rPr>
            </w:pPr>
            <w:r>
              <w:rPr>
                <w:spacing w:val="-10"/>
                <w:sz w:val="20"/>
              </w:rPr>
              <w:t>%</w:t>
            </w:r>
          </w:p>
        </w:tc>
        <w:tc>
          <w:tcPr>
            <w:tcW w:w="5366" w:type="dxa"/>
            <w:gridSpan w:val="5"/>
          </w:tcPr>
          <w:p w14:paraId="2EE8EA38" w14:textId="77777777" w:rsidR="000F769E" w:rsidRDefault="00067286">
            <w:pPr>
              <w:pStyle w:val="TableParagraph"/>
              <w:spacing w:before="73"/>
              <w:ind w:right="1427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464" w:type="dxa"/>
          </w:tcPr>
          <w:p w14:paraId="386E448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04" w:type="dxa"/>
          </w:tcPr>
          <w:p w14:paraId="7947D53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1" w:type="dxa"/>
          </w:tcPr>
          <w:p w14:paraId="53CCA26F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3" w:type="dxa"/>
          </w:tcPr>
          <w:p w14:paraId="6C80605A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</w:tcPr>
          <w:p w14:paraId="13FD495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24" w:type="dxa"/>
          </w:tcPr>
          <w:p w14:paraId="76F37721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405" w:type="dxa"/>
          </w:tcPr>
          <w:p w14:paraId="752E15B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0" w:type="dxa"/>
          </w:tcPr>
          <w:p w14:paraId="0404CB1B" w14:textId="77777777" w:rsidR="000F769E" w:rsidRDefault="00067286">
            <w:pPr>
              <w:pStyle w:val="TableParagraph"/>
              <w:spacing w:before="73"/>
              <w:ind w:left="199"/>
              <w:rPr>
                <w:sz w:val="20"/>
              </w:rPr>
            </w:pPr>
            <w:r>
              <w:rPr>
                <w:spacing w:val="-5"/>
                <w:sz w:val="20"/>
              </w:rPr>
              <w:t>0%</w:t>
            </w:r>
          </w:p>
        </w:tc>
        <w:tc>
          <w:tcPr>
            <w:tcW w:w="894" w:type="dxa"/>
          </w:tcPr>
          <w:p w14:paraId="46F07D63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2E09246D" w14:textId="77777777">
        <w:trPr>
          <w:trHeight w:val="547"/>
        </w:trPr>
        <w:tc>
          <w:tcPr>
            <w:tcW w:w="5968" w:type="dxa"/>
            <w:gridSpan w:val="6"/>
          </w:tcPr>
          <w:p w14:paraId="100DA281" w14:textId="77777777" w:rsidR="000F769E" w:rsidRDefault="000F769E">
            <w:pPr>
              <w:pStyle w:val="TableParagraph"/>
              <w:spacing w:before="78"/>
              <w:rPr>
                <w:i/>
                <w:sz w:val="20"/>
              </w:rPr>
            </w:pPr>
          </w:p>
          <w:p w14:paraId="761FF897" w14:textId="77777777" w:rsidR="000F769E" w:rsidRDefault="00067286">
            <w:pPr>
              <w:pStyle w:val="TableParagraph"/>
              <w:spacing w:before="1" w:line="218" w:lineRule="exact"/>
              <w:ind w:left="162"/>
              <w:rPr>
                <w:sz w:val="20"/>
              </w:rPr>
            </w:pPr>
            <w:r>
              <w:rPr>
                <w:sz w:val="20"/>
              </w:rPr>
              <w:t>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i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igions</w:t>
            </w:r>
          </w:p>
        </w:tc>
        <w:tc>
          <w:tcPr>
            <w:tcW w:w="464" w:type="dxa"/>
          </w:tcPr>
          <w:p w14:paraId="4390AED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604" w:type="dxa"/>
          </w:tcPr>
          <w:p w14:paraId="209157C9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331" w:type="dxa"/>
          </w:tcPr>
          <w:p w14:paraId="02E18B65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463" w:type="dxa"/>
          </w:tcPr>
          <w:p w14:paraId="21AD5F3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</w:tcPr>
          <w:p w14:paraId="132A52F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1224" w:type="dxa"/>
          </w:tcPr>
          <w:p w14:paraId="59BDAEFC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2405" w:type="dxa"/>
          </w:tcPr>
          <w:p w14:paraId="5CEEF0E8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750" w:type="dxa"/>
          </w:tcPr>
          <w:p w14:paraId="559CDBAE" w14:textId="77777777" w:rsidR="000F769E" w:rsidRDefault="000F769E">
            <w:pPr>
              <w:pStyle w:val="TableParagraph"/>
              <w:rPr>
                <w:sz w:val="20"/>
              </w:rPr>
            </w:pPr>
          </w:p>
        </w:tc>
        <w:tc>
          <w:tcPr>
            <w:tcW w:w="894" w:type="dxa"/>
          </w:tcPr>
          <w:p w14:paraId="7DA49586" w14:textId="77777777" w:rsidR="000F769E" w:rsidRDefault="000F769E">
            <w:pPr>
              <w:pStyle w:val="TableParagraph"/>
              <w:rPr>
                <w:sz w:val="20"/>
              </w:rPr>
            </w:pPr>
          </w:p>
        </w:tc>
      </w:tr>
      <w:tr w:rsidR="000F769E" w14:paraId="0E52B21B" w14:textId="77777777">
        <w:trPr>
          <w:trHeight w:val="229"/>
        </w:trPr>
        <w:tc>
          <w:tcPr>
            <w:tcW w:w="5968" w:type="dxa"/>
            <w:gridSpan w:val="6"/>
          </w:tcPr>
          <w:p w14:paraId="2FC72F0F" w14:textId="77777777" w:rsidR="000F769E" w:rsidRDefault="00067286">
            <w:pPr>
              <w:pStyle w:val="TableParagraph"/>
              <w:spacing w:line="209" w:lineRule="exact"/>
              <w:ind w:left="50"/>
              <w:rPr>
                <w:sz w:val="20"/>
              </w:rPr>
            </w:pPr>
            <w:r>
              <w:rPr>
                <w:sz w:val="20"/>
              </w:rPr>
              <w:t>*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s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y</w:t>
            </w:r>
          </w:p>
        </w:tc>
        <w:tc>
          <w:tcPr>
            <w:tcW w:w="464" w:type="dxa"/>
          </w:tcPr>
          <w:p w14:paraId="0765148A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604" w:type="dxa"/>
          </w:tcPr>
          <w:p w14:paraId="4BD1AD8D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331" w:type="dxa"/>
          </w:tcPr>
          <w:p w14:paraId="45FBD5A3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463" w:type="dxa"/>
          </w:tcPr>
          <w:p w14:paraId="693F98C4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632" w:type="dxa"/>
          </w:tcPr>
          <w:p w14:paraId="47D48D24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1224" w:type="dxa"/>
          </w:tcPr>
          <w:p w14:paraId="4037742C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2405" w:type="dxa"/>
          </w:tcPr>
          <w:p w14:paraId="2A708A83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750" w:type="dxa"/>
          </w:tcPr>
          <w:p w14:paraId="3A7E84DA" w14:textId="77777777" w:rsidR="000F769E" w:rsidRDefault="000F769E">
            <w:pPr>
              <w:pStyle w:val="TableParagraph"/>
              <w:rPr>
                <w:sz w:val="16"/>
              </w:rPr>
            </w:pPr>
          </w:p>
        </w:tc>
        <w:tc>
          <w:tcPr>
            <w:tcW w:w="894" w:type="dxa"/>
          </w:tcPr>
          <w:p w14:paraId="22BB810E" w14:textId="77777777" w:rsidR="000F769E" w:rsidRDefault="000F769E">
            <w:pPr>
              <w:pStyle w:val="TableParagraph"/>
              <w:rPr>
                <w:sz w:val="16"/>
              </w:rPr>
            </w:pPr>
          </w:p>
        </w:tc>
      </w:tr>
    </w:tbl>
    <w:p w14:paraId="15877C3E" w14:textId="77777777" w:rsidR="00067286" w:rsidRDefault="00067286"/>
    <w:sectPr w:rsidR="00000000">
      <w:pgSz w:w="16840" w:h="11910" w:orient="landscape"/>
      <w:pgMar w:top="1340" w:right="440" w:bottom="280" w:left="540" w:header="751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818B3" w14:textId="77777777" w:rsidR="00067286" w:rsidRDefault="00067286">
      <w:r>
        <w:separator/>
      </w:r>
    </w:p>
  </w:endnote>
  <w:endnote w:type="continuationSeparator" w:id="0">
    <w:p w14:paraId="7767E9BE" w14:textId="77777777" w:rsidR="00067286" w:rsidRDefault="0006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828EA" w14:textId="77777777" w:rsidR="00067286" w:rsidRDefault="00067286">
      <w:r>
        <w:separator/>
      </w:r>
    </w:p>
  </w:footnote>
  <w:footnote w:type="continuationSeparator" w:id="0">
    <w:p w14:paraId="6D3F0926" w14:textId="77777777" w:rsidR="00067286" w:rsidRDefault="000672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E82D0" w14:textId="77777777" w:rsidR="000F769E" w:rsidRDefault="00067286">
    <w:pPr>
      <w:pStyle w:val="BodyText"/>
      <w:spacing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5501440" behindDoc="1" locked="0" layoutInCell="1" allowOverlap="1" wp14:anchorId="27AB3C8A" wp14:editId="6F3E53D2">
              <wp:simplePos x="0" y="0"/>
              <wp:positionH relativeFrom="page">
                <wp:posOffset>5273675</wp:posOffset>
              </wp:positionH>
              <wp:positionV relativeFrom="page">
                <wp:posOffset>464312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4CFD449" w14:textId="77777777" w:rsidR="000F769E" w:rsidRDefault="00067286">
                          <w:pPr>
                            <w:spacing w:line="233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AB3C8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15.25pt;margin-top:36.55pt;width:12.6pt;height:13.05pt;z-index:-17815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" filled="f" stroked="f">
              <v:textbox inset="0,0,0,0">
                <w:txbxContent>
                  <w:p w14:paraId="24CFD449" w14:textId="77777777" w:rsidR="000F769E" w:rsidRDefault="00067286">
                    <w:pPr>
                      <w:spacing w:line="233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9E"/>
    <w:rsid w:val="00067286"/>
    <w:rsid w:val="000F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50BD"/>
  <w15:docId w15:val="{867A9E0F-2040-44BD-9522-D6E231ED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80"/>
      <w:ind w:left="9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01</Words>
  <Characters>11355</Characters>
  <Application>Microsoft Office Word</Application>
  <DocSecurity>0</DocSecurity>
  <Lines>9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vak, Sophie</dc:creator>
  <cp:lastModifiedBy>Litvak, Sophie</cp:lastModifiedBy>
  <cp:revision>2</cp:revision>
  <dcterms:created xsi:type="dcterms:W3CDTF">2024-03-05T14:03:00Z</dcterms:created>
  <dcterms:modified xsi:type="dcterms:W3CDTF">2024-03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3-05T00:00:00Z</vt:filetime>
  </property>
  <property fmtid="{D5CDD505-2E9C-101B-9397-08002B2CF9AE}" pid="5" name="Producer">
    <vt:lpwstr>3-Heights(TM) PDF Security Shell 4.8.25.2 (http://www.pdf-tools.com)</vt:lpwstr>
  </property>
</Properties>
</file>